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F2E642" w14:textId="2F3B05D9" w:rsidR="009B4FD2" w:rsidRPr="003F497F" w:rsidRDefault="001C7AA0" w:rsidP="003F497F">
      <w:pPr>
        <w:pStyle w:val="Title"/>
        <w:spacing w:after="0"/>
        <w:rPr>
          <w:rFonts w:ascii="Times New Roman" w:hAnsi="Times New Roman" w:cs="Times New Roman"/>
          <w:i/>
          <w:iCs/>
        </w:rPr>
      </w:pPr>
      <w:r w:rsidRPr="003F497F">
        <w:rPr>
          <w:rFonts w:ascii="Times New Roman" w:hAnsi="Times New Roman" w:cs="Times New Roman"/>
        </w:rPr>
        <w:t>Supplementary Material</w:t>
      </w:r>
    </w:p>
    <w:p w14:paraId="706A83E1" w14:textId="4C216719" w:rsidR="00A678AD" w:rsidRPr="003F497F" w:rsidRDefault="00340ED5" w:rsidP="003F497F">
      <w:pPr>
        <w:pStyle w:val="Subtitle"/>
        <w:spacing w:after="0"/>
        <w:rPr>
          <w:rFonts w:ascii="Times New Roman" w:hAnsi="Times New Roman" w:cs="Times New Roman"/>
          <w:i/>
          <w:iCs/>
        </w:rPr>
      </w:pPr>
      <w:r w:rsidRPr="00340ED5">
        <w:rPr>
          <w:rFonts w:ascii="Times New Roman" w:hAnsi="Times New Roman" w:cs="Times New Roman"/>
        </w:rPr>
        <w:t>Mortality in children aged 0–15 years born to immigrant parents in Sweden: a total-population cohort study</w:t>
      </w:r>
    </w:p>
    <w:sdt>
      <w:sdtPr>
        <w:rPr>
          <w:rFonts w:ascii="Times New Roman" w:eastAsiaTheme="minorHAnsi" w:hAnsi="Times New Roman" w:cs="Times New Roman"/>
          <w:b w:val="0"/>
          <w:bCs w:val="0"/>
          <w:color w:val="auto"/>
          <w:sz w:val="24"/>
          <w:szCs w:val="24"/>
          <w:lang w:val="en-GB"/>
        </w:rPr>
        <w:id w:val="-1435586918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5342AD6A" w14:textId="18BAE6DF" w:rsidR="00784575" w:rsidRPr="003F497F" w:rsidRDefault="00784575" w:rsidP="003F497F">
          <w:pPr>
            <w:pStyle w:val="TOCHeading"/>
            <w:rPr>
              <w:rFonts w:ascii="Times New Roman" w:hAnsi="Times New Roman" w:cs="Times New Roman"/>
            </w:rPr>
          </w:pPr>
          <w:r w:rsidRPr="003F497F">
            <w:rPr>
              <w:rFonts w:ascii="Times New Roman" w:hAnsi="Times New Roman" w:cs="Times New Roman"/>
            </w:rPr>
            <w:t>Table of Contents</w:t>
          </w:r>
        </w:p>
        <w:p w14:paraId="1CEC586C" w14:textId="49ADF9AA" w:rsidR="008F7EFF" w:rsidRPr="003F497F" w:rsidRDefault="00784575" w:rsidP="003F497F">
          <w:pPr>
            <w:pStyle w:val="TOC1"/>
            <w:tabs>
              <w:tab w:val="right" w:leader="dot" w:pos="15291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kern w:val="2"/>
              <w:lang w:eastAsia="en-GB"/>
              <w14:ligatures w14:val="standardContextual"/>
            </w:rPr>
          </w:pPr>
          <w:r w:rsidRPr="003F497F">
            <w:rPr>
              <w:rFonts w:ascii="Times New Roman" w:hAnsi="Times New Roman" w:cs="Times New Roman"/>
              <w:b w:val="0"/>
              <w:bCs w:val="0"/>
            </w:rPr>
            <w:fldChar w:fldCharType="begin"/>
          </w:r>
          <w:r w:rsidRPr="003F497F">
            <w:rPr>
              <w:rFonts w:ascii="Times New Roman" w:hAnsi="Times New Roman" w:cs="Times New Roman"/>
            </w:rPr>
            <w:instrText xml:space="preserve"> TOC \o "1-3" \h \z \u </w:instrText>
          </w:r>
          <w:r w:rsidRPr="003F497F">
            <w:rPr>
              <w:rFonts w:ascii="Times New Roman" w:hAnsi="Times New Roman" w:cs="Times New Roman"/>
              <w:b w:val="0"/>
              <w:bCs w:val="0"/>
            </w:rPr>
            <w:fldChar w:fldCharType="separate"/>
          </w:r>
          <w:hyperlink w:anchor="_Toc219996324" w:history="1">
            <w:r w:rsidR="008F7EFF" w:rsidRPr="003F497F">
              <w:rPr>
                <w:rStyle w:val="Hyperlink"/>
                <w:rFonts w:ascii="Times New Roman" w:hAnsi="Times New Roman" w:cs="Times New Roman"/>
                <w:noProof/>
              </w:rPr>
              <w:t>Study population inclusion and exclusion flow diagram</w:t>
            </w:r>
            <w:r w:rsidR="008F7EFF" w:rsidRPr="003F497F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8F7EFF" w:rsidRPr="003F497F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8F7EFF" w:rsidRPr="003F497F">
              <w:rPr>
                <w:rFonts w:ascii="Times New Roman" w:hAnsi="Times New Roman" w:cs="Times New Roman"/>
                <w:noProof/>
                <w:webHidden/>
              </w:rPr>
              <w:instrText xml:space="preserve"> PAGEREF _Toc219996324 \h </w:instrText>
            </w:r>
            <w:r w:rsidR="008F7EFF" w:rsidRPr="003F497F">
              <w:rPr>
                <w:rFonts w:ascii="Times New Roman" w:hAnsi="Times New Roman" w:cs="Times New Roman"/>
                <w:noProof/>
                <w:webHidden/>
              </w:rPr>
            </w:r>
            <w:r w:rsidR="008F7EFF" w:rsidRPr="003F497F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8F7EFF" w:rsidRPr="003F497F">
              <w:rPr>
                <w:rFonts w:ascii="Times New Roman" w:hAnsi="Times New Roman" w:cs="Times New Roman"/>
                <w:noProof/>
                <w:webHidden/>
              </w:rPr>
              <w:t>2</w:t>
            </w:r>
            <w:r w:rsidR="008F7EFF" w:rsidRPr="003F497F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3208EFFE" w14:textId="3C534A49" w:rsidR="008F7EFF" w:rsidRPr="003F497F" w:rsidRDefault="008F7EFF" w:rsidP="003F497F">
          <w:pPr>
            <w:pStyle w:val="TOC1"/>
            <w:tabs>
              <w:tab w:val="right" w:leader="dot" w:pos="15291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kern w:val="2"/>
              <w:lang w:eastAsia="en-GB"/>
              <w14:ligatures w14:val="standardContextual"/>
            </w:rPr>
          </w:pPr>
          <w:hyperlink w:anchor="_Toc219996325" w:history="1">
            <w:r w:rsidRPr="003F497F">
              <w:rPr>
                <w:rStyle w:val="Hyperlink"/>
                <w:rFonts w:ascii="Times New Roman" w:hAnsi="Times New Roman" w:cs="Times New Roman"/>
                <w:noProof/>
              </w:rPr>
              <w:t>Minimally adjusted models</w:t>
            </w:r>
            <w:r w:rsidRPr="003F497F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3F497F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3F497F">
              <w:rPr>
                <w:rFonts w:ascii="Times New Roman" w:hAnsi="Times New Roman" w:cs="Times New Roman"/>
                <w:noProof/>
                <w:webHidden/>
              </w:rPr>
              <w:instrText xml:space="preserve"> PAGEREF _Toc219996325 \h </w:instrText>
            </w:r>
            <w:r w:rsidRPr="003F497F">
              <w:rPr>
                <w:rFonts w:ascii="Times New Roman" w:hAnsi="Times New Roman" w:cs="Times New Roman"/>
                <w:noProof/>
                <w:webHidden/>
              </w:rPr>
            </w:r>
            <w:r w:rsidRPr="003F497F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3F497F">
              <w:rPr>
                <w:rFonts w:ascii="Times New Roman" w:hAnsi="Times New Roman" w:cs="Times New Roman"/>
                <w:noProof/>
                <w:webHidden/>
              </w:rPr>
              <w:t>3</w:t>
            </w:r>
            <w:r w:rsidRPr="003F497F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1BEBA510" w14:textId="0B54DC03" w:rsidR="008F7EFF" w:rsidRPr="003F497F" w:rsidRDefault="008F7EFF" w:rsidP="003F497F">
          <w:pPr>
            <w:pStyle w:val="TOC1"/>
            <w:tabs>
              <w:tab w:val="right" w:leader="dot" w:pos="15291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kern w:val="2"/>
              <w:lang w:eastAsia="en-GB"/>
              <w14:ligatures w14:val="standardContextual"/>
            </w:rPr>
          </w:pPr>
          <w:hyperlink w:anchor="_Toc219996326" w:history="1">
            <w:r w:rsidRPr="003F497F">
              <w:rPr>
                <w:rStyle w:val="Hyperlink"/>
                <w:rFonts w:ascii="Times New Roman" w:hAnsi="Times New Roman" w:cs="Times New Roman"/>
                <w:noProof/>
              </w:rPr>
              <w:t>Estimates by age group and parental origin, separately for mothers and fathers</w:t>
            </w:r>
            <w:r w:rsidRPr="003F497F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3F497F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3F497F">
              <w:rPr>
                <w:rFonts w:ascii="Times New Roman" w:hAnsi="Times New Roman" w:cs="Times New Roman"/>
                <w:noProof/>
                <w:webHidden/>
              </w:rPr>
              <w:instrText xml:space="preserve"> PAGEREF _Toc219996326 \h </w:instrText>
            </w:r>
            <w:r w:rsidRPr="003F497F">
              <w:rPr>
                <w:rFonts w:ascii="Times New Roman" w:hAnsi="Times New Roman" w:cs="Times New Roman"/>
                <w:noProof/>
                <w:webHidden/>
              </w:rPr>
            </w:r>
            <w:r w:rsidRPr="003F497F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3F497F">
              <w:rPr>
                <w:rFonts w:ascii="Times New Roman" w:hAnsi="Times New Roman" w:cs="Times New Roman"/>
                <w:noProof/>
                <w:webHidden/>
              </w:rPr>
              <w:t>4</w:t>
            </w:r>
            <w:r w:rsidRPr="003F497F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3A281CB9" w14:textId="130191B2" w:rsidR="008F7EFF" w:rsidRPr="003F497F" w:rsidRDefault="008F7EFF" w:rsidP="003F497F">
          <w:pPr>
            <w:pStyle w:val="TOC1"/>
            <w:tabs>
              <w:tab w:val="right" w:leader="dot" w:pos="15291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kern w:val="2"/>
              <w:lang w:eastAsia="en-GB"/>
              <w14:ligatures w14:val="standardContextual"/>
            </w:rPr>
          </w:pPr>
          <w:hyperlink w:anchor="_Toc219996327" w:history="1">
            <w:r w:rsidRPr="003F497F">
              <w:rPr>
                <w:rStyle w:val="Hyperlink"/>
                <w:rFonts w:ascii="Times New Roman" w:hAnsi="Times New Roman" w:cs="Times New Roman"/>
                <w:noProof/>
              </w:rPr>
              <w:t>Sensitivity analysis: Stratified by generation</w:t>
            </w:r>
            <w:r w:rsidRPr="003F497F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3F497F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3F497F">
              <w:rPr>
                <w:rFonts w:ascii="Times New Roman" w:hAnsi="Times New Roman" w:cs="Times New Roman"/>
                <w:noProof/>
                <w:webHidden/>
              </w:rPr>
              <w:instrText xml:space="preserve"> PAGEREF _Toc219996327 \h </w:instrText>
            </w:r>
            <w:r w:rsidRPr="003F497F">
              <w:rPr>
                <w:rFonts w:ascii="Times New Roman" w:hAnsi="Times New Roman" w:cs="Times New Roman"/>
                <w:noProof/>
                <w:webHidden/>
              </w:rPr>
            </w:r>
            <w:r w:rsidRPr="003F497F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3F497F">
              <w:rPr>
                <w:rFonts w:ascii="Times New Roman" w:hAnsi="Times New Roman" w:cs="Times New Roman"/>
                <w:noProof/>
                <w:webHidden/>
              </w:rPr>
              <w:t>5</w:t>
            </w:r>
            <w:r w:rsidRPr="003F497F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2FE2AABE" w14:textId="149A27BC" w:rsidR="008F7EFF" w:rsidRPr="003F497F" w:rsidRDefault="008F7EFF" w:rsidP="003F497F">
          <w:pPr>
            <w:pStyle w:val="TOC1"/>
            <w:tabs>
              <w:tab w:val="right" w:leader="dot" w:pos="15291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kern w:val="2"/>
              <w:lang w:eastAsia="en-GB"/>
              <w14:ligatures w14:val="standardContextual"/>
            </w:rPr>
          </w:pPr>
          <w:hyperlink w:anchor="_Toc219996328" w:history="1">
            <w:r w:rsidRPr="003F497F">
              <w:rPr>
                <w:rStyle w:val="Hyperlink"/>
                <w:rFonts w:ascii="Times New Roman" w:hAnsi="Times New Roman" w:cs="Times New Roman"/>
                <w:noProof/>
              </w:rPr>
              <w:t>Sensitivity analysis: Parental refugee status</w:t>
            </w:r>
            <w:r w:rsidRPr="003F497F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3F497F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3F497F">
              <w:rPr>
                <w:rFonts w:ascii="Times New Roman" w:hAnsi="Times New Roman" w:cs="Times New Roman"/>
                <w:noProof/>
                <w:webHidden/>
              </w:rPr>
              <w:instrText xml:space="preserve"> PAGEREF _Toc219996328 \h </w:instrText>
            </w:r>
            <w:r w:rsidRPr="003F497F">
              <w:rPr>
                <w:rFonts w:ascii="Times New Roman" w:hAnsi="Times New Roman" w:cs="Times New Roman"/>
                <w:noProof/>
                <w:webHidden/>
              </w:rPr>
            </w:r>
            <w:r w:rsidRPr="003F497F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3F497F">
              <w:rPr>
                <w:rFonts w:ascii="Times New Roman" w:hAnsi="Times New Roman" w:cs="Times New Roman"/>
                <w:noProof/>
                <w:webHidden/>
              </w:rPr>
              <w:t>6</w:t>
            </w:r>
            <w:r w:rsidRPr="003F497F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25BD0415" w14:textId="20D409E1" w:rsidR="008F7EFF" w:rsidRPr="003F497F" w:rsidRDefault="008F7EFF" w:rsidP="003F497F">
          <w:pPr>
            <w:pStyle w:val="TOC1"/>
            <w:tabs>
              <w:tab w:val="right" w:leader="dot" w:pos="15291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kern w:val="2"/>
              <w:lang w:eastAsia="en-GB"/>
              <w14:ligatures w14:val="standardContextual"/>
            </w:rPr>
          </w:pPr>
          <w:hyperlink w:anchor="_Toc219996329" w:history="1">
            <w:r w:rsidRPr="003F497F">
              <w:rPr>
                <w:rStyle w:val="Hyperlink"/>
                <w:rFonts w:ascii="Times New Roman" w:hAnsi="Times New Roman" w:cs="Times New Roman"/>
                <w:noProof/>
              </w:rPr>
              <w:t>Sensitivity analysis: Father’s education</w:t>
            </w:r>
            <w:r w:rsidRPr="003F497F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3F497F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3F497F">
              <w:rPr>
                <w:rFonts w:ascii="Times New Roman" w:hAnsi="Times New Roman" w:cs="Times New Roman"/>
                <w:noProof/>
                <w:webHidden/>
              </w:rPr>
              <w:instrText xml:space="preserve"> PAGEREF _Toc219996329 \h </w:instrText>
            </w:r>
            <w:r w:rsidRPr="003F497F">
              <w:rPr>
                <w:rFonts w:ascii="Times New Roman" w:hAnsi="Times New Roman" w:cs="Times New Roman"/>
                <w:noProof/>
                <w:webHidden/>
              </w:rPr>
            </w:r>
            <w:r w:rsidRPr="003F497F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3F497F">
              <w:rPr>
                <w:rFonts w:ascii="Times New Roman" w:hAnsi="Times New Roman" w:cs="Times New Roman"/>
                <w:noProof/>
                <w:webHidden/>
              </w:rPr>
              <w:t>7</w:t>
            </w:r>
            <w:r w:rsidRPr="003F497F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F5250ED" w14:textId="669DC388" w:rsidR="008F7EFF" w:rsidRPr="003F497F" w:rsidRDefault="008F7EFF" w:rsidP="003F497F">
          <w:pPr>
            <w:pStyle w:val="TOC1"/>
            <w:tabs>
              <w:tab w:val="right" w:leader="dot" w:pos="15291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kern w:val="2"/>
              <w:lang w:eastAsia="en-GB"/>
              <w14:ligatures w14:val="standardContextual"/>
            </w:rPr>
          </w:pPr>
          <w:hyperlink w:anchor="_Toc219996330" w:history="1">
            <w:r w:rsidRPr="003F497F">
              <w:rPr>
                <w:rStyle w:val="Hyperlink"/>
                <w:rFonts w:ascii="Times New Roman" w:hAnsi="Times New Roman" w:cs="Times New Roman"/>
                <w:noProof/>
              </w:rPr>
              <w:t>Sensitivity analysis: Both parents’ education</w:t>
            </w:r>
            <w:r w:rsidRPr="003F497F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3F497F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3F497F">
              <w:rPr>
                <w:rFonts w:ascii="Times New Roman" w:hAnsi="Times New Roman" w:cs="Times New Roman"/>
                <w:noProof/>
                <w:webHidden/>
              </w:rPr>
              <w:instrText xml:space="preserve"> PAGEREF _Toc219996330 \h </w:instrText>
            </w:r>
            <w:r w:rsidRPr="003F497F">
              <w:rPr>
                <w:rFonts w:ascii="Times New Roman" w:hAnsi="Times New Roman" w:cs="Times New Roman"/>
                <w:noProof/>
                <w:webHidden/>
              </w:rPr>
            </w:r>
            <w:r w:rsidRPr="003F497F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3F497F">
              <w:rPr>
                <w:rFonts w:ascii="Times New Roman" w:hAnsi="Times New Roman" w:cs="Times New Roman"/>
                <w:noProof/>
                <w:webHidden/>
              </w:rPr>
              <w:t>8</w:t>
            </w:r>
            <w:r w:rsidRPr="003F497F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73F76FE2" w14:textId="6DF64A0E" w:rsidR="008F7EFF" w:rsidRPr="003F497F" w:rsidRDefault="008F7EFF" w:rsidP="003F497F">
          <w:pPr>
            <w:pStyle w:val="TOC1"/>
            <w:tabs>
              <w:tab w:val="right" w:leader="dot" w:pos="15291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kern w:val="2"/>
              <w:lang w:eastAsia="en-GB"/>
              <w14:ligatures w14:val="standardContextual"/>
            </w:rPr>
          </w:pPr>
          <w:hyperlink w:anchor="_Toc219996331" w:history="1">
            <w:r w:rsidRPr="003F497F">
              <w:rPr>
                <w:rStyle w:val="Hyperlink"/>
                <w:rFonts w:ascii="Times New Roman" w:hAnsi="Times New Roman" w:cs="Times New Roman"/>
                <w:noProof/>
              </w:rPr>
              <w:t>Sensitivity analysis: 10-year period trends</w:t>
            </w:r>
            <w:r w:rsidRPr="003F497F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3F497F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3F497F">
              <w:rPr>
                <w:rFonts w:ascii="Times New Roman" w:hAnsi="Times New Roman" w:cs="Times New Roman"/>
                <w:noProof/>
                <w:webHidden/>
              </w:rPr>
              <w:instrText xml:space="preserve"> PAGEREF _Toc219996331 \h </w:instrText>
            </w:r>
            <w:r w:rsidRPr="003F497F">
              <w:rPr>
                <w:rFonts w:ascii="Times New Roman" w:hAnsi="Times New Roman" w:cs="Times New Roman"/>
                <w:noProof/>
                <w:webHidden/>
              </w:rPr>
            </w:r>
            <w:r w:rsidRPr="003F497F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3F497F">
              <w:rPr>
                <w:rFonts w:ascii="Times New Roman" w:hAnsi="Times New Roman" w:cs="Times New Roman"/>
                <w:noProof/>
                <w:webHidden/>
              </w:rPr>
              <w:t>9</w:t>
            </w:r>
            <w:r w:rsidRPr="003F497F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768C1E7E" w14:textId="0991EE01" w:rsidR="008F7EFF" w:rsidRPr="003F497F" w:rsidRDefault="008F7EFF" w:rsidP="003F497F">
          <w:pPr>
            <w:pStyle w:val="TOC1"/>
            <w:tabs>
              <w:tab w:val="right" w:leader="dot" w:pos="15291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kern w:val="2"/>
              <w:lang w:eastAsia="en-GB"/>
              <w14:ligatures w14:val="standardContextual"/>
            </w:rPr>
          </w:pPr>
          <w:hyperlink w:anchor="_Toc219996332" w:history="1">
            <w:r w:rsidRPr="003F497F">
              <w:rPr>
                <w:rStyle w:val="Hyperlink"/>
                <w:rFonts w:ascii="Times New Roman" w:hAnsi="Times New Roman" w:cs="Times New Roman"/>
                <w:noProof/>
              </w:rPr>
              <w:t>Sensitivity analysis: Include missing category for mother’s education and father’s country of birth</w:t>
            </w:r>
            <w:r w:rsidRPr="003F497F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3F497F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3F497F">
              <w:rPr>
                <w:rFonts w:ascii="Times New Roman" w:hAnsi="Times New Roman" w:cs="Times New Roman"/>
                <w:noProof/>
                <w:webHidden/>
              </w:rPr>
              <w:instrText xml:space="preserve"> PAGEREF _Toc219996332 \h </w:instrText>
            </w:r>
            <w:r w:rsidRPr="003F497F">
              <w:rPr>
                <w:rFonts w:ascii="Times New Roman" w:hAnsi="Times New Roman" w:cs="Times New Roman"/>
                <w:noProof/>
                <w:webHidden/>
              </w:rPr>
            </w:r>
            <w:r w:rsidRPr="003F497F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3F497F">
              <w:rPr>
                <w:rFonts w:ascii="Times New Roman" w:hAnsi="Times New Roman" w:cs="Times New Roman"/>
                <w:noProof/>
                <w:webHidden/>
              </w:rPr>
              <w:t>10</w:t>
            </w:r>
            <w:r w:rsidRPr="003F497F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787ACF77" w14:textId="2A910EAF" w:rsidR="008F7EFF" w:rsidRPr="003F497F" w:rsidRDefault="008F7EFF" w:rsidP="003F497F">
          <w:pPr>
            <w:pStyle w:val="TOC1"/>
            <w:tabs>
              <w:tab w:val="right" w:leader="dot" w:pos="15291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kern w:val="2"/>
              <w:lang w:eastAsia="en-GB"/>
              <w14:ligatures w14:val="standardContextual"/>
            </w:rPr>
          </w:pPr>
          <w:hyperlink w:anchor="_Toc219996333" w:history="1">
            <w:r w:rsidRPr="003F497F">
              <w:rPr>
                <w:rStyle w:val="Hyperlink"/>
                <w:rFonts w:ascii="Times New Roman" w:hAnsi="Times New Roman" w:cs="Times New Roman"/>
                <w:noProof/>
              </w:rPr>
              <w:t>Cause of Death Descriptive Statistics</w:t>
            </w:r>
            <w:r w:rsidRPr="003F497F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3F497F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3F497F">
              <w:rPr>
                <w:rFonts w:ascii="Times New Roman" w:hAnsi="Times New Roman" w:cs="Times New Roman"/>
                <w:noProof/>
                <w:webHidden/>
              </w:rPr>
              <w:instrText xml:space="preserve"> PAGEREF _Toc219996333 \h </w:instrText>
            </w:r>
            <w:r w:rsidRPr="003F497F">
              <w:rPr>
                <w:rFonts w:ascii="Times New Roman" w:hAnsi="Times New Roman" w:cs="Times New Roman"/>
                <w:noProof/>
                <w:webHidden/>
              </w:rPr>
            </w:r>
            <w:r w:rsidRPr="003F497F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3F497F">
              <w:rPr>
                <w:rFonts w:ascii="Times New Roman" w:hAnsi="Times New Roman" w:cs="Times New Roman"/>
                <w:noProof/>
                <w:webHidden/>
              </w:rPr>
              <w:t>11</w:t>
            </w:r>
            <w:r w:rsidRPr="003F497F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4003A7DB" w14:textId="1A7606A3" w:rsidR="00784575" w:rsidRPr="003F497F" w:rsidRDefault="00784575" w:rsidP="003F497F">
          <w:pPr>
            <w:rPr>
              <w:rFonts w:ascii="Times New Roman" w:hAnsi="Times New Roman" w:cs="Times New Roman"/>
            </w:rPr>
          </w:pPr>
          <w:r w:rsidRPr="003F497F">
            <w:rPr>
              <w:rFonts w:ascii="Times New Roman" w:hAnsi="Times New Roman" w:cs="Times New Roman"/>
              <w:b/>
              <w:bCs/>
              <w:noProof/>
            </w:rPr>
            <w:fldChar w:fldCharType="end"/>
          </w:r>
        </w:p>
      </w:sdtContent>
    </w:sdt>
    <w:p w14:paraId="242BEEDA" w14:textId="77777777" w:rsidR="00784575" w:rsidRPr="003F497F" w:rsidRDefault="00784575" w:rsidP="003F497F">
      <w:pPr>
        <w:rPr>
          <w:rFonts w:ascii="Times New Roman" w:hAnsi="Times New Roman" w:cs="Times New Roman"/>
        </w:rPr>
      </w:pPr>
    </w:p>
    <w:p w14:paraId="19F84E4A" w14:textId="20226121" w:rsidR="000E3FF4" w:rsidRPr="003F497F" w:rsidRDefault="000E3FF4" w:rsidP="003F497F">
      <w:pPr>
        <w:rPr>
          <w:rFonts w:ascii="Times New Roman" w:hAnsi="Times New Roman" w:cs="Times New Roman"/>
        </w:rPr>
      </w:pPr>
      <w:r w:rsidRPr="003F497F">
        <w:rPr>
          <w:rFonts w:ascii="Times New Roman" w:hAnsi="Times New Roman" w:cs="Times New Roman"/>
        </w:rPr>
        <w:br w:type="page"/>
      </w:r>
    </w:p>
    <w:p w14:paraId="52271D12" w14:textId="569C0826" w:rsidR="0023247B" w:rsidRPr="003F497F" w:rsidRDefault="0023247B" w:rsidP="003F497F">
      <w:pPr>
        <w:pStyle w:val="Heading1"/>
        <w:spacing w:after="0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  <w:bookmarkStart w:id="0" w:name="_Toc219996324"/>
      <w:r w:rsidRPr="003F497F">
        <w:rPr>
          <w:rFonts w:ascii="Times New Roman" w:hAnsi="Times New Roman" w:cs="Times New Roman"/>
          <w:b/>
          <w:bCs/>
          <w:color w:val="auto"/>
          <w:sz w:val="28"/>
          <w:szCs w:val="28"/>
        </w:rPr>
        <w:lastRenderedPageBreak/>
        <w:t>Study population inclusion and exclusion flow diagram</w:t>
      </w:r>
      <w:bookmarkEnd w:id="0"/>
      <w:r w:rsidRPr="003F497F">
        <w:rPr>
          <w:rFonts w:ascii="Times New Roman" w:hAnsi="Times New Roman" w:cs="Times New Roman"/>
          <w:b/>
          <w:bCs/>
          <w:color w:val="auto"/>
          <w:sz w:val="28"/>
          <w:szCs w:val="28"/>
        </w:rPr>
        <w:t xml:space="preserve"> </w:t>
      </w:r>
    </w:p>
    <w:p w14:paraId="4528FF12" w14:textId="77777777" w:rsidR="0023247B" w:rsidRPr="003F497F" w:rsidRDefault="0023247B" w:rsidP="003F497F">
      <w:pPr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</w:p>
    <w:p w14:paraId="0C5DBC8D" w14:textId="17DE04ED" w:rsidR="008F7EFF" w:rsidRPr="00973F24" w:rsidRDefault="00393160" w:rsidP="003F497F">
      <w:pPr>
        <w:rPr>
          <w:rFonts w:ascii="Arial" w:eastAsia="Times New Roman" w:hAnsi="Arial" w:cs="Arial"/>
          <w:color w:val="000000"/>
          <w:sz w:val="12"/>
          <w:szCs w:val="12"/>
          <w:lang w:eastAsia="en-GB"/>
        </w:rPr>
      </w:pPr>
      <w:r>
        <w:rPr>
          <w:rFonts w:ascii="Arial" w:eastAsia="Times New Roman" w:hAnsi="Arial" w:cs="Arial"/>
          <w:noProof/>
          <w:color w:val="000000"/>
          <w:sz w:val="12"/>
          <w:szCs w:val="12"/>
          <w:lang w:eastAsia="en-GB"/>
        </w:rPr>
        <w:drawing>
          <wp:inline distT="0" distB="0" distL="0" distR="0" wp14:anchorId="28EC35EF" wp14:editId="12C0255B">
            <wp:extent cx="7556400" cy="5011200"/>
            <wp:effectExtent l="0" t="0" r="635" b="5715"/>
            <wp:docPr id="19239016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609" b="444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56400" cy="501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F01529" w14:textId="7F26BE41" w:rsidR="00A54C6E" w:rsidRPr="003F497F" w:rsidRDefault="00A54C6E" w:rsidP="003F497F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3F497F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Figure S1.</w:t>
      </w:r>
      <w:r w:rsidRPr="003F497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tudy population inclusion and exclusion flow diagram</w:t>
      </w:r>
    </w:p>
    <w:p w14:paraId="1199EEDD" w14:textId="7A2E91FE" w:rsidR="0023247B" w:rsidRPr="003F497F" w:rsidRDefault="0023247B" w:rsidP="003F497F">
      <w:pPr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</w:p>
    <w:p w14:paraId="249E3183" w14:textId="7E40A8D5" w:rsidR="0023247B" w:rsidRPr="003F497F" w:rsidRDefault="0023247B" w:rsidP="003F497F">
      <w:pPr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  <w:r w:rsidRPr="003F497F">
        <w:rPr>
          <w:rFonts w:ascii="Times New Roman" w:hAnsi="Times New Roman" w:cs="Times New Roman"/>
          <w:b/>
          <w:bCs/>
          <w:i/>
          <w:iCs/>
          <w:color w:val="000000" w:themeColor="text1"/>
        </w:rPr>
        <w:br w:type="page"/>
      </w:r>
    </w:p>
    <w:p w14:paraId="634428DC" w14:textId="7D60E627" w:rsidR="008F7EFF" w:rsidRDefault="008F7EFF" w:rsidP="003F497F">
      <w:pPr>
        <w:pStyle w:val="Heading1"/>
        <w:spacing w:after="0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  <w:bookmarkStart w:id="1" w:name="_Toc219996325"/>
      <w:r w:rsidRPr="003F497F">
        <w:rPr>
          <w:rFonts w:ascii="Times New Roman" w:hAnsi="Times New Roman" w:cs="Times New Roman"/>
          <w:b/>
          <w:bCs/>
          <w:color w:val="auto"/>
          <w:sz w:val="28"/>
          <w:szCs w:val="28"/>
        </w:rPr>
        <w:lastRenderedPageBreak/>
        <w:t>Minimally adjusted models</w:t>
      </w:r>
      <w:bookmarkEnd w:id="1"/>
    </w:p>
    <w:p w14:paraId="48E0793B" w14:textId="2CE30300" w:rsidR="008F7EFF" w:rsidRDefault="008F7EFF" w:rsidP="003F497F">
      <w:pPr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</w:p>
    <w:p w14:paraId="1193A7FE" w14:textId="77777777" w:rsidR="00393160" w:rsidRDefault="00393160" w:rsidP="003F497F">
      <w:pPr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</w:p>
    <w:p w14:paraId="6DBCEDCF" w14:textId="100BB9C9" w:rsidR="00393160" w:rsidRPr="003F497F" w:rsidRDefault="00393160" w:rsidP="003F497F">
      <w:pPr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  <w:r>
        <w:rPr>
          <w:rFonts w:ascii="Times New Roman" w:hAnsi="Times New Roman" w:cs="Times New Roman"/>
          <w:b/>
          <w:bCs/>
          <w:i/>
          <w:iCs/>
          <w:noProof/>
          <w:color w:val="000000" w:themeColor="text1"/>
        </w:rPr>
        <w:drawing>
          <wp:inline distT="0" distB="0" distL="0" distR="0" wp14:anchorId="763074BD" wp14:editId="30177C63">
            <wp:extent cx="4676775" cy="3848100"/>
            <wp:effectExtent l="0" t="0" r="0" b="0"/>
            <wp:docPr id="161998844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6775" cy="3848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72F7D9" w14:textId="783956B6" w:rsidR="008F7EFF" w:rsidRPr="003F497F" w:rsidRDefault="008F7EFF" w:rsidP="003F497F">
      <w:pPr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  <w:r w:rsidRPr="003F497F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Figure S2.</w:t>
      </w:r>
      <w:r w:rsidRPr="003F497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Minimally adjusted hazard ratios of under-15 mortality among the children of immigrants according to generational status and the migration background of the parents, 1990-2019. Note. Models are adjusted for sex, birth year, birth order, and maternal age. The reference group are children born in Sweden to two parents born in Sweden.</w:t>
      </w:r>
      <w:r w:rsidRPr="003F497F">
        <w:rPr>
          <w:rFonts w:ascii="Times New Roman" w:hAnsi="Times New Roman" w:cs="Times New Roman"/>
          <w:b/>
          <w:bCs/>
          <w:i/>
          <w:iCs/>
          <w:color w:val="000000" w:themeColor="text1"/>
        </w:rPr>
        <w:br w:type="page"/>
      </w:r>
    </w:p>
    <w:p w14:paraId="57BE1689" w14:textId="51F021AE" w:rsidR="000E3FF4" w:rsidRPr="003F497F" w:rsidRDefault="00A727F4" w:rsidP="003F497F">
      <w:pPr>
        <w:pStyle w:val="Heading1"/>
        <w:spacing w:after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2" w:name="_Toc219996326"/>
      <w:r w:rsidRPr="003F497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lastRenderedPageBreak/>
        <w:t>E</w:t>
      </w:r>
      <w:r w:rsidR="000E3FF4" w:rsidRPr="003F497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timates by age group and parental origin, separately for mothers and fathers</w:t>
      </w:r>
      <w:bookmarkEnd w:id="2"/>
      <w:r w:rsidR="001D5A13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for the G2.0</w:t>
      </w:r>
    </w:p>
    <w:p w14:paraId="6B61F570" w14:textId="77777777" w:rsidR="000E3FF4" w:rsidRPr="003F497F" w:rsidRDefault="000E3FF4" w:rsidP="003F497F">
      <w:pPr>
        <w:rPr>
          <w:rFonts w:ascii="Times New Roman" w:hAnsi="Times New Roman" w:cs="Times New Roman"/>
        </w:rPr>
      </w:pPr>
    </w:p>
    <w:p w14:paraId="785A4673" w14:textId="3AA8D217" w:rsidR="00723A29" w:rsidRPr="003F497F" w:rsidRDefault="00A95B82" w:rsidP="003F497F">
      <w:pPr>
        <w:pStyle w:val="Caption"/>
        <w:keepNext/>
        <w:spacing w:after="0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  <w:r w:rsidRPr="003F497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Table </w:t>
      </w:r>
      <w:r w:rsidR="00C87163" w:rsidRPr="003F497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S</w:t>
      </w:r>
      <w:r w:rsidR="004E48AC" w:rsidRPr="003F497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1</w:t>
      </w:r>
      <w:r w:rsidRPr="003F497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. </w:t>
      </w:r>
      <w:r w:rsidR="00723A29" w:rsidRPr="003F497F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H</w:t>
      </w:r>
      <w:r w:rsidR="00723A29" w:rsidRPr="003F497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azard ratios and 95% confidence intervals of under-15 mortality among the children of immigrants, by generation</w:t>
      </w:r>
      <w:r w:rsidR="00C32E47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, age group,</w:t>
      </w:r>
      <w:r w:rsidR="00723A29" w:rsidRPr="003F497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and parental country of birth, 1990-2019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2851"/>
        <w:gridCol w:w="1323"/>
        <w:gridCol w:w="1323"/>
        <w:gridCol w:w="1323"/>
        <w:gridCol w:w="1323"/>
        <w:gridCol w:w="1323"/>
        <w:gridCol w:w="1323"/>
      </w:tblGrid>
      <w:tr w:rsidR="00FD70FE" w:rsidRPr="003F497F" w14:paraId="71D68C76" w14:textId="77777777" w:rsidTr="001D5A13">
        <w:tc>
          <w:tcPr>
            <w:tcW w:w="0" w:type="auto"/>
            <w:tcBorders>
              <w:top w:val="single" w:sz="18" w:space="0" w:color="auto"/>
            </w:tcBorders>
          </w:tcPr>
          <w:p w14:paraId="30955E3B" w14:textId="77777777" w:rsidR="00FD70FE" w:rsidRPr="003F497F" w:rsidRDefault="00FD70FE" w:rsidP="003F497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6D4CC43D" w14:textId="77777777" w:rsidR="00FD70FE" w:rsidRPr="003F497F" w:rsidRDefault="00FD70FE" w:rsidP="003F497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18" w:space="0" w:color="auto"/>
              <w:bottom w:val="single" w:sz="8" w:space="0" w:color="auto"/>
            </w:tcBorders>
          </w:tcPr>
          <w:p w14:paraId="35114AF4" w14:textId="0BDA37C7" w:rsidR="00FD70FE" w:rsidRPr="003F497F" w:rsidRDefault="006728C3" w:rsidP="003F497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ther’s country of birth</w:t>
            </w:r>
          </w:p>
        </w:tc>
        <w:tc>
          <w:tcPr>
            <w:tcW w:w="0" w:type="auto"/>
            <w:gridSpan w:val="3"/>
            <w:tcBorders>
              <w:top w:val="single" w:sz="18" w:space="0" w:color="auto"/>
              <w:bottom w:val="single" w:sz="8" w:space="0" w:color="auto"/>
            </w:tcBorders>
          </w:tcPr>
          <w:p w14:paraId="7375309A" w14:textId="284C4E60" w:rsidR="00FD70FE" w:rsidRPr="003F497F" w:rsidRDefault="006728C3" w:rsidP="003F497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ther’s country of birth</w:t>
            </w:r>
          </w:p>
        </w:tc>
      </w:tr>
      <w:tr w:rsidR="00FD70FE" w:rsidRPr="003F497F" w14:paraId="39D2C0ED" w14:textId="77777777" w:rsidTr="001D5A13">
        <w:tc>
          <w:tcPr>
            <w:tcW w:w="0" w:type="auto"/>
            <w:tcBorders>
              <w:bottom w:val="single" w:sz="8" w:space="0" w:color="auto"/>
            </w:tcBorders>
          </w:tcPr>
          <w:p w14:paraId="4ED7891F" w14:textId="77777777" w:rsidR="00FD70FE" w:rsidRPr="003F497F" w:rsidRDefault="00FD70FE" w:rsidP="003F497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DB446A6" w14:textId="77777777" w:rsidR="00FD70FE" w:rsidRPr="003F497F" w:rsidRDefault="00FD70FE" w:rsidP="003F497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480726B8" w14:textId="77777777" w:rsidR="00FD70FE" w:rsidRPr="003F497F" w:rsidRDefault="00FD70FE" w:rsidP="003F497F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sz w:val="16"/>
                <w:szCs w:val="16"/>
              </w:rPr>
              <w:t>Infan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55654792" w14:textId="77777777" w:rsidR="00FD70FE" w:rsidRPr="003F497F" w:rsidRDefault="00FD70FE" w:rsidP="003F497F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sz w:val="16"/>
                <w:szCs w:val="16"/>
              </w:rPr>
              <w:t>Ages 1-4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29778701" w14:textId="77777777" w:rsidR="00FD70FE" w:rsidRPr="003F497F" w:rsidRDefault="00FD70FE" w:rsidP="003F497F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sz w:val="16"/>
                <w:szCs w:val="16"/>
              </w:rPr>
              <w:t>Ages 5-14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6982F878" w14:textId="77777777" w:rsidR="00FD70FE" w:rsidRPr="003F497F" w:rsidRDefault="00FD70FE" w:rsidP="003F497F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sz w:val="16"/>
                <w:szCs w:val="16"/>
              </w:rPr>
              <w:t>Infan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6082FBE4" w14:textId="77777777" w:rsidR="00FD70FE" w:rsidRPr="003F497F" w:rsidRDefault="00FD70FE" w:rsidP="003F497F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sz w:val="16"/>
                <w:szCs w:val="16"/>
              </w:rPr>
              <w:t>Ages 1-4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1C06540A" w14:textId="77777777" w:rsidR="00FD70FE" w:rsidRPr="003F497F" w:rsidRDefault="00FD70FE" w:rsidP="003F497F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sz w:val="16"/>
                <w:szCs w:val="16"/>
              </w:rPr>
              <w:t>Ages 5-14</w:t>
            </w:r>
          </w:p>
        </w:tc>
      </w:tr>
      <w:tr w:rsidR="001D5A13" w:rsidRPr="003F497F" w14:paraId="43EC2DE0" w14:textId="77777777" w:rsidTr="001D5A13"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 w14:paraId="6AEC9E83" w14:textId="77777777" w:rsid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2.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  <w:p w14:paraId="65400DE6" w14:textId="0BA8EF2F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both parents born abroad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65622D88" w14:textId="3A465CC5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wo parents born in Sweden (Reference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0279B9B7" w14:textId="183B27AC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12D645E6" w14:textId="7A94B512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414446AC" w14:textId="54257A61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73581537" w14:textId="46A0F888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1532CBEE" w14:textId="3B146AA6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58C620FB" w14:textId="1E7AF44B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</w:tr>
      <w:tr w:rsidR="001D5A13" w:rsidRPr="003F497F" w14:paraId="3D5396A6" w14:textId="77777777" w:rsidTr="001D5A13">
        <w:tc>
          <w:tcPr>
            <w:tcW w:w="0" w:type="auto"/>
            <w:vMerge/>
          </w:tcPr>
          <w:p w14:paraId="1CEA2D08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5ECE3C75" w14:textId="4524C0F8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al &amp; South America</w:t>
            </w:r>
          </w:p>
        </w:tc>
        <w:tc>
          <w:tcPr>
            <w:tcW w:w="0" w:type="auto"/>
            <w:vAlign w:val="bottom"/>
          </w:tcPr>
          <w:p w14:paraId="28F24952" w14:textId="1393C312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59 (0·44–0·81)</w:t>
            </w:r>
          </w:p>
        </w:tc>
        <w:tc>
          <w:tcPr>
            <w:tcW w:w="0" w:type="auto"/>
            <w:vAlign w:val="bottom"/>
          </w:tcPr>
          <w:p w14:paraId="71F38915" w14:textId="2B689844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56 (0·25–1·26)</w:t>
            </w:r>
          </w:p>
        </w:tc>
        <w:tc>
          <w:tcPr>
            <w:tcW w:w="0" w:type="auto"/>
            <w:vAlign w:val="bottom"/>
          </w:tcPr>
          <w:p w14:paraId="26DED09C" w14:textId="10068631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5 (0·58–1·90)</w:t>
            </w:r>
          </w:p>
        </w:tc>
        <w:tc>
          <w:tcPr>
            <w:tcW w:w="0" w:type="auto"/>
            <w:vAlign w:val="bottom"/>
          </w:tcPr>
          <w:p w14:paraId="4CF5AC64" w14:textId="4E5604B3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62 (0·45–0·84)</w:t>
            </w:r>
          </w:p>
        </w:tc>
        <w:tc>
          <w:tcPr>
            <w:tcW w:w="0" w:type="auto"/>
            <w:vAlign w:val="bottom"/>
          </w:tcPr>
          <w:p w14:paraId="07E34941" w14:textId="5E2ECD31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58 (0·26–1·30)</w:t>
            </w:r>
          </w:p>
        </w:tc>
        <w:tc>
          <w:tcPr>
            <w:tcW w:w="0" w:type="auto"/>
            <w:vAlign w:val="bottom"/>
          </w:tcPr>
          <w:p w14:paraId="357DFCAF" w14:textId="689BF06A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8 (0·46–1·71)</w:t>
            </w:r>
          </w:p>
        </w:tc>
      </w:tr>
      <w:tr w:rsidR="001D5A13" w:rsidRPr="003F497F" w14:paraId="56B1D69C" w14:textId="77777777" w:rsidTr="001D5A13">
        <w:tc>
          <w:tcPr>
            <w:tcW w:w="0" w:type="auto"/>
            <w:vMerge/>
          </w:tcPr>
          <w:p w14:paraId="56A8CB68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2490373D" w14:textId="0D9B86C8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stern Europe</w:t>
            </w:r>
          </w:p>
        </w:tc>
        <w:tc>
          <w:tcPr>
            <w:tcW w:w="0" w:type="auto"/>
            <w:vAlign w:val="bottom"/>
          </w:tcPr>
          <w:p w14:paraId="4BA3EC90" w14:textId="487B2F2A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72 (0·57–0·91)</w:t>
            </w:r>
          </w:p>
        </w:tc>
        <w:tc>
          <w:tcPr>
            <w:tcW w:w="0" w:type="auto"/>
            <w:vAlign w:val="bottom"/>
          </w:tcPr>
          <w:p w14:paraId="6AB71C23" w14:textId="33473042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35 (0·15–0·85)</w:t>
            </w:r>
          </w:p>
        </w:tc>
        <w:tc>
          <w:tcPr>
            <w:tcW w:w="0" w:type="auto"/>
            <w:vAlign w:val="bottom"/>
          </w:tcPr>
          <w:p w14:paraId="0DBF6407" w14:textId="6F53B053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4 (0·60–1·80)</w:t>
            </w:r>
          </w:p>
        </w:tc>
        <w:tc>
          <w:tcPr>
            <w:tcW w:w="0" w:type="auto"/>
            <w:vAlign w:val="bottom"/>
          </w:tcPr>
          <w:p w14:paraId="026D16F2" w14:textId="3B5E17A7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76 (0·59–0·99)</w:t>
            </w:r>
          </w:p>
        </w:tc>
        <w:tc>
          <w:tcPr>
            <w:tcW w:w="0" w:type="auto"/>
            <w:vAlign w:val="bottom"/>
          </w:tcPr>
          <w:p w14:paraId="2E15F072" w14:textId="51519AAD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37 (0·14–0·99)</w:t>
            </w:r>
          </w:p>
        </w:tc>
        <w:tc>
          <w:tcPr>
            <w:tcW w:w="0" w:type="auto"/>
            <w:vAlign w:val="bottom"/>
          </w:tcPr>
          <w:p w14:paraId="1AB6178A" w14:textId="3A9564E2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8 (0·58–2·02)</w:t>
            </w:r>
          </w:p>
        </w:tc>
      </w:tr>
      <w:tr w:rsidR="001D5A13" w:rsidRPr="003F497F" w14:paraId="718635D0" w14:textId="77777777" w:rsidTr="001D5A13">
        <w:tc>
          <w:tcPr>
            <w:tcW w:w="0" w:type="auto"/>
            <w:vMerge/>
          </w:tcPr>
          <w:p w14:paraId="7F82F177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5D76576B" w14:textId="4D76509F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 Western</w:t>
            </w:r>
          </w:p>
        </w:tc>
        <w:tc>
          <w:tcPr>
            <w:tcW w:w="0" w:type="auto"/>
            <w:vAlign w:val="bottom"/>
          </w:tcPr>
          <w:p w14:paraId="20048102" w14:textId="4755695F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2 (0·71–0·95)</w:t>
            </w:r>
          </w:p>
        </w:tc>
        <w:tc>
          <w:tcPr>
            <w:tcW w:w="0" w:type="auto"/>
            <w:vAlign w:val="bottom"/>
          </w:tcPr>
          <w:p w14:paraId="67D5FB19" w14:textId="61147A01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2 (0·73–1·44)</w:t>
            </w:r>
          </w:p>
        </w:tc>
        <w:tc>
          <w:tcPr>
            <w:tcW w:w="0" w:type="auto"/>
            <w:vAlign w:val="bottom"/>
          </w:tcPr>
          <w:p w14:paraId="170ED1F7" w14:textId="3B12D9A1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4 (0·74–1·45)</w:t>
            </w:r>
          </w:p>
        </w:tc>
        <w:tc>
          <w:tcPr>
            <w:tcW w:w="0" w:type="auto"/>
            <w:vAlign w:val="bottom"/>
          </w:tcPr>
          <w:p w14:paraId="2E99A914" w14:textId="290FCAE5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79 (0·69–0·92)</w:t>
            </w:r>
          </w:p>
        </w:tc>
        <w:tc>
          <w:tcPr>
            <w:tcW w:w="0" w:type="auto"/>
            <w:vAlign w:val="bottom"/>
          </w:tcPr>
          <w:p w14:paraId="57F82E85" w14:textId="13F561CB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5 (0·75–1·47)</w:t>
            </w:r>
          </w:p>
        </w:tc>
        <w:tc>
          <w:tcPr>
            <w:tcW w:w="0" w:type="auto"/>
            <w:vAlign w:val="bottom"/>
          </w:tcPr>
          <w:p w14:paraId="671D7E61" w14:textId="140183FC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6 (0·76–1·47)</w:t>
            </w:r>
          </w:p>
        </w:tc>
      </w:tr>
      <w:tr w:rsidR="001D5A13" w:rsidRPr="003F497F" w14:paraId="1BD60C44" w14:textId="77777777" w:rsidTr="001D5A13">
        <w:tc>
          <w:tcPr>
            <w:tcW w:w="0" w:type="auto"/>
            <w:vMerge/>
          </w:tcPr>
          <w:p w14:paraId="44CB5FF4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492CE2FD" w14:textId="0BE2379C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 Nordic</w:t>
            </w:r>
          </w:p>
        </w:tc>
        <w:tc>
          <w:tcPr>
            <w:tcW w:w="0" w:type="auto"/>
            <w:vAlign w:val="bottom"/>
          </w:tcPr>
          <w:p w14:paraId="5A0CEB76" w14:textId="354F1498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0 (0·60–1·36)</w:t>
            </w:r>
          </w:p>
        </w:tc>
        <w:tc>
          <w:tcPr>
            <w:tcW w:w="0" w:type="auto"/>
            <w:vAlign w:val="bottom"/>
          </w:tcPr>
          <w:p w14:paraId="3CB1E8C1" w14:textId="68DB57F7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50 (0·62–3·63)</w:t>
            </w:r>
          </w:p>
        </w:tc>
        <w:tc>
          <w:tcPr>
            <w:tcW w:w="0" w:type="auto"/>
            <w:vAlign w:val="bottom"/>
          </w:tcPr>
          <w:p w14:paraId="103B1A9E" w14:textId="150C4AD4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70 (0·17–2·80)</w:t>
            </w:r>
          </w:p>
        </w:tc>
        <w:tc>
          <w:tcPr>
            <w:tcW w:w="0" w:type="auto"/>
            <w:vAlign w:val="bottom"/>
          </w:tcPr>
          <w:p w14:paraId="4678E575" w14:textId="62EC6A9E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9 (0·75–1·58)</w:t>
            </w:r>
          </w:p>
        </w:tc>
        <w:tc>
          <w:tcPr>
            <w:tcW w:w="0" w:type="auto"/>
            <w:vAlign w:val="bottom"/>
          </w:tcPr>
          <w:p w14:paraId="27078CFA" w14:textId="30E9E7F4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60 (0·15–2·39)</w:t>
            </w:r>
          </w:p>
        </w:tc>
        <w:tc>
          <w:tcPr>
            <w:tcW w:w="0" w:type="auto"/>
            <w:vAlign w:val="bottom"/>
          </w:tcPr>
          <w:p w14:paraId="67B813A2" w14:textId="3E00CF65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 (0·00–Inf)</w:t>
            </w:r>
          </w:p>
        </w:tc>
      </w:tr>
      <w:tr w:rsidR="001D5A13" w:rsidRPr="003F497F" w14:paraId="6B38374D" w14:textId="77777777" w:rsidTr="001D5A13">
        <w:tc>
          <w:tcPr>
            <w:tcW w:w="0" w:type="auto"/>
            <w:vMerge/>
          </w:tcPr>
          <w:p w14:paraId="7DA13B15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2D647F2E" w14:textId="557C76D1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ia and Oceania</w:t>
            </w:r>
          </w:p>
        </w:tc>
        <w:tc>
          <w:tcPr>
            <w:tcW w:w="0" w:type="auto"/>
            <w:vAlign w:val="bottom"/>
          </w:tcPr>
          <w:p w14:paraId="036FC66E" w14:textId="163A6130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0 (0·78–1·04)</w:t>
            </w:r>
          </w:p>
        </w:tc>
        <w:tc>
          <w:tcPr>
            <w:tcW w:w="0" w:type="auto"/>
            <w:vAlign w:val="bottom"/>
          </w:tcPr>
          <w:p w14:paraId="721C1EB5" w14:textId="508FACDF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27 (0·91–1·78)</w:t>
            </w:r>
          </w:p>
        </w:tc>
        <w:tc>
          <w:tcPr>
            <w:tcW w:w="0" w:type="auto"/>
            <w:vAlign w:val="bottom"/>
          </w:tcPr>
          <w:p w14:paraId="3BD30129" w14:textId="7F8DC07C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17 (0·82–1·66)</w:t>
            </w:r>
          </w:p>
        </w:tc>
        <w:tc>
          <w:tcPr>
            <w:tcW w:w="0" w:type="auto"/>
            <w:vAlign w:val="bottom"/>
          </w:tcPr>
          <w:p w14:paraId="28E06207" w14:textId="32B38A42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9 (0·77–1·04)</w:t>
            </w:r>
          </w:p>
        </w:tc>
        <w:tc>
          <w:tcPr>
            <w:tcW w:w="0" w:type="auto"/>
            <w:vAlign w:val="bottom"/>
          </w:tcPr>
          <w:p w14:paraId="431D821B" w14:textId="20CF8F35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15 (0·81–1·64)</w:t>
            </w:r>
          </w:p>
        </w:tc>
        <w:tc>
          <w:tcPr>
            <w:tcW w:w="0" w:type="auto"/>
            <w:vAlign w:val="bottom"/>
          </w:tcPr>
          <w:p w14:paraId="5E151E4C" w14:textId="36AC8304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14 (0·80–1·63)</w:t>
            </w:r>
          </w:p>
        </w:tc>
      </w:tr>
      <w:tr w:rsidR="001D5A13" w:rsidRPr="003F497F" w14:paraId="7E5B42BB" w14:textId="77777777" w:rsidTr="001D5A13">
        <w:tc>
          <w:tcPr>
            <w:tcW w:w="0" w:type="auto"/>
            <w:vMerge/>
          </w:tcPr>
          <w:p w14:paraId="66AE822D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4FC4E644" w14:textId="721794DE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b-Saharan Africa</w:t>
            </w:r>
          </w:p>
        </w:tc>
        <w:tc>
          <w:tcPr>
            <w:tcW w:w="0" w:type="auto"/>
            <w:vAlign w:val="bottom"/>
          </w:tcPr>
          <w:p w14:paraId="4FC2AA73" w14:textId="4100EEC5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3 (0·72–0·96)</w:t>
            </w:r>
          </w:p>
        </w:tc>
        <w:tc>
          <w:tcPr>
            <w:tcW w:w="0" w:type="auto"/>
            <w:vAlign w:val="bottom"/>
          </w:tcPr>
          <w:p w14:paraId="7A11DF41" w14:textId="10F75257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6 (0·67–1·38)</w:t>
            </w:r>
          </w:p>
        </w:tc>
        <w:tc>
          <w:tcPr>
            <w:tcW w:w="0" w:type="auto"/>
            <w:vAlign w:val="bottom"/>
          </w:tcPr>
          <w:p w14:paraId="1AAECCE2" w14:textId="60C0394E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80 (1·28–2·52)</w:t>
            </w:r>
          </w:p>
        </w:tc>
        <w:tc>
          <w:tcPr>
            <w:tcW w:w="0" w:type="auto"/>
            <w:vAlign w:val="bottom"/>
          </w:tcPr>
          <w:p w14:paraId="3EF6AEC7" w14:textId="7F1F7728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2 (0·71–0·94)</w:t>
            </w:r>
          </w:p>
        </w:tc>
        <w:tc>
          <w:tcPr>
            <w:tcW w:w="0" w:type="auto"/>
            <w:vAlign w:val="bottom"/>
          </w:tcPr>
          <w:p w14:paraId="189BD65F" w14:textId="13059912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9 (0·69–1·40)</w:t>
            </w:r>
          </w:p>
        </w:tc>
        <w:tc>
          <w:tcPr>
            <w:tcW w:w="0" w:type="auto"/>
            <w:vAlign w:val="bottom"/>
          </w:tcPr>
          <w:p w14:paraId="2D7BB854" w14:textId="6FB96A6B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76 (1·26–2·45)</w:t>
            </w:r>
          </w:p>
        </w:tc>
      </w:tr>
      <w:tr w:rsidR="001D5A13" w:rsidRPr="003F497F" w14:paraId="6EC0E044" w14:textId="77777777" w:rsidTr="001D5A13">
        <w:tc>
          <w:tcPr>
            <w:tcW w:w="0" w:type="auto"/>
            <w:vMerge/>
          </w:tcPr>
          <w:p w14:paraId="0E1C066F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642F8599" w14:textId="730AC934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nland</w:t>
            </w:r>
          </w:p>
        </w:tc>
        <w:tc>
          <w:tcPr>
            <w:tcW w:w="0" w:type="auto"/>
            <w:vAlign w:val="bottom"/>
          </w:tcPr>
          <w:p w14:paraId="0E251E0B" w14:textId="450DC363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6 (0·81–1·37)</w:t>
            </w:r>
          </w:p>
        </w:tc>
        <w:tc>
          <w:tcPr>
            <w:tcW w:w="0" w:type="auto"/>
            <w:vAlign w:val="bottom"/>
          </w:tcPr>
          <w:p w14:paraId="40FE4F35" w14:textId="6E389BA9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15 (0·59–2·22)</w:t>
            </w:r>
          </w:p>
        </w:tc>
        <w:tc>
          <w:tcPr>
            <w:tcW w:w="0" w:type="auto"/>
            <w:vAlign w:val="bottom"/>
          </w:tcPr>
          <w:p w14:paraId="77317B78" w14:textId="201AB229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52 (0·21–1·24)</w:t>
            </w:r>
          </w:p>
        </w:tc>
        <w:tc>
          <w:tcPr>
            <w:tcW w:w="0" w:type="auto"/>
            <w:vAlign w:val="bottom"/>
          </w:tcPr>
          <w:p w14:paraId="405A94EB" w14:textId="79F5338B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11 (0·83–1·47)</w:t>
            </w:r>
          </w:p>
        </w:tc>
        <w:tc>
          <w:tcPr>
            <w:tcW w:w="0" w:type="auto"/>
            <w:vAlign w:val="bottom"/>
          </w:tcPr>
          <w:p w14:paraId="6E0FCB9E" w14:textId="529F81FB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30 (0·65–2·61)</w:t>
            </w:r>
          </w:p>
        </w:tc>
        <w:tc>
          <w:tcPr>
            <w:tcW w:w="0" w:type="auto"/>
            <w:vAlign w:val="bottom"/>
          </w:tcPr>
          <w:p w14:paraId="6F035AD7" w14:textId="5C15C9E0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64 (0·27–1·55)</w:t>
            </w:r>
          </w:p>
        </w:tc>
      </w:tr>
      <w:tr w:rsidR="001D5A13" w:rsidRPr="003F497F" w14:paraId="3C1BAA84" w14:textId="77777777" w:rsidTr="001D5A13">
        <w:tc>
          <w:tcPr>
            <w:tcW w:w="0" w:type="auto"/>
            <w:vMerge/>
          </w:tcPr>
          <w:p w14:paraId="78687BC6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5B614A7F" w14:textId="38A71BE7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ddle East &amp; Northern Africa</w:t>
            </w:r>
          </w:p>
        </w:tc>
        <w:tc>
          <w:tcPr>
            <w:tcW w:w="0" w:type="auto"/>
            <w:vAlign w:val="bottom"/>
          </w:tcPr>
          <w:p w14:paraId="3E73D5CF" w14:textId="057A7A8F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10 (1·00–1·22)</w:t>
            </w:r>
          </w:p>
        </w:tc>
        <w:tc>
          <w:tcPr>
            <w:tcW w:w="0" w:type="auto"/>
            <w:vAlign w:val="bottom"/>
          </w:tcPr>
          <w:p w14:paraId="7CDE40B6" w14:textId="467CB014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67 (1·34–2·07)</w:t>
            </w:r>
          </w:p>
        </w:tc>
        <w:tc>
          <w:tcPr>
            <w:tcW w:w="0" w:type="auto"/>
            <w:vAlign w:val="bottom"/>
          </w:tcPr>
          <w:p w14:paraId="75657023" w14:textId="02B341E5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35 (1·07–1·69)</w:t>
            </w:r>
          </w:p>
        </w:tc>
        <w:tc>
          <w:tcPr>
            <w:tcW w:w="0" w:type="auto"/>
            <w:vAlign w:val="bottom"/>
          </w:tcPr>
          <w:p w14:paraId="4F8BEFD1" w14:textId="6A15343A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8 (0·99–1·19)</w:t>
            </w:r>
          </w:p>
        </w:tc>
        <w:tc>
          <w:tcPr>
            <w:tcW w:w="0" w:type="auto"/>
            <w:vAlign w:val="bottom"/>
          </w:tcPr>
          <w:p w14:paraId="467BFD91" w14:textId="631B4BB8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65 (1·33–2·04)</w:t>
            </w:r>
          </w:p>
        </w:tc>
        <w:tc>
          <w:tcPr>
            <w:tcW w:w="0" w:type="auto"/>
            <w:vAlign w:val="bottom"/>
          </w:tcPr>
          <w:p w14:paraId="1DBB78F2" w14:textId="6799687D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35 (1·08–1·68)</w:t>
            </w:r>
          </w:p>
        </w:tc>
      </w:tr>
      <w:tr w:rsidR="001D5A13" w:rsidRPr="003F497F" w14:paraId="08B1FF85" w14:textId="77777777" w:rsidTr="001D5A13">
        <w:tc>
          <w:tcPr>
            <w:tcW w:w="0" w:type="auto"/>
            <w:vMerge w:val="restart"/>
          </w:tcPr>
          <w:p w14:paraId="37BDE940" w14:textId="7B2A5F3A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0" w:type="auto"/>
            <w:vAlign w:val="bottom"/>
          </w:tcPr>
          <w:p w14:paraId="0BAA0456" w14:textId="5C6012F0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 (Reference)</w:t>
            </w:r>
          </w:p>
        </w:tc>
        <w:tc>
          <w:tcPr>
            <w:tcW w:w="0" w:type="auto"/>
            <w:vAlign w:val="bottom"/>
          </w:tcPr>
          <w:p w14:paraId="147500AE" w14:textId="2167B79A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67A7D7D8" w14:textId="20298D21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2D1061FF" w14:textId="2F84CF7D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688C3605" w14:textId="739047DE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66015B78" w14:textId="0FB9131F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5D1EFBE2" w14:textId="2E191919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</w:tr>
      <w:tr w:rsidR="001D5A13" w:rsidRPr="003F497F" w14:paraId="0018467F" w14:textId="77777777" w:rsidTr="001D5A13">
        <w:tc>
          <w:tcPr>
            <w:tcW w:w="0" w:type="auto"/>
            <w:vMerge/>
          </w:tcPr>
          <w:p w14:paraId="0C695230" w14:textId="56CFC0F5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3F82B2CF" w14:textId="46E868CB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vAlign w:val="bottom"/>
          </w:tcPr>
          <w:p w14:paraId="141291F5" w14:textId="4124109A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2 (0·78–0·85)</w:t>
            </w:r>
          </w:p>
        </w:tc>
        <w:tc>
          <w:tcPr>
            <w:tcW w:w="0" w:type="auto"/>
            <w:vAlign w:val="bottom"/>
          </w:tcPr>
          <w:p w14:paraId="277626EB" w14:textId="00FF7FC6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8 (0·79–0·99)</w:t>
            </w:r>
          </w:p>
        </w:tc>
        <w:tc>
          <w:tcPr>
            <w:tcW w:w="0" w:type="auto"/>
            <w:vAlign w:val="bottom"/>
          </w:tcPr>
          <w:p w14:paraId="7ABFC0B6" w14:textId="6E2F3EFF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5 (0·77–0·94)</w:t>
            </w:r>
          </w:p>
        </w:tc>
        <w:tc>
          <w:tcPr>
            <w:tcW w:w="0" w:type="auto"/>
            <w:vAlign w:val="bottom"/>
          </w:tcPr>
          <w:p w14:paraId="295100ED" w14:textId="3853C7C6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2 (0·78–0·85)</w:t>
            </w:r>
          </w:p>
        </w:tc>
        <w:tc>
          <w:tcPr>
            <w:tcW w:w="0" w:type="auto"/>
            <w:vAlign w:val="bottom"/>
          </w:tcPr>
          <w:p w14:paraId="239D52D9" w14:textId="53F35F6C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8 (0·79–0·99)</w:t>
            </w:r>
          </w:p>
        </w:tc>
        <w:tc>
          <w:tcPr>
            <w:tcW w:w="0" w:type="auto"/>
            <w:vAlign w:val="bottom"/>
          </w:tcPr>
          <w:p w14:paraId="658024FF" w14:textId="3C9AACFF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5 (0·77–0·94)</w:t>
            </w:r>
          </w:p>
        </w:tc>
      </w:tr>
      <w:tr w:rsidR="001D5A13" w:rsidRPr="003F497F" w14:paraId="3EDBD032" w14:textId="77777777" w:rsidTr="001D5A13">
        <w:tc>
          <w:tcPr>
            <w:tcW w:w="0" w:type="auto"/>
          </w:tcPr>
          <w:p w14:paraId="3E553347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irth order</w:t>
            </w:r>
          </w:p>
        </w:tc>
        <w:tc>
          <w:tcPr>
            <w:tcW w:w="0" w:type="auto"/>
            <w:vAlign w:val="bottom"/>
          </w:tcPr>
          <w:p w14:paraId="659D0D06" w14:textId="77777777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55098BAD" w14:textId="291D5127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 (0·98–1·03)</w:t>
            </w:r>
          </w:p>
        </w:tc>
        <w:tc>
          <w:tcPr>
            <w:tcW w:w="0" w:type="auto"/>
            <w:vAlign w:val="bottom"/>
          </w:tcPr>
          <w:p w14:paraId="6A404649" w14:textId="107A7F68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1 (0·95–1·07)</w:t>
            </w:r>
          </w:p>
        </w:tc>
        <w:tc>
          <w:tcPr>
            <w:tcW w:w="0" w:type="auto"/>
            <w:vAlign w:val="bottom"/>
          </w:tcPr>
          <w:p w14:paraId="3ED54193" w14:textId="479FB799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7 (0·92–1·03)</w:t>
            </w:r>
          </w:p>
        </w:tc>
        <w:tc>
          <w:tcPr>
            <w:tcW w:w="0" w:type="auto"/>
            <w:vAlign w:val="bottom"/>
          </w:tcPr>
          <w:p w14:paraId="16418331" w14:textId="75C07F8F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 (0·98–1·03)</w:t>
            </w:r>
          </w:p>
        </w:tc>
        <w:tc>
          <w:tcPr>
            <w:tcW w:w="0" w:type="auto"/>
            <w:vAlign w:val="bottom"/>
          </w:tcPr>
          <w:p w14:paraId="6A5299A8" w14:textId="64FAA07C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1 (0·95–1·07)</w:t>
            </w:r>
          </w:p>
        </w:tc>
        <w:tc>
          <w:tcPr>
            <w:tcW w:w="0" w:type="auto"/>
            <w:vAlign w:val="bottom"/>
          </w:tcPr>
          <w:p w14:paraId="7DDDBE55" w14:textId="5187A41E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7 (0·92–1·03)</w:t>
            </w:r>
          </w:p>
        </w:tc>
      </w:tr>
      <w:tr w:rsidR="001D5A13" w:rsidRPr="003F497F" w14:paraId="3D28D521" w14:textId="77777777" w:rsidTr="001D5A13">
        <w:tc>
          <w:tcPr>
            <w:tcW w:w="0" w:type="auto"/>
          </w:tcPr>
          <w:p w14:paraId="11CED7AC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irth year</w:t>
            </w:r>
          </w:p>
        </w:tc>
        <w:tc>
          <w:tcPr>
            <w:tcW w:w="0" w:type="auto"/>
            <w:vAlign w:val="bottom"/>
          </w:tcPr>
          <w:p w14:paraId="47349C3A" w14:textId="77777777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485A467F" w14:textId="08FCCA9C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7 (0·97–0·97)</w:t>
            </w:r>
          </w:p>
        </w:tc>
        <w:tc>
          <w:tcPr>
            <w:tcW w:w="0" w:type="auto"/>
            <w:vAlign w:val="bottom"/>
          </w:tcPr>
          <w:p w14:paraId="4A4F3F6B" w14:textId="376C255B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8 (0·97–0·99)</w:t>
            </w:r>
          </w:p>
        </w:tc>
        <w:tc>
          <w:tcPr>
            <w:tcW w:w="0" w:type="auto"/>
            <w:vAlign w:val="bottom"/>
          </w:tcPr>
          <w:p w14:paraId="5D40B812" w14:textId="59A6D442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7 (0·96–0·98)</w:t>
            </w:r>
          </w:p>
        </w:tc>
        <w:tc>
          <w:tcPr>
            <w:tcW w:w="0" w:type="auto"/>
            <w:vAlign w:val="bottom"/>
          </w:tcPr>
          <w:p w14:paraId="16E28054" w14:textId="0F3666FF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7 (0·97–0·97)</w:t>
            </w:r>
          </w:p>
        </w:tc>
        <w:tc>
          <w:tcPr>
            <w:tcW w:w="0" w:type="auto"/>
            <w:vAlign w:val="bottom"/>
          </w:tcPr>
          <w:p w14:paraId="0A61DEAD" w14:textId="3EB254D5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8 (0·97–0·99)</w:t>
            </w:r>
          </w:p>
        </w:tc>
        <w:tc>
          <w:tcPr>
            <w:tcW w:w="0" w:type="auto"/>
            <w:vAlign w:val="bottom"/>
          </w:tcPr>
          <w:p w14:paraId="67A84340" w14:textId="2A7F9EF8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7 (0·96–0·98)</w:t>
            </w:r>
          </w:p>
        </w:tc>
      </w:tr>
      <w:tr w:rsidR="001D5A13" w:rsidRPr="003F497F" w14:paraId="58BE1484" w14:textId="77777777" w:rsidTr="001D5A13">
        <w:tc>
          <w:tcPr>
            <w:tcW w:w="0" w:type="auto"/>
          </w:tcPr>
          <w:p w14:paraId="62851586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aternal age</w:t>
            </w:r>
          </w:p>
        </w:tc>
        <w:tc>
          <w:tcPr>
            <w:tcW w:w="0" w:type="auto"/>
            <w:vAlign w:val="bottom"/>
          </w:tcPr>
          <w:p w14:paraId="26979AE9" w14:textId="77777777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211E9F55" w14:textId="5FCC5153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1 (1·01–1·02)</w:t>
            </w:r>
          </w:p>
        </w:tc>
        <w:tc>
          <w:tcPr>
            <w:tcW w:w="0" w:type="auto"/>
            <w:vAlign w:val="bottom"/>
          </w:tcPr>
          <w:p w14:paraId="2ED34CAF" w14:textId="335135DC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 (0·99–1·01)</w:t>
            </w:r>
          </w:p>
        </w:tc>
        <w:tc>
          <w:tcPr>
            <w:tcW w:w="0" w:type="auto"/>
            <w:vAlign w:val="bottom"/>
          </w:tcPr>
          <w:p w14:paraId="7B319004" w14:textId="0F79AE61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 (0·99–1·02)</w:t>
            </w:r>
          </w:p>
        </w:tc>
        <w:tc>
          <w:tcPr>
            <w:tcW w:w="0" w:type="auto"/>
            <w:vAlign w:val="bottom"/>
          </w:tcPr>
          <w:p w14:paraId="376EDD5E" w14:textId="4FAC48DB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1 (1·01–1·02)</w:t>
            </w:r>
          </w:p>
        </w:tc>
        <w:tc>
          <w:tcPr>
            <w:tcW w:w="0" w:type="auto"/>
            <w:vAlign w:val="bottom"/>
          </w:tcPr>
          <w:p w14:paraId="332F38FD" w14:textId="3976423F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 (0·99–1·01)</w:t>
            </w:r>
          </w:p>
        </w:tc>
        <w:tc>
          <w:tcPr>
            <w:tcW w:w="0" w:type="auto"/>
            <w:vAlign w:val="bottom"/>
          </w:tcPr>
          <w:p w14:paraId="35AA1395" w14:textId="6878CBC7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 (0·99–1·02)</w:t>
            </w:r>
          </w:p>
        </w:tc>
      </w:tr>
      <w:tr w:rsidR="001D5A13" w:rsidRPr="003F497F" w14:paraId="265C9A0F" w14:textId="77777777" w:rsidTr="001D5A13">
        <w:tc>
          <w:tcPr>
            <w:tcW w:w="0" w:type="auto"/>
            <w:vAlign w:val="bottom"/>
          </w:tcPr>
          <w:p w14:paraId="6EA37939" w14:textId="65C6B3E2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esidence</w:t>
            </w:r>
          </w:p>
        </w:tc>
        <w:tc>
          <w:tcPr>
            <w:tcW w:w="0" w:type="auto"/>
            <w:vAlign w:val="bottom"/>
          </w:tcPr>
          <w:p w14:paraId="106E7C9E" w14:textId="7E9086CE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ban (Reference)</w:t>
            </w:r>
          </w:p>
        </w:tc>
        <w:tc>
          <w:tcPr>
            <w:tcW w:w="0" w:type="auto"/>
            <w:vAlign w:val="bottom"/>
          </w:tcPr>
          <w:p w14:paraId="79AF6514" w14:textId="096E4B29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58C5AC7F" w14:textId="05EA5579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3277641F" w14:textId="1AC92532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2948C6E4" w14:textId="160887D8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6802D332" w14:textId="7F953D80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4F6D121C" w14:textId="19FC44E7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</w:tr>
      <w:tr w:rsidR="001D5A13" w:rsidRPr="003F497F" w14:paraId="55D0F5FB" w14:textId="77777777" w:rsidTr="001D5A13">
        <w:tc>
          <w:tcPr>
            <w:tcW w:w="0" w:type="auto"/>
            <w:vAlign w:val="bottom"/>
          </w:tcPr>
          <w:p w14:paraId="788768A1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7DC5DB0D" w14:textId="62B763F0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0" w:type="auto"/>
            <w:vAlign w:val="bottom"/>
          </w:tcPr>
          <w:p w14:paraId="2A717796" w14:textId="028990AE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29 (1·23–1·35)</w:t>
            </w:r>
          </w:p>
        </w:tc>
        <w:tc>
          <w:tcPr>
            <w:tcW w:w="0" w:type="auto"/>
            <w:vAlign w:val="bottom"/>
          </w:tcPr>
          <w:p w14:paraId="5E0584B1" w14:textId="342A4FAF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11 (0·99–1·24)</w:t>
            </w:r>
          </w:p>
        </w:tc>
        <w:tc>
          <w:tcPr>
            <w:tcW w:w="0" w:type="auto"/>
            <w:vAlign w:val="bottom"/>
          </w:tcPr>
          <w:p w14:paraId="14C053EB" w14:textId="68F9132D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21 (1·09–1·34)</w:t>
            </w:r>
          </w:p>
        </w:tc>
        <w:tc>
          <w:tcPr>
            <w:tcW w:w="0" w:type="auto"/>
            <w:vAlign w:val="bottom"/>
          </w:tcPr>
          <w:p w14:paraId="31601B24" w14:textId="58614331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29 (1·23–1·35)</w:t>
            </w:r>
          </w:p>
        </w:tc>
        <w:tc>
          <w:tcPr>
            <w:tcW w:w="0" w:type="auto"/>
            <w:vAlign w:val="bottom"/>
          </w:tcPr>
          <w:p w14:paraId="4EFDF378" w14:textId="207ECE49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11 (0·99–1·24)</w:t>
            </w:r>
          </w:p>
        </w:tc>
        <w:tc>
          <w:tcPr>
            <w:tcW w:w="0" w:type="auto"/>
            <w:vAlign w:val="bottom"/>
          </w:tcPr>
          <w:p w14:paraId="7F720FB1" w14:textId="4D80852E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21 (1·09–1·34)</w:t>
            </w:r>
          </w:p>
        </w:tc>
      </w:tr>
      <w:tr w:rsidR="001D5A13" w:rsidRPr="003F497F" w14:paraId="05CE75F6" w14:textId="77777777" w:rsidTr="001D5A13">
        <w:tc>
          <w:tcPr>
            <w:tcW w:w="0" w:type="auto"/>
            <w:vAlign w:val="bottom"/>
          </w:tcPr>
          <w:p w14:paraId="6C058754" w14:textId="1F4F62B4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arital status</w:t>
            </w:r>
          </w:p>
        </w:tc>
        <w:tc>
          <w:tcPr>
            <w:tcW w:w="0" w:type="auto"/>
            <w:vAlign w:val="bottom"/>
          </w:tcPr>
          <w:p w14:paraId="2B2597AE" w14:textId="58B7CD94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rried or partnered (Reference)</w:t>
            </w:r>
          </w:p>
        </w:tc>
        <w:tc>
          <w:tcPr>
            <w:tcW w:w="0" w:type="auto"/>
            <w:vAlign w:val="bottom"/>
          </w:tcPr>
          <w:p w14:paraId="5C38B2EB" w14:textId="7C1F9779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0634D0DE" w14:textId="011F0908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333D92EA" w14:textId="7EB15E67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5C39F2AC" w14:textId="3C6EE175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361F9E41" w14:textId="23B35D79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7607016C" w14:textId="62F27163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</w:tr>
      <w:tr w:rsidR="001D5A13" w:rsidRPr="003F497F" w14:paraId="1CA46B83" w14:textId="77777777" w:rsidTr="001D5A13">
        <w:tc>
          <w:tcPr>
            <w:tcW w:w="0" w:type="auto"/>
            <w:vAlign w:val="bottom"/>
          </w:tcPr>
          <w:p w14:paraId="51E7FD9A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4BF8D62F" w14:textId="0E776B71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habiting</w:t>
            </w:r>
          </w:p>
        </w:tc>
        <w:tc>
          <w:tcPr>
            <w:tcW w:w="0" w:type="auto"/>
            <w:vAlign w:val="bottom"/>
          </w:tcPr>
          <w:p w14:paraId="243DAFBA" w14:textId="34993664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42 (0·40–0·45)</w:t>
            </w:r>
          </w:p>
        </w:tc>
        <w:tc>
          <w:tcPr>
            <w:tcW w:w="0" w:type="auto"/>
            <w:vAlign w:val="bottom"/>
          </w:tcPr>
          <w:p w14:paraId="6D8B4690" w14:textId="4654875E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69 (0·60–0·80)</w:t>
            </w:r>
          </w:p>
        </w:tc>
        <w:tc>
          <w:tcPr>
            <w:tcW w:w="0" w:type="auto"/>
            <w:vAlign w:val="bottom"/>
          </w:tcPr>
          <w:p w14:paraId="131EF3E8" w14:textId="4A5C6627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79 (0·69–0·90)</w:t>
            </w:r>
          </w:p>
        </w:tc>
        <w:tc>
          <w:tcPr>
            <w:tcW w:w="0" w:type="auto"/>
            <w:vAlign w:val="bottom"/>
          </w:tcPr>
          <w:p w14:paraId="257FCCD8" w14:textId="6D684403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42 (0·40–0·45)</w:t>
            </w:r>
          </w:p>
        </w:tc>
        <w:tc>
          <w:tcPr>
            <w:tcW w:w="0" w:type="auto"/>
            <w:vAlign w:val="bottom"/>
          </w:tcPr>
          <w:p w14:paraId="32E251D6" w14:textId="0B8B7515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69 (0·60–0·80)</w:t>
            </w:r>
          </w:p>
        </w:tc>
        <w:tc>
          <w:tcPr>
            <w:tcW w:w="0" w:type="auto"/>
            <w:vAlign w:val="bottom"/>
          </w:tcPr>
          <w:p w14:paraId="2F6A50A4" w14:textId="1B69E9AA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79 (0·69–0·90)</w:t>
            </w:r>
          </w:p>
        </w:tc>
      </w:tr>
      <w:tr w:rsidR="001D5A13" w:rsidRPr="003F497F" w14:paraId="6E498D1D" w14:textId="77777777" w:rsidTr="001D5A13">
        <w:tc>
          <w:tcPr>
            <w:tcW w:w="0" w:type="auto"/>
            <w:vAlign w:val="bottom"/>
          </w:tcPr>
          <w:p w14:paraId="746B599E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5559FCAE" w14:textId="31B23CE4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</w:t>
            </w:r>
          </w:p>
        </w:tc>
        <w:tc>
          <w:tcPr>
            <w:tcW w:w="0" w:type="auto"/>
            <w:vAlign w:val="bottom"/>
          </w:tcPr>
          <w:p w14:paraId="783F89D5" w14:textId="52893EE4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·27 (2·11–2·44)</w:t>
            </w:r>
          </w:p>
        </w:tc>
        <w:tc>
          <w:tcPr>
            <w:tcW w:w="0" w:type="auto"/>
            <w:vAlign w:val="bottom"/>
          </w:tcPr>
          <w:p w14:paraId="38979C6D" w14:textId="59436951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·92 (2·44–3·48)</w:t>
            </w:r>
          </w:p>
        </w:tc>
        <w:tc>
          <w:tcPr>
            <w:tcW w:w="0" w:type="auto"/>
            <w:vAlign w:val="bottom"/>
          </w:tcPr>
          <w:p w14:paraId="2B58D897" w14:textId="5BD4C93C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26 (1·08–1·47)</w:t>
            </w:r>
          </w:p>
        </w:tc>
        <w:tc>
          <w:tcPr>
            <w:tcW w:w="0" w:type="auto"/>
            <w:vAlign w:val="bottom"/>
          </w:tcPr>
          <w:p w14:paraId="0A79EE47" w14:textId="59F964F0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·26 (2·10–2·43)</w:t>
            </w:r>
          </w:p>
        </w:tc>
        <w:tc>
          <w:tcPr>
            <w:tcW w:w="0" w:type="auto"/>
            <w:vAlign w:val="bottom"/>
          </w:tcPr>
          <w:p w14:paraId="02B6CFF8" w14:textId="1AB84C1D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·89 (2·42–3·46)</w:t>
            </w:r>
          </w:p>
        </w:tc>
        <w:tc>
          <w:tcPr>
            <w:tcW w:w="0" w:type="auto"/>
            <w:vAlign w:val="bottom"/>
          </w:tcPr>
          <w:p w14:paraId="3A551D15" w14:textId="3931F19B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25 (1·07–1·46)</w:t>
            </w:r>
          </w:p>
        </w:tc>
      </w:tr>
      <w:tr w:rsidR="001D5A13" w:rsidRPr="003F497F" w14:paraId="60E306EA" w14:textId="77777777" w:rsidTr="001D5A13">
        <w:tc>
          <w:tcPr>
            <w:tcW w:w="0" w:type="auto"/>
            <w:vMerge w:val="restart"/>
          </w:tcPr>
          <w:p w14:paraId="0F26008B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other’s education</w:t>
            </w:r>
          </w:p>
        </w:tc>
        <w:tc>
          <w:tcPr>
            <w:tcW w:w="0" w:type="auto"/>
            <w:vAlign w:val="bottom"/>
          </w:tcPr>
          <w:p w14:paraId="3FEFA040" w14:textId="6501A63D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 (Reference)</w:t>
            </w:r>
          </w:p>
        </w:tc>
        <w:tc>
          <w:tcPr>
            <w:tcW w:w="0" w:type="auto"/>
            <w:vAlign w:val="bottom"/>
          </w:tcPr>
          <w:p w14:paraId="66E3833A" w14:textId="17A29623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412E28F4" w14:textId="1E6EBC82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22E5ED29" w14:textId="25FCE1FB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69C81389" w14:textId="595E5969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3BA26036" w14:textId="6D2DCF33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5F51D19B" w14:textId="79EE1F2A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</w:tr>
      <w:tr w:rsidR="001D5A13" w:rsidRPr="003F497F" w14:paraId="21475B6A" w14:textId="77777777" w:rsidTr="001D5A13">
        <w:tc>
          <w:tcPr>
            <w:tcW w:w="0" w:type="auto"/>
            <w:vMerge/>
          </w:tcPr>
          <w:p w14:paraId="008D3686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44715B4A" w14:textId="78D12E63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</w:t>
            </w:r>
          </w:p>
        </w:tc>
        <w:tc>
          <w:tcPr>
            <w:tcW w:w="0" w:type="auto"/>
            <w:vAlign w:val="bottom"/>
          </w:tcPr>
          <w:p w14:paraId="4BC810F5" w14:textId="346BF0AE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1 (0·85–0·97)</w:t>
            </w:r>
          </w:p>
        </w:tc>
        <w:tc>
          <w:tcPr>
            <w:tcW w:w="0" w:type="auto"/>
            <w:vAlign w:val="bottom"/>
          </w:tcPr>
          <w:p w14:paraId="553F5B99" w14:textId="2772F75B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4 (0·81–1·10)</w:t>
            </w:r>
          </w:p>
        </w:tc>
        <w:tc>
          <w:tcPr>
            <w:tcW w:w="0" w:type="auto"/>
            <w:vAlign w:val="bottom"/>
          </w:tcPr>
          <w:p w14:paraId="7AA9D931" w14:textId="0093D53F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2 (0·71–0·95)</w:t>
            </w:r>
          </w:p>
        </w:tc>
        <w:tc>
          <w:tcPr>
            <w:tcW w:w="0" w:type="auto"/>
            <w:vAlign w:val="bottom"/>
          </w:tcPr>
          <w:p w14:paraId="60FE1A1F" w14:textId="3D1951BE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1 (0·85–0·97)</w:t>
            </w:r>
          </w:p>
        </w:tc>
        <w:tc>
          <w:tcPr>
            <w:tcW w:w="0" w:type="auto"/>
            <w:vAlign w:val="bottom"/>
          </w:tcPr>
          <w:p w14:paraId="0F3CF1B4" w14:textId="353B0540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4 (0·80–1·10)</w:t>
            </w:r>
          </w:p>
        </w:tc>
        <w:tc>
          <w:tcPr>
            <w:tcW w:w="0" w:type="auto"/>
            <w:vAlign w:val="bottom"/>
          </w:tcPr>
          <w:p w14:paraId="30114315" w14:textId="5DBAD869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2 (0·71–0·95)</w:t>
            </w:r>
          </w:p>
        </w:tc>
      </w:tr>
      <w:tr w:rsidR="001D5A13" w:rsidRPr="003F497F" w14:paraId="4951161C" w14:textId="77777777" w:rsidTr="001D5A13">
        <w:tc>
          <w:tcPr>
            <w:tcW w:w="0" w:type="auto"/>
            <w:vMerge/>
          </w:tcPr>
          <w:p w14:paraId="498AC2BB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6B5D55E0" w14:textId="634E94AF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0" w:type="auto"/>
            <w:vAlign w:val="bottom"/>
          </w:tcPr>
          <w:p w14:paraId="76B45953" w14:textId="2F27B763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78 (0·73–0·85)</w:t>
            </w:r>
          </w:p>
        </w:tc>
        <w:tc>
          <w:tcPr>
            <w:tcW w:w="0" w:type="auto"/>
            <w:vAlign w:val="bottom"/>
          </w:tcPr>
          <w:p w14:paraId="7FD3B504" w14:textId="6D05E5FA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0 (0·67–0·97)</w:t>
            </w:r>
          </w:p>
        </w:tc>
        <w:tc>
          <w:tcPr>
            <w:tcW w:w="0" w:type="auto"/>
            <w:vAlign w:val="bottom"/>
          </w:tcPr>
          <w:p w14:paraId="77D461FF" w14:textId="474350FF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76 (0·64–0·90)</w:t>
            </w:r>
          </w:p>
        </w:tc>
        <w:tc>
          <w:tcPr>
            <w:tcW w:w="0" w:type="auto"/>
            <w:vAlign w:val="bottom"/>
          </w:tcPr>
          <w:p w14:paraId="29C0641B" w14:textId="68F842D7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78 (0·72–0·84)</w:t>
            </w:r>
          </w:p>
        </w:tc>
        <w:tc>
          <w:tcPr>
            <w:tcW w:w="0" w:type="auto"/>
            <w:vAlign w:val="bottom"/>
          </w:tcPr>
          <w:p w14:paraId="54CD2C02" w14:textId="211D2227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0 (0·67–0·96)</w:t>
            </w:r>
          </w:p>
        </w:tc>
        <w:tc>
          <w:tcPr>
            <w:tcW w:w="0" w:type="auto"/>
            <w:vAlign w:val="bottom"/>
          </w:tcPr>
          <w:p w14:paraId="5E1E3E83" w14:textId="1207B669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76 (0·64–0·90)</w:t>
            </w:r>
          </w:p>
        </w:tc>
      </w:tr>
      <w:tr w:rsidR="001D5A13" w:rsidRPr="003F497F" w14:paraId="66A4F22B" w14:textId="77777777" w:rsidTr="001D5A13">
        <w:tc>
          <w:tcPr>
            <w:tcW w:w="0" w:type="auto"/>
            <w:vMerge w:val="restart"/>
          </w:tcPr>
          <w:p w14:paraId="46CA06F0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ousehold disposable income quintile</w:t>
            </w:r>
          </w:p>
        </w:tc>
        <w:tc>
          <w:tcPr>
            <w:tcW w:w="0" w:type="auto"/>
            <w:vAlign w:val="bottom"/>
          </w:tcPr>
          <w:p w14:paraId="4F790C10" w14:textId="4F67A98E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st (Reference)</w:t>
            </w:r>
          </w:p>
        </w:tc>
        <w:tc>
          <w:tcPr>
            <w:tcW w:w="0" w:type="auto"/>
            <w:vAlign w:val="bottom"/>
          </w:tcPr>
          <w:p w14:paraId="71D0AAB6" w14:textId="7FDF4644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6D31ED58" w14:textId="58005B53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2F6B3218" w14:textId="75A32EF3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3E6D9690" w14:textId="791209CB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0D35F5F8" w14:textId="01AD1734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6A29F4E5" w14:textId="420E46B5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</w:tr>
      <w:tr w:rsidR="001D5A13" w:rsidRPr="003F497F" w14:paraId="4C89C68D" w14:textId="77777777" w:rsidTr="001D5A13">
        <w:tc>
          <w:tcPr>
            <w:tcW w:w="0" w:type="auto"/>
            <w:vMerge/>
          </w:tcPr>
          <w:p w14:paraId="60EB5AEC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400C00E0" w14:textId="09C3F569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</w:t>
            </w:r>
          </w:p>
        </w:tc>
        <w:tc>
          <w:tcPr>
            <w:tcW w:w="0" w:type="auto"/>
            <w:vAlign w:val="bottom"/>
          </w:tcPr>
          <w:p w14:paraId="278A75DB" w14:textId="4E701847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1 (0·76–0·87)</w:t>
            </w:r>
          </w:p>
        </w:tc>
        <w:tc>
          <w:tcPr>
            <w:tcW w:w="0" w:type="auto"/>
            <w:vAlign w:val="bottom"/>
          </w:tcPr>
          <w:p w14:paraId="05D81C4B" w14:textId="30FBC23F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14 (0·95–1·37)</w:t>
            </w:r>
          </w:p>
        </w:tc>
        <w:tc>
          <w:tcPr>
            <w:tcW w:w="0" w:type="auto"/>
            <w:vAlign w:val="bottom"/>
          </w:tcPr>
          <w:p w14:paraId="4EC21288" w14:textId="51233C43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15 (0·98–1·35)</w:t>
            </w:r>
          </w:p>
        </w:tc>
        <w:tc>
          <w:tcPr>
            <w:tcW w:w="0" w:type="auto"/>
            <w:vAlign w:val="bottom"/>
          </w:tcPr>
          <w:p w14:paraId="064DC879" w14:textId="54D39F24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1 (0·76–0·87)</w:t>
            </w:r>
          </w:p>
        </w:tc>
        <w:tc>
          <w:tcPr>
            <w:tcW w:w="0" w:type="auto"/>
            <w:vAlign w:val="bottom"/>
          </w:tcPr>
          <w:p w14:paraId="71106DFF" w14:textId="1D6727DB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14 (0·95–1·36)</w:t>
            </w:r>
          </w:p>
        </w:tc>
        <w:tc>
          <w:tcPr>
            <w:tcW w:w="0" w:type="auto"/>
            <w:vAlign w:val="bottom"/>
          </w:tcPr>
          <w:p w14:paraId="1E58B7A4" w14:textId="15F27A5B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15 (0·98–1·35)</w:t>
            </w:r>
          </w:p>
        </w:tc>
      </w:tr>
      <w:tr w:rsidR="001D5A13" w:rsidRPr="003F497F" w14:paraId="3F38520A" w14:textId="77777777" w:rsidTr="001D5A13">
        <w:tc>
          <w:tcPr>
            <w:tcW w:w="0" w:type="auto"/>
            <w:vMerge/>
          </w:tcPr>
          <w:p w14:paraId="5C92DCFF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0935114F" w14:textId="2171A6E0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0" w:type="auto"/>
            <w:vAlign w:val="bottom"/>
          </w:tcPr>
          <w:p w14:paraId="53E5C20A" w14:textId="5FBD65C2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0 (0·74–0·87)</w:t>
            </w:r>
          </w:p>
        </w:tc>
        <w:tc>
          <w:tcPr>
            <w:tcW w:w="0" w:type="auto"/>
            <w:vAlign w:val="bottom"/>
          </w:tcPr>
          <w:p w14:paraId="3051D845" w14:textId="0F6F9DC5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2 (0·74–1·14)</w:t>
            </w:r>
          </w:p>
        </w:tc>
        <w:tc>
          <w:tcPr>
            <w:tcW w:w="0" w:type="auto"/>
            <w:vAlign w:val="bottom"/>
          </w:tcPr>
          <w:p w14:paraId="4EE2925A" w14:textId="6729E8DF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76 (0·62–0·92)</w:t>
            </w:r>
          </w:p>
        </w:tc>
        <w:tc>
          <w:tcPr>
            <w:tcW w:w="0" w:type="auto"/>
            <w:vAlign w:val="bottom"/>
          </w:tcPr>
          <w:p w14:paraId="651564E1" w14:textId="65316B9A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0 (0·74–0·87)</w:t>
            </w:r>
          </w:p>
        </w:tc>
        <w:tc>
          <w:tcPr>
            <w:tcW w:w="0" w:type="auto"/>
            <w:vAlign w:val="bottom"/>
          </w:tcPr>
          <w:p w14:paraId="00CBF1F2" w14:textId="1370F2D4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1 (0·74–1·13)</w:t>
            </w:r>
          </w:p>
        </w:tc>
        <w:tc>
          <w:tcPr>
            <w:tcW w:w="0" w:type="auto"/>
            <w:vAlign w:val="bottom"/>
          </w:tcPr>
          <w:p w14:paraId="2B0D7B1A" w14:textId="4B54EC14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76 (0·62–0·91)</w:t>
            </w:r>
          </w:p>
        </w:tc>
      </w:tr>
      <w:tr w:rsidR="001D5A13" w:rsidRPr="003F497F" w14:paraId="2C42B451" w14:textId="77777777" w:rsidTr="001D5A13">
        <w:tc>
          <w:tcPr>
            <w:tcW w:w="0" w:type="auto"/>
            <w:vMerge/>
          </w:tcPr>
          <w:p w14:paraId="6EB01472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740D5498" w14:textId="37846C60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er</w:t>
            </w:r>
          </w:p>
        </w:tc>
        <w:tc>
          <w:tcPr>
            <w:tcW w:w="0" w:type="auto"/>
            <w:vAlign w:val="bottom"/>
          </w:tcPr>
          <w:p w14:paraId="3E733CBC" w14:textId="6D5F1983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2 (0·75–0·89)</w:t>
            </w:r>
          </w:p>
        </w:tc>
        <w:tc>
          <w:tcPr>
            <w:tcW w:w="0" w:type="auto"/>
            <w:vAlign w:val="bottom"/>
          </w:tcPr>
          <w:p w14:paraId="65EDD954" w14:textId="08C969FB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7 (0·86–1·34)</w:t>
            </w:r>
          </w:p>
        </w:tc>
        <w:tc>
          <w:tcPr>
            <w:tcW w:w="0" w:type="auto"/>
            <w:vAlign w:val="bottom"/>
          </w:tcPr>
          <w:p w14:paraId="70B74DF8" w14:textId="6520989D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2 (0·68–0·99)</w:t>
            </w:r>
          </w:p>
        </w:tc>
        <w:tc>
          <w:tcPr>
            <w:tcW w:w="0" w:type="auto"/>
            <w:vAlign w:val="bottom"/>
          </w:tcPr>
          <w:p w14:paraId="433716DC" w14:textId="412624FD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2 (0·75–0·89)</w:t>
            </w:r>
          </w:p>
        </w:tc>
        <w:tc>
          <w:tcPr>
            <w:tcW w:w="0" w:type="auto"/>
            <w:vAlign w:val="bottom"/>
          </w:tcPr>
          <w:p w14:paraId="3374C1D3" w14:textId="31912CBC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7 (0·85–1·33)</w:t>
            </w:r>
          </w:p>
        </w:tc>
        <w:tc>
          <w:tcPr>
            <w:tcW w:w="0" w:type="auto"/>
            <w:vAlign w:val="bottom"/>
          </w:tcPr>
          <w:p w14:paraId="213C9592" w14:textId="78163B45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2 (0·67–0·99)</w:t>
            </w:r>
          </w:p>
        </w:tc>
      </w:tr>
      <w:tr w:rsidR="001D5A13" w:rsidRPr="003F497F" w14:paraId="3ADA6AD4" w14:textId="77777777" w:rsidTr="001D5A13">
        <w:tc>
          <w:tcPr>
            <w:tcW w:w="0" w:type="auto"/>
            <w:vMerge/>
            <w:tcBorders>
              <w:bottom w:val="single" w:sz="18" w:space="0" w:color="auto"/>
            </w:tcBorders>
          </w:tcPr>
          <w:p w14:paraId="160C5CB2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vAlign w:val="bottom"/>
          </w:tcPr>
          <w:p w14:paraId="734CE743" w14:textId="1F2931B7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est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bottom"/>
          </w:tcPr>
          <w:p w14:paraId="6850E3EF" w14:textId="5FD742A9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5 (0·78–0·94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bottom"/>
          </w:tcPr>
          <w:p w14:paraId="02452590" w14:textId="109AA9B7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23 (0·98–1·55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bottom"/>
          </w:tcPr>
          <w:p w14:paraId="31BEC1B5" w14:textId="3F63FC37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3 (0·84–1·25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bottom"/>
          </w:tcPr>
          <w:p w14:paraId="7E19FFAA" w14:textId="2DF1DF48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5 (0·77–0·93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bottom"/>
          </w:tcPr>
          <w:p w14:paraId="46721578" w14:textId="78307135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23 (0·98–1·54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bottom"/>
          </w:tcPr>
          <w:p w14:paraId="21AE680C" w14:textId="7A1E8C7A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3 (0·84–1·25)</w:t>
            </w:r>
          </w:p>
        </w:tc>
      </w:tr>
    </w:tbl>
    <w:p w14:paraId="42FCC1DC" w14:textId="7A8D1FFA" w:rsidR="00A95B82" w:rsidRPr="003F497F" w:rsidRDefault="00A95B82" w:rsidP="003F497F">
      <w:pPr>
        <w:rPr>
          <w:rFonts w:ascii="Times New Roman" w:hAnsi="Times New Roman" w:cs="Times New Roman"/>
        </w:rPr>
      </w:pPr>
    </w:p>
    <w:p w14:paraId="10D10148" w14:textId="71B60C9A" w:rsidR="004E48AC" w:rsidRPr="003F497F" w:rsidRDefault="004E48AC" w:rsidP="003F497F">
      <w:pPr>
        <w:rPr>
          <w:rFonts w:ascii="Times New Roman" w:hAnsi="Times New Roman" w:cs="Times New Roman"/>
        </w:rPr>
      </w:pPr>
      <w:r w:rsidRPr="003F497F">
        <w:rPr>
          <w:rFonts w:ascii="Times New Roman" w:hAnsi="Times New Roman" w:cs="Times New Roman"/>
        </w:rPr>
        <w:br w:type="page"/>
      </w:r>
    </w:p>
    <w:p w14:paraId="7ABBBAB3" w14:textId="5B42C894" w:rsidR="00A727F4" w:rsidRPr="003F497F" w:rsidRDefault="00A727F4" w:rsidP="003F497F">
      <w:pPr>
        <w:pStyle w:val="Heading1"/>
        <w:spacing w:after="0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bookmarkStart w:id="3" w:name="_Toc219996327"/>
      <w:r w:rsidRPr="003F497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lastRenderedPageBreak/>
        <w:t>Sensitivity analysis: Stratified by generation</w:t>
      </w:r>
      <w:bookmarkEnd w:id="3"/>
    </w:p>
    <w:p w14:paraId="25216F28" w14:textId="77777777" w:rsidR="00A54C6E" w:rsidRPr="003F497F" w:rsidRDefault="00A54C6E" w:rsidP="003F497F">
      <w:pPr>
        <w:rPr>
          <w:rFonts w:ascii="Times New Roman" w:hAnsi="Times New Roman" w:cs="Times New Roman"/>
        </w:rPr>
      </w:pPr>
    </w:p>
    <w:p w14:paraId="0EF671E6" w14:textId="7B59C2B1" w:rsidR="00A727F4" w:rsidRPr="003F497F" w:rsidRDefault="00A727F4" w:rsidP="003F497F">
      <w:pPr>
        <w:pStyle w:val="Caption"/>
        <w:keepNext/>
        <w:spacing w:after="0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3F497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Table S</w:t>
      </w:r>
      <w:r w:rsidR="00A54C6E" w:rsidRPr="003F497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2</w:t>
      </w:r>
      <w:r w:rsidRPr="003F497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. </w:t>
      </w:r>
      <w:r w:rsidRPr="003F497F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H</w:t>
      </w:r>
      <w:r w:rsidRPr="003F497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azard ratios and 95% confidence intervals of under-15 mortality among the children of immigrants</w:t>
      </w:r>
      <w:r w:rsidR="00C32E47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stratified</w:t>
      </w:r>
      <w:r w:rsidRPr="003F497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by generation</w:t>
      </w:r>
      <w:r w:rsidR="00C32E47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, by</w:t>
      </w:r>
      <w:r w:rsidRPr="003F497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parental country of birth, 1990-2019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2851"/>
        <w:gridCol w:w="1323"/>
        <w:gridCol w:w="1323"/>
        <w:gridCol w:w="1323"/>
        <w:gridCol w:w="1323"/>
      </w:tblGrid>
      <w:tr w:rsidR="00A727F4" w:rsidRPr="003F497F" w14:paraId="2AAF7A99" w14:textId="77777777" w:rsidTr="00B64E88">
        <w:tc>
          <w:tcPr>
            <w:tcW w:w="0" w:type="auto"/>
            <w:tcBorders>
              <w:top w:val="single" w:sz="18" w:space="0" w:color="auto"/>
            </w:tcBorders>
          </w:tcPr>
          <w:p w14:paraId="1F7C3B2E" w14:textId="77777777" w:rsidR="00A727F4" w:rsidRPr="003F497F" w:rsidRDefault="00A727F4" w:rsidP="003F497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7BF71725" w14:textId="77777777" w:rsidR="00A727F4" w:rsidRPr="003F497F" w:rsidRDefault="00A727F4" w:rsidP="003F497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8" w:space="0" w:color="auto"/>
            </w:tcBorders>
          </w:tcPr>
          <w:p w14:paraId="513FD290" w14:textId="77777777" w:rsidR="00A727F4" w:rsidRPr="003F497F" w:rsidRDefault="00A727F4" w:rsidP="003F497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ther’s country of birth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8" w:space="0" w:color="auto"/>
            </w:tcBorders>
          </w:tcPr>
          <w:p w14:paraId="187DBC5A" w14:textId="77777777" w:rsidR="00A727F4" w:rsidRPr="003F497F" w:rsidRDefault="00A727F4" w:rsidP="003F497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ther’s country of birth</w:t>
            </w:r>
          </w:p>
        </w:tc>
      </w:tr>
      <w:tr w:rsidR="00A727F4" w:rsidRPr="003F497F" w14:paraId="7B5DC1A0" w14:textId="77777777" w:rsidTr="003F497F">
        <w:tc>
          <w:tcPr>
            <w:tcW w:w="0" w:type="auto"/>
            <w:tcBorders>
              <w:bottom w:val="single" w:sz="8" w:space="0" w:color="auto"/>
            </w:tcBorders>
          </w:tcPr>
          <w:p w14:paraId="28FF1860" w14:textId="77777777" w:rsidR="00A727F4" w:rsidRPr="003F497F" w:rsidRDefault="00A727F4" w:rsidP="003F497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D56D7B7" w14:textId="77777777" w:rsidR="00A727F4" w:rsidRPr="003F497F" w:rsidRDefault="00A727F4" w:rsidP="003F497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679E7433" w14:textId="66AC6A57" w:rsidR="00A727F4" w:rsidRPr="003F497F" w:rsidRDefault="00A727F4" w:rsidP="003F497F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sz w:val="16"/>
                <w:szCs w:val="16"/>
              </w:rPr>
              <w:t>G2.0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44DCB7DF" w14:textId="2D8CC7DD" w:rsidR="00A727F4" w:rsidRPr="003F497F" w:rsidRDefault="00A727F4" w:rsidP="003F497F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sz w:val="16"/>
                <w:szCs w:val="16"/>
              </w:rPr>
              <w:t>G2.5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6286BCB4" w14:textId="5BABA9D2" w:rsidR="00A727F4" w:rsidRPr="003F497F" w:rsidRDefault="00A727F4" w:rsidP="003F497F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sz w:val="16"/>
                <w:szCs w:val="16"/>
              </w:rPr>
              <w:t>G2.0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6602254C" w14:textId="6657BE66" w:rsidR="00A727F4" w:rsidRPr="003F497F" w:rsidRDefault="00A727F4" w:rsidP="003F497F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sz w:val="16"/>
                <w:szCs w:val="16"/>
              </w:rPr>
              <w:t>G2.5</w:t>
            </w:r>
          </w:p>
        </w:tc>
      </w:tr>
      <w:tr w:rsidR="001D5A13" w:rsidRPr="003F497F" w14:paraId="72B28410" w14:textId="77777777" w:rsidTr="003F497F"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 w14:paraId="11B7750F" w14:textId="7F0F610E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untry of birth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46128AA1" w14:textId="7702D5C4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wo parents born in Sweden (Reference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505D1595" w14:textId="36856DFF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1E11DFD4" w14:textId="31A3FD63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2EC494AB" w14:textId="5A553B55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468836FE" w14:textId="1F62E7CF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</w:tr>
      <w:tr w:rsidR="001D5A13" w:rsidRPr="003F497F" w14:paraId="38C7D0F0" w14:textId="77777777" w:rsidTr="00B64E88">
        <w:tc>
          <w:tcPr>
            <w:tcW w:w="0" w:type="auto"/>
            <w:vMerge/>
          </w:tcPr>
          <w:p w14:paraId="45815931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0E477E8D" w14:textId="7FDDFC61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proofErr w:type="spellStart"/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wede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vAlign w:val="bottom"/>
          </w:tcPr>
          <w:p w14:paraId="67CEA137" w14:textId="1B661482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·</w:t>
            </w:r>
          </w:p>
        </w:tc>
        <w:tc>
          <w:tcPr>
            <w:tcW w:w="0" w:type="auto"/>
            <w:vAlign w:val="bottom"/>
          </w:tcPr>
          <w:p w14:paraId="7D0BAB72" w14:textId="0BB2713E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0 (0·74–0·86)</w:t>
            </w:r>
          </w:p>
        </w:tc>
        <w:tc>
          <w:tcPr>
            <w:tcW w:w="0" w:type="auto"/>
            <w:vAlign w:val="bottom"/>
          </w:tcPr>
          <w:p w14:paraId="43BD26E8" w14:textId="729BE148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·</w:t>
            </w:r>
          </w:p>
        </w:tc>
        <w:tc>
          <w:tcPr>
            <w:tcW w:w="0" w:type="auto"/>
            <w:vAlign w:val="bottom"/>
          </w:tcPr>
          <w:p w14:paraId="4A8A5ABD" w14:textId="66A9BABA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2 (0·95–1·11)</w:t>
            </w:r>
          </w:p>
        </w:tc>
      </w:tr>
      <w:tr w:rsidR="001D5A13" w:rsidRPr="003F497F" w14:paraId="5DE9AAD3" w14:textId="77777777" w:rsidTr="00B64E88">
        <w:tc>
          <w:tcPr>
            <w:tcW w:w="0" w:type="auto"/>
            <w:vMerge/>
          </w:tcPr>
          <w:p w14:paraId="64A75D94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03BDE12B" w14:textId="38063DDF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al &amp; South America</w:t>
            </w:r>
          </w:p>
        </w:tc>
        <w:tc>
          <w:tcPr>
            <w:tcW w:w="0" w:type="auto"/>
            <w:vAlign w:val="bottom"/>
          </w:tcPr>
          <w:p w14:paraId="2673DF67" w14:textId="73FA7641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66 (0·51–0·86)</w:t>
            </w:r>
          </w:p>
        </w:tc>
        <w:tc>
          <w:tcPr>
            <w:tcW w:w="0" w:type="auto"/>
            <w:vAlign w:val="bottom"/>
          </w:tcPr>
          <w:p w14:paraId="464E2F69" w14:textId="514AC040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9 (0·77–1·26)</w:t>
            </w:r>
          </w:p>
        </w:tc>
        <w:tc>
          <w:tcPr>
            <w:tcW w:w="0" w:type="auto"/>
            <w:vAlign w:val="bottom"/>
          </w:tcPr>
          <w:p w14:paraId="407DA370" w14:textId="09E6F71C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66 (0·51–0·86)</w:t>
            </w:r>
          </w:p>
        </w:tc>
        <w:tc>
          <w:tcPr>
            <w:tcW w:w="0" w:type="auto"/>
            <w:vAlign w:val="bottom"/>
          </w:tcPr>
          <w:p w14:paraId="2EF3E6CA" w14:textId="06306F86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59 (0·45–0·77)</w:t>
            </w:r>
          </w:p>
        </w:tc>
      </w:tr>
      <w:tr w:rsidR="001D5A13" w:rsidRPr="003F497F" w14:paraId="061A5C8C" w14:textId="77777777" w:rsidTr="00B64E88">
        <w:tc>
          <w:tcPr>
            <w:tcW w:w="0" w:type="auto"/>
            <w:vMerge/>
          </w:tcPr>
          <w:p w14:paraId="684B3984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28EA6721" w14:textId="425AE291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stern Europe</w:t>
            </w:r>
          </w:p>
        </w:tc>
        <w:tc>
          <w:tcPr>
            <w:tcW w:w="0" w:type="auto"/>
            <w:vAlign w:val="bottom"/>
          </w:tcPr>
          <w:p w14:paraId="43831F3A" w14:textId="679BDE1B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72 (0·59–0·89)</w:t>
            </w:r>
          </w:p>
        </w:tc>
        <w:tc>
          <w:tcPr>
            <w:tcW w:w="0" w:type="auto"/>
            <w:vAlign w:val="bottom"/>
          </w:tcPr>
          <w:p w14:paraId="1851BD6E" w14:textId="066AAD79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7 (0·86–1·34)</w:t>
            </w:r>
          </w:p>
        </w:tc>
        <w:tc>
          <w:tcPr>
            <w:tcW w:w="0" w:type="auto"/>
            <w:vAlign w:val="bottom"/>
          </w:tcPr>
          <w:p w14:paraId="12DCD1C5" w14:textId="66EB2FAF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76 (0·60–0·97)</w:t>
            </w:r>
          </w:p>
        </w:tc>
        <w:tc>
          <w:tcPr>
            <w:tcW w:w="0" w:type="auto"/>
            <w:vAlign w:val="bottom"/>
          </w:tcPr>
          <w:p w14:paraId="3C683DDF" w14:textId="4A9792D9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73 (0·51–1·04)</w:t>
            </w:r>
          </w:p>
        </w:tc>
      </w:tr>
      <w:tr w:rsidR="001D5A13" w:rsidRPr="003F497F" w14:paraId="1DDC6D0E" w14:textId="77777777" w:rsidTr="00B64E88">
        <w:tc>
          <w:tcPr>
            <w:tcW w:w="0" w:type="auto"/>
            <w:vMerge/>
          </w:tcPr>
          <w:p w14:paraId="3C5D13BE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59CB324B" w14:textId="1A7E75E3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 Western</w:t>
            </w:r>
          </w:p>
        </w:tc>
        <w:tc>
          <w:tcPr>
            <w:tcW w:w="0" w:type="auto"/>
            <w:vAlign w:val="bottom"/>
          </w:tcPr>
          <w:p w14:paraId="63555204" w14:textId="5F3204E5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8 (0·78–1·00)</w:t>
            </w:r>
          </w:p>
        </w:tc>
        <w:tc>
          <w:tcPr>
            <w:tcW w:w="0" w:type="auto"/>
            <w:vAlign w:val="bottom"/>
          </w:tcPr>
          <w:p w14:paraId="5B385D6F" w14:textId="231C4F6C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9 (0·83–1·18)</w:t>
            </w:r>
          </w:p>
        </w:tc>
        <w:tc>
          <w:tcPr>
            <w:tcW w:w="0" w:type="auto"/>
            <w:vAlign w:val="bottom"/>
          </w:tcPr>
          <w:p w14:paraId="1C656071" w14:textId="2B2EA5B5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7 (0·77–0·99)</w:t>
            </w:r>
          </w:p>
        </w:tc>
        <w:tc>
          <w:tcPr>
            <w:tcW w:w="0" w:type="auto"/>
            <w:vAlign w:val="bottom"/>
          </w:tcPr>
          <w:p w14:paraId="78317EDA" w14:textId="5783183F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4 (0·74–0·96)</w:t>
            </w:r>
          </w:p>
        </w:tc>
      </w:tr>
      <w:tr w:rsidR="001D5A13" w:rsidRPr="003F497F" w14:paraId="568B8763" w14:textId="77777777" w:rsidTr="00B64E88">
        <w:tc>
          <w:tcPr>
            <w:tcW w:w="0" w:type="auto"/>
            <w:vMerge/>
          </w:tcPr>
          <w:p w14:paraId="2C506F4E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24CAC62D" w14:textId="2A08728B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 Nordic</w:t>
            </w:r>
          </w:p>
        </w:tc>
        <w:tc>
          <w:tcPr>
            <w:tcW w:w="0" w:type="auto"/>
            <w:vAlign w:val="bottom"/>
          </w:tcPr>
          <w:p w14:paraId="122160BA" w14:textId="3DEA6FF6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6 (0·67–1·37)</w:t>
            </w:r>
          </w:p>
        </w:tc>
        <w:tc>
          <w:tcPr>
            <w:tcW w:w="0" w:type="auto"/>
            <w:vAlign w:val="bottom"/>
          </w:tcPr>
          <w:p w14:paraId="258871C6" w14:textId="5FE4FE54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14 (0·92–1·41)</w:t>
            </w:r>
          </w:p>
        </w:tc>
        <w:tc>
          <w:tcPr>
            <w:tcW w:w="0" w:type="auto"/>
            <w:vAlign w:val="bottom"/>
          </w:tcPr>
          <w:p w14:paraId="7E81873A" w14:textId="1937D0FB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5 (0·66–1·35)</w:t>
            </w:r>
          </w:p>
        </w:tc>
        <w:tc>
          <w:tcPr>
            <w:tcW w:w="0" w:type="auto"/>
            <w:vAlign w:val="bottom"/>
          </w:tcPr>
          <w:p w14:paraId="4A2DB527" w14:textId="256A882C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6 (0·87–1·30)</w:t>
            </w:r>
          </w:p>
        </w:tc>
      </w:tr>
      <w:tr w:rsidR="001D5A13" w:rsidRPr="003F497F" w14:paraId="0F85F5BB" w14:textId="77777777" w:rsidTr="00B64E88">
        <w:tc>
          <w:tcPr>
            <w:tcW w:w="0" w:type="auto"/>
            <w:vMerge/>
          </w:tcPr>
          <w:p w14:paraId="41D5C239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4088D5B4" w14:textId="50912209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ia and Oceania</w:t>
            </w:r>
          </w:p>
        </w:tc>
        <w:tc>
          <w:tcPr>
            <w:tcW w:w="0" w:type="auto"/>
            <w:vAlign w:val="bottom"/>
          </w:tcPr>
          <w:p w14:paraId="5C7B41CA" w14:textId="4FE7DEB6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9 (0·87–1·12)</w:t>
            </w:r>
          </w:p>
        </w:tc>
        <w:tc>
          <w:tcPr>
            <w:tcW w:w="0" w:type="auto"/>
            <w:vAlign w:val="bottom"/>
          </w:tcPr>
          <w:p w14:paraId="7F97D5B2" w14:textId="7A0A686A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1 (0·87–1·18)</w:t>
            </w:r>
          </w:p>
        </w:tc>
        <w:tc>
          <w:tcPr>
            <w:tcW w:w="0" w:type="auto"/>
            <w:vAlign w:val="bottom"/>
          </w:tcPr>
          <w:p w14:paraId="7EEDFC68" w14:textId="587ECA58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7 (0·85–1·10)</w:t>
            </w:r>
          </w:p>
        </w:tc>
        <w:tc>
          <w:tcPr>
            <w:tcW w:w="0" w:type="auto"/>
            <w:vAlign w:val="bottom"/>
          </w:tcPr>
          <w:p w14:paraId="0AF90D75" w14:textId="1F43A340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78 (0·62–0·98)</w:t>
            </w:r>
          </w:p>
        </w:tc>
      </w:tr>
      <w:tr w:rsidR="001D5A13" w:rsidRPr="003F497F" w14:paraId="15A37C3B" w14:textId="77777777" w:rsidTr="00B64E88">
        <w:tc>
          <w:tcPr>
            <w:tcW w:w="0" w:type="auto"/>
            <w:vMerge/>
          </w:tcPr>
          <w:p w14:paraId="2130D190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68E457DA" w14:textId="5CAC2BD7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b-Saharan Africa</w:t>
            </w:r>
          </w:p>
        </w:tc>
        <w:tc>
          <w:tcPr>
            <w:tcW w:w="0" w:type="auto"/>
            <w:vAlign w:val="bottom"/>
          </w:tcPr>
          <w:p w14:paraId="1B0B3E88" w14:textId="216475A3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6 (0·85–1·09)</w:t>
            </w:r>
          </w:p>
        </w:tc>
        <w:tc>
          <w:tcPr>
            <w:tcW w:w="0" w:type="auto"/>
            <w:vAlign w:val="bottom"/>
          </w:tcPr>
          <w:p w14:paraId="196AB64F" w14:textId="27AD7496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63 (0·38–1·02)</w:t>
            </w:r>
          </w:p>
        </w:tc>
        <w:tc>
          <w:tcPr>
            <w:tcW w:w="0" w:type="auto"/>
            <w:vAlign w:val="bottom"/>
          </w:tcPr>
          <w:p w14:paraId="2DE0B271" w14:textId="754F9CAA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5 (0·84–1·07)</w:t>
            </w:r>
          </w:p>
        </w:tc>
        <w:tc>
          <w:tcPr>
            <w:tcW w:w="0" w:type="auto"/>
            <w:vAlign w:val="bottom"/>
          </w:tcPr>
          <w:p w14:paraId="202A664E" w14:textId="701D6A96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47 (0·33–0·68)</w:t>
            </w:r>
          </w:p>
        </w:tc>
      </w:tr>
      <w:tr w:rsidR="001D5A13" w:rsidRPr="003F497F" w14:paraId="09FA97C9" w14:textId="77777777" w:rsidTr="00B64E88">
        <w:tc>
          <w:tcPr>
            <w:tcW w:w="0" w:type="auto"/>
            <w:vMerge/>
          </w:tcPr>
          <w:p w14:paraId="3BE19842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589AF7FD" w14:textId="0BA716B3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nland</w:t>
            </w:r>
          </w:p>
        </w:tc>
        <w:tc>
          <w:tcPr>
            <w:tcW w:w="0" w:type="auto"/>
            <w:vAlign w:val="bottom"/>
          </w:tcPr>
          <w:p w14:paraId="4C2880D9" w14:textId="40D9C587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1 (0·80–1·27)</w:t>
            </w:r>
          </w:p>
        </w:tc>
        <w:tc>
          <w:tcPr>
            <w:tcW w:w="0" w:type="auto"/>
            <w:vAlign w:val="bottom"/>
          </w:tcPr>
          <w:p w14:paraId="48E3D9CD" w14:textId="0C46F8E3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16 (0·99–1·37)</w:t>
            </w:r>
          </w:p>
        </w:tc>
        <w:tc>
          <w:tcPr>
            <w:tcW w:w="0" w:type="auto"/>
            <w:vAlign w:val="bottom"/>
          </w:tcPr>
          <w:p w14:paraId="6827668F" w14:textId="7DA80540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8 (0·84–1·39)</w:t>
            </w:r>
          </w:p>
        </w:tc>
        <w:tc>
          <w:tcPr>
            <w:tcW w:w="0" w:type="auto"/>
            <w:vAlign w:val="bottom"/>
          </w:tcPr>
          <w:p w14:paraId="4A967B07" w14:textId="3BECC0CD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4 (0·69–1·02)</w:t>
            </w:r>
          </w:p>
        </w:tc>
      </w:tr>
      <w:tr w:rsidR="001D5A13" w:rsidRPr="003F497F" w14:paraId="4B310139" w14:textId="77777777" w:rsidTr="003F497F">
        <w:tc>
          <w:tcPr>
            <w:tcW w:w="0" w:type="auto"/>
            <w:vMerge/>
          </w:tcPr>
          <w:p w14:paraId="6D9D9E22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52C86D52" w14:textId="09AE680E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ddle East &amp; Northern Africa</w:t>
            </w:r>
          </w:p>
        </w:tc>
        <w:tc>
          <w:tcPr>
            <w:tcW w:w="0" w:type="auto"/>
            <w:vAlign w:val="bottom"/>
          </w:tcPr>
          <w:p w14:paraId="6E16BD13" w14:textId="1742C153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22 (1·12–1·32)</w:t>
            </w:r>
          </w:p>
        </w:tc>
        <w:tc>
          <w:tcPr>
            <w:tcW w:w="0" w:type="auto"/>
            <w:vAlign w:val="bottom"/>
          </w:tcPr>
          <w:p w14:paraId="79607D62" w14:textId="382BB700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65 (0·42–1·00)</w:t>
            </w:r>
          </w:p>
        </w:tc>
        <w:tc>
          <w:tcPr>
            <w:tcW w:w="0" w:type="auto"/>
            <w:vAlign w:val="bottom"/>
          </w:tcPr>
          <w:p w14:paraId="05B6FFA2" w14:textId="41E5BD7C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20 (1·11–1·30)</w:t>
            </w:r>
          </w:p>
        </w:tc>
        <w:tc>
          <w:tcPr>
            <w:tcW w:w="0" w:type="auto"/>
            <w:vAlign w:val="bottom"/>
          </w:tcPr>
          <w:p w14:paraId="58799409" w14:textId="79B362FB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1 (0·67–0·97)</w:t>
            </w:r>
          </w:p>
        </w:tc>
      </w:tr>
      <w:tr w:rsidR="001D5A13" w:rsidRPr="003F497F" w14:paraId="051F9D2B" w14:textId="77777777" w:rsidTr="003F497F">
        <w:tc>
          <w:tcPr>
            <w:tcW w:w="0" w:type="auto"/>
            <w:vMerge w:val="restart"/>
          </w:tcPr>
          <w:p w14:paraId="4BC0195B" w14:textId="38F2EFB0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0" w:type="auto"/>
            <w:vAlign w:val="bottom"/>
          </w:tcPr>
          <w:p w14:paraId="23999CFD" w14:textId="1BB69A70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 (Reference)</w:t>
            </w:r>
          </w:p>
        </w:tc>
        <w:tc>
          <w:tcPr>
            <w:tcW w:w="0" w:type="auto"/>
            <w:vAlign w:val="bottom"/>
          </w:tcPr>
          <w:p w14:paraId="57286316" w14:textId="4EF6FF46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436E2047" w14:textId="02B8D13F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72D92319" w14:textId="3E0F83AB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0F247816" w14:textId="1A33F573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</w:tr>
      <w:tr w:rsidR="001D5A13" w:rsidRPr="003F497F" w14:paraId="407A4752" w14:textId="77777777" w:rsidTr="003F497F">
        <w:tc>
          <w:tcPr>
            <w:tcW w:w="0" w:type="auto"/>
            <w:vMerge/>
          </w:tcPr>
          <w:p w14:paraId="3208CD63" w14:textId="37A11016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16BC151A" w14:textId="23E293D5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vAlign w:val="bottom"/>
          </w:tcPr>
          <w:p w14:paraId="48823A85" w14:textId="3F67F900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3 (0·80–0·86)</w:t>
            </w:r>
          </w:p>
        </w:tc>
        <w:tc>
          <w:tcPr>
            <w:tcW w:w="0" w:type="auto"/>
            <w:vAlign w:val="bottom"/>
          </w:tcPr>
          <w:p w14:paraId="470BE35F" w14:textId="284EEDBF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2 (0·79–0·85)</w:t>
            </w:r>
          </w:p>
        </w:tc>
        <w:tc>
          <w:tcPr>
            <w:tcW w:w="0" w:type="auto"/>
            <w:vAlign w:val="bottom"/>
          </w:tcPr>
          <w:p w14:paraId="2E1E924C" w14:textId="5CB1E7E6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3 (0·80–0·86)</w:t>
            </w:r>
          </w:p>
        </w:tc>
        <w:tc>
          <w:tcPr>
            <w:tcW w:w="0" w:type="auto"/>
            <w:vAlign w:val="bottom"/>
          </w:tcPr>
          <w:p w14:paraId="65DF3ED4" w14:textId="7CB09C26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2 (0·79–0·85)</w:t>
            </w:r>
          </w:p>
        </w:tc>
      </w:tr>
      <w:tr w:rsidR="001D5A13" w:rsidRPr="003F497F" w14:paraId="35FF8100" w14:textId="77777777" w:rsidTr="00B64E88">
        <w:tc>
          <w:tcPr>
            <w:tcW w:w="0" w:type="auto"/>
          </w:tcPr>
          <w:p w14:paraId="2E0EFBBE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irth order</w:t>
            </w:r>
          </w:p>
        </w:tc>
        <w:tc>
          <w:tcPr>
            <w:tcW w:w="0" w:type="auto"/>
            <w:vAlign w:val="bottom"/>
          </w:tcPr>
          <w:p w14:paraId="0FDC7188" w14:textId="77777777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16FC2927" w14:textId="64960A6C" w:rsidR="001D5A13" w:rsidRPr="001D5A13" w:rsidRDefault="001D5A13" w:rsidP="001D5A13">
            <w:pPr>
              <w:pStyle w:val="p1"/>
              <w:spacing w:after="0" w:afterAutospacing="0"/>
              <w:jc w:val="right"/>
              <w:rPr>
                <w:sz w:val="16"/>
                <w:szCs w:val="16"/>
              </w:rPr>
            </w:pPr>
            <w:r w:rsidRPr="001D5A13">
              <w:rPr>
                <w:color w:val="000000"/>
                <w:sz w:val="16"/>
                <w:szCs w:val="16"/>
              </w:rPr>
              <w:t>0·99 (0·97–1·02)</w:t>
            </w:r>
          </w:p>
        </w:tc>
        <w:tc>
          <w:tcPr>
            <w:tcW w:w="0" w:type="auto"/>
            <w:vAlign w:val="bottom"/>
          </w:tcPr>
          <w:p w14:paraId="62C3803A" w14:textId="79C5A233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8 (0·96–1·00)</w:t>
            </w:r>
          </w:p>
        </w:tc>
        <w:tc>
          <w:tcPr>
            <w:tcW w:w="0" w:type="auto"/>
            <w:vAlign w:val="bottom"/>
          </w:tcPr>
          <w:p w14:paraId="011B20B8" w14:textId="64032679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 (0·97–1·02)</w:t>
            </w:r>
          </w:p>
        </w:tc>
        <w:tc>
          <w:tcPr>
            <w:tcW w:w="0" w:type="auto"/>
            <w:vAlign w:val="bottom"/>
          </w:tcPr>
          <w:p w14:paraId="08C2D8B0" w14:textId="44EFE95B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8 (0·96–1·01)</w:t>
            </w:r>
          </w:p>
        </w:tc>
      </w:tr>
      <w:tr w:rsidR="001D5A13" w:rsidRPr="003F497F" w14:paraId="0290A7D4" w14:textId="77777777" w:rsidTr="00B64E88">
        <w:tc>
          <w:tcPr>
            <w:tcW w:w="0" w:type="auto"/>
          </w:tcPr>
          <w:p w14:paraId="2604B0A9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irth year</w:t>
            </w:r>
          </w:p>
        </w:tc>
        <w:tc>
          <w:tcPr>
            <w:tcW w:w="0" w:type="auto"/>
            <w:vAlign w:val="bottom"/>
          </w:tcPr>
          <w:p w14:paraId="1CFA027D" w14:textId="77777777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3E3E26A3" w14:textId="77EFADDB" w:rsidR="001D5A13" w:rsidRPr="001D5A13" w:rsidRDefault="001D5A13" w:rsidP="001D5A13">
            <w:pPr>
              <w:pStyle w:val="p1"/>
              <w:spacing w:after="0" w:afterAutospacing="0"/>
              <w:jc w:val="right"/>
              <w:rPr>
                <w:sz w:val="16"/>
                <w:szCs w:val="16"/>
              </w:rPr>
            </w:pPr>
            <w:r w:rsidRPr="001D5A13">
              <w:rPr>
                <w:color w:val="000000"/>
                <w:sz w:val="16"/>
                <w:szCs w:val="16"/>
              </w:rPr>
              <w:t>0·97 (0·97–0·97)</w:t>
            </w:r>
          </w:p>
        </w:tc>
        <w:tc>
          <w:tcPr>
            <w:tcW w:w="0" w:type="auto"/>
            <w:vAlign w:val="bottom"/>
          </w:tcPr>
          <w:p w14:paraId="715D2204" w14:textId="74DD1920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7 (0·97–0·97)</w:t>
            </w:r>
          </w:p>
        </w:tc>
        <w:tc>
          <w:tcPr>
            <w:tcW w:w="0" w:type="auto"/>
            <w:vAlign w:val="bottom"/>
          </w:tcPr>
          <w:p w14:paraId="1CEED563" w14:textId="391AD374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7 (0·97–0·97)</w:t>
            </w:r>
          </w:p>
        </w:tc>
        <w:tc>
          <w:tcPr>
            <w:tcW w:w="0" w:type="auto"/>
            <w:vAlign w:val="bottom"/>
          </w:tcPr>
          <w:p w14:paraId="117CFA07" w14:textId="048414D0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7 (0·97–0·97)</w:t>
            </w:r>
          </w:p>
        </w:tc>
      </w:tr>
      <w:tr w:rsidR="001D5A13" w:rsidRPr="003F497F" w14:paraId="59072D4C" w14:textId="77777777" w:rsidTr="00B64E88">
        <w:tc>
          <w:tcPr>
            <w:tcW w:w="0" w:type="auto"/>
          </w:tcPr>
          <w:p w14:paraId="028315DC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aternal age</w:t>
            </w:r>
          </w:p>
        </w:tc>
        <w:tc>
          <w:tcPr>
            <w:tcW w:w="0" w:type="auto"/>
            <w:vAlign w:val="bottom"/>
          </w:tcPr>
          <w:p w14:paraId="79EA41FB" w14:textId="77777777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2AF23FB4" w14:textId="798151EE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1 (1·01–1·02)</w:t>
            </w:r>
          </w:p>
        </w:tc>
        <w:tc>
          <w:tcPr>
            <w:tcW w:w="0" w:type="auto"/>
            <w:vAlign w:val="bottom"/>
          </w:tcPr>
          <w:p w14:paraId="2A82A273" w14:textId="7FF8EDDF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1 (1·01–1·02)</w:t>
            </w:r>
          </w:p>
        </w:tc>
        <w:tc>
          <w:tcPr>
            <w:tcW w:w="0" w:type="auto"/>
            <w:vAlign w:val="bottom"/>
          </w:tcPr>
          <w:p w14:paraId="709EE93F" w14:textId="71D4D405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1 (1·01–1·02)</w:t>
            </w:r>
          </w:p>
        </w:tc>
        <w:tc>
          <w:tcPr>
            <w:tcW w:w="0" w:type="auto"/>
            <w:vAlign w:val="bottom"/>
          </w:tcPr>
          <w:p w14:paraId="1B66FD11" w14:textId="2478B905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1 (1·01–1·02)</w:t>
            </w:r>
          </w:p>
        </w:tc>
      </w:tr>
      <w:tr w:rsidR="001D5A13" w:rsidRPr="003F497F" w14:paraId="1D5DED57" w14:textId="77777777" w:rsidTr="00B64E88">
        <w:tc>
          <w:tcPr>
            <w:tcW w:w="0" w:type="auto"/>
          </w:tcPr>
          <w:p w14:paraId="03619853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esidence</w:t>
            </w:r>
          </w:p>
        </w:tc>
        <w:tc>
          <w:tcPr>
            <w:tcW w:w="0" w:type="auto"/>
            <w:vAlign w:val="bottom"/>
          </w:tcPr>
          <w:p w14:paraId="521D6837" w14:textId="399EA915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ban (Reference)</w:t>
            </w:r>
          </w:p>
        </w:tc>
        <w:tc>
          <w:tcPr>
            <w:tcW w:w="0" w:type="auto"/>
            <w:vAlign w:val="bottom"/>
          </w:tcPr>
          <w:p w14:paraId="4D33EB6F" w14:textId="4437A2C3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5BDBD8EA" w14:textId="374CCD6E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1C1D6FD0" w14:textId="5DB06754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30573A22" w14:textId="619A802A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</w:tr>
      <w:tr w:rsidR="001D5A13" w:rsidRPr="003F497F" w14:paraId="68FE8D07" w14:textId="77777777" w:rsidTr="00B64E88">
        <w:tc>
          <w:tcPr>
            <w:tcW w:w="0" w:type="auto"/>
          </w:tcPr>
          <w:p w14:paraId="3766E4EB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0168DBB3" w14:textId="7DE3C423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0" w:type="auto"/>
            <w:vAlign w:val="bottom"/>
          </w:tcPr>
          <w:p w14:paraId="2EC10AB7" w14:textId="5E0C9B77" w:rsidR="001D5A13" w:rsidRPr="001D5A13" w:rsidRDefault="001D5A13" w:rsidP="001D5A13">
            <w:pPr>
              <w:pStyle w:val="p1"/>
              <w:spacing w:after="0" w:afterAutospacing="0"/>
              <w:jc w:val="right"/>
              <w:rPr>
                <w:sz w:val="16"/>
                <w:szCs w:val="16"/>
              </w:rPr>
            </w:pPr>
            <w:r w:rsidRPr="001D5A13">
              <w:rPr>
                <w:color w:val="000000"/>
                <w:sz w:val="16"/>
                <w:szCs w:val="16"/>
              </w:rPr>
              <w:t>1·25 (1·20–1·30)</w:t>
            </w:r>
          </w:p>
        </w:tc>
        <w:tc>
          <w:tcPr>
            <w:tcW w:w="0" w:type="auto"/>
            <w:vAlign w:val="bottom"/>
          </w:tcPr>
          <w:p w14:paraId="3EC4DA29" w14:textId="5274BCD1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29 (1·24–1·34)</w:t>
            </w:r>
          </w:p>
        </w:tc>
        <w:tc>
          <w:tcPr>
            <w:tcW w:w="0" w:type="auto"/>
            <w:vAlign w:val="bottom"/>
          </w:tcPr>
          <w:p w14:paraId="20F22768" w14:textId="3AAC3920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25 (1·20–1·30)</w:t>
            </w:r>
          </w:p>
        </w:tc>
        <w:tc>
          <w:tcPr>
            <w:tcW w:w="0" w:type="auto"/>
            <w:vAlign w:val="bottom"/>
          </w:tcPr>
          <w:p w14:paraId="04DE8E1C" w14:textId="49F21FD4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29 (1·24–1·34)</w:t>
            </w:r>
          </w:p>
        </w:tc>
      </w:tr>
      <w:tr w:rsidR="001D5A13" w:rsidRPr="003F497F" w14:paraId="6E2D422E" w14:textId="77777777" w:rsidTr="00B64E88">
        <w:tc>
          <w:tcPr>
            <w:tcW w:w="0" w:type="auto"/>
          </w:tcPr>
          <w:p w14:paraId="087542FA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arital status</w:t>
            </w:r>
          </w:p>
        </w:tc>
        <w:tc>
          <w:tcPr>
            <w:tcW w:w="0" w:type="auto"/>
            <w:vAlign w:val="bottom"/>
          </w:tcPr>
          <w:p w14:paraId="159726D9" w14:textId="0CB18AC4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rried or partnered (Reference)</w:t>
            </w:r>
          </w:p>
        </w:tc>
        <w:tc>
          <w:tcPr>
            <w:tcW w:w="0" w:type="auto"/>
            <w:vAlign w:val="bottom"/>
          </w:tcPr>
          <w:p w14:paraId="62BA04E2" w14:textId="3948BE8A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155A38D5" w14:textId="5D524338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4142F7FB" w14:textId="18B66A9C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41301F4A" w14:textId="7C253B86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</w:tr>
      <w:tr w:rsidR="001D5A13" w:rsidRPr="003F497F" w14:paraId="335323A6" w14:textId="77777777" w:rsidTr="00B64E88">
        <w:tc>
          <w:tcPr>
            <w:tcW w:w="0" w:type="auto"/>
          </w:tcPr>
          <w:p w14:paraId="5950D8EB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0D9E931B" w14:textId="5A3A43BE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habiting</w:t>
            </w:r>
          </w:p>
        </w:tc>
        <w:tc>
          <w:tcPr>
            <w:tcW w:w="0" w:type="auto"/>
            <w:vAlign w:val="bottom"/>
          </w:tcPr>
          <w:p w14:paraId="177E1D39" w14:textId="76F94DC5" w:rsidR="001D5A13" w:rsidRPr="001D5A13" w:rsidRDefault="001D5A13" w:rsidP="001D5A13">
            <w:pPr>
              <w:pStyle w:val="p1"/>
              <w:spacing w:after="0" w:afterAutospacing="0"/>
              <w:jc w:val="right"/>
              <w:rPr>
                <w:color w:val="000000"/>
                <w:sz w:val="16"/>
                <w:szCs w:val="16"/>
              </w:rPr>
            </w:pPr>
            <w:r w:rsidRPr="001D5A13">
              <w:rPr>
                <w:color w:val="000000"/>
                <w:sz w:val="16"/>
                <w:szCs w:val="16"/>
              </w:rPr>
              <w:t>0·48 (0·45–0·50)</w:t>
            </w:r>
          </w:p>
        </w:tc>
        <w:tc>
          <w:tcPr>
            <w:tcW w:w="0" w:type="auto"/>
            <w:vAlign w:val="bottom"/>
          </w:tcPr>
          <w:p w14:paraId="5C33BFD7" w14:textId="30B8225B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48 (0·46–0·51)</w:t>
            </w:r>
          </w:p>
        </w:tc>
        <w:tc>
          <w:tcPr>
            <w:tcW w:w="0" w:type="auto"/>
            <w:vAlign w:val="bottom"/>
          </w:tcPr>
          <w:p w14:paraId="4853746B" w14:textId="70D7B340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48 (0·45–0·50)</w:t>
            </w:r>
          </w:p>
        </w:tc>
        <w:tc>
          <w:tcPr>
            <w:tcW w:w="0" w:type="auto"/>
            <w:vAlign w:val="bottom"/>
          </w:tcPr>
          <w:p w14:paraId="44A61A7E" w14:textId="321FFB3C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48 (0·46–0·51)</w:t>
            </w:r>
          </w:p>
        </w:tc>
      </w:tr>
      <w:tr w:rsidR="001D5A13" w:rsidRPr="003F497F" w14:paraId="2F318783" w14:textId="77777777" w:rsidTr="00B64E88">
        <w:tc>
          <w:tcPr>
            <w:tcW w:w="0" w:type="auto"/>
          </w:tcPr>
          <w:p w14:paraId="178B62E9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595E42AF" w14:textId="6D6381A2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</w:t>
            </w:r>
          </w:p>
        </w:tc>
        <w:tc>
          <w:tcPr>
            <w:tcW w:w="0" w:type="auto"/>
            <w:vAlign w:val="bottom"/>
          </w:tcPr>
          <w:p w14:paraId="10311CB4" w14:textId="1672F66D" w:rsidR="001D5A13" w:rsidRPr="001D5A13" w:rsidRDefault="001D5A13" w:rsidP="001D5A13">
            <w:pPr>
              <w:pStyle w:val="p1"/>
              <w:spacing w:after="0" w:afterAutospacing="0"/>
              <w:jc w:val="right"/>
              <w:rPr>
                <w:color w:val="000000"/>
                <w:sz w:val="16"/>
                <w:szCs w:val="16"/>
              </w:rPr>
            </w:pPr>
            <w:r w:rsidRPr="001D5A13">
              <w:rPr>
                <w:color w:val="000000"/>
                <w:sz w:val="16"/>
                <w:szCs w:val="16"/>
              </w:rPr>
              <w:t>2·09 (1·97–2·22)</w:t>
            </w:r>
          </w:p>
        </w:tc>
        <w:tc>
          <w:tcPr>
            <w:tcW w:w="0" w:type="auto"/>
            <w:vAlign w:val="bottom"/>
          </w:tcPr>
          <w:p w14:paraId="4726D2CC" w14:textId="518A8AC4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·36 (2·21–2·51)</w:t>
            </w:r>
          </w:p>
        </w:tc>
        <w:tc>
          <w:tcPr>
            <w:tcW w:w="0" w:type="auto"/>
            <w:vAlign w:val="bottom"/>
          </w:tcPr>
          <w:p w14:paraId="3771B8CC" w14:textId="03FECA17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·09 (1·96–2·22)</w:t>
            </w:r>
          </w:p>
        </w:tc>
        <w:tc>
          <w:tcPr>
            <w:tcW w:w="0" w:type="auto"/>
            <w:vAlign w:val="bottom"/>
          </w:tcPr>
          <w:p w14:paraId="20CB3809" w14:textId="4B23D7A0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·37 (2·22–2·53)</w:t>
            </w:r>
          </w:p>
        </w:tc>
      </w:tr>
      <w:tr w:rsidR="001D5A13" w:rsidRPr="003F497F" w14:paraId="79FDCE64" w14:textId="77777777" w:rsidTr="00B64E88">
        <w:tc>
          <w:tcPr>
            <w:tcW w:w="0" w:type="auto"/>
            <w:vMerge w:val="restart"/>
          </w:tcPr>
          <w:p w14:paraId="1A28890E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other’s education</w:t>
            </w:r>
          </w:p>
        </w:tc>
        <w:tc>
          <w:tcPr>
            <w:tcW w:w="0" w:type="auto"/>
            <w:vAlign w:val="bottom"/>
          </w:tcPr>
          <w:p w14:paraId="201E971C" w14:textId="4EC01483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 (Reference)</w:t>
            </w:r>
          </w:p>
        </w:tc>
        <w:tc>
          <w:tcPr>
            <w:tcW w:w="0" w:type="auto"/>
            <w:vAlign w:val="bottom"/>
          </w:tcPr>
          <w:p w14:paraId="5097C96A" w14:textId="579A5250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6A16C2D8" w14:textId="09E3D61E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063DC26C" w14:textId="1FA7900F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0A585692" w14:textId="2A920B6E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</w:tr>
      <w:tr w:rsidR="001D5A13" w:rsidRPr="003F497F" w14:paraId="4133C2AB" w14:textId="77777777" w:rsidTr="00B64E88">
        <w:tc>
          <w:tcPr>
            <w:tcW w:w="0" w:type="auto"/>
            <w:vMerge/>
          </w:tcPr>
          <w:p w14:paraId="18E3CABE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75E58A9A" w14:textId="421B9B14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</w:t>
            </w:r>
          </w:p>
        </w:tc>
        <w:tc>
          <w:tcPr>
            <w:tcW w:w="0" w:type="auto"/>
            <w:vAlign w:val="bottom"/>
          </w:tcPr>
          <w:p w14:paraId="02031CE7" w14:textId="3697B754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9 (0·84–0·94)</w:t>
            </w:r>
          </w:p>
        </w:tc>
        <w:tc>
          <w:tcPr>
            <w:tcW w:w="0" w:type="auto"/>
            <w:vAlign w:val="bottom"/>
          </w:tcPr>
          <w:p w14:paraId="4C786D0F" w14:textId="211DE026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2 (0·87–0·98)</w:t>
            </w:r>
          </w:p>
        </w:tc>
        <w:tc>
          <w:tcPr>
            <w:tcW w:w="0" w:type="auto"/>
            <w:vAlign w:val="bottom"/>
          </w:tcPr>
          <w:p w14:paraId="42FCB98F" w14:textId="5C53D8E9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9 (0·84–0·94)</w:t>
            </w:r>
          </w:p>
        </w:tc>
        <w:tc>
          <w:tcPr>
            <w:tcW w:w="0" w:type="auto"/>
            <w:vAlign w:val="bottom"/>
          </w:tcPr>
          <w:p w14:paraId="74677D03" w14:textId="216D953C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2 (0·87–0·98)</w:t>
            </w:r>
          </w:p>
        </w:tc>
      </w:tr>
      <w:tr w:rsidR="001D5A13" w:rsidRPr="003F497F" w14:paraId="10D02104" w14:textId="77777777" w:rsidTr="00B64E88">
        <w:tc>
          <w:tcPr>
            <w:tcW w:w="0" w:type="auto"/>
            <w:vMerge/>
          </w:tcPr>
          <w:p w14:paraId="79BFE738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52164C06" w14:textId="7E23B840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0" w:type="auto"/>
            <w:vAlign w:val="bottom"/>
          </w:tcPr>
          <w:p w14:paraId="3C6F659C" w14:textId="7BEB9A8B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77 (0·72–0·82)</w:t>
            </w:r>
          </w:p>
        </w:tc>
        <w:tc>
          <w:tcPr>
            <w:tcW w:w="0" w:type="auto"/>
            <w:vAlign w:val="bottom"/>
          </w:tcPr>
          <w:p w14:paraId="1899ECF0" w14:textId="1BB4D3F0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0 (0·74–0·86)</w:t>
            </w:r>
          </w:p>
        </w:tc>
        <w:tc>
          <w:tcPr>
            <w:tcW w:w="0" w:type="auto"/>
            <w:vAlign w:val="bottom"/>
          </w:tcPr>
          <w:p w14:paraId="64236FCD" w14:textId="663D70FC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76 (0·72–0·82)</w:t>
            </w:r>
          </w:p>
        </w:tc>
        <w:tc>
          <w:tcPr>
            <w:tcW w:w="0" w:type="auto"/>
            <w:vAlign w:val="bottom"/>
          </w:tcPr>
          <w:p w14:paraId="3E8509A7" w14:textId="330448C5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0 (0·75–0·86)</w:t>
            </w:r>
          </w:p>
        </w:tc>
      </w:tr>
      <w:tr w:rsidR="001D5A13" w:rsidRPr="003F497F" w14:paraId="71E9D7AE" w14:textId="77777777" w:rsidTr="00B64E88">
        <w:tc>
          <w:tcPr>
            <w:tcW w:w="0" w:type="auto"/>
            <w:vMerge w:val="restart"/>
          </w:tcPr>
          <w:p w14:paraId="1B8F45A9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ousehold disposable income quintile</w:t>
            </w:r>
          </w:p>
        </w:tc>
        <w:tc>
          <w:tcPr>
            <w:tcW w:w="0" w:type="auto"/>
            <w:vAlign w:val="bottom"/>
          </w:tcPr>
          <w:p w14:paraId="62702881" w14:textId="2FAA1A49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st (Reference)</w:t>
            </w:r>
          </w:p>
        </w:tc>
        <w:tc>
          <w:tcPr>
            <w:tcW w:w="0" w:type="auto"/>
            <w:vAlign w:val="bottom"/>
          </w:tcPr>
          <w:p w14:paraId="03CEBAFA" w14:textId="62E8A22D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2CE7C1B1" w14:textId="2539311B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51FE77F8" w14:textId="6F70549E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2A4D48AD" w14:textId="0294301C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</w:tr>
      <w:tr w:rsidR="001D5A13" w:rsidRPr="003F497F" w14:paraId="2F62F55C" w14:textId="77777777" w:rsidTr="00B64E88">
        <w:tc>
          <w:tcPr>
            <w:tcW w:w="0" w:type="auto"/>
            <w:vMerge/>
          </w:tcPr>
          <w:p w14:paraId="33042F50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4297E8B4" w14:textId="3030318F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</w:t>
            </w:r>
          </w:p>
        </w:tc>
        <w:tc>
          <w:tcPr>
            <w:tcW w:w="0" w:type="auto"/>
            <w:vAlign w:val="bottom"/>
          </w:tcPr>
          <w:p w14:paraId="58C716A8" w14:textId="02C22666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8 (0·83–0·94)</w:t>
            </w:r>
          </w:p>
        </w:tc>
        <w:tc>
          <w:tcPr>
            <w:tcW w:w="0" w:type="auto"/>
            <w:vAlign w:val="bottom"/>
          </w:tcPr>
          <w:p w14:paraId="68BD1FFE" w14:textId="773CE90D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9 (0·84–0·96)</w:t>
            </w:r>
          </w:p>
        </w:tc>
        <w:tc>
          <w:tcPr>
            <w:tcW w:w="0" w:type="auto"/>
            <w:vAlign w:val="bottom"/>
          </w:tcPr>
          <w:p w14:paraId="3A8141DE" w14:textId="13120B7D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8 (0·83–0·94)</w:t>
            </w:r>
          </w:p>
        </w:tc>
        <w:tc>
          <w:tcPr>
            <w:tcW w:w="0" w:type="auto"/>
            <w:vAlign w:val="bottom"/>
          </w:tcPr>
          <w:p w14:paraId="0BC8BF63" w14:textId="21F21B39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9 (0·84–0·95)</w:t>
            </w:r>
          </w:p>
        </w:tc>
      </w:tr>
      <w:tr w:rsidR="001D5A13" w:rsidRPr="003F497F" w14:paraId="6E5201D9" w14:textId="77777777" w:rsidTr="00B64E88">
        <w:tc>
          <w:tcPr>
            <w:tcW w:w="0" w:type="auto"/>
            <w:vMerge/>
          </w:tcPr>
          <w:p w14:paraId="026B8D56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7319D795" w14:textId="2594F843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0" w:type="auto"/>
            <w:vAlign w:val="bottom"/>
          </w:tcPr>
          <w:p w14:paraId="417069F0" w14:textId="5A65A3BF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3 (0·77–0·89)</w:t>
            </w:r>
          </w:p>
        </w:tc>
        <w:tc>
          <w:tcPr>
            <w:tcW w:w="0" w:type="auto"/>
            <w:vAlign w:val="bottom"/>
          </w:tcPr>
          <w:p w14:paraId="109D01DE" w14:textId="454B442F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6 (0·80–0·93)</w:t>
            </w:r>
          </w:p>
        </w:tc>
        <w:tc>
          <w:tcPr>
            <w:tcW w:w="0" w:type="auto"/>
            <w:vAlign w:val="bottom"/>
          </w:tcPr>
          <w:p w14:paraId="725D67C7" w14:textId="1C5FC5BB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2 (0·77–0·89)</w:t>
            </w:r>
          </w:p>
        </w:tc>
        <w:tc>
          <w:tcPr>
            <w:tcW w:w="0" w:type="auto"/>
            <w:vAlign w:val="bottom"/>
          </w:tcPr>
          <w:p w14:paraId="04633E19" w14:textId="7E5EC904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6 (0·80–0·93)</w:t>
            </w:r>
          </w:p>
        </w:tc>
      </w:tr>
      <w:tr w:rsidR="001D5A13" w:rsidRPr="003F497F" w14:paraId="3C75749A" w14:textId="77777777" w:rsidTr="00B64E88">
        <w:tc>
          <w:tcPr>
            <w:tcW w:w="0" w:type="auto"/>
            <w:vMerge/>
          </w:tcPr>
          <w:p w14:paraId="5B1DC795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207E9298" w14:textId="1C3EB48F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er</w:t>
            </w:r>
          </w:p>
        </w:tc>
        <w:tc>
          <w:tcPr>
            <w:tcW w:w="0" w:type="auto"/>
            <w:vAlign w:val="bottom"/>
          </w:tcPr>
          <w:p w14:paraId="32CAA78A" w14:textId="4D1DC609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7 (0·81–0·94)</w:t>
            </w:r>
          </w:p>
        </w:tc>
        <w:tc>
          <w:tcPr>
            <w:tcW w:w="0" w:type="auto"/>
            <w:vAlign w:val="bottom"/>
          </w:tcPr>
          <w:p w14:paraId="238A1634" w14:textId="4B712B52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1 (0·84–0·98)</w:t>
            </w:r>
          </w:p>
        </w:tc>
        <w:tc>
          <w:tcPr>
            <w:tcW w:w="0" w:type="auto"/>
            <w:vAlign w:val="bottom"/>
          </w:tcPr>
          <w:p w14:paraId="03827DCB" w14:textId="0A4960BA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7 (0·80–0·94)</w:t>
            </w:r>
          </w:p>
        </w:tc>
        <w:tc>
          <w:tcPr>
            <w:tcW w:w="0" w:type="auto"/>
            <w:vAlign w:val="bottom"/>
          </w:tcPr>
          <w:p w14:paraId="4020915D" w14:textId="5E7F0081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1 (0·84–0·98)</w:t>
            </w:r>
          </w:p>
        </w:tc>
      </w:tr>
      <w:tr w:rsidR="001D5A13" w:rsidRPr="003F497F" w14:paraId="05EC57AE" w14:textId="77777777" w:rsidTr="00B64E88">
        <w:tc>
          <w:tcPr>
            <w:tcW w:w="0" w:type="auto"/>
            <w:vMerge/>
            <w:tcBorders>
              <w:bottom w:val="single" w:sz="18" w:space="0" w:color="auto"/>
            </w:tcBorders>
          </w:tcPr>
          <w:p w14:paraId="01070D4B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vAlign w:val="bottom"/>
          </w:tcPr>
          <w:p w14:paraId="0695A574" w14:textId="32B3D1EF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est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bottom"/>
          </w:tcPr>
          <w:p w14:paraId="35F91741" w14:textId="31366CD7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5 (0·88–1·03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bottom"/>
          </w:tcPr>
          <w:p w14:paraId="2FFDDBDD" w14:textId="0FEEF5B4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 (0·93–1·09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bottom"/>
          </w:tcPr>
          <w:p w14:paraId="38E874D8" w14:textId="1406962D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5 (0·88–1·03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bottom"/>
          </w:tcPr>
          <w:p w14:paraId="48D747DA" w14:textId="57D77630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 (0·93–1·09)</w:t>
            </w:r>
          </w:p>
        </w:tc>
      </w:tr>
    </w:tbl>
    <w:p w14:paraId="56EC6DC0" w14:textId="77777777" w:rsidR="00A727F4" w:rsidRPr="003F497F" w:rsidRDefault="00A727F4" w:rsidP="003F497F">
      <w:pPr>
        <w:rPr>
          <w:rFonts w:ascii="Times New Roman" w:hAnsi="Times New Roman" w:cs="Times New Roman"/>
        </w:rPr>
        <w:sectPr w:rsidR="00A727F4" w:rsidRPr="003F497F" w:rsidSect="00A727F4">
          <w:pgSz w:w="16820" w:h="11900" w:orient="landscape"/>
          <w:pgMar w:top="720" w:right="799" w:bottom="720" w:left="720" w:header="709" w:footer="709" w:gutter="0"/>
          <w:cols w:space="708"/>
          <w:docGrid w:linePitch="360"/>
        </w:sectPr>
      </w:pPr>
      <w:proofErr w:type="spellStart"/>
      <w:proofErr w:type="gramStart"/>
      <w:r w:rsidRPr="003F497F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a</w:t>
      </w:r>
      <w:proofErr w:type="spellEnd"/>
      <w:proofErr w:type="gramEnd"/>
      <w:r w:rsidRPr="003F497F">
        <w:rPr>
          <w:rFonts w:ascii="Times New Roman" w:hAnsi="Times New Roman" w:cs="Times New Roman"/>
          <w:sz w:val="20"/>
          <w:szCs w:val="20"/>
        </w:rPr>
        <w:t xml:space="preserve"> If one parent was born in Sweden, the other parent was born abroad</w:t>
      </w:r>
    </w:p>
    <w:p w14:paraId="4CD280A2" w14:textId="610B22D8" w:rsidR="00A678AD" w:rsidRPr="003F497F" w:rsidRDefault="00A678AD" w:rsidP="003F497F">
      <w:pPr>
        <w:pStyle w:val="Heading1"/>
        <w:spacing w:after="0"/>
        <w:rPr>
          <w:rFonts w:ascii="Times New Roman" w:hAnsi="Times New Roman" w:cs="Times New Roman"/>
          <w:b/>
          <w:bCs/>
          <w:i/>
          <w:iCs/>
          <w:color w:val="000000" w:themeColor="text1"/>
          <w:sz w:val="28"/>
          <w:szCs w:val="28"/>
        </w:rPr>
      </w:pPr>
      <w:bookmarkStart w:id="4" w:name="_Toc219996328"/>
      <w:r w:rsidRPr="003F497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lastRenderedPageBreak/>
        <w:t>Sensitivity analysis: Parental refugee status</w:t>
      </w:r>
      <w:bookmarkEnd w:id="4"/>
    </w:p>
    <w:p w14:paraId="0DC2616F" w14:textId="77777777" w:rsidR="00784575" w:rsidRPr="003F497F" w:rsidRDefault="00784575" w:rsidP="003F497F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</w:pPr>
    </w:p>
    <w:p w14:paraId="451BA86B" w14:textId="699B0945" w:rsidR="00723A29" w:rsidRPr="003F497F" w:rsidRDefault="004E48AC" w:rsidP="003F497F">
      <w:pPr>
        <w:pStyle w:val="Caption"/>
        <w:keepNext/>
        <w:spacing w:after="0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  <w:r w:rsidRPr="003F497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Table </w:t>
      </w:r>
      <w:r w:rsidR="00C87163" w:rsidRPr="003F497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S</w:t>
      </w:r>
      <w:r w:rsidR="00A54C6E" w:rsidRPr="003F497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3</w:t>
      </w:r>
      <w:r w:rsidRPr="003F497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. </w:t>
      </w:r>
      <w:r w:rsidR="00723A29" w:rsidRPr="003F497F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H</w:t>
      </w:r>
      <w:r w:rsidR="00723A29" w:rsidRPr="003F497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azard ratios and 95% confidence intervals of under-15 mortality among the children of immigrants, by generation and parental </w:t>
      </w:r>
      <w:r w:rsidR="00677E19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refugee status</w:t>
      </w:r>
      <w:r w:rsidR="00723A29" w:rsidRPr="003F497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, 1990-2019. </w:t>
      </w:r>
    </w:p>
    <w:tbl>
      <w:tblPr>
        <w:tblStyle w:val="Booktabs"/>
        <w:tblW w:w="0" w:type="auto"/>
        <w:tblLook w:val="04A0" w:firstRow="1" w:lastRow="0" w:firstColumn="1" w:lastColumn="0" w:noHBand="0" w:noVBand="1"/>
      </w:tblPr>
      <w:tblGrid>
        <w:gridCol w:w="2892"/>
        <w:gridCol w:w="3967"/>
        <w:gridCol w:w="1323"/>
        <w:gridCol w:w="1323"/>
        <w:gridCol w:w="1323"/>
        <w:gridCol w:w="1323"/>
      </w:tblGrid>
      <w:tr w:rsidR="00B65C9E" w:rsidRPr="003F497F" w14:paraId="60F8EE02" w14:textId="77777777" w:rsidTr="003F49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bottom w:val="single" w:sz="8" w:space="0" w:color="auto"/>
            </w:tcBorders>
          </w:tcPr>
          <w:p w14:paraId="4332CBB3" w14:textId="77777777" w:rsidR="00B65C9E" w:rsidRPr="003F497F" w:rsidRDefault="00B65C9E" w:rsidP="003F497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EBD6E1E" w14:textId="77777777" w:rsidR="00B65C9E" w:rsidRPr="003F497F" w:rsidRDefault="00B65C9E" w:rsidP="003F497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8E2BB70" w14:textId="0273D657" w:rsidR="00B65C9E" w:rsidRPr="003F497F" w:rsidRDefault="00B65C9E" w:rsidP="003F497F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 0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4363172" w14:textId="15A2FD79" w:rsidR="00B65C9E" w:rsidRPr="003F497F" w:rsidRDefault="00B65C9E" w:rsidP="003F497F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 1a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E138CE5" w14:textId="11A526D4" w:rsidR="00B65C9E" w:rsidRPr="003F497F" w:rsidRDefault="00B65C9E" w:rsidP="003F497F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 1b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F112D05" w14:textId="6774F69A" w:rsidR="00B65C9E" w:rsidRPr="003F497F" w:rsidRDefault="00B65C9E" w:rsidP="003F497F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 1c</w:t>
            </w:r>
          </w:p>
        </w:tc>
      </w:tr>
      <w:tr w:rsidR="001D5A13" w:rsidRPr="003F497F" w14:paraId="0B8CB114" w14:textId="77777777" w:rsidTr="0093024E"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 w14:paraId="2F4049BF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eneration and parental refugee status</w:t>
            </w:r>
          </w:p>
          <w:p w14:paraId="48CFB0B9" w14:textId="4BC3BD41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2BB758F" w14:textId="5D8BF29A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wo parents born in Sweden (Reference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5B447966" w14:textId="400F0D23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4C99CC4F" w14:textId="3CC5D9B7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433FD8FA" w14:textId="202FA70B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0373C657" w14:textId="21709764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</w:tr>
      <w:tr w:rsidR="001D5A13" w:rsidRPr="003F497F" w14:paraId="2DED6B5F" w14:textId="77777777" w:rsidTr="0093024E">
        <w:tc>
          <w:tcPr>
            <w:tcW w:w="0" w:type="auto"/>
            <w:vMerge/>
          </w:tcPr>
          <w:p w14:paraId="0F7D167C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CD455CF" w14:textId="5059E3C6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2.0, no refugee parent</w:t>
            </w:r>
          </w:p>
        </w:tc>
        <w:tc>
          <w:tcPr>
            <w:tcW w:w="0" w:type="auto"/>
            <w:vAlign w:val="bottom"/>
          </w:tcPr>
          <w:p w14:paraId="204EC990" w14:textId="1F5FB599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33 (1·24–1·43)</w:t>
            </w:r>
          </w:p>
        </w:tc>
        <w:tc>
          <w:tcPr>
            <w:tcW w:w="0" w:type="auto"/>
            <w:vAlign w:val="bottom"/>
          </w:tcPr>
          <w:p w14:paraId="08ECB9F9" w14:textId="18F15100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11 (1·03–1·20)</w:t>
            </w:r>
          </w:p>
        </w:tc>
        <w:tc>
          <w:tcPr>
            <w:tcW w:w="0" w:type="auto"/>
            <w:vAlign w:val="bottom"/>
          </w:tcPr>
          <w:p w14:paraId="7CA73BC7" w14:textId="003D26DB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7 (0·99–1·15)</w:t>
            </w:r>
          </w:p>
        </w:tc>
        <w:tc>
          <w:tcPr>
            <w:tcW w:w="0" w:type="auto"/>
            <w:vAlign w:val="bottom"/>
          </w:tcPr>
          <w:p w14:paraId="36AD3595" w14:textId="6BEA8BFE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3 (0·96–1·12)</w:t>
            </w:r>
          </w:p>
        </w:tc>
      </w:tr>
      <w:tr w:rsidR="001D5A13" w:rsidRPr="003F497F" w14:paraId="2BF8B986" w14:textId="77777777" w:rsidTr="0093024E">
        <w:tc>
          <w:tcPr>
            <w:tcW w:w="0" w:type="auto"/>
            <w:vMerge/>
          </w:tcPr>
          <w:p w14:paraId="2F720BF5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541789D" w14:textId="07C8A6BB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2.5, no refugee parent</w:t>
            </w:r>
          </w:p>
        </w:tc>
        <w:tc>
          <w:tcPr>
            <w:tcW w:w="0" w:type="auto"/>
            <w:vAlign w:val="bottom"/>
          </w:tcPr>
          <w:p w14:paraId="0D21AAC8" w14:textId="267F3359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6 (1·00–1·13)</w:t>
            </w:r>
          </w:p>
        </w:tc>
        <w:tc>
          <w:tcPr>
            <w:tcW w:w="0" w:type="auto"/>
            <w:vAlign w:val="bottom"/>
          </w:tcPr>
          <w:p w14:paraId="7BBD0B3A" w14:textId="060C06DC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4 (0·88–0·99)</w:t>
            </w:r>
          </w:p>
        </w:tc>
        <w:tc>
          <w:tcPr>
            <w:tcW w:w="0" w:type="auto"/>
            <w:vAlign w:val="bottom"/>
          </w:tcPr>
          <w:p w14:paraId="1E64BB5D" w14:textId="5AE5BBE2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3 (0·87–0·98)</w:t>
            </w:r>
          </w:p>
        </w:tc>
        <w:tc>
          <w:tcPr>
            <w:tcW w:w="0" w:type="auto"/>
            <w:vAlign w:val="bottom"/>
          </w:tcPr>
          <w:p w14:paraId="1974AC0A" w14:textId="6940B788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1 (0·86–0·97)</w:t>
            </w:r>
          </w:p>
        </w:tc>
      </w:tr>
      <w:tr w:rsidR="001D5A13" w:rsidRPr="003F497F" w14:paraId="23333774" w14:textId="77777777" w:rsidTr="0093024E">
        <w:tc>
          <w:tcPr>
            <w:tcW w:w="0" w:type="auto"/>
            <w:vMerge/>
          </w:tcPr>
          <w:p w14:paraId="7FF224DD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77D34AA" w14:textId="2797F319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wedish-born to two Swedish born parents, refugee parent</w:t>
            </w:r>
          </w:p>
        </w:tc>
        <w:tc>
          <w:tcPr>
            <w:tcW w:w="0" w:type="auto"/>
            <w:vAlign w:val="bottom"/>
          </w:tcPr>
          <w:p w14:paraId="4FB19886" w14:textId="5A568F3A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7 (0·22–3·49)</w:t>
            </w:r>
          </w:p>
        </w:tc>
        <w:tc>
          <w:tcPr>
            <w:tcW w:w="0" w:type="auto"/>
            <w:vAlign w:val="bottom"/>
          </w:tcPr>
          <w:p w14:paraId="695A1354" w14:textId="2E71FE01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65 (0·16–2·60)</w:t>
            </w:r>
          </w:p>
        </w:tc>
        <w:tc>
          <w:tcPr>
            <w:tcW w:w="0" w:type="auto"/>
            <w:vAlign w:val="bottom"/>
          </w:tcPr>
          <w:p w14:paraId="3FA478D9" w14:textId="7AFCF6CA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63 (0·16–2·53)</w:t>
            </w:r>
          </w:p>
        </w:tc>
        <w:tc>
          <w:tcPr>
            <w:tcW w:w="0" w:type="auto"/>
            <w:vAlign w:val="bottom"/>
          </w:tcPr>
          <w:p w14:paraId="23BCF5EC" w14:textId="40C21558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63 (0·16–2·51)</w:t>
            </w:r>
          </w:p>
        </w:tc>
      </w:tr>
      <w:tr w:rsidR="001D5A13" w:rsidRPr="003F497F" w14:paraId="0BF2BC4A" w14:textId="77777777" w:rsidTr="0093024E">
        <w:tc>
          <w:tcPr>
            <w:tcW w:w="0" w:type="auto"/>
            <w:vMerge/>
          </w:tcPr>
          <w:p w14:paraId="7EE31303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85D4AEE" w14:textId="5B45D4F1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2.0, refugee parent</w:t>
            </w:r>
          </w:p>
        </w:tc>
        <w:tc>
          <w:tcPr>
            <w:tcW w:w="0" w:type="auto"/>
            <w:vAlign w:val="bottom"/>
          </w:tcPr>
          <w:p w14:paraId="6FAF1E06" w14:textId="1F0E2B09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41 (1·32–1·51)</w:t>
            </w:r>
          </w:p>
        </w:tc>
        <w:tc>
          <w:tcPr>
            <w:tcW w:w="0" w:type="auto"/>
            <w:vAlign w:val="bottom"/>
          </w:tcPr>
          <w:p w14:paraId="5E107B6E" w14:textId="74C4AF35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10 (1·03–1·18)</w:t>
            </w:r>
          </w:p>
        </w:tc>
        <w:tc>
          <w:tcPr>
            <w:tcW w:w="0" w:type="auto"/>
            <w:vAlign w:val="bottom"/>
          </w:tcPr>
          <w:p w14:paraId="395C052D" w14:textId="006B61EA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4 (0·97–1·12)</w:t>
            </w:r>
          </w:p>
        </w:tc>
        <w:tc>
          <w:tcPr>
            <w:tcW w:w="0" w:type="auto"/>
            <w:vAlign w:val="bottom"/>
          </w:tcPr>
          <w:p w14:paraId="1A3F5D80" w14:textId="099B04F6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 (0·93–1·07)</w:t>
            </w:r>
          </w:p>
        </w:tc>
      </w:tr>
      <w:tr w:rsidR="001D5A13" w:rsidRPr="003F497F" w14:paraId="1D0C3E57" w14:textId="77777777" w:rsidTr="0093024E">
        <w:tc>
          <w:tcPr>
            <w:tcW w:w="0" w:type="auto"/>
            <w:vMerge/>
          </w:tcPr>
          <w:p w14:paraId="7A2E0C9D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3A6E9E8" w14:textId="0F01FCEC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2.5, refugee parent</w:t>
            </w:r>
          </w:p>
        </w:tc>
        <w:tc>
          <w:tcPr>
            <w:tcW w:w="0" w:type="auto"/>
            <w:vAlign w:val="bottom"/>
          </w:tcPr>
          <w:p w14:paraId="56F70B21" w14:textId="4F9EDB0F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1 (0·84–1·22)</w:t>
            </w:r>
          </w:p>
        </w:tc>
        <w:tc>
          <w:tcPr>
            <w:tcW w:w="0" w:type="auto"/>
            <w:vAlign w:val="bottom"/>
          </w:tcPr>
          <w:p w14:paraId="45684152" w14:textId="5F0D5102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78 (0·65–0·93)</w:t>
            </w:r>
          </w:p>
        </w:tc>
        <w:tc>
          <w:tcPr>
            <w:tcW w:w="0" w:type="auto"/>
            <w:vAlign w:val="bottom"/>
          </w:tcPr>
          <w:p w14:paraId="4B9ED109" w14:textId="48954A6D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76 (0·64–0·92)</w:t>
            </w:r>
          </w:p>
        </w:tc>
        <w:tc>
          <w:tcPr>
            <w:tcW w:w="0" w:type="auto"/>
            <w:vAlign w:val="bottom"/>
          </w:tcPr>
          <w:p w14:paraId="26C635D7" w14:textId="321B036D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75 (0·63–0·90)</w:t>
            </w:r>
          </w:p>
        </w:tc>
      </w:tr>
      <w:tr w:rsidR="001D5A13" w:rsidRPr="003F497F" w14:paraId="5547F457" w14:textId="77777777" w:rsidTr="0093024E">
        <w:tc>
          <w:tcPr>
            <w:tcW w:w="0" w:type="auto"/>
            <w:vMerge w:val="restart"/>
          </w:tcPr>
          <w:p w14:paraId="7DF5B8EF" w14:textId="06DD6271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0" w:type="auto"/>
          </w:tcPr>
          <w:p w14:paraId="56C4AD26" w14:textId="051D8583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 (reference)</w:t>
            </w:r>
          </w:p>
        </w:tc>
        <w:tc>
          <w:tcPr>
            <w:tcW w:w="0" w:type="auto"/>
            <w:vAlign w:val="bottom"/>
          </w:tcPr>
          <w:p w14:paraId="52335C1A" w14:textId="4B1616C9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17612E5C" w14:textId="0A5CA300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063C3BE5" w14:textId="73029747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4FD263B5" w14:textId="52820533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</w:tr>
      <w:tr w:rsidR="001D5A13" w:rsidRPr="003F497F" w14:paraId="3DDB5767" w14:textId="77777777" w:rsidTr="0093024E">
        <w:tc>
          <w:tcPr>
            <w:tcW w:w="0" w:type="auto"/>
            <w:vMerge/>
          </w:tcPr>
          <w:p w14:paraId="79C06326" w14:textId="14908224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4A896F3" w14:textId="39F57B35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vAlign w:val="bottom"/>
          </w:tcPr>
          <w:p w14:paraId="75FE4B9F" w14:textId="7D0A7AB0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2 (0·79–0·85)</w:t>
            </w:r>
          </w:p>
        </w:tc>
        <w:tc>
          <w:tcPr>
            <w:tcW w:w="0" w:type="auto"/>
            <w:vAlign w:val="bottom"/>
          </w:tcPr>
          <w:p w14:paraId="32B3C291" w14:textId="3F3C88A4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2 (0·79–0·85)</w:t>
            </w:r>
          </w:p>
        </w:tc>
        <w:tc>
          <w:tcPr>
            <w:tcW w:w="0" w:type="auto"/>
            <w:vAlign w:val="bottom"/>
          </w:tcPr>
          <w:p w14:paraId="353C09CC" w14:textId="522EB9EF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2 (0·79–0·85)</w:t>
            </w:r>
          </w:p>
        </w:tc>
        <w:tc>
          <w:tcPr>
            <w:tcW w:w="0" w:type="auto"/>
            <w:vAlign w:val="bottom"/>
          </w:tcPr>
          <w:p w14:paraId="5B5097C5" w14:textId="42AA5F0A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2 (0·79–0·85)</w:t>
            </w:r>
          </w:p>
        </w:tc>
      </w:tr>
      <w:tr w:rsidR="001D5A13" w:rsidRPr="003F497F" w14:paraId="1E16B82E" w14:textId="77777777" w:rsidTr="0093024E">
        <w:tc>
          <w:tcPr>
            <w:tcW w:w="0" w:type="auto"/>
          </w:tcPr>
          <w:p w14:paraId="22B4E768" w14:textId="18AAA026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irth order</w:t>
            </w:r>
          </w:p>
        </w:tc>
        <w:tc>
          <w:tcPr>
            <w:tcW w:w="0" w:type="auto"/>
          </w:tcPr>
          <w:p w14:paraId="111E4438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46B87638" w14:textId="12A0B20E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7 (1·05–1·09)</w:t>
            </w:r>
          </w:p>
        </w:tc>
        <w:tc>
          <w:tcPr>
            <w:tcW w:w="0" w:type="auto"/>
            <w:vAlign w:val="bottom"/>
          </w:tcPr>
          <w:p w14:paraId="512BDE1A" w14:textId="31B3F741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2 (1·00–1·04)</w:t>
            </w:r>
          </w:p>
        </w:tc>
        <w:tc>
          <w:tcPr>
            <w:tcW w:w="0" w:type="auto"/>
            <w:vAlign w:val="bottom"/>
          </w:tcPr>
          <w:p w14:paraId="1AF46968" w14:textId="795C5E33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9 (0·97–1·01)</w:t>
            </w:r>
          </w:p>
        </w:tc>
        <w:tc>
          <w:tcPr>
            <w:tcW w:w="0" w:type="auto"/>
            <w:vAlign w:val="bottom"/>
          </w:tcPr>
          <w:p w14:paraId="2D7C8C14" w14:textId="1AF58743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 (0·98–1·02)</w:t>
            </w:r>
          </w:p>
        </w:tc>
      </w:tr>
      <w:tr w:rsidR="001D5A13" w:rsidRPr="003F497F" w14:paraId="608A6E37" w14:textId="77777777" w:rsidTr="0093024E">
        <w:tc>
          <w:tcPr>
            <w:tcW w:w="0" w:type="auto"/>
          </w:tcPr>
          <w:p w14:paraId="68A4792D" w14:textId="19CDE9DA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irth year</w:t>
            </w:r>
          </w:p>
        </w:tc>
        <w:tc>
          <w:tcPr>
            <w:tcW w:w="0" w:type="auto"/>
          </w:tcPr>
          <w:p w14:paraId="08C9A398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5B05D0D2" w14:textId="7A67B1AC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7 (0·96–0·97)</w:t>
            </w:r>
          </w:p>
        </w:tc>
        <w:tc>
          <w:tcPr>
            <w:tcW w:w="0" w:type="auto"/>
            <w:vAlign w:val="bottom"/>
          </w:tcPr>
          <w:p w14:paraId="3A95B571" w14:textId="71EEB626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7 (0·97–0·97)</w:t>
            </w:r>
          </w:p>
        </w:tc>
        <w:tc>
          <w:tcPr>
            <w:tcW w:w="0" w:type="auto"/>
            <w:vAlign w:val="bottom"/>
          </w:tcPr>
          <w:p w14:paraId="1C5E84DF" w14:textId="31C3F1D6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7 (0·97–0·97)</w:t>
            </w:r>
          </w:p>
        </w:tc>
        <w:tc>
          <w:tcPr>
            <w:tcW w:w="0" w:type="auto"/>
            <w:vAlign w:val="bottom"/>
          </w:tcPr>
          <w:p w14:paraId="711C2A2A" w14:textId="2FE80021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7 (0·97–0·97)</w:t>
            </w:r>
          </w:p>
        </w:tc>
      </w:tr>
      <w:tr w:rsidR="001D5A13" w:rsidRPr="003F497F" w14:paraId="35CBB85D" w14:textId="77777777" w:rsidTr="0093024E">
        <w:tc>
          <w:tcPr>
            <w:tcW w:w="0" w:type="auto"/>
          </w:tcPr>
          <w:p w14:paraId="39B30F78" w14:textId="450F7F01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aternal age</w:t>
            </w:r>
          </w:p>
        </w:tc>
        <w:tc>
          <w:tcPr>
            <w:tcW w:w="0" w:type="auto"/>
          </w:tcPr>
          <w:p w14:paraId="2565401E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01217609" w14:textId="797A5ADB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 (1·00–1·01)</w:t>
            </w:r>
          </w:p>
        </w:tc>
        <w:tc>
          <w:tcPr>
            <w:tcW w:w="0" w:type="auto"/>
            <w:vAlign w:val="bottom"/>
          </w:tcPr>
          <w:p w14:paraId="38598A5A" w14:textId="24FB4EB5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 (1·00–1·01)</w:t>
            </w:r>
          </w:p>
        </w:tc>
        <w:tc>
          <w:tcPr>
            <w:tcW w:w="0" w:type="auto"/>
            <w:vAlign w:val="bottom"/>
          </w:tcPr>
          <w:p w14:paraId="5E1D7529" w14:textId="28914DE8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1 (1·01–1·02)</w:t>
            </w:r>
          </w:p>
        </w:tc>
        <w:tc>
          <w:tcPr>
            <w:tcW w:w="0" w:type="auto"/>
            <w:vAlign w:val="bottom"/>
          </w:tcPr>
          <w:p w14:paraId="2B249743" w14:textId="1B62243E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1 (1·01–1·02)</w:t>
            </w:r>
          </w:p>
        </w:tc>
      </w:tr>
      <w:tr w:rsidR="001D5A13" w:rsidRPr="003F497F" w14:paraId="79FD85F6" w14:textId="77777777" w:rsidTr="0093024E">
        <w:tc>
          <w:tcPr>
            <w:tcW w:w="0" w:type="auto"/>
            <w:vMerge w:val="restart"/>
          </w:tcPr>
          <w:p w14:paraId="4520570D" w14:textId="7D934006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esidence</w:t>
            </w:r>
          </w:p>
        </w:tc>
        <w:tc>
          <w:tcPr>
            <w:tcW w:w="0" w:type="auto"/>
          </w:tcPr>
          <w:p w14:paraId="04B86372" w14:textId="150C3166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ban (Reference)</w:t>
            </w:r>
          </w:p>
        </w:tc>
        <w:tc>
          <w:tcPr>
            <w:tcW w:w="0" w:type="auto"/>
            <w:vAlign w:val="bottom"/>
          </w:tcPr>
          <w:p w14:paraId="246CEA36" w14:textId="77777777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30CBB819" w14:textId="0AD58855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12626CF4" w14:textId="5AFEF619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64FA8642" w14:textId="1FAB60DD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</w:tr>
      <w:tr w:rsidR="001D5A13" w:rsidRPr="003F497F" w14:paraId="1B3F7B01" w14:textId="77777777" w:rsidTr="0093024E">
        <w:tc>
          <w:tcPr>
            <w:tcW w:w="0" w:type="auto"/>
            <w:vMerge/>
          </w:tcPr>
          <w:p w14:paraId="5EAC2CEE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E4485B3" w14:textId="2E4CBDF3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0" w:type="auto"/>
            <w:vAlign w:val="bottom"/>
          </w:tcPr>
          <w:p w14:paraId="22FCC140" w14:textId="77777777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75C9D254" w14:textId="4E87E8E1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26 (1·22–1·31)</w:t>
            </w:r>
          </w:p>
        </w:tc>
        <w:tc>
          <w:tcPr>
            <w:tcW w:w="0" w:type="auto"/>
            <w:vAlign w:val="bottom"/>
          </w:tcPr>
          <w:p w14:paraId="5A96EA75" w14:textId="7E6533D8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26 (1·21–1·30)</w:t>
            </w:r>
          </w:p>
        </w:tc>
        <w:tc>
          <w:tcPr>
            <w:tcW w:w="0" w:type="auto"/>
            <w:vAlign w:val="bottom"/>
          </w:tcPr>
          <w:p w14:paraId="6AAD73C7" w14:textId="37390EAA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26 (1·21–1·31)</w:t>
            </w:r>
          </w:p>
        </w:tc>
      </w:tr>
      <w:tr w:rsidR="001D5A13" w:rsidRPr="003F497F" w14:paraId="5E847794" w14:textId="77777777" w:rsidTr="0093024E">
        <w:tc>
          <w:tcPr>
            <w:tcW w:w="0" w:type="auto"/>
            <w:vMerge w:val="restart"/>
          </w:tcPr>
          <w:p w14:paraId="46BDB6C9" w14:textId="1E7B8C5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arital status</w:t>
            </w:r>
          </w:p>
        </w:tc>
        <w:tc>
          <w:tcPr>
            <w:tcW w:w="0" w:type="auto"/>
          </w:tcPr>
          <w:p w14:paraId="771A0A1E" w14:textId="04C3AC6B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rried or partnered (Reference)</w:t>
            </w:r>
          </w:p>
        </w:tc>
        <w:tc>
          <w:tcPr>
            <w:tcW w:w="0" w:type="auto"/>
            <w:vAlign w:val="bottom"/>
          </w:tcPr>
          <w:p w14:paraId="56CBBE1A" w14:textId="77777777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3D031D94" w14:textId="13AF5956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3B929A32" w14:textId="12F6C28A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02324B6E" w14:textId="3D0F79E6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</w:tr>
      <w:tr w:rsidR="001D5A13" w:rsidRPr="003F497F" w14:paraId="3A8B7CB6" w14:textId="77777777" w:rsidTr="0093024E">
        <w:tc>
          <w:tcPr>
            <w:tcW w:w="0" w:type="auto"/>
            <w:vMerge/>
          </w:tcPr>
          <w:p w14:paraId="29B91FBD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E036DC7" w14:textId="09D4C90C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habiting</w:t>
            </w:r>
          </w:p>
        </w:tc>
        <w:tc>
          <w:tcPr>
            <w:tcW w:w="0" w:type="auto"/>
            <w:vAlign w:val="bottom"/>
          </w:tcPr>
          <w:p w14:paraId="3E8361AD" w14:textId="77777777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24973626" w14:textId="2717F37E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47 (0·45–0·50)</w:t>
            </w:r>
          </w:p>
        </w:tc>
        <w:tc>
          <w:tcPr>
            <w:tcW w:w="0" w:type="auto"/>
            <w:vAlign w:val="bottom"/>
          </w:tcPr>
          <w:p w14:paraId="580514E3" w14:textId="56888AE4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46 (0·44–0·49)</w:t>
            </w:r>
          </w:p>
        </w:tc>
        <w:tc>
          <w:tcPr>
            <w:tcW w:w="0" w:type="auto"/>
            <w:vAlign w:val="bottom"/>
          </w:tcPr>
          <w:p w14:paraId="55FF346F" w14:textId="2B595AC0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47 (0·44–0·49)</w:t>
            </w:r>
          </w:p>
        </w:tc>
      </w:tr>
      <w:tr w:rsidR="001D5A13" w:rsidRPr="003F497F" w14:paraId="2BD37A10" w14:textId="77777777" w:rsidTr="0093024E">
        <w:tc>
          <w:tcPr>
            <w:tcW w:w="0" w:type="auto"/>
            <w:vMerge/>
          </w:tcPr>
          <w:p w14:paraId="3D4592A9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1182EC5" w14:textId="47245A79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</w:t>
            </w:r>
          </w:p>
        </w:tc>
        <w:tc>
          <w:tcPr>
            <w:tcW w:w="0" w:type="auto"/>
            <w:vAlign w:val="bottom"/>
          </w:tcPr>
          <w:p w14:paraId="2C820751" w14:textId="77777777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07C6F916" w14:textId="4C4DCCD9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·23 (2·13–2·33)</w:t>
            </w:r>
          </w:p>
        </w:tc>
        <w:tc>
          <w:tcPr>
            <w:tcW w:w="0" w:type="auto"/>
            <w:vAlign w:val="bottom"/>
          </w:tcPr>
          <w:p w14:paraId="774E7956" w14:textId="439486AA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·12 (2·02–2·22)</w:t>
            </w:r>
          </w:p>
        </w:tc>
        <w:tc>
          <w:tcPr>
            <w:tcW w:w="0" w:type="auto"/>
            <w:vAlign w:val="bottom"/>
          </w:tcPr>
          <w:p w14:paraId="1891C8DD" w14:textId="596E766F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96 (1·85–2·07)</w:t>
            </w:r>
          </w:p>
        </w:tc>
      </w:tr>
      <w:tr w:rsidR="001D5A13" w:rsidRPr="003F497F" w14:paraId="3293C5C2" w14:textId="77777777" w:rsidTr="0093024E">
        <w:tc>
          <w:tcPr>
            <w:tcW w:w="0" w:type="auto"/>
            <w:vMerge w:val="restart"/>
          </w:tcPr>
          <w:p w14:paraId="35540E06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other’s education</w:t>
            </w:r>
          </w:p>
          <w:p w14:paraId="636C8526" w14:textId="644139D2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53CF9F1" w14:textId="53B878D1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 (Reference)</w:t>
            </w:r>
          </w:p>
        </w:tc>
        <w:tc>
          <w:tcPr>
            <w:tcW w:w="0" w:type="auto"/>
            <w:vAlign w:val="bottom"/>
          </w:tcPr>
          <w:p w14:paraId="527CF011" w14:textId="77777777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1F4D650D" w14:textId="24ECE4B7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·</w:t>
            </w:r>
          </w:p>
        </w:tc>
        <w:tc>
          <w:tcPr>
            <w:tcW w:w="0" w:type="auto"/>
            <w:vAlign w:val="bottom"/>
          </w:tcPr>
          <w:p w14:paraId="772A56AC" w14:textId="6E976E4F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2E4BF21B" w14:textId="51E73BC6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</w:tr>
      <w:tr w:rsidR="001D5A13" w:rsidRPr="003F497F" w14:paraId="67841B11" w14:textId="77777777" w:rsidTr="0093024E">
        <w:tc>
          <w:tcPr>
            <w:tcW w:w="0" w:type="auto"/>
            <w:vMerge/>
          </w:tcPr>
          <w:p w14:paraId="6A16760C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ABB8AA4" w14:textId="55FE90B9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</w:t>
            </w:r>
          </w:p>
        </w:tc>
        <w:tc>
          <w:tcPr>
            <w:tcW w:w="0" w:type="auto"/>
            <w:vAlign w:val="bottom"/>
          </w:tcPr>
          <w:p w14:paraId="486E3C02" w14:textId="77777777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07C29F15" w14:textId="54379293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·</w:t>
            </w:r>
          </w:p>
        </w:tc>
        <w:tc>
          <w:tcPr>
            <w:tcW w:w="0" w:type="auto"/>
            <w:vAlign w:val="bottom"/>
          </w:tcPr>
          <w:p w14:paraId="505D9283" w14:textId="375FE909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7 (0·83–0·92)</w:t>
            </w:r>
          </w:p>
        </w:tc>
        <w:tc>
          <w:tcPr>
            <w:tcW w:w="0" w:type="auto"/>
            <w:vAlign w:val="bottom"/>
          </w:tcPr>
          <w:p w14:paraId="30CA9A09" w14:textId="28279DFD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8 (0·83–0·93)</w:t>
            </w:r>
          </w:p>
        </w:tc>
      </w:tr>
      <w:tr w:rsidR="001D5A13" w:rsidRPr="003F497F" w14:paraId="5090D348" w14:textId="77777777" w:rsidTr="0093024E">
        <w:tc>
          <w:tcPr>
            <w:tcW w:w="0" w:type="auto"/>
            <w:vMerge/>
          </w:tcPr>
          <w:p w14:paraId="520F462C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F03EE83" w14:textId="7A9EA3AE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0" w:type="auto"/>
            <w:vAlign w:val="bottom"/>
          </w:tcPr>
          <w:p w14:paraId="65838C13" w14:textId="77777777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44E1D9FA" w14:textId="6ACF9E9D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·</w:t>
            </w:r>
          </w:p>
        </w:tc>
        <w:tc>
          <w:tcPr>
            <w:tcW w:w="0" w:type="auto"/>
            <w:vAlign w:val="bottom"/>
          </w:tcPr>
          <w:p w14:paraId="2774231D" w14:textId="694A97B3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75 (0·71–0·80)</w:t>
            </w:r>
          </w:p>
        </w:tc>
        <w:tc>
          <w:tcPr>
            <w:tcW w:w="0" w:type="auto"/>
            <w:vAlign w:val="bottom"/>
          </w:tcPr>
          <w:p w14:paraId="2D73DA77" w14:textId="44E5A1E5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76 (0·71–0·81)</w:t>
            </w:r>
          </w:p>
        </w:tc>
      </w:tr>
      <w:tr w:rsidR="001D5A13" w:rsidRPr="003F497F" w14:paraId="10478696" w14:textId="77777777" w:rsidTr="0093024E">
        <w:tc>
          <w:tcPr>
            <w:tcW w:w="0" w:type="auto"/>
            <w:vMerge w:val="restart"/>
          </w:tcPr>
          <w:p w14:paraId="1192F5A0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ousehold disposable income quintile</w:t>
            </w:r>
          </w:p>
          <w:p w14:paraId="5F065901" w14:textId="76ED884D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1917221" w14:textId="3E5410CD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st (Reference)</w:t>
            </w:r>
          </w:p>
        </w:tc>
        <w:tc>
          <w:tcPr>
            <w:tcW w:w="0" w:type="auto"/>
            <w:vAlign w:val="bottom"/>
          </w:tcPr>
          <w:p w14:paraId="0B219E5F" w14:textId="77777777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13D40BA5" w14:textId="3A145414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·</w:t>
            </w:r>
          </w:p>
        </w:tc>
        <w:tc>
          <w:tcPr>
            <w:tcW w:w="0" w:type="auto"/>
            <w:vAlign w:val="bottom"/>
          </w:tcPr>
          <w:p w14:paraId="48CF807F" w14:textId="13449800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·</w:t>
            </w:r>
          </w:p>
        </w:tc>
        <w:tc>
          <w:tcPr>
            <w:tcW w:w="0" w:type="auto"/>
            <w:vAlign w:val="bottom"/>
          </w:tcPr>
          <w:p w14:paraId="5B8173E2" w14:textId="7E223BD5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</w:tr>
      <w:tr w:rsidR="001D5A13" w:rsidRPr="003F497F" w14:paraId="636BCD89" w14:textId="77777777" w:rsidTr="0093024E">
        <w:tc>
          <w:tcPr>
            <w:tcW w:w="0" w:type="auto"/>
            <w:vMerge/>
          </w:tcPr>
          <w:p w14:paraId="2302E809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18C55F2" w14:textId="003CD20D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</w:t>
            </w:r>
          </w:p>
        </w:tc>
        <w:tc>
          <w:tcPr>
            <w:tcW w:w="0" w:type="auto"/>
            <w:vAlign w:val="bottom"/>
          </w:tcPr>
          <w:p w14:paraId="64D12FF4" w14:textId="77777777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3FC9F2FD" w14:textId="7ACB4098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·</w:t>
            </w:r>
          </w:p>
        </w:tc>
        <w:tc>
          <w:tcPr>
            <w:tcW w:w="0" w:type="auto"/>
            <w:vAlign w:val="bottom"/>
          </w:tcPr>
          <w:p w14:paraId="417BB817" w14:textId="7D874DD3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·</w:t>
            </w:r>
          </w:p>
        </w:tc>
        <w:tc>
          <w:tcPr>
            <w:tcW w:w="0" w:type="auto"/>
            <w:vAlign w:val="bottom"/>
          </w:tcPr>
          <w:p w14:paraId="42521E93" w14:textId="7E33B204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9 (0·84–0·94)</w:t>
            </w:r>
          </w:p>
        </w:tc>
      </w:tr>
      <w:tr w:rsidR="001D5A13" w:rsidRPr="003F497F" w14:paraId="4140EA46" w14:textId="77777777" w:rsidTr="0093024E">
        <w:tc>
          <w:tcPr>
            <w:tcW w:w="0" w:type="auto"/>
            <w:vMerge/>
          </w:tcPr>
          <w:p w14:paraId="39B8DC55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3E98160" w14:textId="416D2948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0" w:type="auto"/>
            <w:vAlign w:val="bottom"/>
          </w:tcPr>
          <w:p w14:paraId="7CBDE26F" w14:textId="77777777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3014E0D8" w14:textId="7F7D5BDA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·</w:t>
            </w:r>
          </w:p>
        </w:tc>
        <w:tc>
          <w:tcPr>
            <w:tcW w:w="0" w:type="auto"/>
            <w:vAlign w:val="bottom"/>
          </w:tcPr>
          <w:p w14:paraId="2C029550" w14:textId="4AD66211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·</w:t>
            </w:r>
          </w:p>
        </w:tc>
        <w:tc>
          <w:tcPr>
            <w:tcW w:w="0" w:type="auto"/>
            <w:vAlign w:val="bottom"/>
          </w:tcPr>
          <w:p w14:paraId="7A26E58A" w14:textId="5DCFDE22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3 (0·77–0·88)</w:t>
            </w:r>
          </w:p>
        </w:tc>
      </w:tr>
      <w:tr w:rsidR="001D5A13" w:rsidRPr="003F497F" w14:paraId="4A88912D" w14:textId="77777777" w:rsidTr="0093024E">
        <w:tc>
          <w:tcPr>
            <w:tcW w:w="0" w:type="auto"/>
            <w:vMerge/>
          </w:tcPr>
          <w:p w14:paraId="7268651B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9FBA94E" w14:textId="062D433E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er</w:t>
            </w:r>
          </w:p>
        </w:tc>
        <w:tc>
          <w:tcPr>
            <w:tcW w:w="0" w:type="auto"/>
            <w:vAlign w:val="bottom"/>
          </w:tcPr>
          <w:p w14:paraId="19F29804" w14:textId="77777777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369AEFC6" w14:textId="601B4DDF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·</w:t>
            </w:r>
          </w:p>
        </w:tc>
        <w:tc>
          <w:tcPr>
            <w:tcW w:w="0" w:type="auto"/>
            <w:vAlign w:val="bottom"/>
          </w:tcPr>
          <w:p w14:paraId="70ED61FB" w14:textId="6A177D75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·</w:t>
            </w:r>
          </w:p>
        </w:tc>
        <w:tc>
          <w:tcPr>
            <w:tcW w:w="0" w:type="auto"/>
            <w:vAlign w:val="bottom"/>
          </w:tcPr>
          <w:p w14:paraId="5DD4DF54" w14:textId="64321E09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7 (0·81–0·93)</w:t>
            </w:r>
          </w:p>
        </w:tc>
      </w:tr>
      <w:tr w:rsidR="001D5A13" w:rsidRPr="003F497F" w14:paraId="20B649D0" w14:textId="77777777" w:rsidTr="0093024E">
        <w:tc>
          <w:tcPr>
            <w:tcW w:w="0" w:type="auto"/>
            <w:vMerge/>
          </w:tcPr>
          <w:p w14:paraId="74364842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17EEECE" w14:textId="7BA0697E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est</w:t>
            </w:r>
          </w:p>
        </w:tc>
        <w:tc>
          <w:tcPr>
            <w:tcW w:w="0" w:type="auto"/>
            <w:vAlign w:val="bottom"/>
          </w:tcPr>
          <w:p w14:paraId="4D03AD58" w14:textId="77777777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5D9C4527" w14:textId="1C1F4CBF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·</w:t>
            </w:r>
          </w:p>
        </w:tc>
        <w:tc>
          <w:tcPr>
            <w:tcW w:w="0" w:type="auto"/>
            <w:vAlign w:val="bottom"/>
          </w:tcPr>
          <w:p w14:paraId="4F15CDB9" w14:textId="011C4E2A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·</w:t>
            </w:r>
          </w:p>
        </w:tc>
        <w:tc>
          <w:tcPr>
            <w:tcW w:w="0" w:type="auto"/>
            <w:vAlign w:val="bottom"/>
          </w:tcPr>
          <w:p w14:paraId="128202E8" w14:textId="3ADA333A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5 (0·88–1·02)</w:t>
            </w:r>
          </w:p>
        </w:tc>
      </w:tr>
    </w:tbl>
    <w:p w14:paraId="3D74FC14" w14:textId="132CB634" w:rsidR="00C87163" w:rsidRPr="003F497F" w:rsidRDefault="00C87163" w:rsidP="003F497F">
      <w:pPr>
        <w:rPr>
          <w:rFonts w:ascii="Times New Roman" w:hAnsi="Times New Roman" w:cs="Times New Roman"/>
        </w:rPr>
      </w:pPr>
      <w:r w:rsidRPr="003F497F">
        <w:rPr>
          <w:rFonts w:ascii="Times New Roman" w:hAnsi="Times New Roman" w:cs="Times New Roman"/>
        </w:rPr>
        <w:br w:type="page"/>
      </w:r>
    </w:p>
    <w:p w14:paraId="2ED94629" w14:textId="64C50F23" w:rsidR="00784575" w:rsidRPr="003F497F" w:rsidRDefault="00784575" w:rsidP="003F497F">
      <w:pPr>
        <w:pStyle w:val="Heading1"/>
        <w:spacing w:after="0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bookmarkStart w:id="5" w:name="_Toc219996329"/>
      <w:r w:rsidRPr="003F497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lastRenderedPageBreak/>
        <w:t>Sensitivity analysis: Father’s education</w:t>
      </w:r>
      <w:bookmarkEnd w:id="5"/>
    </w:p>
    <w:p w14:paraId="637EB575" w14:textId="77777777" w:rsidR="00A54C6E" w:rsidRPr="003F497F" w:rsidRDefault="00A54C6E" w:rsidP="003F497F">
      <w:pPr>
        <w:rPr>
          <w:rFonts w:ascii="Times New Roman" w:hAnsi="Times New Roman" w:cs="Times New Roman"/>
        </w:rPr>
      </w:pPr>
    </w:p>
    <w:p w14:paraId="5820E3A7" w14:textId="1E9EDA86" w:rsidR="00C87163" w:rsidRPr="003F497F" w:rsidRDefault="00C87163" w:rsidP="003F497F">
      <w:pPr>
        <w:pStyle w:val="Caption"/>
        <w:keepNext/>
        <w:spacing w:after="0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  <w:r w:rsidRPr="003F497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Table S</w:t>
      </w:r>
      <w:r w:rsidR="00A54C6E" w:rsidRPr="003F497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4</w:t>
      </w:r>
      <w:r w:rsidRPr="003F497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. </w:t>
      </w:r>
      <w:r w:rsidR="00723A29" w:rsidRPr="003F497F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H</w:t>
      </w:r>
      <w:r w:rsidR="00723A29" w:rsidRPr="003F497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azard ratios and 95% confidence intervals of under-15 mortality among the children of immigrants</w:t>
      </w:r>
      <w:r w:rsidR="00677E19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using father’s education</w:t>
      </w:r>
      <w:r w:rsidR="00723A29" w:rsidRPr="003F497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, by generation and parental country of birth, 1990-2019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2851"/>
        <w:gridCol w:w="1323"/>
        <w:gridCol w:w="1323"/>
        <w:gridCol w:w="1323"/>
        <w:gridCol w:w="1323"/>
      </w:tblGrid>
      <w:tr w:rsidR="00C34A7E" w:rsidRPr="003F497F" w14:paraId="101FF306" w14:textId="77777777" w:rsidTr="004A2853">
        <w:tc>
          <w:tcPr>
            <w:tcW w:w="0" w:type="auto"/>
            <w:tcBorders>
              <w:top w:val="single" w:sz="18" w:space="0" w:color="auto"/>
            </w:tcBorders>
          </w:tcPr>
          <w:p w14:paraId="261E2539" w14:textId="77777777" w:rsidR="00C34A7E" w:rsidRPr="003F497F" w:rsidRDefault="00C34A7E" w:rsidP="003F497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6D86C236" w14:textId="77777777" w:rsidR="00C34A7E" w:rsidRPr="003F497F" w:rsidRDefault="00C34A7E" w:rsidP="003F497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8" w:space="0" w:color="auto"/>
            </w:tcBorders>
          </w:tcPr>
          <w:p w14:paraId="11B7E1BA" w14:textId="3E3801DA" w:rsidR="00C34A7E" w:rsidRPr="003F497F" w:rsidRDefault="00C34A7E" w:rsidP="003F497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ther’s country of birth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8" w:space="0" w:color="auto"/>
            </w:tcBorders>
          </w:tcPr>
          <w:p w14:paraId="35C8F9C6" w14:textId="0B9A5670" w:rsidR="00C34A7E" w:rsidRPr="003F497F" w:rsidRDefault="00C34A7E" w:rsidP="003F497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ther’s country of birth</w:t>
            </w:r>
          </w:p>
        </w:tc>
      </w:tr>
      <w:tr w:rsidR="00C34A7E" w:rsidRPr="003F497F" w14:paraId="15337F9D" w14:textId="77777777" w:rsidTr="003F497F">
        <w:tc>
          <w:tcPr>
            <w:tcW w:w="0" w:type="auto"/>
            <w:tcBorders>
              <w:bottom w:val="single" w:sz="8" w:space="0" w:color="auto"/>
            </w:tcBorders>
          </w:tcPr>
          <w:p w14:paraId="34BAECCB" w14:textId="77777777" w:rsidR="00C34A7E" w:rsidRPr="003F497F" w:rsidRDefault="00C34A7E" w:rsidP="003F497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21B09C2" w14:textId="77777777" w:rsidR="00C34A7E" w:rsidRPr="003F497F" w:rsidRDefault="00C34A7E" w:rsidP="003F497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6251FB11" w14:textId="77777777" w:rsidR="00C34A7E" w:rsidRPr="003F497F" w:rsidRDefault="00C34A7E" w:rsidP="003F497F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sz w:val="16"/>
                <w:szCs w:val="16"/>
              </w:rPr>
              <w:t>Model 1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7E199FBA" w14:textId="77777777" w:rsidR="00C34A7E" w:rsidRPr="003F497F" w:rsidRDefault="00C34A7E" w:rsidP="003F497F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sz w:val="16"/>
                <w:szCs w:val="16"/>
              </w:rPr>
              <w:t>Model 1b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19B21FAE" w14:textId="77777777" w:rsidR="00C34A7E" w:rsidRPr="003F497F" w:rsidRDefault="00C34A7E" w:rsidP="003F497F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sz w:val="16"/>
                <w:szCs w:val="16"/>
              </w:rPr>
              <w:t>Model 2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61760E1B" w14:textId="77777777" w:rsidR="00C34A7E" w:rsidRPr="003F497F" w:rsidRDefault="00C34A7E" w:rsidP="003F497F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sz w:val="16"/>
                <w:szCs w:val="16"/>
              </w:rPr>
              <w:t>Model 2b</w:t>
            </w:r>
          </w:p>
        </w:tc>
      </w:tr>
      <w:tr w:rsidR="001D5A13" w:rsidRPr="003F497F" w14:paraId="1A4D9847" w14:textId="77777777" w:rsidTr="003F497F"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 w14:paraId="73B367FF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G2.0 </w:t>
            </w:r>
          </w:p>
          <w:p w14:paraId="44A9AA28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Both parents born abroad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3BF1986C" w14:textId="200FFC49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wo parents born in Sweden (Reference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3E71438C" w14:textId="74DBA10D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1A39234F" w14:textId="2DE3FCBE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7CB9AFA9" w14:textId="7866B615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7A94D762" w14:textId="7D17EDB6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</w:tr>
      <w:tr w:rsidR="001D5A13" w:rsidRPr="003F497F" w14:paraId="3085ED6D" w14:textId="77777777" w:rsidTr="00C34A7E">
        <w:tc>
          <w:tcPr>
            <w:tcW w:w="0" w:type="auto"/>
            <w:vMerge/>
          </w:tcPr>
          <w:p w14:paraId="2DD78B4D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4107C298" w14:textId="264B50B3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al &amp; South America</w:t>
            </w:r>
          </w:p>
        </w:tc>
        <w:tc>
          <w:tcPr>
            <w:tcW w:w="0" w:type="auto"/>
            <w:vAlign w:val="bottom"/>
          </w:tcPr>
          <w:p w14:paraId="61C10ED8" w14:textId="3257FB9D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67 (0·50–0·88)</w:t>
            </w:r>
          </w:p>
        </w:tc>
        <w:tc>
          <w:tcPr>
            <w:tcW w:w="0" w:type="auto"/>
            <w:vAlign w:val="bottom"/>
          </w:tcPr>
          <w:p w14:paraId="46635533" w14:textId="1B98921D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65 (0·49–0·86)</w:t>
            </w:r>
          </w:p>
        </w:tc>
        <w:tc>
          <w:tcPr>
            <w:tcW w:w="0" w:type="auto"/>
            <w:vAlign w:val="bottom"/>
          </w:tcPr>
          <w:p w14:paraId="03DC69D9" w14:textId="3655EED9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65 (0·49–0·87)</w:t>
            </w:r>
          </w:p>
        </w:tc>
        <w:tc>
          <w:tcPr>
            <w:tcW w:w="0" w:type="auto"/>
            <w:vAlign w:val="bottom"/>
          </w:tcPr>
          <w:p w14:paraId="39D54DE0" w14:textId="5F9340E2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64 (0·48–0·85)</w:t>
            </w:r>
          </w:p>
        </w:tc>
      </w:tr>
      <w:tr w:rsidR="001D5A13" w:rsidRPr="003F497F" w14:paraId="7C0C4D68" w14:textId="77777777" w:rsidTr="00C34A7E">
        <w:tc>
          <w:tcPr>
            <w:tcW w:w="0" w:type="auto"/>
            <w:vMerge/>
          </w:tcPr>
          <w:p w14:paraId="1CF23C60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1402F72F" w14:textId="6E0AC95F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stern Europe</w:t>
            </w:r>
          </w:p>
        </w:tc>
        <w:tc>
          <w:tcPr>
            <w:tcW w:w="0" w:type="auto"/>
            <w:vAlign w:val="bottom"/>
          </w:tcPr>
          <w:p w14:paraId="50D1846A" w14:textId="511CEEE2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74 (0·59–0·92)</w:t>
            </w:r>
          </w:p>
        </w:tc>
        <w:tc>
          <w:tcPr>
            <w:tcW w:w="0" w:type="auto"/>
            <w:vAlign w:val="bottom"/>
          </w:tcPr>
          <w:p w14:paraId="10D1B525" w14:textId="0A9D4740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72 (0·57–0·90)</w:t>
            </w:r>
          </w:p>
        </w:tc>
        <w:tc>
          <w:tcPr>
            <w:tcW w:w="0" w:type="auto"/>
            <w:vAlign w:val="bottom"/>
          </w:tcPr>
          <w:p w14:paraId="3AAB30C1" w14:textId="2AD24D04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0 (0·62–1·02)</w:t>
            </w:r>
          </w:p>
        </w:tc>
        <w:tc>
          <w:tcPr>
            <w:tcW w:w="0" w:type="auto"/>
            <w:vAlign w:val="bottom"/>
          </w:tcPr>
          <w:p w14:paraId="547A4251" w14:textId="3E8F1E43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78 (0·61–1·00)</w:t>
            </w:r>
          </w:p>
        </w:tc>
      </w:tr>
      <w:tr w:rsidR="001D5A13" w:rsidRPr="003F497F" w14:paraId="03ADE240" w14:textId="77777777" w:rsidTr="00C34A7E">
        <w:tc>
          <w:tcPr>
            <w:tcW w:w="0" w:type="auto"/>
            <w:vMerge/>
          </w:tcPr>
          <w:p w14:paraId="7F029AD2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21FA56DD" w14:textId="7FA79090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 Western</w:t>
            </w:r>
          </w:p>
        </w:tc>
        <w:tc>
          <w:tcPr>
            <w:tcW w:w="0" w:type="auto"/>
            <w:vAlign w:val="bottom"/>
          </w:tcPr>
          <w:p w14:paraId="1BE31768" w14:textId="78F88894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4 (0·83–1·07)</w:t>
            </w:r>
          </w:p>
        </w:tc>
        <w:tc>
          <w:tcPr>
            <w:tcW w:w="0" w:type="auto"/>
            <w:vAlign w:val="bottom"/>
          </w:tcPr>
          <w:p w14:paraId="7205B051" w14:textId="1E0A0A17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2 (0·81–1·04)</w:t>
            </w:r>
          </w:p>
        </w:tc>
        <w:tc>
          <w:tcPr>
            <w:tcW w:w="0" w:type="auto"/>
            <w:vAlign w:val="bottom"/>
          </w:tcPr>
          <w:p w14:paraId="380DD72B" w14:textId="4B1C846E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4 (0·83–1·07)</w:t>
            </w:r>
          </w:p>
        </w:tc>
        <w:tc>
          <w:tcPr>
            <w:tcW w:w="0" w:type="auto"/>
            <w:vAlign w:val="bottom"/>
          </w:tcPr>
          <w:p w14:paraId="06045169" w14:textId="522C6771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2 (0·81–1·04)</w:t>
            </w:r>
          </w:p>
        </w:tc>
      </w:tr>
      <w:tr w:rsidR="001D5A13" w:rsidRPr="003F497F" w14:paraId="2FBB3C59" w14:textId="77777777" w:rsidTr="00C34A7E">
        <w:tc>
          <w:tcPr>
            <w:tcW w:w="0" w:type="auto"/>
            <w:vMerge/>
          </w:tcPr>
          <w:p w14:paraId="40CD62EE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22590859" w14:textId="0598AF04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 Nordic</w:t>
            </w:r>
          </w:p>
        </w:tc>
        <w:tc>
          <w:tcPr>
            <w:tcW w:w="0" w:type="auto"/>
            <w:vAlign w:val="bottom"/>
          </w:tcPr>
          <w:p w14:paraId="4CA20789" w14:textId="14C97D03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14 (0·79–1·63)</w:t>
            </w:r>
          </w:p>
        </w:tc>
        <w:tc>
          <w:tcPr>
            <w:tcW w:w="0" w:type="auto"/>
            <w:vAlign w:val="bottom"/>
          </w:tcPr>
          <w:p w14:paraId="7F07FE5D" w14:textId="37E72C69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10 (0·77–1·58)</w:t>
            </w:r>
          </w:p>
        </w:tc>
        <w:tc>
          <w:tcPr>
            <w:tcW w:w="0" w:type="auto"/>
            <w:vAlign w:val="bottom"/>
          </w:tcPr>
          <w:p w14:paraId="18508786" w14:textId="15C1ACF5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8 (0·66–1·45)</w:t>
            </w:r>
          </w:p>
        </w:tc>
        <w:tc>
          <w:tcPr>
            <w:tcW w:w="0" w:type="auto"/>
            <w:vAlign w:val="bottom"/>
          </w:tcPr>
          <w:p w14:paraId="646BDAA5" w14:textId="364DF4B1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5 (0·64–1·40)</w:t>
            </w:r>
          </w:p>
        </w:tc>
      </w:tr>
      <w:tr w:rsidR="001D5A13" w:rsidRPr="003F497F" w14:paraId="55876B3A" w14:textId="77777777" w:rsidTr="00C34A7E">
        <w:tc>
          <w:tcPr>
            <w:tcW w:w="0" w:type="auto"/>
            <w:vMerge/>
          </w:tcPr>
          <w:p w14:paraId="3D06EFA9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4E24EB41" w14:textId="0E6B7A12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ia and Oceania</w:t>
            </w:r>
          </w:p>
        </w:tc>
        <w:tc>
          <w:tcPr>
            <w:tcW w:w="0" w:type="auto"/>
            <w:vAlign w:val="bottom"/>
          </w:tcPr>
          <w:p w14:paraId="7961F3AD" w14:textId="6AFEDA75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9 (0·96–1·24)</w:t>
            </w:r>
          </w:p>
        </w:tc>
        <w:tc>
          <w:tcPr>
            <w:tcW w:w="0" w:type="auto"/>
            <w:vAlign w:val="bottom"/>
          </w:tcPr>
          <w:p w14:paraId="3DCE3699" w14:textId="4B46F143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5 (0·92–1·19)</w:t>
            </w:r>
          </w:p>
        </w:tc>
        <w:tc>
          <w:tcPr>
            <w:tcW w:w="0" w:type="auto"/>
            <w:vAlign w:val="bottom"/>
          </w:tcPr>
          <w:p w14:paraId="5538F43C" w14:textId="24A2C371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6 (0·93–1·21)</w:t>
            </w:r>
          </w:p>
        </w:tc>
        <w:tc>
          <w:tcPr>
            <w:tcW w:w="0" w:type="auto"/>
            <w:vAlign w:val="bottom"/>
          </w:tcPr>
          <w:p w14:paraId="04FE78A5" w14:textId="4853A374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2 (0·90–1·16)</w:t>
            </w:r>
          </w:p>
        </w:tc>
      </w:tr>
      <w:tr w:rsidR="001D5A13" w:rsidRPr="003F497F" w14:paraId="210DBD97" w14:textId="77777777" w:rsidTr="00C34A7E">
        <w:tc>
          <w:tcPr>
            <w:tcW w:w="0" w:type="auto"/>
            <w:vMerge/>
          </w:tcPr>
          <w:p w14:paraId="472975AC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1C942D04" w14:textId="171762B0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b-Saharan Africa</w:t>
            </w:r>
          </w:p>
        </w:tc>
        <w:tc>
          <w:tcPr>
            <w:tcW w:w="0" w:type="auto"/>
            <w:vAlign w:val="bottom"/>
          </w:tcPr>
          <w:p w14:paraId="7B8FAAA5" w14:textId="48B6C318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13 (1·00–1·29)</w:t>
            </w:r>
          </w:p>
        </w:tc>
        <w:tc>
          <w:tcPr>
            <w:tcW w:w="0" w:type="auto"/>
            <w:vAlign w:val="bottom"/>
          </w:tcPr>
          <w:p w14:paraId="519284FC" w14:textId="613EDE7C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10 (0·97–1·25)</w:t>
            </w:r>
          </w:p>
        </w:tc>
        <w:tc>
          <w:tcPr>
            <w:tcW w:w="0" w:type="auto"/>
            <w:vAlign w:val="bottom"/>
          </w:tcPr>
          <w:p w14:paraId="349205E5" w14:textId="08E7BAD8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11 (0·98–1·26)</w:t>
            </w:r>
          </w:p>
        </w:tc>
        <w:tc>
          <w:tcPr>
            <w:tcW w:w="0" w:type="auto"/>
            <w:vAlign w:val="bottom"/>
          </w:tcPr>
          <w:p w14:paraId="60F8F223" w14:textId="034DCD1B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8 (0·95–1·22)</w:t>
            </w:r>
          </w:p>
        </w:tc>
      </w:tr>
      <w:tr w:rsidR="001D5A13" w:rsidRPr="003F497F" w14:paraId="005D4200" w14:textId="77777777" w:rsidTr="00C34A7E">
        <w:tc>
          <w:tcPr>
            <w:tcW w:w="0" w:type="auto"/>
            <w:vMerge/>
          </w:tcPr>
          <w:p w14:paraId="272F0CFE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53123C85" w14:textId="6A5D3E84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nland</w:t>
            </w:r>
          </w:p>
        </w:tc>
        <w:tc>
          <w:tcPr>
            <w:tcW w:w="0" w:type="auto"/>
            <w:vAlign w:val="bottom"/>
          </w:tcPr>
          <w:p w14:paraId="7DA8A8C2" w14:textId="6D59E0B6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8 (0·85–1·38)</w:t>
            </w:r>
          </w:p>
        </w:tc>
        <w:tc>
          <w:tcPr>
            <w:tcW w:w="0" w:type="auto"/>
            <w:vAlign w:val="bottom"/>
          </w:tcPr>
          <w:p w14:paraId="4A5F10A3" w14:textId="491DC8D0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7 (0·84–1·36)</w:t>
            </w:r>
          </w:p>
        </w:tc>
        <w:tc>
          <w:tcPr>
            <w:tcW w:w="0" w:type="auto"/>
            <w:vAlign w:val="bottom"/>
          </w:tcPr>
          <w:p w14:paraId="062C6804" w14:textId="227A1C38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14 (0·88–1·48)</w:t>
            </w:r>
          </w:p>
        </w:tc>
        <w:tc>
          <w:tcPr>
            <w:tcW w:w="0" w:type="auto"/>
            <w:vAlign w:val="bottom"/>
          </w:tcPr>
          <w:p w14:paraId="709F1FB7" w14:textId="30CB7574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13 (0·87–1·47)</w:t>
            </w:r>
          </w:p>
        </w:tc>
      </w:tr>
      <w:tr w:rsidR="001D5A13" w:rsidRPr="003F497F" w14:paraId="44B9DFC8" w14:textId="77777777" w:rsidTr="003F497F">
        <w:tc>
          <w:tcPr>
            <w:tcW w:w="0" w:type="auto"/>
            <w:vMerge/>
          </w:tcPr>
          <w:p w14:paraId="14B9B173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32D94C24" w14:textId="3EC580C0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ddle East &amp; Northern Africa</w:t>
            </w:r>
          </w:p>
        </w:tc>
        <w:tc>
          <w:tcPr>
            <w:tcW w:w="0" w:type="auto"/>
            <w:vAlign w:val="bottom"/>
          </w:tcPr>
          <w:p w14:paraId="554ACE3C" w14:textId="3C573918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32 (1·22–1·43)</w:t>
            </w:r>
          </w:p>
        </w:tc>
        <w:tc>
          <w:tcPr>
            <w:tcW w:w="0" w:type="auto"/>
            <w:vAlign w:val="bottom"/>
          </w:tcPr>
          <w:p w14:paraId="31D6B8F4" w14:textId="2AE3A9CA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26 (1·16–1·37)</w:t>
            </w:r>
          </w:p>
        </w:tc>
        <w:tc>
          <w:tcPr>
            <w:tcW w:w="0" w:type="auto"/>
            <w:vAlign w:val="bottom"/>
          </w:tcPr>
          <w:p w14:paraId="3CB9AE58" w14:textId="372C1866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31 (1·21–1·42)</w:t>
            </w:r>
          </w:p>
        </w:tc>
        <w:tc>
          <w:tcPr>
            <w:tcW w:w="0" w:type="auto"/>
            <w:vAlign w:val="bottom"/>
          </w:tcPr>
          <w:p w14:paraId="3A624667" w14:textId="66C4EC24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25 (1·15–1·35)</w:t>
            </w:r>
          </w:p>
        </w:tc>
      </w:tr>
      <w:tr w:rsidR="001D5A13" w:rsidRPr="003F497F" w14:paraId="4BBAABC5" w14:textId="77777777" w:rsidTr="003F497F">
        <w:tc>
          <w:tcPr>
            <w:tcW w:w="0" w:type="auto"/>
            <w:vMerge w:val="restart"/>
          </w:tcPr>
          <w:p w14:paraId="29CAC47D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2.5</w:t>
            </w:r>
          </w:p>
          <w:p w14:paraId="62E0B82A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One parent born abroad)</w:t>
            </w:r>
          </w:p>
        </w:tc>
        <w:tc>
          <w:tcPr>
            <w:tcW w:w="0" w:type="auto"/>
            <w:vAlign w:val="bottom"/>
          </w:tcPr>
          <w:p w14:paraId="62060B68" w14:textId="4EBB0593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wo parents born in Sweden (Reference)</w:t>
            </w:r>
          </w:p>
        </w:tc>
        <w:tc>
          <w:tcPr>
            <w:tcW w:w="0" w:type="auto"/>
            <w:vAlign w:val="bottom"/>
          </w:tcPr>
          <w:p w14:paraId="1CF0810E" w14:textId="4395BBD9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5193BB9E" w14:textId="59793708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09ADAE97" w14:textId="4D7C68EB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670F8C47" w14:textId="660AF857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</w:tr>
      <w:tr w:rsidR="001D5A13" w:rsidRPr="003F497F" w14:paraId="10AB5F1A" w14:textId="77777777" w:rsidTr="00C34A7E">
        <w:tc>
          <w:tcPr>
            <w:tcW w:w="0" w:type="auto"/>
            <w:vMerge/>
          </w:tcPr>
          <w:p w14:paraId="535C7C88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1E2250B0" w14:textId="2B49A07B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proofErr w:type="spellStart"/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wede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vAlign w:val="bottom"/>
          </w:tcPr>
          <w:p w14:paraId="257E3D44" w14:textId="6E39B9B1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6 (0·80–0·93)</w:t>
            </w:r>
          </w:p>
        </w:tc>
        <w:tc>
          <w:tcPr>
            <w:tcW w:w="0" w:type="auto"/>
            <w:vAlign w:val="bottom"/>
          </w:tcPr>
          <w:p w14:paraId="77011E8F" w14:textId="02FFBB61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5 (0·79–0·92)</w:t>
            </w:r>
          </w:p>
        </w:tc>
        <w:tc>
          <w:tcPr>
            <w:tcW w:w="0" w:type="auto"/>
            <w:vAlign w:val="bottom"/>
          </w:tcPr>
          <w:p w14:paraId="3784D2A0" w14:textId="29249BCE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4 (0·96–1·12)</w:t>
            </w:r>
          </w:p>
        </w:tc>
        <w:tc>
          <w:tcPr>
            <w:tcW w:w="0" w:type="auto"/>
            <w:vAlign w:val="bottom"/>
          </w:tcPr>
          <w:p w14:paraId="7D911C8A" w14:textId="70CA466A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3 (0·95–1·11)</w:t>
            </w:r>
          </w:p>
        </w:tc>
      </w:tr>
      <w:tr w:rsidR="001D5A13" w:rsidRPr="003F497F" w14:paraId="1010DFDB" w14:textId="77777777" w:rsidTr="00C34A7E">
        <w:tc>
          <w:tcPr>
            <w:tcW w:w="0" w:type="auto"/>
            <w:vMerge/>
          </w:tcPr>
          <w:p w14:paraId="196C1ED9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63E8195C" w14:textId="594D0EEB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al &amp; South America</w:t>
            </w:r>
          </w:p>
        </w:tc>
        <w:tc>
          <w:tcPr>
            <w:tcW w:w="0" w:type="auto"/>
            <w:vAlign w:val="bottom"/>
          </w:tcPr>
          <w:p w14:paraId="5A21D6E8" w14:textId="146ACBD0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1 (0·79–1·29)</w:t>
            </w:r>
          </w:p>
        </w:tc>
        <w:tc>
          <w:tcPr>
            <w:tcW w:w="0" w:type="auto"/>
            <w:vAlign w:val="bottom"/>
          </w:tcPr>
          <w:p w14:paraId="5F3E5F1E" w14:textId="53ED1EFE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 (0·78–1·28)</w:t>
            </w:r>
          </w:p>
        </w:tc>
        <w:tc>
          <w:tcPr>
            <w:tcW w:w="0" w:type="auto"/>
            <w:vAlign w:val="bottom"/>
          </w:tcPr>
          <w:p w14:paraId="38EF4FD7" w14:textId="606E07EA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64 (0·49–0·84)</w:t>
            </w:r>
          </w:p>
        </w:tc>
        <w:tc>
          <w:tcPr>
            <w:tcW w:w="0" w:type="auto"/>
            <w:vAlign w:val="bottom"/>
          </w:tcPr>
          <w:p w14:paraId="4FD6C864" w14:textId="4507BEAC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63 (0·48–0·83)</w:t>
            </w:r>
          </w:p>
        </w:tc>
      </w:tr>
      <w:tr w:rsidR="001D5A13" w:rsidRPr="003F497F" w14:paraId="324522B8" w14:textId="77777777" w:rsidTr="00C34A7E">
        <w:tc>
          <w:tcPr>
            <w:tcW w:w="0" w:type="auto"/>
            <w:vMerge/>
          </w:tcPr>
          <w:p w14:paraId="72688DBA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3012091D" w14:textId="625237C5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stern Europe</w:t>
            </w:r>
          </w:p>
        </w:tc>
        <w:tc>
          <w:tcPr>
            <w:tcW w:w="0" w:type="auto"/>
            <w:vAlign w:val="bottom"/>
          </w:tcPr>
          <w:p w14:paraId="3EF470A2" w14:textId="31CE98F0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7 (0·85–1·34)</w:t>
            </w:r>
          </w:p>
        </w:tc>
        <w:tc>
          <w:tcPr>
            <w:tcW w:w="0" w:type="auto"/>
            <w:vAlign w:val="bottom"/>
          </w:tcPr>
          <w:p w14:paraId="4291BB30" w14:textId="41B38071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6 (0·85–1·33)</w:t>
            </w:r>
          </w:p>
        </w:tc>
        <w:tc>
          <w:tcPr>
            <w:tcW w:w="0" w:type="auto"/>
            <w:vAlign w:val="bottom"/>
          </w:tcPr>
          <w:p w14:paraId="49825E3A" w14:textId="7DA712E9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75 (0·52–1·08)</w:t>
            </w:r>
          </w:p>
        </w:tc>
        <w:tc>
          <w:tcPr>
            <w:tcW w:w="0" w:type="auto"/>
            <w:vAlign w:val="bottom"/>
          </w:tcPr>
          <w:p w14:paraId="2965ACDD" w14:textId="033663B5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74 (0·51–1·07)</w:t>
            </w:r>
          </w:p>
        </w:tc>
      </w:tr>
      <w:tr w:rsidR="001D5A13" w:rsidRPr="003F497F" w14:paraId="66C19FD3" w14:textId="77777777" w:rsidTr="00C34A7E">
        <w:tc>
          <w:tcPr>
            <w:tcW w:w="0" w:type="auto"/>
            <w:vMerge/>
          </w:tcPr>
          <w:p w14:paraId="2151CD34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5A3A0DFE" w14:textId="6D8FD540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 Western</w:t>
            </w:r>
          </w:p>
        </w:tc>
        <w:tc>
          <w:tcPr>
            <w:tcW w:w="0" w:type="auto"/>
            <w:vAlign w:val="bottom"/>
          </w:tcPr>
          <w:p w14:paraId="0037BBC5" w14:textId="6AAAB164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9 (0·83–1·19)</w:t>
            </w:r>
          </w:p>
        </w:tc>
        <w:tc>
          <w:tcPr>
            <w:tcW w:w="0" w:type="auto"/>
            <w:vAlign w:val="bottom"/>
          </w:tcPr>
          <w:p w14:paraId="752B16A8" w14:textId="6B8044F4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8 (0·82–1·17)</w:t>
            </w:r>
          </w:p>
        </w:tc>
        <w:tc>
          <w:tcPr>
            <w:tcW w:w="0" w:type="auto"/>
            <w:vAlign w:val="bottom"/>
          </w:tcPr>
          <w:p w14:paraId="58AC3443" w14:textId="293C34E6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5 (0·83–1·10)</w:t>
            </w:r>
          </w:p>
        </w:tc>
        <w:tc>
          <w:tcPr>
            <w:tcW w:w="0" w:type="auto"/>
            <w:vAlign w:val="bottom"/>
          </w:tcPr>
          <w:p w14:paraId="615DD3F1" w14:textId="1D073761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4 (0·82–1·08)</w:t>
            </w:r>
          </w:p>
        </w:tc>
      </w:tr>
      <w:tr w:rsidR="001D5A13" w:rsidRPr="003F497F" w14:paraId="233F6AD0" w14:textId="77777777" w:rsidTr="00C34A7E">
        <w:tc>
          <w:tcPr>
            <w:tcW w:w="0" w:type="auto"/>
            <w:vMerge/>
          </w:tcPr>
          <w:p w14:paraId="2D1D4456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56D3532F" w14:textId="279BC93F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 Nordic</w:t>
            </w:r>
          </w:p>
        </w:tc>
        <w:tc>
          <w:tcPr>
            <w:tcW w:w="0" w:type="auto"/>
            <w:vAlign w:val="bottom"/>
          </w:tcPr>
          <w:p w14:paraId="042B17E8" w14:textId="53A8D31D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16 (0·94–1·44)</w:t>
            </w:r>
          </w:p>
        </w:tc>
        <w:tc>
          <w:tcPr>
            <w:tcW w:w="0" w:type="auto"/>
            <w:vAlign w:val="bottom"/>
          </w:tcPr>
          <w:p w14:paraId="0440CCFE" w14:textId="401212EA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16 (0·93–1·43)</w:t>
            </w:r>
          </w:p>
        </w:tc>
        <w:tc>
          <w:tcPr>
            <w:tcW w:w="0" w:type="auto"/>
            <w:vAlign w:val="bottom"/>
          </w:tcPr>
          <w:p w14:paraId="65E3679C" w14:textId="2CE24DF6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11 (0·90–1·38)</w:t>
            </w:r>
          </w:p>
        </w:tc>
        <w:tc>
          <w:tcPr>
            <w:tcW w:w="0" w:type="auto"/>
            <w:vAlign w:val="bottom"/>
          </w:tcPr>
          <w:p w14:paraId="600AC9C6" w14:textId="1E5A6F82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10 (0·89–1·37)</w:t>
            </w:r>
          </w:p>
        </w:tc>
      </w:tr>
      <w:tr w:rsidR="001D5A13" w:rsidRPr="003F497F" w14:paraId="5AF205D7" w14:textId="77777777" w:rsidTr="00C34A7E">
        <w:tc>
          <w:tcPr>
            <w:tcW w:w="0" w:type="auto"/>
            <w:vMerge/>
          </w:tcPr>
          <w:p w14:paraId="52F1714C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1394523E" w14:textId="2AD0E354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ia and Oceania</w:t>
            </w:r>
          </w:p>
        </w:tc>
        <w:tc>
          <w:tcPr>
            <w:tcW w:w="0" w:type="auto"/>
            <w:vAlign w:val="bottom"/>
          </w:tcPr>
          <w:p w14:paraId="3C23E200" w14:textId="688DBDF6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3 (0·89–1·21)</w:t>
            </w:r>
          </w:p>
        </w:tc>
        <w:tc>
          <w:tcPr>
            <w:tcW w:w="0" w:type="auto"/>
            <w:vAlign w:val="bottom"/>
          </w:tcPr>
          <w:p w14:paraId="47A1ECCC" w14:textId="2140D7EE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2 (0·88–1·19)</w:t>
            </w:r>
          </w:p>
        </w:tc>
        <w:tc>
          <w:tcPr>
            <w:tcW w:w="0" w:type="auto"/>
            <w:vAlign w:val="bottom"/>
          </w:tcPr>
          <w:p w14:paraId="4790D9F6" w14:textId="0D70BE26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7 (0·69–1·10)</w:t>
            </w:r>
          </w:p>
        </w:tc>
        <w:tc>
          <w:tcPr>
            <w:tcW w:w="0" w:type="auto"/>
            <w:vAlign w:val="bottom"/>
          </w:tcPr>
          <w:p w14:paraId="1B0683BE" w14:textId="3605AC8C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6 (0·68–1·08)</w:t>
            </w:r>
          </w:p>
        </w:tc>
      </w:tr>
      <w:tr w:rsidR="001D5A13" w:rsidRPr="003F497F" w14:paraId="6725AB6F" w14:textId="77777777" w:rsidTr="00C34A7E">
        <w:tc>
          <w:tcPr>
            <w:tcW w:w="0" w:type="auto"/>
            <w:vMerge/>
          </w:tcPr>
          <w:p w14:paraId="11D6F9BA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7F370844" w14:textId="68A7A83A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b-Saharan Africa</w:t>
            </w:r>
          </w:p>
        </w:tc>
        <w:tc>
          <w:tcPr>
            <w:tcW w:w="0" w:type="auto"/>
            <w:vAlign w:val="bottom"/>
          </w:tcPr>
          <w:p w14:paraId="7D4525A4" w14:textId="705D587A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66 (0·40–1·07)</w:t>
            </w:r>
          </w:p>
        </w:tc>
        <w:tc>
          <w:tcPr>
            <w:tcW w:w="0" w:type="auto"/>
            <w:vAlign w:val="bottom"/>
          </w:tcPr>
          <w:p w14:paraId="60C1F80A" w14:textId="6287BEC6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65 (0·40–1·06)</w:t>
            </w:r>
          </w:p>
        </w:tc>
        <w:tc>
          <w:tcPr>
            <w:tcW w:w="0" w:type="auto"/>
            <w:vAlign w:val="bottom"/>
          </w:tcPr>
          <w:p w14:paraId="4A2A845D" w14:textId="21769C3F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53 (0·36–0·78)</w:t>
            </w:r>
          </w:p>
        </w:tc>
        <w:tc>
          <w:tcPr>
            <w:tcW w:w="0" w:type="auto"/>
            <w:vAlign w:val="bottom"/>
          </w:tcPr>
          <w:p w14:paraId="5C24BAED" w14:textId="7911D733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52 (0·35–0·76)</w:t>
            </w:r>
          </w:p>
        </w:tc>
      </w:tr>
      <w:tr w:rsidR="001D5A13" w:rsidRPr="003F497F" w14:paraId="4FBB836C" w14:textId="77777777" w:rsidTr="00C34A7E">
        <w:tc>
          <w:tcPr>
            <w:tcW w:w="0" w:type="auto"/>
            <w:vMerge/>
          </w:tcPr>
          <w:p w14:paraId="2B2EA86D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3800350A" w14:textId="26C88E94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nland</w:t>
            </w:r>
          </w:p>
        </w:tc>
        <w:tc>
          <w:tcPr>
            <w:tcW w:w="0" w:type="auto"/>
            <w:vAlign w:val="bottom"/>
          </w:tcPr>
          <w:p w14:paraId="7AFF997F" w14:textId="2032351D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17 (1·00–1·38)</w:t>
            </w:r>
          </w:p>
        </w:tc>
        <w:tc>
          <w:tcPr>
            <w:tcW w:w="0" w:type="auto"/>
            <w:vAlign w:val="bottom"/>
          </w:tcPr>
          <w:p w14:paraId="3AB08750" w14:textId="5C22F74B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17 (0·99–1·38)</w:t>
            </w:r>
          </w:p>
        </w:tc>
        <w:tc>
          <w:tcPr>
            <w:tcW w:w="0" w:type="auto"/>
            <w:vAlign w:val="bottom"/>
          </w:tcPr>
          <w:p w14:paraId="40B79533" w14:textId="7A95BECB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5 (0·70–1·04)</w:t>
            </w:r>
          </w:p>
        </w:tc>
        <w:tc>
          <w:tcPr>
            <w:tcW w:w="0" w:type="auto"/>
            <w:vAlign w:val="bottom"/>
          </w:tcPr>
          <w:p w14:paraId="5DE39493" w14:textId="7AF0862D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5 (0·69–1·04)</w:t>
            </w:r>
          </w:p>
        </w:tc>
      </w:tr>
      <w:tr w:rsidR="001D5A13" w:rsidRPr="003F497F" w14:paraId="5B561E0C" w14:textId="77777777" w:rsidTr="003F497F">
        <w:tc>
          <w:tcPr>
            <w:tcW w:w="0" w:type="auto"/>
            <w:vMerge/>
          </w:tcPr>
          <w:p w14:paraId="67ADAB4F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0C91F72E" w14:textId="722C9BB2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ddle East &amp; Northern Africa</w:t>
            </w:r>
          </w:p>
        </w:tc>
        <w:tc>
          <w:tcPr>
            <w:tcW w:w="0" w:type="auto"/>
            <w:vAlign w:val="bottom"/>
          </w:tcPr>
          <w:p w14:paraId="56C44E64" w14:textId="126C5E3B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66 (0·42–1·02)</w:t>
            </w:r>
          </w:p>
        </w:tc>
        <w:tc>
          <w:tcPr>
            <w:tcW w:w="0" w:type="auto"/>
            <w:vAlign w:val="bottom"/>
          </w:tcPr>
          <w:p w14:paraId="44003263" w14:textId="3DCCD9E5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65 (0·42–1·00)</w:t>
            </w:r>
          </w:p>
        </w:tc>
        <w:tc>
          <w:tcPr>
            <w:tcW w:w="0" w:type="auto"/>
            <w:vAlign w:val="bottom"/>
          </w:tcPr>
          <w:p w14:paraId="667C4E8F" w14:textId="2627D2DD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8 (0·73–1·06)</w:t>
            </w:r>
          </w:p>
        </w:tc>
        <w:tc>
          <w:tcPr>
            <w:tcW w:w="0" w:type="auto"/>
            <w:vAlign w:val="bottom"/>
          </w:tcPr>
          <w:p w14:paraId="49DEB145" w14:textId="52B54768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6 (0·71–1·03)</w:t>
            </w:r>
          </w:p>
        </w:tc>
      </w:tr>
      <w:tr w:rsidR="001D5A13" w:rsidRPr="003F497F" w14:paraId="3A7608E3" w14:textId="77777777" w:rsidTr="003F497F">
        <w:tc>
          <w:tcPr>
            <w:tcW w:w="0" w:type="auto"/>
            <w:vMerge w:val="restart"/>
          </w:tcPr>
          <w:p w14:paraId="37382CF8" w14:textId="47ACEF20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0" w:type="auto"/>
            <w:vAlign w:val="bottom"/>
          </w:tcPr>
          <w:p w14:paraId="0121FF90" w14:textId="6B67FACB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 (Reference)</w:t>
            </w:r>
          </w:p>
        </w:tc>
        <w:tc>
          <w:tcPr>
            <w:tcW w:w="0" w:type="auto"/>
            <w:vAlign w:val="bottom"/>
          </w:tcPr>
          <w:p w14:paraId="1055E625" w14:textId="08CC7383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4A6AE113" w14:textId="6A019C86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01496DC3" w14:textId="2E2A54D2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79047128" w14:textId="34DD581B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</w:tr>
      <w:tr w:rsidR="001D5A13" w:rsidRPr="003F497F" w14:paraId="64597BD5" w14:textId="77777777" w:rsidTr="003F497F">
        <w:tc>
          <w:tcPr>
            <w:tcW w:w="0" w:type="auto"/>
            <w:vMerge/>
          </w:tcPr>
          <w:p w14:paraId="11CB9558" w14:textId="7E9C27B9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4A2D026C" w14:textId="07424CE2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vAlign w:val="bottom"/>
          </w:tcPr>
          <w:p w14:paraId="3BC2BE94" w14:textId="3F5865F2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2 (0·79–0·85)</w:t>
            </w:r>
          </w:p>
        </w:tc>
        <w:tc>
          <w:tcPr>
            <w:tcW w:w="0" w:type="auto"/>
            <w:vAlign w:val="bottom"/>
          </w:tcPr>
          <w:p w14:paraId="39160956" w14:textId="1E228C7D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2 (0·79–0·85)</w:t>
            </w:r>
          </w:p>
        </w:tc>
        <w:tc>
          <w:tcPr>
            <w:tcW w:w="0" w:type="auto"/>
            <w:vAlign w:val="bottom"/>
          </w:tcPr>
          <w:p w14:paraId="102816CF" w14:textId="415236A4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2 (0·79–0·85)</w:t>
            </w:r>
          </w:p>
        </w:tc>
        <w:tc>
          <w:tcPr>
            <w:tcW w:w="0" w:type="auto"/>
            <w:vAlign w:val="bottom"/>
          </w:tcPr>
          <w:p w14:paraId="6CFFBC11" w14:textId="4C422E8D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2 (0·79–0·85)</w:t>
            </w:r>
          </w:p>
        </w:tc>
      </w:tr>
      <w:tr w:rsidR="001D5A13" w:rsidRPr="003F497F" w14:paraId="502F2032" w14:textId="77777777" w:rsidTr="00C34A7E">
        <w:tc>
          <w:tcPr>
            <w:tcW w:w="0" w:type="auto"/>
          </w:tcPr>
          <w:p w14:paraId="57F08394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irth order</w:t>
            </w:r>
          </w:p>
        </w:tc>
        <w:tc>
          <w:tcPr>
            <w:tcW w:w="0" w:type="auto"/>
            <w:vAlign w:val="bottom"/>
          </w:tcPr>
          <w:p w14:paraId="40F49F81" w14:textId="77777777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0397F06F" w14:textId="0EC3ADEE" w:rsidR="001D5A13" w:rsidRPr="001D5A13" w:rsidRDefault="001D5A13" w:rsidP="001D5A13">
            <w:pPr>
              <w:pStyle w:val="p1"/>
              <w:spacing w:after="0" w:afterAutospacing="0"/>
              <w:jc w:val="right"/>
              <w:rPr>
                <w:sz w:val="16"/>
                <w:szCs w:val="16"/>
              </w:rPr>
            </w:pPr>
            <w:r w:rsidRPr="001D5A13">
              <w:rPr>
                <w:color w:val="000000"/>
                <w:sz w:val="16"/>
                <w:szCs w:val="16"/>
              </w:rPr>
              <w:t>1·00 (0·98–1·02)</w:t>
            </w:r>
          </w:p>
        </w:tc>
        <w:tc>
          <w:tcPr>
            <w:tcW w:w="0" w:type="auto"/>
            <w:vAlign w:val="bottom"/>
          </w:tcPr>
          <w:p w14:paraId="76EF7A42" w14:textId="49F2521C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 (0·98–1·02)</w:t>
            </w:r>
          </w:p>
        </w:tc>
        <w:tc>
          <w:tcPr>
            <w:tcW w:w="0" w:type="auto"/>
            <w:vAlign w:val="bottom"/>
          </w:tcPr>
          <w:p w14:paraId="0C4440AC" w14:textId="1DBE8CA6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 (0·98–1·02)</w:t>
            </w:r>
          </w:p>
        </w:tc>
        <w:tc>
          <w:tcPr>
            <w:tcW w:w="0" w:type="auto"/>
            <w:vAlign w:val="bottom"/>
          </w:tcPr>
          <w:p w14:paraId="3171C161" w14:textId="0B2D3435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 (0·98–1·02)</w:t>
            </w:r>
          </w:p>
        </w:tc>
      </w:tr>
      <w:tr w:rsidR="001D5A13" w:rsidRPr="003F497F" w14:paraId="2957F6A4" w14:textId="77777777" w:rsidTr="00C34A7E">
        <w:tc>
          <w:tcPr>
            <w:tcW w:w="0" w:type="auto"/>
          </w:tcPr>
          <w:p w14:paraId="3AF3117B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irth year</w:t>
            </w:r>
          </w:p>
        </w:tc>
        <w:tc>
          <w:tcPr>
            <w:tcW w:w="0" w:type="auto"/>
            <w:vAlign w:val="bottom"/>
          </w:tcPr>
          <w:p w14:paraId="19F26411" w14:textId="77777777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02F5A57D" w14:textId="72E54AFC" w:rsidR="001D5A13" w:rsidRPr="001D5A13" w:rsidRDefault="001D5A13" w:rsidP="001D5A13">
            <w:pPr>
              <w:pStyle w:val="p1"/>
              <w:spacing w:after="0" w:afterAutospacing="0"/>
              <w:jc w:val="right"/>
              <w:rPr>
                <w:sz w:val="16"/>
                <w:szCs w:val="16"/>
              </w:rPr>
            </w:pPr>
            <w:r w:rsidRPr="001D5A13">
              <w:rPr>
                <w:color w:val="000000"/>
                <w:sz w:val="16"/>
                <w:szCs w:val="16"/>
              </w:rPr>
              <w:t>0·97 (0·97–0·97)</w:t>
            </w:r>
          </w:p>
        </w:tc>
        <w:tc>
          <w:tcPr>
            <w:tcW w:w="0" w:type="auto"/>
            <w:vAlign w:val="bottom"/>
          </w:tcPr>
          <w:p w14:paraId="24DA6090" w14:textId="35FF6D7C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7 (0·97–0·97)</w:t>
            </w:r>
          </w:p>
        </w:tc>
        <w:tc>
          <w:tcPr>
            <w:tcW w:w="0" w:type="auto"/>
            <w:vAlign w:val="bottom"/>
          </w:tcPr>
          <w:p w14:paraId="57EB3D1F" w14:textId="6B55483F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7 (0·97–0·97)</w:t>
            </w:r>
          </w:p>
        </w:tc>
        <w:tc>
          <w:tcPr>
            <w:tcW w:w="0" w:type="auto"/>
            <w:vAlign w:val="bottom"/>
          </w:tcPr>
          <w:p w14:paraId="7694BD27" w14:textId="3A827FE2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7 (0·97–0·97)</w:t>
            </w:r>
          </w:p>
        </w:tc>
      </w:tr>
      <w:tr w:rsidR="001D5A13" w:rsidRPr="003F497F" w14:paraId="3213BBBD" w14:textId="77777777" w:rsidTr="00C34A7E">
        <w:tc>
          <w:tcPr>
            <w:tcW w:w="0" w:type="auto"/>
          </w:tcPr>
          <w:p w14:paraId="2E9DBCF5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aternal age</w:t>
            </w:r>
          </w:p>
        </w:tc>
        <w:tc>
          <w:tcPr>
            <w:tcW w:w="0" w:type="auto"/>
            <w:vAlign w:val="bottom"/>
          </w:tcPr>
          <w:p w14:paraId="7466D280" w14:textId="77777777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27A66DFD" w14:textId="71B7964D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1 (1·01–1·01)</w:t>
            </w:r>
          </w:p>
        </w:tc>
        <w:tc>
          <w:tcPr>
            <w:tcW w:w="0" w:type="auto"/>
            <w:vAlign w:val="bottom"/>
          </w:tcPr>
          <w:p w14:paraId="36D6558F" w14:textId="5179B941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1 (1·01–1·01)</w:t>
            </w:r>
          </w:p>
        </w:tc>
        <w:tc>
          <w:tcPr>
            <w:tcW w:w="0" w:type="auto"/>
            <w:vAlign w:val="bottom"/>
          </w:tcPr>
          <w:p w14:paraId="3F756A1F" w14:textId="2D51085F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1 (1·01–1·01)</w:t>
            </w:r>
          </w:p>
        </w:tc>
        <w:tc>
          <w:tcPr>
            <w:tcW w:w="0" w:type="auto"/>
            <w:vAlign w:val="bottom"/>
          </w:tcPr>
          <w:p w14:paraId="1674F7E3" w14:textId="544767B5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1 (1·01–1·01)</w:t>
            </w:r>
          </w:p>
        </w:tc>
      </w:tr>
      <w:tr w:rsidR="001D5A13" w:rsidRPr="003F497F" w14:paraId="55B324E1" w14:textId="77777777" w:rsidTr="00C34A7E">
        <w:tc>
          <w:tcPr>
            <w:tcW w:w="0" w:type="auto"/>
          </w:tcPr>
          <w:p w14:paraId="3A16082B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esidence</w:t>
            </w:r>
          </w:p>
        </w:tc>
        <w:tc>
          <w:tcPr>
            <w:tcW w:w="0" w:type="auto"/>
            <w:vAlign w:val="bottom"/>
          </w:tcPr>
          <w:p w14:paraId="7A443089" w14:textId="276022DD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ban (Reference)</w:t>
            </w:r>
          </w:p>
        </w:tc>
        <w:tc>
          <w:tcPr>
            <w:tcW w:w="0" w:type="auto"/>
            <w:vAlign w:val="bottom"/>
          </w:tcPr>
          <w:p w14:paraId="2506EC96" w14:textId="09D9C479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15AEF0DD" w14:textId="4575A651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083C668A" w14:textId="67F3F4E2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1036602D" w14:textId="34E745D6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</w:tr>
      <w:tr w:rsidR="001D5A13" w:rsidRPr="003F497F" w14:paraId="02D4D98B" w14:textId="77777777" w:rsidTr="00C34A7E">
        <w:tc>
          <w:tcPr>
            <w:tcW w:w="0" w:type="auto"/>
          </w:tcPr>
          <w:p w14:paraId="549ABFE0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4FBFE30B" w14:textId="68BCE7B6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0" w:type="auto"/>
            <w:vAlign w:val="bottom"/>
          </w:tcPr>
          <w:p w14:paraId="0F7601B4" w14:textId="7CBC0253" w:rsidR="001D5A13" w:rsidRPr="001D5A13" w:rsidRDefault="001D5A13" w:rsidP="001D5A13">
            <w:pPr>
              <w:pStyle w:val="p1"/>
              <w:spacing w:after="0" w:afterAutospacing="0"/>
              <w:jc w:val="right"/>
              <w:rPr>
                <w:sz w:val="16"/>
                <w:szCs w:val="16"/>
              </w:rPr>
            </w:pPr>
            <w:r w:rsidRPr="001D5A13">
              <w:rPr>
                <w:color w:val="000000"/>
                <w:sz w:val="16"/>
                <w:szCs w:val="16"/>
              </w:rPr>
              <w:t>1·24 (1·20–1·29)</w:t>
            </w:r>
          </w:p>
        </w:tc>
        <w:tc>
          <w:tcPr>
            <w:tcW w:w="0" w:type="auto"/>
            <w:vAlign w:val="bottom"/>
          </w:tcPr>
          <w:p w14:paraId="3D2C0EAA" w14:textId="720799B8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25 (1·20–1·30)</w:t>
            </w:r>
          </w:p>
        </w:tc>
        <w:tc>
          <w:tcPr>
            <w:tcW w:w="0" w:type="auto"/>
            <w:vAlign w:val="bottom"/>
          </w:tcPr>
          <w:p w14:paraId="24EDAB2F" w14:textId="4A89FA85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24 (1·20–1·29)</w:t>
            </w:r>
          </w:p>
        </w:tc>
        <w:tc>
          <w:tcPr>
            <w:tcW w:w="0" w:type="auto"/>
            <w:vAlign w:val="bottom"/>
          </w:tcPr>
          <w:p w14:paraId="4CCCE9EA" w14:textId="400845E2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25 (1·20–1·30)</w:t>
            </w:r>
          </w:p>
        </w:tc>
      </w:tr>
      <w:tr w:rsidR="001D5A13" w:rsidRPr="003F497F" w14:paraId="3857C012" w14:textId="77777777" w:rsidTr="00C34A7E">
        <w:tc>
          <w:tcPr>
            <w:tcW w:w="0" w:type="auto"/>
          </w:tcPr>
          <w:p w14:paraId="3AAA68D0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arital status</w:t>
            </w:r>
          </w:p>
        </w:tc>
        <w:tc>
          <w:tcPr>
            <w:tcW w:w="0" w:type="auto"/>
            <w:vAlign w:val="bottom"/>
          </w:tcPr>
          <w:p w14:paraId="3683B9B3" w14:textId="43AC1ACA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rried or partnered (Reference)</w:t>
            </w:r>
          </w:p>
        </w:tc>
        <w:tc>
          <w:tcPr>
            <w:tcW w:w="0" w:type="auto"/>
            <w:vAlign w:val="bottom"/>
          </w:tcPr>
          <w:p w14:paraId="7677D31A" w14:textId="74F7488B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6DEA8CCC" w14:textId="198418D9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573D3CF0" w14:textId="2B9D4653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63579502" w14:textId="4609C37C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</w:tr>
      <w:tr w:rsidR="001D5A13" w:rsidRPr="003F497F" w14:paraId="767F4C53" w14:textId="77777777" w:rsidTr="00C34A7E">
        <w:tc>
          <w:tcPr>
            <w:tcW w:w="0" w:type="auto"/>
          </w:tcPr>
          <w:p w14:paraId="19703F0B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022F4DEF" w14:textId="4F8EE723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habiting</w:t>
            </w:r>
          </w:p>
        </w:tc>
        <w:tc>
          <w:tcPr>
            <w:tcW w:w="0" w:type="auto"/>
            <w:vAlign w:val="bottom"/>
          </w:tcPr>
          <w:p w14:paraId="6BCD817E" w14:textId="70F1F108" w:rsidR="001D5A13" w:rsidRPr="001D5A13" w:rsidRDefault="001D5A13" w:rsidP="001D5A13">
            <w:pPr>
              <w:pStyle w:val="p1"/>
              <w:spacing w:after="0" w:afterAutospacing="0"/>
              <w:jc w:val="right"/>
              <w:rPr>
                <w:color w:val="000000"/>
                <w:sz w:val="16"/>
                <w:szCs w:val="16"/>
              </w:rPr>
            </w:pPr>
            <w:r w:rsidRPr="001D5A13">
              <w:rPr>
                <w:color w:val="000000"/>
                <w:sz w:val="16"/>
                <w:szCs w:val="16"/>
              </w:rPr>
              <w:t>0·47 (0·45–0·49)</w:t>
            </w:r>
          </w:p>
        </w:tc>
        <w:tc>
          <w:tcPr>
            <w:tcW w:w="0" w:type="auto"/>
            <w:vAlign w:val="bottom"/>
          </w:tcPr>
          <w:p w14:paraId="45EDBD68" w14:textId="24925C3C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47 (0·45–0·50)</w:t>
            </w:r>
          </w:p>
        </w:tc>
        <w:tc>
          <w:tcPr>
            <w:tcW w:w="0" w:type="auto"/>
            <w:vAlign w:val="bottom"/>
          </w:tcPr>
          <w:p w14:paraId="19ACF9E3" w14:textId="152E5FEC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47 (0·45–0·49)</w:t>
            </w:r>
          </w:p>
        </w:tc>
        <w:tc>
          <w:tcPr>
            <w:tcW w:w="0" w:type="auto"/>
            <w:vAlign w:val="bottom"/>
          </w:tcPr>
          <w:p w14:paraId="1BFB44C5" w14:textId="5C0A13E2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47 (0·45–0·50)</w:t>
            </w:r>
          </w:p>
        </w:tc>
      </w:tr>
      <w:tr w:rsidR="001D5A13" w:rsidRPr="003F497F" w14:paraId="0B6211F8" w14:textId="77777777" w:rsidTr="00C34A7E">
        <w:tc>
          <w:tcPr>
            <w:tcW w:w="0" w:type="auto"/>
          </w:tcPr>
          <w:p w14:paraId="0CA004CA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71E47DCA" w14:textId="4DF25650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</w:t>
            </w:r>
          </w:p>
        </w:tc>
        <w:tc>
          <w:tcPr>
            <w:tcW w:w="0" w:type="auto"/>
            <w:vAlign w:val="bottom"/>
          </w:tcPr>
          <w:p w14:paraId="65BAA85D" w14:textId="6B8B7EC4" w:rsidR="001D5A13" w:rsidRPr="001D5A13" w:rsidRDefault="001D5A13" w:rsidP="001D5A13">
            <w:pPr>
              <w:pStyle w:val="p1"/>
              <w:spacing w:after="0" w:afterAutospacing="0"/>
              <w:jc w:val="right"/>
              <w:rPr>
                <w:color w:val="000000"/>
                <w:sz w:val="16"/>
                <w:szCs w:val="16"/>
              </w:rPr>
            </w:pPr>
            <w:r w:rsidRPr="001D5A13">
              <w:rPr>
                <w:color w:val="000000"/>
                <w:sz w:val="16"/>
                <w:szCs w:val="16"/>
              </w:rPr>
              <w:t>2·27 (2·17–2·38)</w:t>
            </w:r>
          </w:p>
        </w:tc>
        <w:tc>
          <w:tcPr>
            <w:tcW w:w="0" w:type="auto"/>
            <w:vAlign w:val="bottom"/>
          </w:tcPr>
          <w:p w14:paraId="44D9ECE6" w14:textId="30638CC2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·10 (1·98–2·22)</w:t>
            </w:r>
          </w:p>
        </w:tc>
        <w:tc>
          <w:tcPr>
            <w:tcW w:w="0" w:type="auto"/>
            <w:vAlign w:val="bottom"/>
          </w:tcPr>
          <w:p w14:paraId="071BD3B4" w14:textId="220906CD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·28 (2·18–2·39)</w:t>
            </w:r>
          </w:p>
        </w:tc>
        <w:tc>
          <w:tcPr>
            <w:tcW w:w="0" w:type="auto"/>
            <w:vAlign w:val="bottom"/>
          </w:tcPr>
          <w:p w14:paraId="51955D9B" w14:textId="48A1CDD8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·11 (1·99–2·23)</w:t>
            </w:r>
          </w:p>
        </w:tc>
      </w:tr>
      <w:tr w:rsidR="001D5A13" w:rsidRPr="003F497F" w14:paraId="76EB57AE" w14:textId="77777777" w:rsidTr="00C34A7E">
        <w:tc>
          <w:tcPr>
            <w:tcW w:w="0" w:type="auto"/>
            <w:vMerge w:val="restart"/>
          </w:tcPr>
          <w:p w14:paraId="4C58094C" w14:textId="71252C6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at</w:t>
            </w:r>
            <w:r w:rsidRPr="003F49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er’s education</w:t>
            </w:r>
          </w:p>
        </w:tc>
        <w:tc>
          <w:tcPr>
            <w:tcW w:w="0" w:type="auto"/>
            <w:vAlign w:val="bottom"/>
          </w:tcPr>
          <w:p w14:paraId="686976E8" w14:textId="21949A37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 (Reference)</w:t>
            </w:r>
          </w:p>
        </w:tc>
        <w:tc>
          <w:tcPr>
            <w:tcW w:w="0" w:type="auto"/>
            <w:vAlign w:val="bottom"/>
          </w:tcPr>
          <w:p w14:paraId="31039B5E" w14:textId="09574BBB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726C2D00" w14:textId="41F5FDED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251284C3" w14:textId="550119E4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527BEDE0" w14:textId="29B74BB6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</w:tr>
      <w:tr w:rsidR="001D5A13" w:rsidRPr="003F497F" w14:paraId="17AD74C7" w14:textId="77777777" w:rsidTr="00C34A7E">
        <w:tc>
          <w:tcPr>
            <w:tcW w:w="0" w:type="auto"/>
            <w:vMerge/>
          </w:tcPr>
          <w:p w14:paraId="3D8F99E2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490F4DB1" w14:textId="704F6C3B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</w:t>
            </w:r>
          </w:p>
        </w:tc>
        <w:tc>
          <w:tcPr>
            <w:tcW w:w="0" w:type="auto"/>
            <w:vAlign w:val="bottom"/>
          </w:tcPr>
          <w:p w14:paraId="6B2449ED" w14:textId="15C85DF2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3 (0·89–0·98)</w:t>
            </w:r>
          </w:p>
        </w:tc>
        <w:tc>
          <w:tcPr>
            <w:tcW w:w="0" w:type="auto"/>
            <w:vAlign w:val="bottom"/>
          </w:tcPr>
          <w:p w14:paraId="6A350600" w14:textId="2D77CC3F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4 (0·90–0·99)</w:t>
            </w:r>
          </w:p>
        </w:tc>
        <w:tc>
          <w:tcPr>
            <w:tcW w:w="0" w:type="auto"/>
            <w:vAlign w:val="bottom"/>
          </w:tcPr>
          <w:p w14:paraId="5EB26003" w14:textId="19A0E27A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3 (0·89–0·98)</w:t>
            </w:r>
          </w:p>
        </w:tc>
        <w:tc>
          <w:tcPr>
            <w:tcW w:w="0" w:type="auto"/>
            <w:vAlign w:val="bottom"/>
          </w:tcPr>
          <w:p w14:paraId="7C1A3312" w14:textId="16B9B82B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4 (0·90–0·99)</w:t>
            </w:r>
          </w:p>
        </w:tc>
      </w:tr>
      <w:tr w:rsidR="001D5A13" w:rsidRPr="003F497F" w14:paraId="51B9AAE6" w14:textId="77777777" w:rsidTr="00C34A7E">
        <w:tc>
          <w:tcPr>
            <w:tcW w:w="0" w:type="auto"/>
            <w:vMerge/>
          </w:tcPr>
          <w:p w14:paraId="7465BCDF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7E0BBB42" w14:textId="04C21E8B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0" w:type="auto"/>
            <w:vAlign w:val="bottom"/>
          </w:tcPr>
          <w:p w14:paraId="231BC3BF" w14:textId="5EC5FD75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1 (0·77–0·86)</w:t>
            </w:r>
          </w:p>
        </w:tc>
        <w:tc>
          <w:tcPr>
            <w:tcW w:w="0" w:type="auto"/>
            <w:vAlign w:val="bottom"/>
          </w:tcPr>
          <w:p w14:paraId="7B313818" w14:textId="4F7945D0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1 (0·77–0·86)</w:t>
            </w:r>
          </w:p>
        </w:tc>
        <w:tc>
          <w:tcPr>
            <w:tcW w:w="0" w:type="auto"/>
            <w:vAlign w:val="bottom"/>
          </w:tcPr>
          <w:p w14:paraId="407C2B9F" w14:textId="6DA3EC35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1 (0·77–0·86)</w:t>
            </w:r>
          </w:p>
        </w:tc>
        <w:tc>
          <w:tcPr>
            <w:tcW w:w="0" w:type="auto"/>
            <w:vAlign w:val="bottom"/>
          </w:tcPr>
          <w:p w14:paraId="76A23B70" w14:textId="3870E14B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1 (0·77–0·86)</w:t>
            </w:r>
          </w:p>
        </w:tc>
      </w:tr>
      <w:tr w:rsidR="001D5A13" w:rsidRPr="003F497F" w14:paraId="3C92826E" w14:textId="77777777" w:rsidTr="00C34A7E">
        <w:tc>
          <w:tcPr>
            <w:tcW w:w="0" w:type="auto"/>
            <w:vMerge w:val="restart"/>
          </w:tcPr>
          <w:p w14:paraId="5ADE2C0B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ousehold disposable income quintile</w:t>
            </w:r>
          </w:p>
        </w:tc>
        <w:tc>
          <w:tcPr>
            <w:tcW w:w="0" w:type="auto"/>
            <w:vAlign w:val="bottom"/>
          </w:tcPr>
          <w:p w14:paraId="184C90D1" w14:textId="0896E898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st (Reference)</w:t>
            </w:r>
          </w:p>
        </w:tc>
        <w:tc>
          <w:tcPr>
            <w:tcW w:w="0" w:type="auto"/>
            <w:vAlign w:val="bottom"/>
          </w:tcPr>
          <w:p w14:paraId="4C5C6E34" w14:textId="7CC542FE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·</w:t>
            </w:r>
          </w:p>
        </w:tc>
        <w:tc>
          <w:tcPr>
            <w:tcW w:w="0" w:type="auto"/>
            <w:vAlign w:val="bottom"/>
          </w:tcPr>
          <w:p w14:paraId="10FC9749" w14:textId="692ACA88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724411BA" w14:textId="47710B5B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·</w:t>
            </w:r>
          </w:p>
        </w:tc>
        <w:tc>
          <w:tcPr>
            <w:tcW w:w="0" w:type="auto"/>
            <w:vAlign w:val="bottom"/>
          </w:tcPr>
          <w:p w14:paraId="3868EFED" w14:textId="25788852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</w:tr>
      <w:tr w:rsidR="001D5A13" w:rsidRPr="003F497F" w14:paraId="7E4472D1" w14:textId="77777777" w:rsidTr="00C34A7E">
        <w:tc>
          <w:tcPr>
            <w:tcW w:w="0" w:type="auto"/>
            <w:vMerge/>
          </w:tcPr>
          <w:p w14:paraId="5BA28D67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06178149" w14:textId="0D38E009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</w:t>
            </w:r>
          </w:p>
        </w:tc>
        <w:tc>
          <w:tcPr>
            <w:tcW w:w="0" w:type="auto"/>
            <w:vAlign w:val="bottom"/>
          </w:tcPr>
          <w:p w14:paraId="4EC79154" w14:textId="060AB66E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·</w:t>
            </w:r>
          </w:p>
        </w:tc>
        <w:tc>
          <w:tcPr>
            <w:tcW w:w="0" w:type="auto"/>
            <w:vAlign w:val="bottom"/>
          </w:tcPr>
          <w:p w14:paraId="591F2C1D" w14:textId="3B8F66D1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9 (0·84–0·94)</w:t>
            </w:r>
          </w:p>
        </w:tc>
        <w:tc>
          <w:tcPr>
            <w:tcW w:w="0" w:type="auto"/>
            <w:vAlign w:val="bottom"/>
          </w:tcPr>
          <w:p w14:paraId="520344C8" w14:textId="4201A275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·</w:t>
            </w:r>
          </w:p>
        </w:tc>
        <w:tc>
          <w:tcPr>
            <w:tcW w:w="0" w:type="auto"/>
            <w:vAlign w:val="bottom"/>
          </w:tcPr>
          <w:p w14:paraId="62729E52" w14:textId="5C023F9E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9 (0·84–0·94)</w:t>
            </w:r>
          </w:p>
        </w:tc>
      </w:tr>
      <w:tr w:rsidR="001D5A13" w:rsidRPr="003F497F" w14:paraId="0B24439A" w14:textId="77777777" w:rsidTr="00C34A7E">
        <w:tc>
          <w:tcPr>
            <w:tcW w:w="0" w:type="auto"/>
            <w:vMerge/>
          </w:tcPr>
          <w:p w14:paraId="22F5B490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471CBCB9" w14:textId="4A359D22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0" w:type="auto"/>
            <w:vAlign w:val="bottom"/>
          </w:tcPr>
          <w:p w14:paraId="3480D8D4" w14:textId="18C81E7B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·</w:t>
            </w:r>
          </w:p>
        </w:tc>
        <w:tc>
          <w:tcPr>
            <w:tcW w:w="0" w:type="auto"/>
            <w:vAlign w:val="bottom"/>
          </w:tcPr>
          <w:p w14:paraId="4E0B0BC4" w14:textId="2BFB6451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3 (0·78–0·89)</w:t>
            </w:r>
          </w:p>
        </w:tc>
        <w:tc>
          <w:tcPr>
            <w:tcW w:w="0" w:type="auto"/>
            <w:vAlign w:val="bottom"/>
          </w:tcPr>
          <w:p w14:paraId="6018F601" w14:textId="613A0590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·</w:t>
            </w:r>
          </w:p>
        </w:tc>
        <w:tc>
          <w:tcPr>
            <w:tcW w:w="0" w:type="auto"/>
            <w:vAlign w:val="bottom"/>
          </w:tcPr>
          <w:p w14:paraId="38A267DE" w14:textId="7A24ACF7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3 (0·78–0·89)</w:t>
            </w:r>
          </w:p>
        </w:tc>
      </w:tr>
      <w:tr w:rsidR="001D5A13" w:rsidRPr="003F497F" w14:paraId="19DB46CC" w14:textId="77777777" w:rsidTr="00C34A7E">
        <w:tc>
          <w:tcPr>
            <w:tcW w:w="0" w:type="auto"/>
            <w:vMerge/>
          </w:tcPr>
          <w:p w14:paraId="09421CC7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4856A9C0" w14:textId="37219F29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er</w:t>
            </w:r>
          </w:p>
        </w:tc>
        <w:tc>
          <w:tcPr>
            <w:tcW w:w="0" w:type="auto"/>
            <w:vAlign w:val="bottom"/>
          </w:tcPr>
          <w:p w14:paraId="3FBB1214" w14:textId="7DF9AD12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·</w:t>
            </w:r>
          </w:p>
        </w:tc>
        <w:tc>
          <w:tcPr>
            <w:tcW w:w="0" w:type="auto"/>
            <w:vAlign w:val="bottom"/>
          </w:tcPr>
          <w:p w14:paraId="06B14F41" w14:textId="153307F6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7 (0·81–0·94)</w:t>
            </w:r>
          </w:p>
        </w:tc>
        <w:tc>
          <w:tcPr>
            <w:tcW w:w="0" w:type="auto"/>
            <w:vAlign w:val="bottom"/>
          </w:tcPr>
          <w:p w14:paraId="5E87AF0C" w14:textId="65A112E9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·</w:t>
            </w:r>
          </w:p>
        </w:tc>
        <w:tc>
          <w:tcPr>
            <w:tcW w:w="0" w:type="auto"/>
            <w:vAlign w:val="bottom"/>
          </w:tcPr>
          <w:p w14:paraId="16533D66" w14:textId="37C2AC2A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7 (0·81–0·94)</w:t>
            </w:r>
          </w:p>
        </w:tc>
      </w:tr>
      <w:tr w:rsidR="001D5A13" w:rsidRPr="003F497F" w14:paraId="1B1B7A7E" w14:textId="77777777" w:rsidTr="00C34A7E">
        <w:tc>
          <w:tcPr>
            <w:tcW w:w="0" w:type="auto"/>
            <w:vMerge/>
            <w:tcBorders>
              <w:bottom w:val="single" w:sz="18" w:space="0" w:color="auto"/>
            </w:tcBorders>
          </w:tcPr>
          <w:p w14:paraId="0C37BCF4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vAlign w:val="bottom"/>
          </w:tcPr>
          <w:p w14:paraId="5158A2FF" w14:textId="1EB6BDFA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est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bottom"/>
          </w:tcPr>
          <w:p w14:paraId="5071FFFB" w14:textId="7DA421D3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·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bottom"/>
          </w:tcPr>
          <w:p w14:paraId="407616E0" w14:textId="07D057D0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6 (0·89–1·04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bottom"/>
          </w:tcPr>
          <w:p w14:paraId="14B20A2E" w14:textId="5AC1EDF7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·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bottom"/>
          </w:tcPr>
          <w:p w14:paraId="0D3D4534" w14:textId="25CE1F41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6 (0·89–1·04)</w:t>
            </w:r>
          </w:p>
        </w:tc>
      </w:tr>
    </w:tbl>
    <w:p w14:paraId="2D7447E4" w14:textId="2461BA41" w:rsidR="00C34A7E" w:rsidRPr="003F497F" w:rsidRDefault="00C34A7E" w:rsidP="003F497F">
      <w:pPr>
        <w:rPr>
          <w:rFonts w:ascii="Times New Roman" w:hAnsi="Times New Roman" w:cs="Times New Roman"/>
        </w:rPr>
        <w:sectPr w:rsidR="00C34A7E" w:rsidRPr="003F497F" w:rsidSect="00C34A7E">
          <w:pgSz w:w="16820" w:h="11900" w:orient="landscape"/>
          <w:pgMar w:top="720" w:right="799" w:bottom="720" w:left="720" w:header="709" w:footer="709" w:gutter="0"/>
          <w:cols w:space="708"/>
          <w:docGrid w:linePitch="360"/>
        </w:sectPr>
      </w:pPr>
      <w:proofErr w:type="spellStart"/>
      <w:proofErr w:type="gramStart"/>
      <w:r w:rsidRPr="003F497F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a</w:t>
      </w:r>
      <w:proofErr w:type="spellEnd"/>
      <w:proofErr w:type="gramEnd"/>
      <w:r w:rsidRPr="003F497F">
        <w:rPr>
          <w:rFonts w:ascii="Times New Roman" w:hAnsi="Times New Roman" w:cs="Times New Roman"/>
          <w:sz w:val="20"/>
          <w:szCs w:val="20"/>
        </w:rPr>
        <w:t xml:space="preserve"> If one parent was born in Sweden, the other parent was born abroad</w:t>
      </w:r>
    </w:p>
    <w:p w14:paraId="23894517" w14:textId="0C129433" w:rsidR="00C34A7E" w:rsidRPr="003F497F" w:rsidRDefault="00C34A7E" w:rsidP="003F497F">
      <w:pPr>
        <w:pStyle w:val="Heading1"/>
        <w:spacing w:before="0" w:after="0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bookmarkStart w:id="6" w:name="_Toc219996330"/>
      <w:r w:rsidRPr="003F497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lastRenderedPageBreak/>
        <w:t>Sensitivity analysis: Both parents’ education</w:t>
      </w:r>
      <w:bookmarkEnd w:id="6"/>
    </w:p>
    <w:p w14:paraId="642C4FB5" w14:textId="2F2D128F" w:rsidR="00C34A7E" w:rsidRPr="003F497F" w:rsidRDefault="00C34A7E" w:rsidP="003F497F">
      <w:pPr>
        <w:pStyle w:val="Caption"/>
        <w:keepNext/>
        <w:spacing w:after="0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  <w:r w:rsidRPr="003F497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Table S</w:t>
      </w:r>
      <w:r w:rsidR="00A54C6E" w:rsidRPr="003F497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5</w:t>
      </w:r>
      <w:r w:rsidRPr="003F497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. </w:t>
      </w:r>
      <w:r w:rsidRPr="003F497F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H</w:t>
      </w:r>
      <w:r w:rsidRPr="003F497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azard ratios and 95% confidence intervals of under-15 mortality among the children of immigrants</w:t>
      </w:r>
      <w:r w:rsidR="00677E19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using both parents’ education</w:t>
      </w:r>
      <w:r w:rsidR="00723A29" w:rsidRPr="003F497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, by </w:t>
      </w:r>
      <w:r w:rsidRPr="003F497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generation</w:t>
      </w:r>
      <w:r w:rsidR="00723A29" w:rsidRPr="003F497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</w:t>
      </w:r>
      <w:r w:rsidRPr="003F497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and </w:t>
      </w:r>
      <w:r w:rsidR="00723A29" w:rsidRPr="003F497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parental country of birth</w:t>
      </w:r>
      <w:r w:rsidRPr="003F497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, 1990-2019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2851"/>
        <w:gridCol w:w="1323"/>
        <w:gridCol w:w="1323"/>
        <w:gridCol w:w="1323"/>
        <w:gridCol w:w="1323"/>
      </w:tblGrid>
      <w:tr w:rsidR="00C34A7E" w:rsidRPr="003F497F" w14:paraId="50F3E922" w14:textId="77777777" w:rsidTr="003F497F">
        <w:tc>
          <w:tcPr>
            <w:tcW w:w="0" w:type="auto"/>
            <w:tcBorders>
              <w:top w:val="single" w:sz="18" w:space="0" w:color="auto"/>
            </w:tcBorders>
          </w:tcPr>
          <w:p w14:paraId="12FAB01E" w14:textId="77777777" w:rsidR="00C34A7E" w:rsidRPr="003F497F" w:rsidRDefault="00C34A7E" w:rsidP="003F497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36432ED0" w14:textId="77777777" w:rsidR="00C34A7E" w:rsidRPr="003F497F" w:rsidRDefault="00C34A7E" w:rsidP="003F497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8" w:space="0" w:color="auto"/>
            </w:tcBorders>
          </w:tcPr>
          <w:p w14:paraId="4A67B914" w14:textId="77777777" w:rsidR="00C34A7E" w:rsidRPr="003F497F" w:rsidRDefault="00C34A7E" w:rsidP="003F497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ther’s country of birth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8" w:space="0" w:color="auto"/>
            </w:tcBorders>
          </w:tcPr>
          <w:p w14:paraId="0834141A" w14:textId="77777777" w:rsidR="00C34A7E" w:rsidRPr="003F497F" w:rsidRDefault="00C34A7E" w:rsidP="003F497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ther’s country of birth</w:t>
            </w:r>
          </w:p>
        </w:tc>
      </w:tr>
      <w:tr w:rsidR="00C34A7E" w:rsidRPr="003F497F" w14:paraId="4C193B3B" w14:textId="77777777" w:rsidTr="003F497F">
        <w:tc>
          <w:tcPr>
            <w:tcW w:w="0" w:type="auto"/>
            <w:tcBorders>
              <w:bottom w:val="single" w:sz="8" w:space="0" w:color="auto"/>
            </w:tcBorders>
          </w:tcPr>
          <w:p w14:paraId="3843A654" w14:textId="77777777" w:rsidR="00C34A7E" w:rsidRPr="003F497F" w:rsidRDefault="00C34A7E" w:rsidP="003F497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650AA5A" w14:textId="77777777" w:rsidR="00C34A7E" w:rsidRPr="003F497F" w:rsidRDefault="00C34A7E" w:rsidP="003F497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FA3FD43" w14:textId="140E301D" w:rsidR="00C34A7E" w:rsidRPr="003F497F" w:rsidRDefault="003F497F" w:rsidP="003F497F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l 1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137C084" w14:textId="4151A718" w:rsidR="00C34A7E" w:rsidRPr="003F497F" w:rsidRDefault="003F497F" w:rsidP="003F497F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l 1b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2E1653E" w14:textId="72B7507F" w:rsidR="00C34A7E" w:rsidRPr="003F497F" w:rsidRDefault="003F497F" w:rsidP="003F497F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l 2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BF5B477" w14:textId="2D131631" w:rsidR="00C34A7E" w:rsidRPr="003F497F" w:rsidRDefault="003F497F" w:rsidP="003F497F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l 2b</w:t>
            </w:r>
          </w:p>
        </w:tc>
      </w:tr>
      <w:tr w:rsidR="001D5A13" w:rsidRPr="003F497F" w14:paraId="0EB9C34F" w14:textId="77777777" w:rsidTr="003F497F"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 w14:paraId="7F0225F7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G2.0 </w:t>
            </w:r>
          </w:p>
          <w:p w14:paraId="10776547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Both parents born abroad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4F750186" w14:textId="0FBB84CC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wo parents born in Sweden (Reference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56C85C60" w14:textId="2CDF0022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5F8CC1E3" w14:textId="739A0D26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35F71AB3" w14:textId="693B9B20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63C81AD2" w14:textId="57357466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</w:tr>
      <w:tr w:rsidR="001D5A13" w:rsidRPr="003F497F" w14:paraId="028704F6" w14:textId="77777777" w:rsidTr="00B64E88">
        <w:tc>
          <w:tcPr>
            <w:tcW w:w="0" w:type="auto"/>
            <w:vMerge/>
          </w:tcPr>
          <w:p w14:paraId="07865916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48145AFD" w14:textId="1EC47D35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al &amp; South America</w:t>
            </w:r>
          </w:p>
        </w:tc>
        <w:tc>
          <w:tcPr>
            <w:tcW w:w="0" w:type="auto"/>
            <w:vAlign w:val="bottom"/>
          </w:tcPr>
          <w:p w14:paraId="4FF36603" w14:textId="015B24E6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65 (0·49–0·86)</w:t>
            </w:r>
          </w:p>
        </w:tc>
        <w:tc>
          <w:tcPr>
            <w:tcW w:w="0" w:type="auto"/>
            <w:vAlign w:val="bottom"/>
          </w:tcPr>
          <w:p w14:paraId="479D7395" w14:textId="2FDE7CCA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64 (0·49–0·85)</w:t>
            </w:r>
          </w:p>
        </w:tc>
        <w:tc>
          <w:tcPr>
            <w:tcW w:w="0" w:type="auto"/>
            <w:vAlign w:val="bottom"/>
          </w:tcPr>
          <w:p w14:paraId="7E67E395" w14:textId="3B0991A7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64 (0·48–0·85)</w:t>
            </w:r>
          </w:p>
        </w:tc>
        <w:tc>
          <w:tcPr>
            <w:tcW w:w="0" w:type="auto"/>
            <w:vAlign w:val="bottom"/>
          </w:tcPr>
          <w:p w14:paraId="7292BDC4" w14:textId="2EF669EB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63 (0·48–0·84)</w:t>
            </w:r>
          </w:p>
        </w:tc>
      </w:tr>
      <w:tr w:rsidR="001D5A13" w:rsidRPr="003F497F" w14:paraId="0F49ABFE" w14:textId="77777777" w:rsidTr="00B64E88">
        <w:tc>
          <w:tcPr>
            <w:tcW w:w="0" w:type="auto"/>
            <w:vMerge/>
          </w:tcPr>
          <w:p w14:paraId="10D6157B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0002C770" w14:textId="3E315CC2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stern Europe</w:t>
            </w:r>
          </w:p>
        </w:tc>
        <w:tc>
          <w:tcPr>
            <w:tcW w:w="0" w:type="auto"/>
            <w:vAlign w:val="bottom"/>
          </w:tcPr>
          <w:p w14:paraId="05A9BD34" w14:textId="1B007900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74 (0·59–0·92)</w:t>
            </w:r>
          </w:p>
        </w:tc>
        <w:tc>
          <w:tcPr>
            <w:tcW w:w="0" w:type="auto"/>
            <w:vAlign w:val="bottom"/>
          </w:tcPr>
          <w:p w14:paraId="5BCC1921" w14:textId="24446A88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72 (0·58–0·90)</w:t>
            </w:r>
          </w:p>
        </w:tc>
        <w:tc>
          <w:tcPr>
            <w:tcW w:w="0" w:type="auto"/>
            <w:vAlign w:val="bottom"/>
          </w:tcPr>
          <w:p w14:paraId="3FECF93A" w14:textId="71972899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0 (0·62–1·02)</w:t>
            </w:r>
          </w:p>
        </w:tc>
        <w:tc>
          <w:tcPr>
            <w:tcW w:w="0" w:type="auto"/>
            <w:vAlign w:val="bottom"/>
          </w:tcPr>
          <w:p w14:paraId="0121F892" w14:textId="6AD64633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78 (0·61–1·00)</w:t>
            </w:r>
          </w:p>
        </w:tc>
      </w:tr>
      <w:tr w:rsidR="001D5A13" w:rsidRPr="003F497F" w14:paraId="4A0D883D" w14:textId="77777777" w:rsidTr="00B64E88">
        <w:tc>
          <w:tcPr>
            <w:tcW w:w="0" w:type="auto"/>
            <w:vMerge/>
          </w:tcPr>
          <w:p w14:paraId="1857F689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01999AC9" w14:textId="4AFD7A61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 Western</w:t>
            </w:r>
          </w:p>
        </w:tc>
        <w:tc>
          <w:tcPr>
            <w:tcW w:w="0" w:type="auto"/>
            <w:vAlign w:val="bottom"/>
          </w:tcPr>
          <w:p w14:paraId="7CD3C4E7" w14:textId="0FA3283E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2 (0·81–1·05)</w:t>
            </w:r>
          </w:p>
        </w:tc>
        <w:tc>
          <w:tcPr>
            <w:tcW w:w="0" w:type="auto"/>
            <w:vAlign w:val="bottom"/>
          </w:tcPr>
          <w:p w14:paraId="6335DD19" w14:textId="48FEC412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0 (0·79–1·03)</w:t>
            </w:r>
          </w:p>
        </w:tc>
        <w:tc>
          <w:tcPr>
            <w:tcW w:w="0" w:type="auto"/>
            <w:vAlign w:val="bottom"/>
          </w:tcPr>
          <w:p w14:paraId="246FE96A" w14:textId="5F343E2B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2 (0·81–1·05)</w:t>
            </w:r>
          </w:p>
        </w:tc>
        <w:tc>
          <w:tcPr>
            <w:tcW w:w="0" w:type="auto"/>
            <w:vAlign w:val="bottom"/>
          </w:tcPr>
          <w:p w14:paraId="745A5F79" w14:textId="65324953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0 (0·79–1·02)</w:t>
            </w:r>
          </w:p>
        </w:tc>
      </w:tr>
      <w:tr w:rsidR="001D5A13" w:rsidRPr="003F497F" w14:paraId="15F8649C" w14:textId="77777777" w:rsidTr="00B64E88">
        <w:tc>
          <w:tcPr>
            <w:tcW w:w="0" w:type="auto"/>
            <w:vMerge/>
          </w:tcPr>
          <w:p w14:paraId="04305991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4DE8B524" w14:textId="44D43BAE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 Nordic</w:t>
            </w:r>
          </w:p>
        </w:tc>
        <w:tc>
          <w:tcPr>
            <w:tcW w:w="0" w:type="auto"/>
            <w:vAlign w:val="bottom"/>
          </w:tcPr>
          <w:p w14:paraId="7379F905" w14:textId="7E2AB50C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13 (0·79–1·61)</w:t>
            </w:r>
          </w:p>
        </w:tc>
        <w:tc>
          <w:tcPr>
            <w:tcW w:w="0" w:type="auto"/>
            <w:vAlign w:val="bottom"/>
          </w:tcPr>
          <w:p w14:paraId="295337F1" w14:textId="431EE8A1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10 (0·77–1·57)</w:t>
            </w:r>
          </w:p>
        </w:tc>
        <w:tc>
          <w:tcPr>
            <w:tcW w:w="0" w:type="auto"/>
            <w:vAlign w:val="bottom"/>
          </w:tcPr>
          <w:p w14:paraId="7895ED71" w14:textId="11DFBA4D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7 (0·66–1·44)</w:t>
            </w:r>
          </w:p>
        </w:tc>
        <w:tc>
          <w:tcPr>
            <w:tcW w:w="0" w:type="auto"/>
            <w:vAlign w:val="bottom"/>
          </w:tcPr>
          <w:p w14:paraId="2AC30089" w14:textId="0976439D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5 (0·64–1·40)</w:t>
            </w:r>
          </w:p>
        </w:tc>
      </w:tr>
      <w:tr w:rsidR="001D5A13" w:rsidRPr="003F497F" w14:paraId="58832F7F" w14:textId="77777777" w:rsidTr="00B64E88">
        <w:tc>
          <w:tcPr>
            <w:tcW w:w="0" w:type="auto"/>
            <w:vMerge/>
          </w:tcPr>
          <w:p w14:paraId="75386A2B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104DE7FD" w14:textId="1267FE11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ia and Oceania</w:t>
            </w:r>
          </w:p>
        </w:tc>
        <w:tc>
          <w:tcPr>
            <w:tcW w:w="0" w:type="auto"/>
            <w:vAlign w:val="bottom"/>
          </w:tcPr>
          <w:p w14:paraId="17C98BD6" w14:textId="7024BE9A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6 (0·93–1·20)</w:t>
            </w:r>
          </w:p>
        </w:tc>
        <w:tc>
          <w:tcPr>
            <w:tcW w:w="0" w:type="auto"/>
            <w:vAlign w:val="bottom"/>
          </w:tcPr>
          <w:p w14:paraId="2A0649B0" w14:textId="41AF50B1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3 (0·90–1·17)</w:t>
            </w:r>
          </w:p>
        </w:tc>
        <w:tc>
          <w:tcPr>
            <w:tcW w:w="0" w:type="auto"/>
            <w:vAlign w:val="bottom"/>
          </w:tcPr>
          <w:p w14:paraId="4E45C093" w14:textId="016A05D9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3 (0·91–1·18)</w:t>
            </w:r>
          </w:p>
        </w:tc>
        <w:tc>
          <w:tcPr>
            <w:tcW w:w="0" w:type="auto"/>
            <w:vAlign w:val="bottom"/>
          </w:tcPr>
          <w:p w14:paraId="64F9A6DC" w14:textId="4F239D98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 (0·88–1·14)</w:t>
            </w:r>
          </w:p>
        </w:tc>
      </w:tr>
      <w:tr w:rsidR="001D5A13" w:rsidRPr="003F497F" w14:paraId="42DACF41" w14:textId="77777777" w:rsidTr="00B64E88">
        <w:tc>
          <w:tcPr>
            <w:tcW w:w="0" w:type="auto"/>
            <w:vMerge/>
          </w:tcPr>
          <w:p w14:paraId="3BC1F25B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1A7B5105" w14:textId="52D12718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b-Saharan Africa</w:t>
            </w:r>
          </w:p>
        </w:tc>
        <w:tc>
          <w:tcPr>
            <w:tcW w:w="0" w:type="auto"/>
            <w:vAlign w:val="bottom"/>
          </w:tcPr>
          <w:p w14:paraId="07DFFCFE" w14:textId="6A0768C0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8 (0·95–1·23)</w:t>
            </w:r>
          </w:p>
        </w:tc>
        <w:tc>
          <w:tcPr>
            <w:tcW w:w="0" w:type="auto"/>
            <w:vAlign w:val="bottom"/>
          </w:tcPr>
          <w:p w14:paraId="36F95D63" w14:textId="7701B730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5 (0·93–1·20)</w:t>
            </w:r>
          </w:p>
        </w:tc>
        <w:tc>
          <w:tcPr>
            <w:tcW w:w="0" w:type="auto"/>
            <w:vAlign w:val="bottom"/>
          </w:tcPr>
          <w:p w14:paraId="178072E3" w14:textId="2C9F937D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6 (0·94–1·21)</w:t>
            </w:r>
          </w:p>
        </w:tc>
        <w:tc>
          <w:tcPr>
            <w:tcW w:w="0" w:type="auto"/>
            <w:vAlign w:val="bottom"/>
          </w:tcPr>
          <w:p w14:paraId="35C432BA" w14:textId="26858E37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4 (0·91–1·18)</w:t>
            </w:r>
          </w:p>
        </w:tc>
      </w:tr>
      <w:tr w:rsidR="001D5A13" w:rsidRPr="003F497F" w14:paraId="081987B5" w14:textId="77777777" w:rsidTr="00B64E88">
        <w:tc>
          <w:tcPr>
            <w:tcW w:w="0" w:type="auto"/>
            <w:vMerge/>
          </w:tcPr>
          <w:p w14:paraId="5F4DC79A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45EF5ABA" w14:textId="5B826A86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nland</w:t>
            </w:r>
          </w:p>
        </w:tc>
        <w:tc>
          <w:tcPr>
            <w:tcW w:w="0" w:type="auto"/>
            <w:vAlign w:val="bottom"/>
          </w:tcPr>
          <w:p w14:paraId="0A786E1C" w14:textId="14FAC2FC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7 (0·84–1·36)</w:t>
            </w:r>
          </w:p>
        </w:tc>
        <w:tc>
          <w:tcPr>
            <w:tcW w:w="0" w:type="auto"/>
            <w:vAlign w:val="bottom"/>
          </w:tcPr>
          <w:p w14:paraId="4924E829" w14:textId="55A45CC2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6 (0·83–1·35)</w:t>
            </w:r>
          </w:p>
        </w:tc>
        <w:tc>
          <w:tcPr>
            <w:tcW w:w="0" w:type="auto"/>
            <w:vAlign w:val="bottom"/>
          </w:tcPr>
          <w:p w14:paraId="27EB4B62" w14:textId="7047BF93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12 (0·86–1·45)</w:t>
            </w:r>
          </w:p>
        </w:tc>
        <w:tc>
          <w:tcPr>
            <w:tcW w:w="0" w:type="auto"/>
            <w:vAlign w:val="bottom"/>
          </w:tcPr>
          <w:p w14:paraId="08B7A3F4" w14:textId="468284A1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11 (0·86–1·44)</w:t>
            </w:r>
          </w:p>
        </w:tc>
      </w:tr>
      <w:tr w:rsidR="001D5A13" w:rsidRPr="003F497F" w14:paraId="6E956DD6" w14:textId="77777777" w:rsidTr="003F497F">
        <w:tc>
          <w:tcPr>
            <w:tcW w:w="0" w:type="auto"/>
            <w:vMerge/>
          </w:tcPr>
          <w:p w14:paraId="5677E9D8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5152DB0F" w14:textId="2B749CF4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ddle East &amp; Northern Africa</w:t>
            </w:r>
          </w:p>
        </w:tc>
        <w:tc>
          <w:tcPr>
            <w:tcW w:w="0" w:type="auto"/>
            <w:vAlign w:val="bottom"/>
          </w:tcPr>
          <w:p w14:paraId="72AAB540" w14:textId="67FA075A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28 (1·18–1·38)</w:t>
            </w:r>
          </w:p>
        </w:tc>
        <w:tc>
          <w:tcPr>
            <w:tcW w:w="0" w:type="auto"/>
            <w:vAlign w:val="bottom"/>
          </w:tcPr>
          <w:p w14:paraId="19F83A2F" w14:textId="502D73BA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23 (1·13–1·33)</w:t>
            </w:r>
          </w:p>
        </w:tc>
        <w:tc>
          <w:tcPr>
            <w:tcW w:w="0" w:type="auto"/>
            <w:vAlign w:val="bottom"/>
          </w:tcPr>
          <w:p w14:paraId="62DCE022" w14:textId="516D1F67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27 (1·17–1·37)</w:t>
            </w:r>
          </w:p>
        </w:tc>
        <w:tc>
          <w:tcPr>
            <w:tcW w:w="0" w:type="auto"/>
            <w:vAlign w:val="bottom"/>
          </w:tcPr>
          <w:p w14:paraId="4E8F67FF" w14:textId="4A332A13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22 (1·12–1·32)</w:t>
            </w:r>
          </w:p>
        </w:tc>
      </w:tr>
      <w:tr w:rsidR="001D5A13" w:rsidRPr="003F497F" w14:paraId="3247A9BF" w14:textId="77777777" w:rsidTr="003F497F">
        <w:tc>
          <w:tcPr>
            <w:tcW w:w="0" w:type="auto"/>
            <w:vMerge w:val="restart"/>
          </w:tcPr>
          <w:p w14:paraId="75A3A087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2.5</w:t>
            </w:r>
          </w:p>
          <w:p w14:paraId="21524990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One parent born abroad)</w:t>
            </w:r>
          </w:p>
        </w:tc>
        <w:tc>
          <w:tcPr>
            <w:tcW w:w="0" w:type="auto"/>
            <w:vAlign w:val="bottom"/>
          </w:tcPr>
          <w:p w14:paraId="6CDCF027" w14:textId="232366F0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wo parents born in Sweden (Reference)</w:t>
            </w:r>
          </w:p>
        </w:tc>
        <w:tc>
          <w:tcPr>
            <w:tcW w:w="0" w:type="auto"/>
            <w:vAlign w:val="bottom"/>
          </w:tcPr>
          <w:p w14:paraId="72F5F603" w14:textId="0B483F7B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60EBB5DE" w14:textId="4862BF4A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4DACEB53" w14:textId="3EAC6A61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7DCCBBA5" w14:textId="18F191FA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</w:tr>
      <w:tr w:rsidR="001D5A13" w:rsidRPr="003F497F" w14:paraId="4CE0381F" w14:textId="77777777" w:rsidTr="00B64E88">
        <w:tc>
          <w:tcPr>
            <w:tcW w:w="0" w:type="auto"/>
            <w:vMerge/>
          </w:tcPr>
          <w:p w14:paraId="0247C128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15C9DAEC" w14:textId="0D0B7BDA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0" w:type="auto"/>
            <w:vAlign w:val="bottom"/>
          </w:tcPr>
          <w:p w14:paraId="7BE05CD6" w14:textId="337F501F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6 (0·79–0·93)</w:t>
            </w:r>
          </w:p>
        </w:tc>
        <w:tc>
          <w:tcPr>
            <w:tcW w:w="0" w:type="auto"/>
            <w:vAlign w:val="bottom"/>
          </w:tcPr>
          <w:p w14:paraId="69566B0F" w14:textId="27096195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5 (0·78–0·92)</w:t>
            </w:r>
          </w:p>
        </w:tc>
        <w:tc>
          <w:tcPr>
            <w:tcW w:w="0" w:type="auto"/>
            <w:vAlign w:val="bottom"/>
          </w:tcPr>
          <w:p w14:paraId="33561F41" w14:textId="210C047E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3 (0·95–1·11)</w:t>
            </w:r>
          </w:p>
        </w:tc>
        <w:tc>
          <w:tcPr>
            <w:tcW w:w="0" w:type="auto"/>
            <w:vAlign w:val="bottom"/>
          </w:tcPr>
          <w:p w14:paraId="09F9BD4F" w14:textId="765DC7E6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2 (0·95–1·11)</w:t>
            </w:r>
          </w:p>
        </w:tc>
      </w:tr>
      <w:tr w:rsidR="001D5A13" w:rsidRPr="003F497F" w14:paraId="7DA9E385" w14:textId="77777777" w:rsidTr="00B64E88">
        <w:tc>
          <w:tcPr>
            <w:tcW w:w="0" w:type="auto"/>
            <w:vMerge/>
          </w:tcPr>
          <w:p w14:paraId="50D5CE7C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355F40FE" w14:textId="2834858A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al &amp; South America</w:t>
            </w:r>
          </w:p>
        </w:tc>
        <w:tc>
          <w:tcPr>
            <w:tcW w:w="0" w:type="auto"/>
            <w:vAlign w:val="bottom"/>
          </w:tcPr>
          <w:p w14:paraId="224D10DD" w14:textId="01D7C5A5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 (0·78–1·28)</w:t>
            </w:r>
          </w:p>
        </w:tc>
        <w:tc>
          <w:tcPr>
            <w:tcW w:w="0" w:type="auto"/>
            <w:vAlign w:val="bottom"/>
          </w:tcPr>
          <w:p w14:paraId="018CB7CB" w14:textId="3D26356A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9 (0·78–1·27)</w:t>
            </w:r>
          </w:p>
        </w:tc>
        <w:tc>
          <w:tcPr>
            <w:tcW w:w="0" w:type="auto"/>
            <w:vAlign w:val="bottom"/>
          </w:tcPr>
          <w:p w14:paraId="0E73A17E" w14:textId="7DAF78B0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64 (0·49–0·84)</w:t>
            </w:r>
          </w:p>
        </w:tc>
        <w:tc>
          <w:tcPr>
            <w:tcW w:w="0" w:type="auto"/>
            <w:vAlign w:val="bottom"/>
          </w:tcPr>
          <w:p w14:paraId="050721D7" w14:textId="11CC9C89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63 (0·48–0·83)</w:t>
            </w:r>
          </w:p>
        </w:tc>
      </w:tr>
      <w:tr w:rsidR="001D5A13" w:rsidRPr="003F497F" w14:paraId="16F4BA2F" w14:textId="77777777" w:rsidTr="00B64E88">
        <w:tc>
          <w:tcPr>
            <w:tcW w:w="0" w:type="auto"/>
            <w:vMerge/>
          </w:tcPr>
          <w:p w14:paraId="798A6687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4D8C3F34" w14:textId="54F068B3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stern Europe</w:t>
            </w:r>
          </w:p>
        </w:tc>
        <w:tc>
          <w:tcPr>
            <w:tcW w:w="0" w:type="auto"/>
            <w:vAlign w:val="bottom"/>
          </w:tcPr>
          <w:p w14:paraId="186198F7" w14:textId="23D1217E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8 (0·86–1·35)</w:t>
            </w:r>
          </w:p>
        </w:tc>
        <w:tc>
          <w:tcPr>
            <w:tcW w:w="0" w:type="auto"/>
            <w:vAlign w:val="bottom"/>
          </w:tcPr>
          <w:p w14:paraId="733604DC" w14:textId="4B541ADE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7 (0·85–1·34)</w:t>
            </w:r>
          </w:p>
        </w:tc>
        <w:tc>
          <w:tcPr>
            <w:tcW w:w="0" w:type="auto"/>
            <w:vAlign w:val="bottom"/>
          </w:tcPr>
          <w:p w14:paraId="7A65508C" w14:textId="759A5C90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74 (0·51–1·07)</w:t>
            </w:r>
          </w:p>
        </w:tc>
        <w:tc>
          <w:tcPr>
            <w:tcW w:w="0" w:type="auto"/>
            <w:vAlign w:val="bottom"/>
          </w:tcPr>
          <w:p w14:paraId="1BD008F7" w14:textId="063CF6EE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73 (0·51–1·06)</w:t>
            </w:r>
          </w:p>
        </w:tc>
      </w:tr>
      <w:tr w:rsidR="001D5A13" w:rsidRPr="003F497F" w14:paraId="5EADC412" w14:textId="77777777" w:rsidTr="00B64E88">
        <w:tc>
          <w:tcPr>
            <w:tcW w:w="0" w:type="auto"/>
            <w:vMerge/>
          </w:tcPr>
          <w:p w14:paraId="4597575E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59FF9720" w14:textId="1D9DFA3F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 Western</w:t>
            </w:r>
          </w:p>
        </w:tc>
        <w:tc>
          <w:tcPr>
            <w:tcW w:w="0" w:type="auto"/>
            <w:vAlign w:val="bottom"/>
          </w:tcPr>
          <w:p w14:paraId="3D5588A2" w14:textId="26580598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 (0·83–1·19)</w:t>
            </w:r>
          </w:p>
        </w:tc>
        <w:tc>
          <w:tcPr>
            <w:tcW w:w="0" w:type="auto"/>
            <w:vAlign w:val="bottom"/>
          </w:tcPr>
          <w:p w14:paraId="156778CF" w14:textId="0FD95BF9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9 (0·83–1·18)</w:t>
            </w:r>
          </w:p>
        </w:tc>
        <w:tc>
          <w:tcPr>
            <w:tcW w:w="0" w:type="auto"/>
            <w:vAlign w:val="bottom"/>
          </w:tcPr>
          <w:p w14:paraId="3D925B64" w14:textId="39379A64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5 (0·83–1·09)</w:t>
            </w:r>
          </w:p>
        </w:tc>
        <w:tc>
          <w:tcPr>
            <w:tcW w:w="0" w:type="auto"/>
            <w:vAlign w:val="bottom"/>
          </w:tcPr>
          <w:p w14:paraId="32C8DC07" w14:textId="75032EA7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4 (0·82–1·08)</w:t>
            </w:r>
          </w:p>
        </w:tc>
      </w:tr>
      <w:tr w:rsidR="001D5A13" w:rsidRPr="003F497F" w14:paraId="246CA922" w14:textId="77777777" w:rsidTr="00B64E88">
        <w:tc>
          <w:tcPr>
            <w:tcW w:w="0" w:type="auto"/>
            <w:vMerge/>
          </w:tcPr>
          <w:p w14:paraId="4B47C3F9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1B3614B4" w14:textId="2615973F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 Nordic</w:t>
            </w:r>
          </w:p>
        </w:tc>
        <w:tc>
          <w:tcPr>
            <w:tcW w:w="0" w:type="auto"/>
            <w:vAlign w:val="bottom"/>
          </w:tcPr>
          <w:p w14:paraId="04C510CA" w14:textId="3D147723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15 (0·93–1·43)</w:t>
            </w:r>
          </w:p>
        </w:tc>
        <w:tc>
          <w:tcPr>
            <w:tcW w:w="0" w:type="auto"/>
            <w:vAlign w:val="bottom"/>
          </w:tcPr>
          <w:p w14:paraId="1721CF3B" w14:textId="79C1254C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15 (0·93–1·42)</w:t>
            </w:r>
          </w:p>
        </w:tc>
        <w:tc>
          <w:tcPr>
            <w:tcW w:w="0" w:type="auto"/>
            <w:vAlign w:val="bottom"/>
          </w:tcPr>
          <w:p w14:paraId="0717C69B" w14:textId="5EB69577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11 (0·89–1·37)</w:t>
            </w:r>
          </w:p>
        </w:tc>
        <w:tc>
          <w:tcPr>
            <w:tcW w:w="0" w:type="auto"/>
            <w:vAlign w:val="bottom"/>
          </w:tcPr>
          <w:p w14:paraId="362AD651" w14:textId="58C47D1E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10 (0·88–1·36)</w:t>
            </w:r>
          </w:p>
        </w:tc>
      </w:tr>
      <w:tr w:rsidR="001D5A13" w:rsidRPr="003F497F" w14:paraId="3AE5E279" w14:textId="77777777" w:rsidTr="00B64E88">
        <w:tc>
          <w:tcPr>
            <w:tcW w:w="0" w:type="auto"/>
            <w:vMerge/>
          </w:tcPr>
          <w:p w14:paraId="77A150AB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02A0AFBA" w14:textId="09547E7E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ia and Oceania</w:t>
            </w:r>
          </w:p>
        </w:tc>
        <w:tc>
          <w:tcPr>
            <w:tcW w:w="0" w:type="auto"/>
            <w:vAlign w:val="bottom"/>
          </w:tcPr>
          <w:p w14:paraId="698232EE" w14:textId="59E290C0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1 (0·87–1·18)</w:t>
            </w:r>
          </w:p>
        </w:tc>
        <w:tc>
          <w:tcPr>
            <w:tcW w:w="0" w:type="auto"/>
            <w:vAlign w:val="bottom"/>
          </w:tcPr>
          <w:p w14:paraId="42E8D5CA" w14:textId="7195DCEB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1 (0·86–1·18)</w:t>
            </w:r>
          </w:p>
        </w:tc>
        <w:tc>
          <w:tcPr>
            <w:tcW w:w="0" w:type="auto"/>
            <w:vAlign w:val="bottom"/>
          </w:tcPr>
          <w:p w14:paraId="795E847D" w14:textId="15A2414C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6 (0·68–1·09)</w:t>
            </w:r>
          </w:p>
        </w:tc>
        <w:tc>
          <w:tcPr>
            <w:tcW w:w="0" w:type="auto"/>
            <w:vAlign w:val="bottom"/>
          </w:tcPr>
          <w:p w14:paraId="3A0DB502" w14:textId="4B8E224F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5 (0·67–1·08)</w:t>
            </w:r>
          </w:p>
        </w:tc>
      </w:tr>
      <w:tr w:rsidR="001D5A13" w:rsidRPr="003F497F" w14:paraId="3297FC88" w14:textId="77777777" w:rsidTr="00B64E88">
        <w:tc>
          <w:tcPr>
            <w:tcW w:w="0" w:type="auto"/>
            <w:vMerge/>
          </w:tcPr>
          <w:p w14:paraId="202E0025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1FC84A29" w14:textId="3FF15F04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b-Saharan Africa</w:t>
            </w:r>
          </w:p>
        </w:tc>
        <w:tc>
          <w:tcPr>
            <w:tcW w:w="0" w:type="auto"/>
            <w:vAlign w:val="bottom"/>
          </w:tcPr>
          <w:p w14:paraId="61D1BBA4" w14:textId="373A86D7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65 (0·40–1·05)</w:t>
            </w:r>
          </w:p>
        </w:tc>
        <w:tc>
          <w:tcPr>
            <w:tcW w:w="0" w:type="auto"/>
            <w:vAlign w:val="bottom"/>
          </w:tcPr>
          <w:p w14:paraId="46187DFC" w14:textId="369E5C99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64 (0·39–1·05)</w:t>
            </w:r>
          </w:p>
        </w:tc>
        <w:tc>
          <w:tcPr>
            <w:tcW w:w="0" w:type="auto"/>
            <w:vAlign w:val="bottom"/>
          </w:tcPr>
          <w:p w14:paraId="34A60C9B" w14:textId="32FD550B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52 (0·35–0·78)</w:t>
            </w:r>
          </w:p>
        </w:tc>
        <w:tc>
          <w:tcPr>
            <w:tcW w:w="0" w:type="auto"/>
            <w:vAlign w:val="bottom"/>
          </w:tcPr>
          <w:p w14:paraId="613E6AE7" w14:textId="0EF725D1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51 (0·35–0·76)</w:t>
            </w:r>
          </w:p>
        </w:tc>
      </w:tr>
      <w:tr w:rsidR="001D5A13" w:rsidRPr="003F497F" w14:paraId="32BE867A" w14:textId="77777777" w:rsidTr="00B64E88">
        <w:tc>
          <w:tcPr>
            <w:tcW w:w="0" w:type="auto"/>
            <w:vMerge/>
          </w:tcPr>
          <w:p w14:paraId="0BBFB45E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54772E26" w14:textId="5770F9D8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nland</w:t>
            </w:r>
          </w:p>
        </w:tc>
        <w:tc>
          <w:tcPr>
            <w:tcW w:w="0" w:type="auto"/>
            <w:vAlign w:val="bottom"/>
          </w:tcPr>
          <w:p w14:paraId="7B3243E3" w14:textId="07A93E03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17 (0·99–1·38)</w:t>
            </w:r>
          </w:p>
        </w:tc>
        <w:tc>
          <w:tcPr>
            <w:tcW w:w="0" w:type="auto"/>
            <w:vAlign w:val="bottom"/>
          </w:tcPr>
          <w:p w14:paraId="526364BC" w14:textId="1C547B6B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16 (0·99–1·37)</w:t>
            </w:r>
          </w:p>
        </w:tc>
        <w:tc>
          <w:tcPr>
            <w:tcW w:w="0" w:type="auto"/>
            <w:vAlign w:val="bottom"/>
          </w:tcPr>
          <w:p w14:paraId="4A1C5125" w14:textId="1C004DB7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4 (0·69–1·03)</w:t>
            </w:r>
          </w:p>
        </w:tc>
        <w:tc>
          <w:tcPr>
            <w:tcW w:w="0" w:type="auto"/>
            <w:vAlign w:val="bottom"/>
          </w:tcPr>
          <w:p w14:paraId="3B61D1E8" w14:textId="16B63232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4 (0·69–1·03)</w:t>
            </w:r>
          </w:p>
        </w:tc>
      </w:tr>
      <w:tr w:rsidR="001D5A13" w:rsidRPr="003F497F" w14:paraId="2CA3DF25" w14:textId="77777777" w:rsidTr="003F497F">
        <w:tc>
          <w:tcPr>
            <w:tcW w:w="0" w:type="auto"/>
            <w:vMerge/>
          </w:tcPr>
          <w:p w14:paraId="5239BDF3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0C3905FF" w14:textId="16793719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ddle East &amp; Northern Africa</w:t>
            </w:r>
          </w:p>
        </w:tc>
        <w:tc>
          <w:tcPr>
            <w:tcW w:w="0" w:type="auto"/>
            <w:vAlign w:val="bottom"/>
          </w:tcPr>
          <w:p w14:paraId="02A7BEA3" w14:textId="0ED44159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64 (0·41–1·00)</w:t>
            </w:r>
          </w:p>
        </w:tc>
        <w:tc>
          <w:tcPr>
            <w:tcW w:w="0" w:type="auto"/>
            <w:vAlign w:val="bottom"/>
          </w:tcPr>
          <w:p w14:paraId="78493320" w14:textId="269B7BE5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64 (0·41–0·99)</w:t>
            </w:r>
          </w:p>
        </w:tc>
        <w:tc>
          <w:tcPr>
            <w:tcW w:w="0" w:type="auto"/>
            <w:vAlign w:val="bottom"/>
          </w:tcPr>
          <w:p w14:paraId="2B3B5082" w14:textId="5556718D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6 (0·71–1·04)</w:t>
            </w:r>
          </w:p>
        </w:tc>
        <w:tc>
          <w:tcPr>
            <w:tcW w:w="0" w:type="auto"/>
            <w:vAlign w:val="bottom"/>
          </w:tcPr>
          <w:p w14:paraId="1D8C5BA1" w14:textId="22CCE14C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4 (0·70–1·02)</w:t>
            </w:r>
          </w:p>
        </w:tc>
      </w:tr>
      <w:tr w:rsidR="001D5A13" w:rsidRPr="003F497F" w14:paraId="2CCC9197" w14:textId="77777777" w:rsidTr="003F497F">
        <w:tc>
          <w:tcPr>
            <w:tcW w:w="0" w:type="auto"/>
            <w:vMerge w:val="restart"/>
          </w:tcPr>
          <w:p w14:paraId="25B45600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0" w:type="auto"/>
            <w:vAlign w:val="bottom"/>
          </w:tcPr>
          <w:p w14:paraId="12540363" w14:textId="7D088112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 (Reference)</w:t>
            </w:r>
          </w:p>
        </w:tc>
        <w:tc>
          <w:tcPr>
            <w:tcW w:w="0" w:type="auto"/>
            <w:vAlign w:val="bottom"/>
          </w:tcPr>
          <w:p w14:paraId="3C12A815" w14:textId="75BA8333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32C71388" w14:textId="5F53BBAF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1A452372" w14:textId="76CA6D33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696D9A7D" w14:textId="0A15FB61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</w:tr>
      <w:tr w:rsidR="001D5A13" w:rsidRPr="003F497F" w14:paraId="0442326D" w14:textId="77777777" w:rsidTr="00B64E88">
        <w:tc>
          <w:tcPr>
            <w:tcW w:w="0" w:type="auto"/>
            <w:vMerge/>
          </w:tcPr>
          <w:p w14:paraId="0F82FFEA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2FA07233" w14:textId="6AD0AE47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vAlign w:val="bottom"/>
          </w:tcPr>
          <w:p w14:paraId="3949DF3A" w14:textId="3330557E" w:rsidR="001D5A13" w:rsidRPr="001D5A13" w:rsidRDefault="001D5A13" w:rsidP="001D5A13">
            <w:pPr>
              <w:pStyle w:val="p1"/>
              <w:spacing w:after="0" w:afterAutospacing="0"/>
              <w:jc w:val="right"/>
              <w:rPr>
                <w:color w:val="000000"/>
                <w:sz w:val="16"/>
                <w:szCs w:val="16"/>
              </w:rPr>
            </w:pPr>
            <w:r w:rsidRPr="001D5A13">
              <w:rPr>
                <w:color w:val="000000"/>
                <w:sz w:val="16"/>
                <w:szCs w:val="16"/>
              </w:rPr>
              <w:t>0·82 (0·79–0·85)</w:t>
            </w:r>
          </w:p>
        </w:tc>
        <w:tc>
          <w:tcPr>
            <w:tcW w:w="0" w:type="auto"/>
            <w:vAlign w:val="bottom"/>
          </w:tcPr>
          <w:p w14:paraId="62057F99" w14:textId="76911FA9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2 (0·79–0·85)</w:t>
            </w:r>
          </w:p>
        </w:tc>
        <w:tc>
          <w:tcPr>
            <w:tcW w:w="0" w:type="auto"/>
            <w:vAlign w:val="bottom"/>
          </w:tcPr>
          <w:p w14:paraId="07FCEE05" w14:textId="040E2A94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2 (0·79–0·85)</w:t>
            </w:r>
          </w:p>
        </w:tc>
        <w:tc>
          <w:tcPr>
            <w:tcW w:w="0" w:type="auto"/>
            <w:vAlign w:val="bottom"/>
          </w:tcPr>
          <w:p w14:paraId="0D43FCB4" w14:textId="1E966FB5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2 (0·79–0·85)</w:t>
            </w:r>
          </w:p>
        </w:tc>
      </w:tr>
      <w:tr w:rsidR="001D5A13" w:rsidRPr="003F497F" w14:paraId="7AE73D0A" w14:textId="77777777" w:rsidTr="00B64E88">
        <w:tc>
          <w:tcPr>
            <w:tcW w:w="0" w:type="auto"/>
          </w:tcPr>
          <w:p w14:paraId="3EFA2213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irth order</w:t>
            </w:r>
          </w:p>
        </w:tc>
        <w:tc>
          <w:tcPr>
            <w:tcW w:w="0" w:type="auto"/>
            <w:vAlign w:val="bottom"/>
          </w:tcPr>
          <w:p w14:paraId="1CFA130A" w14:textId="77777777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40B91BD5" w14:textId="4770D149" w:rsidR="001D5A13" w:rsidRPr="001D5A13" w:rsidRDefault="001D5A13" w:rsidP="001D5A13">
            <w:pPr>
              <w:pStyle w:val="p1"/>
              <w:spacing w:after="0" w:afterAutospacing="0"/>
              <w:jc w:val="right"/>
              <w:rPr>
                <w:sz w:val="16"/>
                <w:szCs w:val="16"/>
              </w:rPr>
            </w:pPr>
            <w:r w:rsidRPr="001D5A13">
              <w:rPr>
                <w:color w:val="000000"/>
                <w:sz w:val="16"/>
                <w:szCs w:val="16"/>
              </w:rPr>
              <w:t>0·98 (0·97–1·00)</w:t>
            </w:r>
          </w:p>
        </w:tc>
        <w:tc>
          <w:tcPr>
            <w:tcW w:w="0" w:type="auto"/>
            <w:vAlign w:val="bottom"/>
          </w:tcPr>
          <w:p w14:paraId="186D92DF" w14:textId="4C7F2BE0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9 (0·97–1·01)</w:t>
            </w:r>
          </w:p>
        </w:tc>
        <w:tc>
          <w:tcPr>
            <w:tcW w:w="0" w:type="auto"/>
            <w:vAlign w:val="bottom"/>
          </w:tcPr>
          <w:p w14:paraId="3EA83C58" w14:textId="694E706A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9 (0·97–1·00)</w:t>
            </w:r>
          </w:p>
        </w:tc>
        <w:tc>
          <w:tcPr>
            <w:tcW w:w="0" w:type="auto"/>
            <w:vAlign w:val="bottom"/>
          </w:tcPr>
          <w:p w14:paraId="571FD2CF" w14:textId="61E8EAC9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9 (0·97–1·01)</w:t>
            </w:r>
          </w:p>
        </w:tc>
      </w:tr>
      <w:tr w:rsidR="001D5A13" w:rsidRPr="003F497F" w14:paraId="75503E99" w14:textId="77777777" w:rsidTr="00B64E88">
        <w:tc>
          <w:tcPr>
            <w:tcW w:w="0" w:type="auto"/>
          </w:tcPr>
          <w:p w14:paraId="141DB3C7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irth year</w:t>
            </w:r>
          </w:p>
        </w:tc>
        <w:tc>
          <w:tcPr>
            <w:tcW w:w="0" w:type="auto"/>
            <w:vAlign w:val="bottom"/>
          </w:tcPr>
          <w:p w14:paraId="5286989B" w14:textId="77777777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10995ECF" w14:textId="45780458" w:rsidR="001D5A13" w:rsidRPr="001D5A13" w:rsidRDefault="001D5A13" w:rsidP="001D5A13">
            <w:pPr>
              <w:pStyle w:val="p1"/>
              <w:spacing w:after="0" w:afterAutospacing="0"/>
              <w:jc w:val="right"/>
              <w:rPr>
                <w:sz w:val="16"/>
                <w:szCs w:val="16"/>
              </w:rPr>
            </w:pPr>
            <w:r w:rsidRPr="001D5A13">
              <w:rPr>
                <w:color w:val="000000"/>
                <w:sz w:val="16"/>
                <w:szCs w:val="16"/>
              </w:rPr>
              <w:t>0·97 (0·97–0·97)</w:t>
            </w:r>
          </w:p>
        </w:tc>
        <w:tc>
          <w:tcPr>
            <w:tcW w:w="0" w:type="auto"/>
            <w:vAlign w:val="bottom"/>
          </w:tcPr>
          <w:p w14:paraId="66D6DF46" w14:textId="7068DF6D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7 (0·97–0·97)</w:t>
            </w:r>
          </w:p>
        </w:tc>
        <w:tc>
          <w:tcPr>
            <w:tcW w:w="0" w:type="auto"/>
            <w:vAlign w:val="bottom"/>
          </w:tcPr>
          <w:p w14:paraId="5C40637C" w14:textId="5AD0F73E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7 (0·97–0·97)</w:t>
            </w:r>
          </w:p>
        </w:tc>
        <w:tc>
          <w:tcPr>
            <w:tcW w:w="0" w:type="auto"/>
            <w:vAlign w:val="bottom"/>
          </w:tcPr>
          <w:p w14:paraId="2D356AD5" w14:textId="1A242D5E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7 (0·97–0·97)</w:t>
            </w:r>
          </w:p>
        </w:tc>
      </w:tr>
      <w:tr w:rsidR="001D5A13" w:rsidRPr="003F497F" w14:paraId="63DBE1BF" w14:textId="77777777" w:rsidTr="00B64E88">
        <w:tc>
          <w:tcPr>
            <w:tcW w:w="0" w:type="auto"/>
          </w:tcPr>
          <w:p w14:paraId="227E6FE4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aternal age</w:t>
            </w:r>
          </w:p>
        </w:tc>
        <w:tc>
          <w:tcPr>
            <w:tcW w:w="0" w:type="auto"/>
            <w:vAlign w:val="bottom"/>
          </w:tcPr>
          <w:p w14:paraId="67973E7D" w14:textId="77777777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3045383F" w14:textId="3C9562F4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1 (1·01–1·02)</w:t>
            </w:r>
          </w:p>
        </w:tc>
        <w:tc>
          <w:tcPr>
            <w:tcW w:w="0" w:type="auto"/>
            <w:vAlign w:val="bottom"/>
          </w:tcPr>
          <w:p w14:paraId="6A8BA5DF" w14:textId="484ACD30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1 (1·01–1·02)</w:t>
            </w:r>
          </w:p>
        </w:tc>
        <w:tc>
          <w:tcPr>
            <w:tcW w:w="0" w:type="auto"/>
            <w:vAlign w:val="bottom"/>
          </w:tcPr>
          <w:p w14:paraId="0A6745D0" w14:textId="57DC4312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1 (1·01–1·02)</w:t>
            </w:r>
          </w:p>
        </w:tc>
        <w:tc>
          <w:tcPr>
            <w:tcW w:w="0" w:type="auto"/>
            <w:vAlign w:val="bottom"/>
          </w:tcPr>
          <w:p w14:paraId="36EE0252" w14:textId="566C40D7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1 (1·01–1·02)</w:t>
            </w:r>
          </w:p>
        </w:tc>
      </w:tr>
      <w:tr w:rsidR="001D5A13" w:rsidRPr="003F497F" w14:paraId="1E3C3163" w14:textId="77777777" w:rsidTr="00B64E88">
        <w:tc>
          <w:tcPr>
            <w:tcW w:w="0" w:type="auto"/>
          </w:tcPr>
          <w:p w14:paraId="0570540D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esidence</w:t>
            </w:r>
          </w:p>
        </w:tc>
        <w:tc>
          <w:tcPr>
            <w:tcW w:w="0" w:type="auto"/>
            <w:vAlign w:val="bottom"/>
          </w:tcPr>
          <w:p w14:paraId="41552D45" w14:textId="303ACF43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ban (Reference)</w:t>
            </w:r>
          </w:p>
        </w:tc>
        <w:tc>
          <w:tcPr>
            <w:tcW w:w="0" w:type="auto"/>
            <w:vAlign w:val="bottom"/>
          </w:tcPr>
          <w:p w14:paraId="7BB692E5" w14:textId="0F733175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262E4B70" w14:textId="312BED37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5910BEE9" w14:textId="6C4061CA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7278C576" w14:textId="4BAFC153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</w:tr>
      <w:tr w:rsidR="001D5A13" w:rsidRPr="003F497F" w14:paraId="5ABB581B" w14:textId="77777777" w:rsidTr="00B64E88">
        <w:tc>
          <w:tcPr>
            <w:tcW w:w="0" w:type="auto"/>
          </w:tcPr>
          <w:p w14:paraId="063F5DA3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47F7F24F" w14:textId="623829FF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0" w:type="auto"/>
            <w:vAlign w:val="bottom"/>
          </w:tcPr>
          <w:p w14:paraId="0E178E1B" w14:textId="3CAE17E4" w:rsidR="001D5A13" w:rsidRPr="001D5A13" w:rsidRDefault="001D5A13" w:rsidP="001D5A13">
            <w:pPr>
              <w:pStyle w:val="p1"/>
              <w:spacing w:after="0" w:afterAutospacing="0"/>
              <w:jc w:val="right"/>
              <w:rPr>
                <w:sz w:val="16"/>
                <w:szCs w:val="16"/>
              </w:rPr>
            </w:pPr>
            <w:r w:rsidRPr="001D5A13">
              <w:rPr>
                <w:color w:val="000000"/>
                <w:sz w:val="16"/>
                <w:szCs w:val="16"/>
              </w:rPr>
              <w:t>1·24 (1·20–1·29)</w:t>
            </w:r>
          </w:p>
        </w:tc>
        <w:tc>
          <w:tcPr>
            <w:tcW w:w="0" w:type="auto"/>
            <w:vAlign w:val="bottom"/>
          </w:tcPr>
          <w:p w14:paraId="38B34746" w14:textId="4719DBD9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25 (1·20–1·30)</w:t>
            </w:r>
          </w:p>
        </w:tc>
        <w:tc>
          <w:tcPr>
            <w:tcW w:w="0" w:type="auto"/>
            <w:vAlign w:val="bottom"/>
          </w:tcPr>
          <w:p w14:paraId="50C21B60" w14:textId="080A14B5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24 (1·20–1·29)</w:t>
            </w:r>
          </w:p>
        </w:tc>
        <w:tc>
          <w:tcPr>
            <w:tcW w:w="0" w:type="auto"/>
            <w:vAlign w:val="bottom"/>
          </w:tcPr>
          <w:p w14:paraId="41A10EA3" w14:textId="10982C92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25 (1·20–1·30)</w:t>
            </w:r>
          </w:p>
        </w:tc>
      </w:tr>
      <w:tr w:rsidR="001D5A13" w:rsidRPr="003F497F" w14:paraId="7641F684" w14:textId="77777777" w:rsidTr="00B64E88">
        <w:tc>
          <w:tcPr>
            <w:tcW w:w="0" w:type="auto"/>
          </w:tcPr>
          <w:p w14:paraId="602FFC4B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arital status</w:t>
            </w:r>
          </w:p>
        </w:tc>
        <w:tc>
          <w:tcPr>
            <w:tcW w:w="0" w:type="auto"/>
            <w:vAlign w:val="bottom"/>
          </w:tcPr>
          <w:p w14:paraId="2BEEA615" w14:textId="4F22CCA8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rried or partnered (Reference)</w:t>
            </w:r>
          </w:p>
        </w:tc>
        <w:tc>
          <w:tcPr>
            <w:tcW w:w="0" w:type="auto"/>
            <w:vAlign w:val="bottom"/>
          </w:tcPr>
          <w:p w14:paraId="7D664F7D" w14:textId="23635B9A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590462C6" w14:textId="4F3F3A40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184E2338" w14:textId="74261302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08A9D44B" w14:textId="5F5C2FB2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</w:tr>
      <w:tr w:rsidR="001D5A13" w:rsidRPr="003F497F" w14:paraId="6ED68DBC" w14:textId="77777777" w:rsidTr="00B64E88">
        <w:tc>
          <w:tcPr>
            <w:tcW w:w="0" w:type="auto"/>
          </w:tcPr>
          <w:p w14:paraId="5B9B2BC6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6AEB3480" w14:textId="562BB342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habiting</w:t>
            </w:r>
          </w:p>
        </w:tc>
        <w:tc>
          <w:tcPr>
            <w:tcW w:w="0" w:type="auto"/>
            <w:vAlign w:val="bottom"/>
          </w:tcPr>
          <w:p w14:paraId="5C4A1014" w14:textId="4B9A1019" w:rsidR="001D5A13" w:rsidRPr="001D5A13" w:rsidRDefault="001D5A13" w:rsidP="001D5A13">
            <w:pPr>
              <w:pStyle w:val="p1"/>
              <w:spacing w:after="0" w:afterAutospacing="0"/>
              <w:jc w:val="right"/>
              <w:rPr>
                <w:color w:val="000000"/>
                <w:sz w:val="16"/>
                <w:szCs w:val="16"/>
              </w:rPr>
            </w:pPr>
            <w:r w:rsidRPr="001D5A13">
              <w:rPr>
                <w:color w:val="000000"/>
                <w:sz w:val="16"/>
                <w:szCs w:val="16"/>
              </w:rPr>
              <w:t>0·46 (0·44–0·49)</w:t>
            </w:r>
          </w:p>
        </w:tc>
        <w:tc>
          <w:tcPr>
            <w:tcW w:w="0" w:type="auto"/>
            <w:vAlign w:val="bottom"/>
          </w:tcPr>
          <w:p w14:paraId="2057B997" w14:textId="6F298771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47 (0·45–0·49)</w:t>
            </w:r>
          </w:p>
        </w:tc>
        <w:tc>
          <w:tcPr>
            <w:tcW w:w="0" w:type="auto"/>
            <w:vAlign w:val="bottom"/>
          </w:tcPr>
          <w:p w14:paraId="6077A607" w14:textId="0BBCCF25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47 (0·44–0·49)</w:t>
            </w:r>
          </w:p>
        </w:tc>
        <w:tc>
          <w:tcPr>
            <w:tcW w:w="0" w:type="auto"/>
            <w:vAlign w:val="bottom"/>
          </w:tcPr>
          <w:p w14:paraId="69294204" w14:textId="343868FB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47 (0·45–0·49)</w:t>
            </w:r>
          </w:p>
        </w:tc>
      </w:tr>
      <w:tr w:rsidR="001D5A13" w:rsidRPr="003F497F" w14:paraId="03AB082C" w14:textId="77777777" w:rsidTr="00B64E88">
        <w:tc>
          <w:tcPr>
            <w:tcW w:w="0" w:type="auto"/>
          </w:tcPr>
          <w:p w14:paraId="38084FEC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31EED67E" w14:textId="37EAB1AC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</w:t>
            </w:r>
          </w:p>
        </w:tc>
        <w:tc>
          <w:tcPr>
            <w:tcW w:w="0" w:type="auto"/>
            <w:vAlign w:val="bottom"/>
          </w:tcPr>
          <w:p w14:paraId="32A77DBC" w14:textId="6B2A44FB" w:rsidR="001D5A13" w:rsidRPr="001D5A13" w:rsidRDefault="001D5A13" w:rsidP="001D5A13">
            <w:pPr>
              <w:pStyle w:val="p1"/>
              <w:spacing w:after="0" w:afterAutospacing="0"/>
              <w:jc w:val="right"/>
              <w:rPr>
                <w:color w:val="000000"/>
                <w:sz w:val="16"/>
                <w:szCs w:val="16"/>
              </w:rPr>
            </w:pPr>
            <w:r w:rsidRPr="001D5A13">
              <w:rPr>
                <w:color w:val="000000"/>
                <w:sz w:val="16"/>
                <w:szCs w:val="16"/>
              </w:rPr>
              <w:t>2·21 (2·11–2·32)</w:t>
            </w:r>
          </w:p>
        </w:tc>
        <w:tc>
          <w:tcPr>
            <w:tcW w:w="0" w:type="auto"/>
            <w:vAlign w:val="bottom"/>
          </w:tcPr>
          <w:p w14:paraId="5E8F6698" w14:textId="143B9433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·06 (1·95–2·19)</w:t>
            </w:r>
          </w:p>
        </w:tc>
        <w:tc>
          <w:tcPr>
            <w:tcW w:w="0" w:type="auto"/>
            <w:vAlign w:val="bottom"/>
          </w:tcPr>
          <w:p w14:paraId="3E5FB221" w14:textId="400DD53C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·22 (2·12–2·33)</w:t>
            </w:r>
          </w:p>
        </w:tc>
        <w:tc>
          <w:tcPr>
            <w:tcW w:w="0" w:type="auto"/>
            <w:vAlign w:val="bottom"/>
          </w:tcPr>
          <w:p w14:paraId="78417ED1" w14:textId="1DB0E4A7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·07 (1·95–2·19)</w:t>
            </w:r>
          </w:p>
        </w:tc>
      </w:tr>
      <w:tr w:rsidR="001D5A13" w:rsidRPr="003F497F" w14:paraId="5C2CC6C5" w14:textId="77777777" w:rsidTr="00B64E88">
        <w:tc>
          <w:tcPr>
            <w:tcW w:w="0" w:type="auto"/>
            <w:vMerge w:val="restart"/>
          </w:tcPr>
          <w:p w14:paraId="53653735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other’s education</w:t>
            </w:r>
          </w:p>
        </w:tc>
        <w:tc>
          <w:tcPr>
            <w:tcW w:w="0" w:type="auto"/>
            <w:vAlign w:val="bottom"/>
          </w:tcPr>
          <w:p w14:paraId="6D03C112" w14:textId="1A73BB3F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 (Reference)</w:t>
            </w:r>
          </w:p>
        </w:tc>
        <w:tc>
          <w:tcPr>
            <w:tcW w:w="0" w:type="auto"/>
            <w:vAlign w:val="bottom"/>
          </w:tcPr>
          <w:p w14:paraId="4412C10E" w14:textId="79C341EA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1E85171F" w14:textId="5E39A0EA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72D4BC5A" w14:textId="01537A1E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664ABC75" w14:textId="2DEA997E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</w:tr>
      <w:tr w:rsidR="001D5A13" w:rsidRPr="003F497F" w14:paraId="0D5DEE8E" w14:textId="77777777" w:rsidTr="00B64E88">
        <w:tc>
          <w:tcPr>
            <w:tcW w:w="0" w:type="auto"/>
            <w:vMerge/>
          </w:tcPr>
          <w:p w14:paraId="3CD24D7B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6AF34052" w14:textId="0EE59321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</w:t>
            </w:r>
          </w:p>
        </w:tc>
        <w:tc>
          <w:tcPr>
            <w:tcW w:w="0" w:type="auto"/>
            <w:vAlign w:val="bottom"/>
          </w:tcPr>
          <w:p w14:paraId="10F7856D" w14:textId="6D14B428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0 (0·85–0·95)</w:t>
            </w:r>
          </w:p>
        </w:tc>
        <w:tc>
          <w:tcPr>
            <w:tcW w:w="0" w:type="auto"/>
            <w:vAlign w:val="bottom"/>
          </w:tcPr>
          <w:p w14:paraId="02C64ED7" w14:textId="7B6D291D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1 (0·86–0·96)</w:t>
            </w:r>
          </w:p>
        </w:tc>
        <w:tc>
          <w:tcPr>
            <w:tcW w:w="0" w:type="auto"/>
            <w:vAlign w:val="bottom"/>
          </w:tcPr>
          <w:p w14:paraId="0CCB2FFA" w14:textId="16C31866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0 (0·85–0·95)</w:t>
            </w:r>
          </w:p>
        </w:tc>
        <w:tc>
          <w:tcPr>
            <w:tcW w:w="0" w:type="auto"/>
            <w:vAlign w:val="bottom"/>
          </w:tcPr>
          <w:p w14:paraId="69FC4131" w14:textId="6FF7C4C5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1 (0·86–0·96)</w:t>
            </w:r>
          </w:p>
        </w:tc>
      </w:tr>
      <w:tr w:rsidR="001D5A13" w:rsidRPr="003F497F" w14:paraId="7BF2C06D" w14:textId="77777777" w:rsidTr="00B64E88">
        <w:tc>
          <w:tcPr>
            <w:tcW w:w="0" w:type="auto"/>
            <w:vMerge/>
          </w:tcPr>
          <w:p w14:paraId="67956825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69C933DF" w14:textId="55FFE122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0" w:type="auto"/>
            <w:vAlign w:val="bottom"/>
          </w:tcPr>
          <w:p w14:paraId="66D7E972" w14:textId="6819A184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1 (0·76–0·86)</w:t>
            </w:r>
          </w:p>
        </w:tc>
        <w:tc>
          <w:tcPr>
            <w:tcW w:w="0" w:type="auto"/>
            <w:vAlign w:val="bottom"/>
          </w:tcPr>
          <w:p w14:paraId="0423A8CA" w14:textId="15EDB7A7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2 (0·77–0·87)</w:t>
            </w:r>
          </w:p>
        </w:tc>
        <w:tc>
          <w:tcPr>
            <w:tcW w:w="0" w:type="auto"/>
            <w:vAlign w:val="bottom"/>
          </w:tcPr>
          <w:p w14:paraId="670EEFD9" w14:textId="535BF004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1 (0·76–0·86)</w:t>
            </w:r>
          </w:p>
        </w:tc>
        <w:tc>
          <w:tcPr>
            <w:tcW w:w="0" w:type="auto"/>
            <w:vAlign w:val="bottom"/>
          </w:tcPr>
          <w:p w14:paraId="431446F3" w14:textId="5307536C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2 (0·76–0·87)</w:t>
            </w:r>
          </w:p>
        </w:tc>
      </w:tr>
      <w:tr w:rsidR="001D5A13" w:rsidRPr="003F497F" w14:paraId="5A76326F" w14:textId="77777777" w:rsidTr="00B64E88">
        <w:tc>
          <w:tcPr>
            <w:tcW w:w="0" w:type="auto"/>
            <w:vMerge w:val="restart"/>
          </w:tcPr>
          <w:p w14:paraId="79D7E771" w14:textId="5C9D4C41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ather’s education</w:t>
            </w:r>
          </w:p>
        </w:tc>
        <w:tc>
          <w:tcPr>
            <w:tcW w:w="0" w:type="auto"/>
            <w:vAlign w:val="bottom"/>
          </w:tcPr>
          <w:p w14:paraId="6AD6D8E7" w14:textId="4D93D10F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 (Reference)</w:t>
            </w:r>
          </w:p>
        </w:tc>
        <w:tc>
          <w:tcPr>
            <w:tcW w:w="0" w:type="auto"/>
            <w:vAlign w:val="bottom"/>
          </w:tcPr>
          <w:p w14:paraId="4F4C03B0" w14:textId="298E9510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323654D3" w14:textId="3E324F90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6960ECFB" w14:textId="7CE9D047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46703A37" w14:textId="56257A8F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</w:tr>
      <w:tr w:rsidR="001D5A13" w:rsidRPr="003F497F" w14:paraId="02E067FF" w14:textId="77777777" w:rsidTr="00B64E88">
        <w:tc>
          <w:tcPr>
            <w:tcW w:w="0" w:type="auto"/>
            <w:vMerge/>
          </w:tcPr>
          <w:p w14:paraId="0379C018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70CAFE2E" w14:textId="639335F0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</w:t>
            </w:r>
          </w:p>
        </w:tc>
        <w:tc>
          <w:tcPr>
            <w:tcW w:w="0" w:type="auto"/>
            <w:vAlign w:val="bottom"/>
          </w:tcPr>
          <w:p w14:paraId="36862405" w14:textId="26177F17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5 (0·91–1·00)</w:t>
            </w:r>
          </w:p>
        </w:tc>
        <w:tc>
          <w:tcPr>
            <w:tcW w:w="0" w:type="auto"/>
            <w:vAlign w:val="bottom"/>
          </w:tcPr>
          <w:p w14:paraId="5320B0A7" w14:textId="5C80AE37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6 (0·91–1·01)</w:t>
            </w:r>
          </w:p>
        </w:tc>
        <w:tc>
          <w:tcPr>
            <w:tcW w:w="0" w:type="auto"/>
            <w:vAlign w:val="bottom"/>
          </w:tcPr>
          <w:p w14:paraId="2825D288" w14:textId="0947E5BD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5 (0·91–1·00)</w:t>
            </w:r>
          </w:p>
        </w:tc>
        <w:tc>
          <w:tcPr>
            <w:tcW w:w="0" w:type="auto"/>
            <w:vAlign w:val="bottom"/>
          </w:tcPr>
          <w:p w14:paraId="4E0A7968" w14:textId="46B79E87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6 (0·91–1·01)</w:t>
            </w:r>
          </w:p>
        </w:tc>
      </w:tr>
      <w:tr w:rsidR="001D5A13" w:rsidRPr="003F497F" w14:paraId="39E853E7" w14:textId="77777777" w:rsidTr="00B64E88">
        <w:tc>
          <w:tcPr>
            <w:tcW w:w="0" w:type="auto"/>
            <w:vMerge/>
          </w:tcPr>
          <w:p w14:paraId="7602539C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524E8DCC" w14:textId="56554946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0" w:type="auto"/>
            <w:vAlign w:val="bottom"/>
          </w:tcPr>
          <w:p w14:paraId="2AA29AC3" w14:textId="21990642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6 (0·81–0·92)</w:t>
            </w:r>
          </w:p>
        </w:tc>
        <w:tc>
          <w:tcPr>
            <w:tcW w:w="0" w:type="auto"/>
            <w:vAlign w:val="bottom"/>
          </w:tcPr>
          <w:p w14:paraId="3B17E18A" w14:textId="211187A9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6 (0·81–0·92)</w:t>
            </w:r>
          </w:p>
        </w:tc>
        <w:tc>
          <w:tcPr>
            <w:tcW w:w="0" w:type="auto"/>
            <w:vAlign w:val="bottom"/>
          </w:tcPr>
          <w:p w14:paraId="1E34358A" w14:textId="3F55D268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6 (0·81–0·92)</w:t>
            </w:r>
          </w:p>
        </w:tc>
        <w:tc>
          <w:tcPr>
            <w:tcW w:w="0" w:type="auto"/>
            <w:vAlign w:val="bottom"/>
          </w:tcPr>
          <w:p w14:paraId="53F6B0C5" w14:textId="6F5F3173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6 (0·81–0·92)</w:t>
            </w:r>
          </w:p>
        </w:tc>
      </w:tr>
      <w:tr w:rsidR="001D5A13" w:rsidRPr="003F497F" w14:paraId="0FE85317" w14:textId="77777777" w:rsidTr="00B64E88">
        <w:tc>
          <w:tcPr>
            <w:tcW w:w="0" w:type="auto"/>
            <w:vMerge w:val="restart"/>
          </w:tcPr>
          <w:p w14:paraId="2ACD01DF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ousehold disposable income quintile</w:t>
            </w:r>
          </w:p>
        </w:tc>
        <w:tc>
          <w:tcPr>
            <w:tcW w:w="0" w:type="auto"/>
            <w:vAlign w:val="bottom"/>
          </w:tcPr>
          <w:p w14:paraId="15CD8D9F" w14:textId="3A7B4FB0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st (Reference)</w:t>
            </w:r>
          </w:p>
        </w:tc>
        <w:tc>
          <w:tcPr>
            <w:tcW w:w="0" w:type="auto"/>
            <w:vAlign w:val="bottom"/>
          </w:tcPr>
          <w:p w14:paraId="09BEDCCA" w14:textId="30E775C0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·</w:t>
            </w:r>
          </w:p>
        </w:tc>
        <w:tc>
          <w:tcPr>
            <w:tcW w:w="0" w:type="auto"/>
            <w:vAlign w:val="bottom"/>
          </w:tcPr>
          <w:p w14:paraId="7A28E48E" w14:textId="361B1382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0DD51E1D" w14:textId="6425F2D8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·</w:t>
            </w:r>
          </w:p>
        </w:tc>
        <w:tc>
          <w:tcPr>
            <w:tcW w:w="0" w:type="auto"/>
            <w:vAlign w:val="bottom"/>
          </w:tcPr>
          <w:p w14:paraId="43F1020C" w14:textId="64875FA7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</w:tr>
      <w:tr w:rsidR="001D5A13" w:rsidRPr="003F497F" w14:paraId="527B78EB" w14:textId="77777777" w:rsidTr="00B64E88">
        <w:tc>
          <w:tcPr>
            <w:tcW w:w="0" w:type="auto"/>
            <w:vMerge/>
          </w:tcPr>
          <w:p w14:paraId="5EC84CD4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4538590D" w14:textId="5BC53366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</w:t>
            </w:r>
          </w:p>
        </w:tc>
        <w:tc>
          <w:tcPr>
            <w:tcW w:w="0" w:type="auto"/>
            <w:vAlign w:val="bottom"/>
          </w:tcPr>
          <w:p w14:paraId="1DBD211D" w14:textId="56FD392D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·</w:t>
            </w:r>
          </w:p>
        </w:tc>
        <w:tc>
          <w:tcPr>
            <w:tcW w:w="0" w:type="auto"/>
            <w:vAlign w:val="bottom"/>
          </w:tcPr>
          <w:p w14:paraId="7BAC23C2" w14:textId="21DC8E46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9 (0·84–0·95)</w:t>
            </w:r>
          </w:p>
        </w:tc>
        <w:tc>
          <w:tcPr>
            <w:tcW w:w="0" w:type="auto"/>
            <w:vAlign w:val="bottom"/>
          </w:tcPr>
          <w:p w14:paraId="15E4BB98" w14:textId="4394C33C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·</w:t>
            </w:r>
          </w:p>
        </w:tc>
        <w:tc>
          <w:tcPr>
            <w:tcW w:w="0" w:type="auto"/>
            <w:vAlign w:val="bottom"/>
          </w:tcPr>
          <w:p w14:paraId="02FD8246" w14:textId="0FABA16F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9 (0·84–0·95)</w:t>
            </w:r>
          </w:p>
        </w:tc>
      </w:tr>
      <w:tr w:rsidR="001D5A13" w:rsidRPr="003F497F" w14:paraId="77231755" w14:textId="77777777" w:rsidTr="00B64E88">
        <w:tc>
          <w:tcPr>
            <w:tcW w:w="0" w:type="auto"/>
            <w:vMerge/>
          </w:tcPr>
          <w:p w14:paraId="65DA9FC5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0F303597" w14:textId="7468991D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0" w:type="auto"/>
            <w:vAlign w:val="bottom"/>
          </w:tcPr>
          <w:p w14:paraId="4784A058" w14:textId="46F1FBFB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·</w:t>
            </w:r>
          </w:p>
        </w:tc>
        <w:tc>
          <w:tcPr>
            <w:tcW w:w="0" w:type="auto"/>
            <w:vAlign w:val="bottom"/>
          </w:tcPr>
          <w:p w14:paraId="46083C8A" w14:textId="1BEF281C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4 (0·79–0·90)</w:t>
            </w:r>
          </w:p>
        </w:tc>
        <w:tc>
          <w:tcPr>
            <w:tcW w:w="0" w:type="auto"/>
            <w:vAlign w:val="bottom"/>
          </w:tcPr>
          <w:p w14:paraId="45075B8A" w14:textId="4B33385A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·</w:t>
            </w:r>
          </w:p>
        </w:tc>
        <w:tc>
          <w:tcPr>
            <w:tcW w:w="0" w:type="auto"/>
            <w:vAlign w:val="bottom"/>
          </w:tcPr>
          <w:p w14:paraId="464F9C11" w14:textId="03022D0B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4 (0·79–0·90)</w:t>
            </w:r>
          </w:p>
        </w:tc>
      </w:tr>
      <w:tr w:rsidR="001D5A13" w:rsidRPr="003F497F" w14:paraId="321F1C2F" w14:textId="77777777" w:rsidTr="00B64E88">
        <w:tc>
          <w:tcPr>
            <w:tcW w:w="0" w:type="auto"/>
            <w:vMerge/>
          </w:tcPr>
          <w:p w14:paraId="18430BF2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5F2E0453" w14:textId="1DDB0237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er</w:t>
            </w:r>
          </w:p>
        </w:tc>
        <w:tc>
          <w:tcPr>
            <w:tcW w:w="0" w:type="auto"/>
            <w:vAlign w:val="bottom"/>
          </w:tcPr>
          <w:p w14:paraId="0368D3F3" w14:textId="319CF53E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·</w:t>
            </w:r>
          </w:p>
        </w:tc>
        <w:tc>
          <w:tcPr>
            <w:tcW w:w="0" w:type="auto"/>
            <w:vAlign w:val="bottom"/>
          </w:tcPr>
          <w:p w14:paraId="6797C50D" w14:textId="59B28871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9 (0·83–0·95)</w:t>
            </w:r>
          </w:p>
        </w:tc>
        <w:tc>
          <w:tcPr>
            <w:tcW w:w="0" w:type="auto"/>
            <w:vAlign w:val="bottom"/>
          </w:tcPr>
          <w:p w14:paraId="446F7145" w14:textId="15B55BF3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·</w:t>
            </w:r>
          </w:p>
        </w:tc>
        <w:tc>
          <w:tcPr>
            <w:tcW w:w="0" w:type="auto"/>
            <w:vAlign w:val="bottom"/>
          </w:tcPr>
          <w:p w14:paraId="02592CFA" w14:textId="1C416A03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9 (0·83–0·95)</w:t>
            </w:r>
          </w:p>
        </w:tc>
      </w:tr>
      <w:tr w:rsidR="001D5A13" w:rsidRPr="003F497F" w14:paraId="294EA8AB" w14:textId="77777777" w:rsidTr="00B64E88">
        <w:tc>
          <w:tcPr>
            <w:tcW w:w="0" w:type="auto"/>
            <w:vMerge/>
            <w:tcBorders>
              <w:bottom w:val="single" w:sz="18" w:space="0" w:color="auto"/>
            </w:tcBorders>
          </w:tcPr>
          <w:p w14:paraId="6E88F4BD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vAlign w:val="bottom"/>
          </w:tcPr>
          <w:p w14:paraId="1721FA50" w14:textId="727F1C1B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est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bottom"/>
          </w:tcPr>
          <w:p w14:paraId="0D8C8816" w14:textId="163E0258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·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bottom"/>
          </w:tcPr>
          <w:p w14:paraId="634D703C" w14:textId="093B3AC0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8 (0·91–1·06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bottom"/>
          </w:tcPr>
          <w:p w14:paraId="2CD78923" w14:textId="61F31048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·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bottom"/>
          </w:tcPr>
          <w:p w14:paraId="63B4C74C" w14:textId="426E8F1B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8 (0·91–1·06)</w:t>
            </w:r>
          </w:p>
        </w:tc>
      </w:tr>
    </w:tbl>
    <w:p w14:paraId="3556A5BC" w14:textId="68B6EC3A" w:rsidR="00C87163" w:rsidRPr="003F497F" w:rsidRDefault="00C34A7E" w:rsidP="003F497F">
      <w:pPr>
        <w:rPr>
          <w:rFonts w:ascii="Times New Roman" w:hAnsi="Times New Roman" w:cs="Times New Roman"/>
        </w:rPr>
      </w:pPr>
      <w:proofErr w:type="spellStart"/>
      <w:proofErr w:type="gramStart"/>
      <w:r w:rsidRPr="003F497F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a</w:t>
      </w:r>
      <w:proofErr w:type="spellEnd"/>
      <w:proofErr w:type="gramEnd"/>
      <w:r w:rsidRPr="003F497F">
        <w:rPr>
          <w:rFonts w:ascii="Times New Roman" w:hAnsi="Times New Roman" w:cs="Times New Roman"/>
          <w:sz w:val="20"/>
          <w:szCs w:val="20"/>
        </w:rPr>
        <w:t xml:space="preserve"> If one parent was born in Sweden, the other parent was born abroad</w:t>
      </w:r>
      <w:r w:rsidR="00C87163" w:rsidRPr="003F497F">
        <w:rPr>
          <w:rFonts w:ascii="Times New Roman" w:hAnsi="Times New Roman" w:cs="Times New Roman"/>
        </w:rPr>
        <w:br w:type="page"/>
      </w:r>
    </w:p>
    <w:p w14:paraId="3FEE5E16" w14:textId="0E7796FC" w:rsidR="00784575" w:rsidRPr="003F497F" w:rsidRDefault="00784575" w:rsidP="003F497F">
      <w:pPr>
        <w:pStyle w:val="Heading1"/>
        <w:spacing w:after="0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bookmarkStart w:id="7" w:name="_Toc219996331"/>
      <w:r w:rsidRPr="003F497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lastRenderedPageBreak/>
        <w:t>Sensitivity analysis: 10-year period trends</w:t>
      </w:r>
      <w:bookmarkEnd w:id="7"/>
    </w:p>
    <w:p w14:paraId="0A05F4FA" w14:textId="77777777" w:rsidR="00784575" w:rsidRPr="003F497F" w:rsidRDefault="00784575" w:rsidP="003F497F">
      <w:pPr>
        <w:rPr>
          <w:rFonts w:ascii="Times New Roman" w:hAnsi="Times New Roman" w:cs="Times New Roman"/>
        </w:rPr>
      </w:pPr>
    </w:p>
    <w:p w14:paraId="0F6BC7A0" w14:textId="5FC8B665" w:rsidR="00C87163" w:rsidRPr="003F497F" w:rsidRDefault="00C87163" w:rsidP="003F497F">
      <w:pPr>
        <w:pStyle w:val="Caption"/>
        <w:keepNext/>
        <w:spacing w:after="0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  <w:r w:rsidRPr="003F497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Table S</w:t>
      </w:r>
      <w:r w:rsidR="00A54C6E" w:rsidRPr="003F497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6</w:t>
      </w:r>
      <w:r w:rsidRPr="003F497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. </w:t>
      </w:r>
      <w:r w:rsidR="00723A29" w:rsidRPr="003F497F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H</w:t>
      </w:r>
      <w:r w:rsidR="00723A29" w:rsidRPr="003F497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azard ratios and 95% confidence intervals of under-15 mortality among the children of immigrants, by generation</w:t>
      </w:r>
      <w:r w:rsidR="00677E19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,</w:t>
      </w:r>
      <w:r w:rsidR="00723A29" w:rsidRPr="003F497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parental country of birth</w:t>
      </w:r>
      <w:r w:rsidR="00677E19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, and 10-year periods</w:t>
      </w:r>
      <w:r w:rsidR="00723A29" w:rsidRPr="003F497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, 1990-2019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2851"/>
        <w:gridCol w:w="1323"/>
        <w:gridCol w:w="1323"/>
        <w:gridCol w:w="1323"/>
        <w:gridCol w:w="1323"/>
        <w:gridCol w:w="1323"/>
        <w:gridCol w:w="1323"/>
      </w:tblGrid>
      <w:tr w:rsidR="006728C3" w:rsidRPr="003F497F" w14:paraId="5EA1DD7D" w14:textId="77777777" w:rsidTr="001D5A13">
        <w:tc>
          <w:tcPr>
            <w:tcW w:w="0" w:type="auto"/>
            <w:tcBorders>
              <w:top w:val="single" w:sz="18" w:space="0" w:color="auto"/>
            </w:tcBorders>
          </w:tcPr>
          <w:p w14:paraId="65F62688" w14:textId="77777777" w:rsidR="006728C3" w:rsidRPr="003F497F" w:rsidRDefault="006728C3" w:rsidP="003F497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2F3114CA" w14:textId="77777777" w:rsidR="006728C3" w:rsidRPr="003F497F" w:rsidRDefault="006728C3" w:rsidP="003F497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18" w:space="0" w:color="auto"/>
              <w:bottom w:val="single" w:sz="8" w:space="0" w:color="auto"/>
            </w:tcBorders>
          </w:tcPr>
          <w:p w14:paraId="08F74AA6" w14:textId="7DCE71F6" w:rsidR="006728C3" w:rsidRPr="003F497F" w:rsidRDefault="006728C3" w:rsidP="003F497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ther’s country of birth</w:t>
            </w:r>
          </w:p>
        </w:tc>
        <w:tc>
          <w:tcPr>
            <w:tcW w:w="0" w:type="auto"/>
            <w:gridSpan w:val="3"/>
            <w:tcBorders>
              <w:top w:val="single" w:sz="18" w:space="0" w:color="auto"/>
              <w:bottom w:val="single" w:sz="8" w:space="0" w:color="auto"/>
            </w:tcBorders>
          </w:tcPr>
          <w:p w14:paraId="11F77DCD" w14:textId="5F55DA08" w:rsidR="006728C3" w:rsidRPr="003F497F" w:rsidRDefault="006728C3" w:rsidP="003F497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ther’s country of birth</w:t>
            </w:r>
          </w:p>
        </w:tc>
      </w:tr>
      <w:tr w:rsidR="00FD70FE" w:rsidRPr="003F497F" w14:paraId="3F3A5A19" w14:textId="77777777" w:rsidTr="001D5A13">
        <w:tc>
          <w:tcPr>
            <w:tcW w:w="0" w:type="auto"/>
            <w:tcBorders>
              <w:bottom w:val="single" w:sz="8" w:space="0" w:color="auto"/>
            </w:tcBorders>
          </w:tcPr>
          <w:p w14:paraId="02BAF136" w14:textId="77777777" w:rsidR="00FD70FE" w:rsidRPr="003F497F" w:rsidRDefault="00FD70FE" w:rsidP="003F497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8C44E34" w14:textId="77777777" w:rsidR="00FD70FE" w:rsidRPr="003F497F" w:rsidRDefault="00FD70FE" w:rsidP="003F497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7DF8F376" w14:textId="77777777" w:rsidR="00FD70FE" w:rsidRPr="003F497F" w:rsidRDefault="00FD70FE" w:rsidP="003F497F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sz w:val="16"/>
                <w:szCs w:val="16"/>
              </w:rPr>
              <w:t>1990-1999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52A0ED27" w14:textId="77777777" w:rsidR="00FD70FE" w:rsidRPr="003F497F" w:rsidRDefault="00FD70FE" w:rsidP="003F497F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sz w:val="16"/>
                <w:szCs w:val="16"/>
              </w:rPr>
              <w:t>2000-2009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02B6D19B" w14:textId="77777777" w:rsidR="00FD70FE" w:rsidRPr="003F497F" w:rsidRDefault="00FD70FE" w:rsidP="003F497F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sz w:val="16"/>
                <w:szCs w:val="16"/>
              </w:rPr>
              <w:t>2010-2019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A93D205" w14:textId="77777777" w:rsidR="00FD70FE" w:rsidRPr="003F497F" w:rsidRDefault="00FD70FE" w:rsidP="003F497F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sz w:val="16"/>
                <w:szCs w:val="16"/>
              </w:rPr>
              <w:t>1990-1999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53ECD1D3" w14:textId="77777777" w:rsidR="00FD70FE" w:rsidRPr="003F497F" w:rsidRDefault="00FD70FE" w:rsidP="003F497F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sz w:val="16"/>
                <w:szCs w:val="16"/>
              </w:rPr>
              <w:t>2000-2009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F3A6B7C" w14:textId="77777777" w:rsidR="00FD70FE" w:rsidRPr="003F497F" w:rsidRDefault="00FD70FE" w:rsidP="003F497F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sz w:val="16"/>
                <w:szCs w:val="16"/>
              </w:rPr>
              <w:t>2010-2019</w:t>
            </w:r>
          </w:p>
        </w:tc>
      </w:tr>
      <w:tr w:rsidR="001D5A13" w:rsidRPr="003F497F" w14:paraId="4ECC35E1" w14:textId="77777777" w:rsidTr="001D5A13"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 w14:paraId="1155E16A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2.0</w:t>
            </w:r>
          </w:p>
          <w:p w14:paraId="4A70109D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Both parents born abroad)</w:t>
            </w:r>
          </w:p>
          <w:p w14:paraId="3C9F5A0F" w14:textId="0BAEC2B3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484EB748" w14:textId="3A8E63A9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wo parents born in Sweden (Reference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0EDA2A17" w14:textId="168DDA1B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628D5B2B" w14:textId="009FFD4B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63EF5DE8" w14:textId="5D23D3ED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70F26C96" w14:textId="2A1DB0F9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1F3CB87F" w14:textId="37B62AD9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777E994E" w14:textId="44E9F753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</w:tr>
      <w:tr w:rsidR="001D5A13" w:rsidRPr="003F497F" w14:paraId="2E85F3DB" w14:textId="77777777" w:rsidTr="001D5A13">
        <w:tc>
          <w:tcPr>
            <w:tcW w:w="0" w:type="auto"/>
            <w:vMerge/>
          </w:tcPr>
          <w:p w14:paraId="7AB278B8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2BCE3550" w14:textId="53913E18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al &amp; South America</w:t>
            </w:r>
          </w:p>
        </w:tc>
        <w:tc>
          <w:tcPr>
            <w:tcW w:w="0" w:type="auto"/>
            <w:vAlign w:val="bottom"/>
          </w:tcPr>
          <w:p w14:paraId="20E00B51" w14:textId="797007C9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71 (0·48–1·03)</w:t>
            </w:r>
          </w:p>
        </w:tc>
        <w:tc>
          <w:tcPr>
            <w:tcW w:w="0" w:type="auto"/>
            <w:vAlign w:val="bottom"/>
          </w:tcPr>
          <w:p w14:paraId="4E1EE051" w14:textId="241EA50D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65 (0·41–1·02)</w:t>
            </w:r>
          </w:p>
        </w:tc>
        <w:tc>
          <w:tcPr>
            <w:tcW w:w="0" w:type="auto"/>
            <w:vAlign w:val="bottom"/>
          </w:tcPr>
          <w:p w14:paraId="11905E9E" w14:textId="33896A16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61 (0·35–1·08)</w:t>
            </w:r>
          </w:p>
        </w:tc>
        <w:tc>
          <w:tcPr>
            <w:tcW w:w="0" w:type="auto"/>
            <w:vAlign w:val="bottom"/>
          </w:tcPr>
          <w:p w14:paraId="6A8A890B" w14:textId="562442BF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71 (0·49–1·04)</w:t>
            </w:r>
          </w:p>
        </w:tc>
        <w:tc>
          <w:tcPr>
            <w:tcW w:w="0" w:type="auto"/>
            <w:vAlign w:val="bottom"/>
          </w:tcPr>
          <w:p w14:paraId="5FB86D4B" w14:textId="49A9C313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66 (0·41–1·05)</w:t>
            </w:r>
          </w:p>
        </w:tc>
        <w:tc>
          <w:tcPr>
            <w:tcW w:w="0" w:type="auto"/>
            <w:vAlign w:val="bottom"/>
          </w:tcPr>
          <w:p w14:paraId="4145D194" w14:textId="6BC9785C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60 (0·33–1·08)</w:t>
            </w:r>
          </w:p>
        </w:tc>
      </w:tr>
      <w:tr w:rsidR="001D5A13" w:rsidRPr="003F497F" w14:paraId="092529A6" w14:textId="77777777" w:rsidTr="001D5A13">
        <w:tc>
          <w:tcPr>
            <w:tcW w:w="0" w:type="auto"/>
            <w:vMerge/>
          </w:tcPr>
          <w:p w14:paraId="0B3BCBD6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10079514" w14:textId="4FCE5EBA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stern Europe</w:t>
            </w:r>
          </w:p>
        </w:tc>
        <w:tc>
          <w:tcPr>
            <w:tcW w:w="0" w:type="auto"/>
            <w:vAlign w:val="bottom"/>
          </w:tcPr>
          <w:p w14:paraId="0DEEECEC" w14:textId="298C7F2C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70 (0·47–1·05)</w:t>
            </w:r>
          </w:p>
        </w:tc>
        <w:tc>
          <w:tcPr>
            <w:tcW w:w="0" w:type="auto"/>
            <w:vAlign w:val="bottom"/>
          </w:tcPr>
          <w:p w14:paraId="2203C63E" w14:textId="6D93DA24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57 (0·37–0·88)</w:t>
            </w:r>
          </w:p>
        </w:tc>
        <w:tc>
          <w:tcPr>
            <w:tcW w:w="0" w:type="auto"/>
            <w:vAlign w:val="bottom"/>
          </w:tcPr>
          <w:p w14:paraId="05D90E52" w14:textId="01C6E29A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74 (0·55–1·00)</w:t>
            </w:r>
          </w:p>
        </w:tc>
        <w:tc>
          <w:tcPr>
            <w:tcW w:w="0" w:type="auto"/>
            <w:vAlign w:val="bottom"/>
          </w:tcPr>
          <w:p w14:paraId="73071270" w14:textId="1D4BED8F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6 (0·57–1·31)</w:t>
            </w:r>
          </w:p>
        </w:tc>
        <w:tc>
          <w:tcPr>
            <w:tcW w:w="0" w:type="auto"/>
            <w:vAlign w:val="bottom"/>
          </w:tcPr>
          <w:p w14:paraId="715B4ACB" w14:textId="6C5D9278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58 (0·35–0·97)</w:t>
            </w:r>
          </w:p>
        </w:tc>
        <w:tc>
          <w:tcPr>
            <w:tcW w:w="0" w:type="auto"/>
            <w:vAlign w:val="bottom"/>
          </w:tcPr>
          <w:p w14:paraId="5651548B" w14:textId="259184A3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72 (0·51–1·01)</w:t>
            </w:r>
          </w:p>
        </w:tc>
      </w:tr>
      <w:tr w:rsidR="001D5A13" w:rsidRPr="003F497F" w14:paraId="06D911AE" w14:textId="77777777" w:rsidTr="001D5A13">
        <w:tc>
          <w:tcPr>
            <w:tcW w:w="0" w:type="auto"/>
            <w:vMerge/>
          </w:tcPr>
          <w:p w14:paraId="71BB6DEA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3E749515" w14:textId="65ADE9BC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 Western</w:t>
            </w:r>
          </w:p>
        </w:tc>
        <w:tc>
          <w:tcPr>
            <w:tcW w:w="0" w:type="auto"/>
            <w:vAlign w:val="bottom"/>
          </w:tcPr>
          <w:p w14:paraId="19880FD6" w14:textId="264517A6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2 (0·82–1·27)</w:t>
            </w:r>
          </w:p>
        </w:tc>
        <w:tc>
          <w:tcPr>
            <w:tcW w:w="0" w:type="auto"/>
            <w:vAlign w:val="bottom"/>
          </w:tcPr>
          <w:p w14:paraId="13D449FB" w14:textId="46D3F2AD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6 (0·70–1·06)</w:t>
            </w:r>
          </w:p>
        </w:tc>
        <w:tc>
          <w:tcPr>
            <w:tcW w:w="0" w:type="auto"/>
            <w:vAlign w:val="bottom"/>
          </w:tcPr>
          <w:p w14:paraId="5226CF5D" w14:textId="5E18BD15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74 (0·59–0·93)</w:t>
            </w:r>
          </w:p>
        </w:tc>
        <w:tc>
          <w:tcPr>
            <w:tcW w:w="0" w:type="auto"/>
            <w:vAlign w:val="bottom"/>
          </w:tcPr>
          <w:p w14:paraId="35EE10EE" w14:textId="790E2622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7 (0·79–1·21)</w:t>
            </w:r>
          </w:p>
        </w:tc>
        <w:tc>
          <w:tcPr>
            <w:tcW w:w="0" w:type="auto"/>
            <w:vAlign w:val="bottom"/>
          </w:tcPr>
          <w:p w14:paraId="090C54C1" w14:textId="751BCD9C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5 (0·69–1·04)</w:t>
            </w:r>
          </w:p>
        </w:tc>
        <w:tc>
          <w:tcPr>
            <w:tcW w:w="0" w:type="auto"/>
            <w:vAlign w:val="bottom"/>
          </w:tcPr>
          <w:p w14:paraId="391C1EDF" w14:textId="49A15A3F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75 (0·60–0·94)</w:t>
            </w:r>
          </w:p>
        </w:tc>
      </w:tr>
      <w:tr w:rsidR="001D5A13" w:rsidRPr="003F497F" w14:paraId="6BFB5161" w14:textId="77777777" w:rsidTr="001D5A13">
        <w:tc>
          <w:tcPr>
            <w:tcW w:w="0" w:type="auto"/>
            <w:vMerge/>
          </w:tcPr>
          <w:p w14:paraId="5087EA52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093528C7" w14:textId="554E2987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 Nordic</w:t>
            </w:r>
          </w:p>
        </w:tc>
        <w:tc>
          <w:tcPr>
            <w:tcW w:w="0" w:type="auto"/>
            <w:vAlign w:val="bottom"/>
          </w:tcPr>
          <w:p w14:paraId="576A1DBA" w14:textId="25EAB7F9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3 (0·48–1·44)</w:t>
            </w:r>
          </w:p>
        </w:tc>
        <w:tc>
          <w:tcPr>
            <w:tcW w:w="0" w:type="auto"/>
            <w:vAlign w:val="bottom"/>
          </w:tcPr>
          <w:p w14:paraId="1D0354B2" w14:textId="023AB118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4 (0·54–2·00)</w:t>
            </w:r>
          </w:p>
        </w:tc>
        <w:tc>
          <w:tcPr>
            <w:tcW w:w="0" w:type="auto"/>
            <w:vAlign w:val="bottom"/>
          </w:tcPr>
          <w:p w14:paraId="23D4E843" w14:textId="7C6C22F8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8 (0·49–1·96)</w:t>
            </w:r>
          </w:p>
        </w:tc>
        <w:tc>
          <w:tcPr>
            <w:tcW w:w="0" w:type="auto"/>
            <w:vAlign w:val="bottom"/>
          </w:tcPr>
          <w:p w14:paraId="39DF23A3" w14:textId="505AC2B4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6 (0·57–1·62)</w:t>
            </w:r>
          </w:p>
        </w:tc>
        <w:tc>
          <w:tcPr>
            <w:tcW w:w="0" w:type="auto"/>
            <w:vAlign w:val="bottom"/>
          </w:tcPr>
          <w:p w14:paraId="40670120" w14:textId="39A6333C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53 (0·22–1·28)</w:t>
            </w:r>
          </w:p>
        </w:tc>
        <w:tc>
          <w:tcPr>
            <w:tcW w:w="0" w:type="auto"/>
            <w:vAlign w:val="bottom"/>
          </w:tcPr>
          <w:p w14:paraId="4AA30B75" w14:textId="3209DD12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21 (0·67–2·19)</w:t>
            </w:r>
          </w:p>
        </w:tc>
      </w:tr>
      <w:tr w:rsidR="001D5A13" w:rsidRPr="003F497F" w14:paraId="718CCFE0" w14:textId="77777777" w:rsidTr="001D5A13">
        <w:tc>
          <w:tcPr>
            <w:tcW w:w="0" w:type="auto"/>
            <w:vMerge/>
          </w:tcPr>
          <w:p w14:paraId="236DFA30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4D23D855" w14:textId="33E0D6DE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ia and Oceania</w:t>
            </w:r>
          </w:p>
        </w:tc>
        <w:tc>
          <w:tcPr>
            <w:tcW w:w="0" w:type="auto"/>
            <w:vAlign w:val="bottom"/>
          </w:tcPr>
          <w:p w14:paraId="732F06FF" w14:textId="35B26667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6 (0·76–1·20)</w:t>
            </w:r>
          </w:p>
        </w:tc>
        <w:tc>
          <w:tcPr>
            <w:tcW w:w="0" w:type="auto"/>
            <w:vAlign w:val="bottom"/>
          </w:tcPr>
          <w:p w14:paraId="6E2C67D5" w14:textId="1FE0ED29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2 (0·73–1·16)</w:t>
            </w:r>
          </w:p>
        </w:tc>
        <w:tc>
          <w:tcPr>
            <w:tcW w:w="0" w:type="auto"/>
            <w:vAlign w:val="bottom"/>
          </w:tcPr>
          <w:p w14:paraId="389858AE" w14:textId="2717F55E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4 (0·76–1·15)</w:t>
            </w:r>
          </w:p>
        </w:tc>
        <w:tc>
          <w:tcPr>
            <w:tcW w:w="0" w:type="auto"/>
            <w:vAlign w:val="bottom"/>
          </w:tcPr>
          <w:p w14:paraId="478EE041" w14:textId="1B494395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1 (0·72–1·14)</w:t>
            </w:r>
          </w:p>
        </w:tc>
        <w:tc>
          <w:tcPr>
            <w:tcW w:w="0" w:type="auto"/>
            <w:vAlign w:val="bottom"/>
          </w:tcPr>
          <w:p w14:paraId="4F3DFDAC" w14:textId="2CC6F0BF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4 (0·75–1·18)</w:t>
            </w:r>
          </w:p>
        </w:tc>
        <w:tc>
          <w:tcPr>
            <w:tcW w:w="0" w:type="auto"/>
            <w:vAlign w:val="bottom"/>
          </w:tcPr>
          <w:p w14:paraId="18398415" w14:textId="34EFB0BD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2 (0·75–1·14)</w:t>
            </w:r>
          </w:p>
        </w:tc>
      </w:tr>
      <w:tr w:rsidR="001D5A13" w:rsidRPr="003F497F" w14:paraId="5AE3BD5F" w14:textId="77777777" w:rsidTr="001D5A13">
        <w:tc>
          <w:tcPr>
            <w:tcW w:w="0" w:type="auto"/>
            <w:vMerge/>
          </w:tcPr>
          <w:p w14:paraId="420FB1B2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6F20D41A" w14:textId="6AFA8974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b-Saharan Africa</w:t>
            </w:r>
          </w:p>
        </w:tc>
        <w:tc>
          <w:tcPr>
            <w:tcW w:w="0" w:type="auto"/>
            <w:vAlign w:val="bottom"/>
          </w:tcPr>
          <w:p w14:paraId="5975CC80" w14:textId="23005E5C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19 (0·92–1·54)</w:t>
            </w:r>
          </w:p>
        </w:tc>
        <w:tc>
          <w:tcPr>
            <w:tcW w:w="0" w:type="auto"/>
            <w:vAlign w:val="bottom"/>
          </w:tcPr>
          <w:p w14:paraId="17332949" w14:textId="48F3D48A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5 (0·76–1·20)</w:t>
            </w:r>
          </w:p>
        </w:tc>
        <w:tc>
          <w:tcPr>
            <w:tcW w:w="0" w:type="auto"/>
            <w:vAlign w:val="bottom"/>
          </w:tcPr>
          <w:p w14:paraId="20C3A6BE" w14:textId="6893334A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73 (0·60–0·88)</w:t>
            </w:r>
          </w:p>
        </w:tc>
        <w:tc>
          <w:tcPr>
            <w:tcW w:w="0" w:type="auto"/>
            <w:vAlign w:val="bottom"/>
          </w:tcPr>
          <w:p w14:paraId="0CE09CF8" w14:textId="588C0529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16 (0·90–1·50)</w:t>
            </w:r>
          </w:p>
        </w:tc>
        <w:tc>
          <w:tcPr>
            <w:tcW w:w="0" w:type="auto"/>
            <w:vAlign w:val="bottom"/>
          </w:tcPr>
          <w:p w14:paraId="1FF296AF" w14:textId="62503D62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7 (0·77–1·21)</w:t>
            </w:r>
          </w:p>
        </w:tc>
        <w:tc>
          <w:tcPr>
            <w:tcW w:w="0" w:type="auto"/>
            <w:vAlign w:val="bottom"/>
          </w:tcPr>
          <w:p w14:paraId="388B8114" w14:textId="7D3816CE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71 (0·59–0·85)</w:t>
            </w:r>
          </w:p>
        </w:tc>
      </w:tr>
      <w:tr w:rsidR="001D5A13" w:rsidRPr="003F497F" w14:paraId="0C8604E2" w14:textId="77777777" w:rsidTr="001D5A13">
        <w:tc>
          <w:tcPr>
            <w:tcW w:w="0" w:type="auto"/>
            <w:vMerge/>
          </w:tcPr>
          <w:p w14:paraId="6DE4CEEF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7DE39677" w14:textId="1D2F3F1C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nland</w:t>
            </w:r>
          </w:p>
        </w:tc>
        <w:tc>
          <w:tcPr>
            <w:tcW w:w="0" w:type="auto"/>
            <w:vAlign w:val="bottom"/>
          </w:tcPr>
          <w:p w14:paraId="1F1045CC" w14:textId="42CAACF9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21 (0·95–1·56)</w:t>
            </w:r>
          </w:p>
        </w:tc>
        <w:tc>
          <w:tcPr>
            <w:tcW w:w="0" w:type="auto"/>
            <w:vAlign w:val="bottom"/>
          </w:tcPr>
          <w:p w14:paraId="4E52729C" w14:textId="5265DD67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64 (0·32–1·29)</w:t>
            </w:r>
          </w:p>
        </w:tc>
        <w:tc>
          <w:tcPr>
            <w:tcW w:w="0" w:type="auto"/>
            <w:vAlign w:val="bottom"/>
          </w:tcPr>
          <w:p w14:paraId="4C0399CC" w14:textId="744A921F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26 (0·04–1·84)</w:t>
            </w:r>
          </w:p>
        </w:tc>
        <w:tc>
          <w:tcPr>
            <w:tcW w:w="0" w:type="auto"/>
            <w:vAlign w:val="bottom"/>
          </w:tcPr>
          <w:p w14:paraId="412FF9C1" w14:textId="5A5EEE56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30 (0·99–1·71)</w:t>
            </w:r>
          </w:p>
        </w:tc>
        <w:tc>
          <w:tcPr>
            <w:tcW w:w="0" w:type="auto"/>
            <w:vAlign w:val="bottom"/>
          </w:tcPr>
          <w:p w14:paraId="688D485D" w14:textId="649C1CEF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47 (0·19–1·12)</w:t>
            </w:r>
          </w:p>
        </w:tc>
        <w:tc>
          <w:tcPr>
            <w:tcW w:w="0" w:type="auto"/>
            <w:vAlign w:val="bottom"/>
          </w:tcPr>
          <w:p w14:paraId="0F1DFD2B" w14:textId="59E07753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2 (0·26–2·54)</w:t>
            </w:r>
          </w:p>
        </w:tc>
      </w:tr>
      <w:tr w:rsidR="001D5A13" w:rsidRPr="003F497F" w14:paraId="682CB047" w14:textId="77777777" w:rsidTr="001D5A13">
        <w:tc>
          <w:tcPr>
            <w:tcW w:w="0" w:type="auto"/>
            <w:vMerge/>
          </w:tcPr>
          <w:p w14:paraId="0C7616AA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295032F4" w14:textId="4606194F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ddle East &amp; Northern Africa</w:t>
            </w:r>
          </w:p>
        </w:tc>
        <w:tc>
          <w:tcPr>
            <w:tcW w:w="0" w:type="auto"/>
            <w:vAlign w:val="bottom"/>
          </w:tcPr>
          <w:p w14:paraId="04BF8127" w14:textId="3E361F4A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26 (1·09–1·46)</w:t>
            </w:r>
          </w:p>
        </w:tc>
        <w:tc>
          <w:tcPr>
            <w:tcW w:w="0" w:type="auto"/>
            <w:vAlign w:val="bottom"/>
          </w:tcPr>
          <w:p w14:paraId="41CA65B9" w14:textId="6EF8D095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26 (1·09–1·44)</w:t>
            </w:r>
          </w:p>
        </w:tc>
        <w:tc>
          <w:tcPr>
            <w:tcW w:w="0" w:type="auto"/>
            <w:vAlign w:val="bottom"/>
          </w:tcPr>
          <w:p w14:paraId="0CAD38A9" w14:textId="37D3E851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7 (0·85–1·12)</w:t>
            </w:r>
          </w:p>
        </w:tc>
        <w:tc>
          <w:tcPr>
            <w:tcW w:w="0" w:type="auto"/>
            <w:vAlign w:val="bottom"/>
          </w:tcPr>
          <w:p w14:paraId="6C6365B0" w14:textId="07C9BA3C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22 (1·06–1·41)</w:t>
            </w:r>
          </w:p>
        </w:tc>
        <w:tc>
          <w:tcPr>
            <w:tcW w:w="0" w:type="auto"/>
            <w:vAlign w:val="bottom"/>
          </w:tcPr>
          <w:p w14:paraId="3C40F6EA" w14:textId="7A1F1B2E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24 (1·08–1·42)</w:t>
            </w:r>
          </w:p>
        </w:tc>
        <w:tc>
          <w:tcPr>
            <w:tcW w:w="0" w:type="auto"/>
            <w:vAlign w:val="bottom"/>
          </w:tcPr>
          <w:p w14:paraId="234D5117" w14:textId="60BA2AEA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8 (0·85–1·12)</w:t>
            </w:r>
          </w:p>
        </w:tc>
      </w:tr>
      <w:tr w:rsidR="001D5A13" w:rsidRPr="003F497F" w14:paraId="6B646584" w14:textId="77777777" w:rsidTr="001D5A13">
        <w:tc>
          <w:tcPr>
            <w:tcW w:w="0" w:type="auto"/>
            <w:vMerge w:val="restart"/>
          </w:tcPr>
          <w:p w14:paraId="5E4968AE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2.5</w:t>
            </w:r>
          </w:p>
          <w:p w14:paraId="3F45F8AF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One parent born abroad)</w:t>
            </w:r>
          </w:p>
          <w:p w14:paraId="1573743B" w14:textId="178AB4C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093EA625" w14:textId="54EB0B0F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wo parents born in Sweden (Reference)</w:t>
            </w:r>
          </w:p>
        </w:tc>
        <w:tc>
          <w:tcPr>
            <w:tcW w:w="0" w:type="auto"/>
            <w:vAlign w:val="bottom"/>
          </w:tcPr>
          <w:p w14:paraId="4378A173" w14:textId="173F31AF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05D6819D" w14:textId="39D18C5D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1137066E" w14:textId="7C0BB79F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06FE6BC0" w14:textId="016BFFEA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69786AA8" w14:textId="2D71A848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4BA09AED" w14:textId="61113BF9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</w:tr>
      <w:tr w:rsidR="001D5A13" w:rsidRPr="003F497F" w14:paraId="55A6C3A5" w14:textId="77777777" w:rsidTr="001D5A13">
        <w:tc>
          <w:tcPr>
            <w:tcW w:w="0" w:type="auto"/>
            <w:vMerge/>
          </w:tcPr>
          <w:p w14:paraId="0215CF9C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19CA455A" w14:textId="624D8E29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0" w:type="auto"/>
            <w:vAlign w:val="bottom"/>
          </w:tcPr>
          <w:p w14:paraId="7FD35194" w14:textId="26B43401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3 (0·83–1·04)</w:t>
            </w:r>
          </w:p>
        </w:tc>
        <w:tc>
          <w:tcPr>
            <w:tcW w:w="0" w:type="auto"/>
            <w:vAlign w:val="bottom"/>
          </w:tcPr>
          <w:p w14:paraId="68EDA156" w14:textId="1327D92D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79 (0·69–0·90)</w:t>
            </w:r>
          </w:p>
        </w:tc>
        <w:tc>
          <w:tcPr>
            <w:tcW w:w="0" w:type="auto"/>
            <w:vAlign w:val="bottom"/>
          </w:tcPr>
          <w:p w14:paraId="7F5342C5" w14:textId="2EE2F0F3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61 (0·52–0·72)</w:t>
            </w:r>
          </w:p>
        </w:tc>
        <w:tc>
          <w:tcPr>
            <w:tcW w:w="0" w:type="auto"/>
            <w:vAlign w:val="bottom"/>
          </w:tcPr>
          <w:p w14:paraId="38357A4D" w14:textId="344E5886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14 (1·02–1·28)</w:t>
            </w:r>
          </w:p>
        </w:tc>
        <w:tc>
          <w:tcPr>
            <w:tcW w:w="0" w:type="auto"/>
            <w:vAlign w:val="bottom"/>
          </w:tcPr>
          <w:p w14:paraId="76A1A3AD" w14:textId="690BD7D1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9 (0·77–1·02)</w:t>
            </w:r>
          </w:p>
        </w:tc>
        <w:tc>
          <w:tcPr>
            <w:tcW w:w="0" w:type="auto"/>
            <w:vAlign w:val="bottom"/>
          </w:tcPr>
          <w:p w14:paraId="32111D88" w14:textId="2A7ED4CA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5 (0·81–1·11)</w:t>
            </w:r>
          </w:p>
        </w:tc>
      </w:tr>
      <w:tr w:rsidR="001D5A13" w:rsidRPr="003F497F" w14:paraId="5825E5DB" w14:textId="77777777" w:rsidTr="001D5A13">
        <w:tc>
          <w:tcPr>
            <w:tcW w:w="0" w:type="auto"/>
            <w:vMerge/>
          </w:tcPr>
          <w:p w14:paraId="0597569E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19E2A0D3" w14:textId="0A332D3F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al &amp; South America</w:t>
            </w:r>
          </w:p>
        </w:tc>
        <w:tc>
          <w:tcPr>
            <w:tcW w:w="0" w:type="auto"/>
            <w:vAlign w:val="bottom"/>
          </w:tcPr>
          <w:p w14:paraId="264085B0" w14:textId="1B9CCB2A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5 (0·60–1·51)</w:t>
            </w:r>
          </w:p>
        </w:tc>
        <w:tc>
          <w:tcPr>
            <w:tcW w:w="0" w:type="auto"/>
            <w:vAlign w:val="bottom"/>
          </w:tcPr>
          <w:p w14:paraId="14556BE9" w14:textId="27B2277D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5 (0·72–1·52)</w:t>
            </w:r>
          </w:p>
        </w:tc>
        <w:tc>
          <w:tcPr>
            <w:tcW w:w="0" w:type="auto"/>
            <w:vAlign w:val="bottom"/>
          </w:tcPr>
          <w:p w14:paraId="2C197B40" w14:textId="6D008F75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8 (0·56–1·38)</w:t>
            </w:r>
          </w:p>
        </w:tc>
        <w:tc>
          <w:tcPr>
            <w:tcW w:w="0" w:type="auto"/>
            <w:vAlign w:val="bottom"/>
          </w:tcPr>
          <w:p w14:paraId="689A032A" w14:textId="2D72A081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42 (0·24–0·74)</w:t>
            </w:r>
          </w:p>
        </w:tc>
        <w:tc>
          <w:tcPr>
            <w:tcW w:w="0" w:type="auto"/>
            <w:vAlign w:val="bottom"/>
          </w:tcPr>
          <w:p w14:paraId="777855F2" w14:textId="67067806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63 (0·42–0·96)</w:t>
            </w:r>
          </w:p>
        </w:tc>
        <w:tc>
          <w:tcPr>
            <w:tcW w:w="0" w:type="auto"/>
            <w:vAlign w:val="bottom"/>
          </w:tcPr>
          <w:p w14:paraId="5E861023" w14:textId="2FEA3EF1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70 (0·45–1·07)</w:t>
            </w:r>
          </w:p>
        </w:tc>
      </w:tr>
      <w:tr w:rsidR="001D5A13" w:rsidRPr="003F497F" w14:paraId="366670E6" w14:textId="77777777" w:rsidTr="001D5A13">
        <w:tc>
          <w:tcPr>
            <w:tcW w:w="0" w:type="auto"/>
            <w:vMerge/>
          </w:tcPr>
          <w:p w14:paraId="40EFE5EA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4E54164D" w14:textId="0F3ACE48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stern Europe</w:t>
            </w:r>
          </w:p>
        </w:tc>
        <w:tc>
          <w:tcPr>
            <w:tcW w:w="0" w:type="auto"/>
            <w:vAlign w:val="bottom"/>
          </w:tcPr>
          <w:p w14:paraId="0AE86F14" w14:textId="025A6A0F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27 (0·89–1·80)</w:t>
            </w:r>
          </w:p>
        </w:tc>
        <w:tc>
          <w:tcPr>
            <w:tcW w:w="0" w:type="auto"/>
            <w:vAlign w:val="bottom"/>
          </w:tcPr>
          <w:p w14:paraId="11FA0359" w14:textId="57AF6F6D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77 (0·49–1·19)</w:t>
            </w:r>
          </w:p>
        </w:tc>
        <w:tc>
          <w:tcPr>
            <w:tcW w:w="0" w:type="auto"/>
            <w:vAlign w:val="bottom"/>
          </w:tcPr>
          <w:p w14:paraId="3F5F1FD6" w14:textId="785A34BF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15 (0·77–1·71)</w:t>
            </w:r>
          </w:p>
        </w:tc>
        <w:tc>
          <w:tcPr>
            <w:tcW w:w="0" w:type="auto"/>
            <w:vAlign w:val="bottom"/>
          </w:tcPr>
          <w:p w14:paraId="3F55188D" w14:textId="061C6592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16 (0·72–1·86)</w:t>
            </w:r>
          </w:p>
        </w:tc>
        <w:tc>
          <w:tcPr>
            <w:tcW w:w="0" w:type="auto"/>
            <w:vAlign w:val="bottom"/>
          </w:tcPr>
          <w:p w14:paraId="3E9BC1D3" w14:textId="354598FB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70 (0·38–1·31)</w:t>
            </w:r>
          </w:p>
        </w:tc>
        <w:tc>
          <w:tcPr>
            <w:tcW w:w="0" w:type="auto"/>
            <w:vAlign w:val="bottom"/>
          </w:tcPr>
          <w:p w14:paraId="78678501" w14:textId="1667F0AD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29 (0·11–0·78)</w:t>
            </w:r>
          </w:p>
        </w:tc>
      </w:tr>
      <w:tr w:rsidR="001D5A13" w:rsidRPr="003F497F" w14:paraId="36B5B82A" w14:textId="77777777" w:rsidTr="001D5A13">
        <w:tc>
          <w:tcPr>
            <w:tcW w:w="0" w:type="auto"/>
            <w:vMerge/>
          </w:tcPr>
          <w:p w14:paraId="1305F2DC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6642AA73" w14:textId="16A73D98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 Western</w:t>
            </w:r>
          </w:p>
        </w:tc>
        <w:tc>
          <w:tcPr>
            <w:tcW w:w="0" w:type="auto"/>
            <w:vAlign w:val="bottom"/>
          </w:tcPr>
          <w:p w14:paraId="2691F763" w14:textId="03E2A2C6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25 (0·97–1·61)</w:t>
            </w:r>
          </w:p>
        </w:tc>
        <w:tc>
          <w:tcPr>
            <w:tcW w:w="0" w:type="auto"/>
            <w:vAlign w:val="bottom"/>
          </w:tcPr>
          <w:p w14:paraId="48CC633C" w14:textId="0011FD5D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77 (0·54–1·09)</w:t>
            </w:r>
          </w:p>
        </w:tc>
        <w:tc>
          <w:tcPr>
            <w:tcW w:w="0" w:type="auto"/>
            <w:vAlign w:val="bottom"/>
          </w:tcPr>
          <w:p w14:paraId="6407DF91" w14:textId="7F606936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3 (0·58–1·18)</w:t>
            </w:r>
          </w:p>
        </w:tc>
        <w:tc>
          <w:tcPr>
            <w:tcW w:w="0" w:type="auto"/>
            <w:vAlign w:val="bottom"/>
          </w:tcPr>
          <w:p w14:paraId="1D18B7A9" w14:textId="1857CE68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1 (0·74–1·11)</w:t>
            </w:r>
          </w:p>
        </w:tc>
        <w:tc>
          <w:tcPr>
            <w:tcW w:w="0" w:type="auto"/>
            <w:vAlign w:val="bottom"/>
          </w:tcPr>
          <w:p w14:paraId="584A9D25" w14:textId="4AE64561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0 (0·72–1·12)</w:t>
            </w:r>
          </w:p>
        </w:tc>
        <w:tc>
          <w:tcPr>
            <w:tcW w:w="0" w:type="auto"/>
            <w:vAlign w:val="bottom"/>
          </w:tcPr>
          <w:p w14:paraId="417B6A9C" w14:textId="4F5AF5F9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67 (0·50–0·90)</w:t>
            </w:r>
          </w:p>
        </w:tc>
      </w:tr>
      <w:tr w:rsidR="001D5A13" w:rsidRPr="003F497F" w14:paraId="0D6391A9" w14:textId="77777777" w:rsidTr="001D5A13">
        <w:tc>
          <w:tcPr>
            <w:tcW w:w="0" w:type="auto"/>
            <w:vMerge/>
          </w:tcPr>
          <w:p w14:paraId="746706C2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2F7B4912" w14:textId="2DF89E5F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 Nordic</w:t>
            </w:r>
          </w:p>
        </w:tc>
        <w:tc>
          <w:tcPr>
            <w:tcW w:w="0" w:type="auto"/>
            <w:vAlign w:val="bottom"/>
          </w:tcPr>
          <w:p w14:paraId="27AF167A" w14:textId="7C6C0444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26 (0·96–1·65)</w:t>
            </w:r>
          </w:p>
        </w:tc>
        <w:tc>
          <w:tcPr>
            <w:tcW w:w="0" w:type="auto"/>
            <w:vAlign w:val="bottom"/>
          </w:tcPr>
          <w:p w14:paraId="02FDFF1F" w14:textId="4E4E77BC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8 (0·64–1·50)</w:t>
            </w:r>
          </w:p>
        </w:tc>
        <w:tc>
          <w:tcPr>
            <w:tcW w:w="0" w:type="auto"/>
            <w:vAlign w:val="bottom"/>
          </w:tcPr>
          <w:p w14:paraId="6530EF99" w14:textId="4586E887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2 (0·55–1·89)</w:t>
            </w:r>
          </w:p>
        </w:tc>
        <w:tc>
          <w:tcPr>
            <w:tcW w:w="0" w:type="auto"/>
            <w:vAlign w:val="bottom"/>
          </w:tcPr>
          <w:p w14:paraId="2164A84A" w14:textId="29842313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34 (1·04–1·73)</w:t>
            </w:r>
          </w:p>
        </w:tc>
        <w:tc>
          <w:tcPr>
            <w:tcW w:w="0" w:type="auto"/>
            <w:vAlign w:val="bottom"/>
          </w:tcPr>
          <w:p w14:paraId="2D98D1FC" w14:textId="04D472BF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0 (0·60–1·35)</w:t>
            </w:r>
          </w:p>
        </w:tc>
        <w:tc>
          <w:tcPr>
            <w:tcW w:w="0" w:type="auto"/>
            <w:vAlign w:val="bottom"/>
          </w:tcPr>
          <w:p w14:paraId="5ABC85BD" w14:textId="4CE6D55C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58 (0·30–1·12)</w:t>
            </w:r>
          </w:p>
        </w:tc>
      </w:tr>
      <w:tr w:rsidR="001D5A13" w:rsidRPr="003F497F" w14:paraId="7FF8C843" w14:textId="77777777" w:rsidTr="001D5A13">
        <w:tc>
          <w:tcPr>
            <w:tcW w:w="0" w:type="auto"/>
            <w:vMerge/>
          </w:tcPr>
          <w:p w14:paraId="3FD7A662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4F16DAF6" w14:textId="22628E42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ia and Oceania</w:t>
            </w:r>
          </w:p>
        </w:tc>
        <w:tc>
          <w:tcPr>
            <w:tcW w:w="0" w:type="auto"/>
            <w:vAlign w:val="bottom"/>
          </w:tcPr>
          <w:p w14:paraId="3ADAF5A5" w14:textId="066C6DD6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 (0·74–1·36)</w:t>
            </w:r>
          </w:p>
        </w:tc>
        <w:tc>
          <w:tcPr>
            <w:tcW w:w="0" w:type="auto"/>
            <w:vAlign w:val="bottom"/>
          </w:tcPr>
          <w:p w14:paraId="7D0E9274" w14:textId="0851519E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4 (0·74–1·21)</w:t>
            </w:r>
          </w:p>
        </w:tc>
        <w:tc>
          <w:tcPr>
            <w:tcW w:w="0" w:type="auto"/>
            <w:vAlign w:val="bottom"/>
          </w:tcPr>
          <w:p w14:paraId="33157257" w14:textId="5CE080D5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1 (0·78–1·30)</w:t>
            </w:r>
          </w:p>
        </w:tc>
        <w:tc>
          <w:tcPr>
            <w:tcW w:w="0" w:type="auto"/>
            <w:vAlign w:val="bottom"/>
          </w:tcPr>
          <w:p w14:paraId="58D0335E" w14:textId="4A24A979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7 (0·59–1·28)</w:t>
            </w:r>
          </w:p>
        </w:tc>
        <w:tc>
          <w:tcPr>
            <w:tcW w:w="0" w:type="auto"/>
            <w:vAlign w:val="bottom"/>
          </w:tcPr>
          <w:p w14:paraId="464F8D17" w14:textId="6D6761D7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3 (0·56–1·22)</w:t>
            </w:r>
          </w:p>
        </w:tc>
        <w:tc>
          <w:tcPr>
            <w:tcW w:w="0" w:type="auto"/>
            <w:vAlign w:val="bottom"/>
          </w:tcPr>
          <w:p w14:paraId="74E4936E" w14:textId="450C1292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67 (0·44–1·02)</w:t>
            </w:r>
          </w:p>
        </w:tc>
      </w:tr>
      <w:tr w:rsidR="001D5A13" w:rsidRPr="003F497F" w14:paraId="6FA81E82" w14:textId="77777777" w:rsidTr="001D5A13">
        <w:tc>
          <w:tcPr>
            <w:tcW w:w="0" w:type="auto"/>
            <w:vMerge/>
          </w:tcPr>
          <w:p w14:paraId="0627A25D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398C6C2E" w14:textId="2E12078E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b-Saharan Africa</w:t>
            </w:r>
          </w:p>
        </w:tc>
        <w:tc>
          <w:tcPr>
            <w:tcW w:w="0" w:type="auto"/>
            <w:vAlign w:val="bottom"/>
          </w:tcPr>
          <w:p w14:paraId="5B1EE27F" w14:textId="3ACA2E22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77 (0·32–1·84)</w:t>
            </w:r>
          </w:p>
        </w:tc>
        <w:tc>
          <w:tcPr>
            <w:tcW w:w="0" w:type="auto"/>
            <w:vAlign w:val="bottom"/>
          </w:tcPr>
          <w:p w14:paraId="4AE40E68" w14:textId="594A70B2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1 (0·40–1·61)</w:t>
            </w:r>
          </w:p>
        </w:tc>
        <w:tc>
          <w:tcPr>
            <w:tcW w:w="0" w:type="auto"/>
            <w:vAlign w:val="bottom"/>
          </w:tcPr>
          <w:p w14:paraId="2A0997AE" w14:textId="787BADC5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30 (0·10–0·92)</w:t>
            </w:r>
          </w:p>
        </w:tc>
        <w:tc>
          <w:tcPr>
            <w:tcW w:w="0" w:type="auto"/>
            <w:vAlign w:val="bottom"/>
          </w:tcPr>
          <w:p w14:paraId="4D0CB744" w14:textId="44A737E2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72 (0·41–1·27)</w:t>
            </w:r>
          </w:p>
        </w:tc>
        <w:tc>
          <w:tcPr>
            <w:tcW w:w="0" w:type="auto"/>
            <w:vAlign w:val="bottom"/>
          </w:tcPr>
          <w:p w14:paraId="7BDF895C" w14:textId="4C418FDB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55 (0·31–0·98)</w:t>
            </w:r>
          </w:p>
        </w:tc>
        <w:tc>
          <w:tcPr>
            <w:tcW w:w="0" w:type="auto"/>
            <w:vAlign w:val="bottom"/>
          </w:tcPr>
          <w:p w14:paraId="49A59092" w14:textId="37E82ED3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21 (0·09–0·50)</w:t>
            </w:r>
          </w:p>
        </w:tc>
      </w:tr>
      <w:tr w:rsidR="001D5A13" w:rsidRPr="003F497F" w14:paraId="65FF8118" w14:textId="77777777" w:rsidTr="001D5A13">
        <w:tc>
          <w:tcPr>
            <w:tcW w:w="0" w:type="auto"/>
            <w:vMerge/>
          </w:tcPr>
          <w:p w14:paraId="1FA74987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6FBC93E3" w14:textId="339BDD7E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nland</w:t>
            </w:r>
          </w:p>
        </w:tc>
        <w:tc>
          <w:tcPr>
            <w:tcW w:w="0" w:type="auto"/>
            <w:vAlign w:val="bottom"/>
          </w:tcPr>
          <w:p w14:paraId="30824F1F" w14:textId="23E304A2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18 (0·97–1·44)</w:t>
            </w:r>
          </w:p>
        </w:tc>
        <w:tc>
          <w:tcPr>
            <w:tcW w:w="0" w:type="auto"/>
            <w:vAlign w:val="bottom"/>
          </w:tcPr>
          <w:p w14:paraId="12222212" w14:textId="3CCCE507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8 (0·67–1·44)</w:t>
            </w:r>
          </w:p>
        </w:tc>
        <w:tc>
          <w:tcPr>
            <w:tcW w:w="0" w:type="auto"/>
            <w:vAlign w:val="bottom"/>
          </w:tcPr>
          <w:p w14:paraId="4281BCCB" w14:textId="59687CDD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64 (1·00–2·69)</w:t>
            </w:r>
          </w:p>
        </w:tc>
        <w:tc>
          <w:tcPr>
            <w:tcW w:w="0" w:type="auto"/>
            <w:vAlign w:val="bottom"/>
          </w:tcPr>
          <w:p w14:paraId="063490B1" w14:textId="28804D6B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4 (0·83–1·29)</w:t>
            </w:r>
          </w:p>
        </w:tc>
        <w:tc>
          <w:tcPr>
            <w:tcW w:w="0" w:type="auto"/>
            <w:vAlign w:val="bottom"/>
          </w:tcPr>
          <w:p w14:paraId="299F7AB8" w14:textId="356EB64F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59 (0·37–0·95)</w:t>
            </w:r>
          </w:p>
        </w:tc>
        <w:tc>
          <w:tcPr>
            <w:tcW w:w="0" w:type="auto"/>
            <w:vAlign w:val="bottom"/>
          </w:tcPr>
          <w:p w14:paraId="6633A2F5" w14:textId="16D21DD3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11 (0·02–0·81)</w:t>
            </w:r>
          </w:p>
        </w:tc>
      </w:tr>
      <w:tr w:rsidR="001D5A13" w:rsidRPr="003F497F" w14:paraId="0E8DF958" w14:textId="77777777" w:rsidTr="001D5A13">
        <w:tc>
          <w:tcPr>
            <w:tcW w:w="0" w:type="auto"/>
            <w:vMerge/>
          </w:tcPr>
          <w:p w14:paraId="16086BBC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5C19C1FE" w14:textId="3F73A7B9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ddle East &amp; Northern Africa</w:t>
            </w:r>
          </w:p>
        </w:tc>
        <w:tc>
          <w:tcPr>
            <w:tcW w:w="0" w:type="auto"/>
            <w:vAlign w:val="bottom"/>
          </w:tcPr>
          <w:p w14:paraId="63341E0A" w14:textId="4D944E90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35 (0·09–1·39)</w:t>
            </w:r>
          </w:p>
        </w:tc>
        <w:tc>
          <w:tcPr>
            <w:tcW w:w="0" w:type="auto"/>
            <w:vAlign w:val="bottom"/>
          </w:tcPr>
          <w:p w14:paraId="61714DA2" w14:textId="2CD5D37F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51 (0·23–1·15)</w:t>
            </w:r>
          </w:p>
        </w:tc>
        <w:tc>
          <w:tcPr>
            <w:tcW w:w="0" w:type="auto"/>
            <w:vAlign w:val="bottom"/>
          </w:tcPr>
          <w:p w14:paraId="52BC1E2F" w14:textId="2B5B9896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76 (0·43–1·34)</w:t>
            </w:r>
          </w:p>
        </w:tc>
        <w:tc>
          <w:tcPr>
            <w:tcW w:w="0" w:type="auto"/>
            <w:vAlign w:val="bottom"/>
          </w:tcPr>
          <w:p w14:paraId="15DEE537" w14:textId="437319A0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69 (0·48–0·98)</w:t>
            </w:r>
          </w:p>
        </w:tc>
        <w:tc>
          <w:tcPr>
            <w:tcW w:w="0" w:type="auto"/>
            <w:vAlign w:val="bottom"/>
          </w:tcPr>
          <w:p w14:paraId="230C374A" w14:textId="053C5775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6 (0·64–1·15)</w:t>
            </w:r>
          </w:p>
        </w:tc>
        <w:tc>
          <w:tcPr>
            <w:tcW w:w="0" w:type="auto"/>
            <w:vAlign w:val="bottom"/>
          </w:tcPr>
          <w:p w14:paraId="26B1D03A" w14:textId="03D029C1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78 (0·58–1·05)</w:t>
            </w:r>
          </w:p>
        </w:tc>
      </w:tr>
      <w:tr w:rsidR="001D5A13" w:rsidRPr="003F497F" w14:paraId="019357CB" w14:textId="77777777" w:rsidTr="001D5A13">
        <w:tc>
          <w:tcPr>
            <w:tcW w:w="0" w:type="auto"/>
            <w:vMerge w:val="restart"/>
          </w:tcPr>
          <w:p w14:paraId="57712731" w14:textId="29E8AA4E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0" w:type="auto"/>
            <w:vAlign w:val="bottom"/>
          </w:tcPr>
          <w:p w14:paraId="2AF96D47" w14:textId="6CED0B5E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 (Reference)</w:t>
            </w:r>
          </w:p>
        </w:tc>
        <w:tc>
          <w:tcPr>
            <w:tcW w:w="0" w:type="auto"/>
            <w:vAlign w:val="bottom"/>
          </w:tcPr>
          <w:p w14:paraId="3DE1F48A" w14:textId="322A9535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206F315E" w14:textId="0386E50B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64C5B7D1" w14:textId="4A185803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1029B082" w14:textId="389E3666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2A652E10" w14:textId="2B4DDC9A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06A4F68E" w14:textId="684D8FB8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</w:tr>
      <w:tr w:rsidR="001D5A13" w:rsidRPr="003F497F" w14:paraId="1BADBB9E" w14:textId="77777777" w:rsidTr="001D5A13">
        <w:tc>
          <w:tcPr>
            <w:tcW w:w="0" w:type="auto"/>
            <w:vMerge/>
          </w:tcPr>
          <w:p w14:paraId="77A36840" w14:textId="431CE909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52E363CC" w14:textId="5683B2A0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vAlign w:val="bottom"/>
          </w:tcPr>
          <w:p w14:paraId="78786F62" w14:textId="6764567F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78 (0·74–0·82)</w:t>
            </w:r>
          </w:p>
        </w:tc>
        <w:tc>
          <w:tcPr>
            <w:tcW w:w="0" w:type="auto"/>
            <w:vAlign w:val="bottom"/>
          </w:tcPr>
          <w:p w14:paraId="3F56007B" w14:textId="1CE58652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8 (0·82–0·94)</w:t>
            </w:r>
          </w:p>
        </w:tc>
        <w:tc>
          <w:tcPr>
            <w:tcW w:w="0" w:type="auto"/>
            <w:vAlign w:val="bottom"/>
          </w:tcPr>
          <w:p w14:paraId="615D4E84" w14:textId="4AD6B398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3 (0·77–0·90)</w:t>
            </w:r>
          </w:p>
        </w:tc>
        <w:tc>
          <w:tcPr>
            <w:tcW w:w="0" w:type="auto"/>
            <w:vAlign w:val="bottom"/>
          </w:tcPr>
          <w:p w14:paraId="539A0401" w14:textId="12669BB6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78 (0·74–0·82)</w:t>
            </w:r>
          </w:p>
        </w:tc>
        <w:tc>
          <w:tcPr>
            <w:tcW w:w="0" w:type="auto"/>
            <w:vAlign w:val="bottom"/>
          </w:tcPr>
          <w:p w14:paraId="56988356" w14:textId="4066F7D7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8 (0·82–0·94)</w:t>
            </w:r>
          </w:p>
        </w:tc>
        <w:tc>
          <w:tcPr>
            <w:tcW w:w="0" w:type="auto"/>
            <w:vAlign w:val="bottom"/>
          </w:tcPr>
          <w:p w14:paraId="33F36671" w14:textId="063B54C4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3 (0·77–0·90)</w:t>
            </w:r>
          </w:p>
        </w:tc>
      </w:tr>
      <w:tr w:rsidR="001D5A13" w:rsidRPr="003F497F" w14:paraId="163DF551" w14:textId="77777777" w:rsidTr="001D5A13">
        <w:tc>
          <w:tcPr>
            <w:tcW w:w="0" w:type="auto"/>
          </w:tcPr>
          <w:p w14:paraId="73036992" w14:textId="45957123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irth order</w:t>
            </w:r>
          </w:p>
        </w:tc>
        <w:tc>
          <w:tcPr>
            <w:tcW w:w="0" w:type="auto"/>
            <w:vAlign w:val="bottom"/>
          </w:tcPr>
          <w:p w14:paraId="64F609B0" w14:textId="77777777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4DDE8452" w14:textId="16E5152D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 (0·97–1·03)</w:t>
            </w:r>
          </w:p>
        </w:tc>
        <w:tc>
          <w:tcPr>
            <w:tcW w:w="0" w:type="auto"/>
            <w:vAlign w:val="bottom"/>
          </w:tcPr>
          <w:p w14:paraId="6C872064" w14:textId="1CD6527F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6 (0·93–1·00)</w:t>
            </w:r>
          </w:p>
        </w:tc>
        <w:tc>
          <w:tcPr>
            <w:tcW w:w="0" w:type="auto"/>
            <w:vAlign w:val="bottom"/>
          </w:tcPr>
          <w:p w14:paraId="16F29E08" w14:textId="37ADF02D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2 (0·98–1·06)</w:t>
            </w:r>
          </w:p>
        </w:tc>
        <w:tc>
          <w:tcPr>
            <w:tcW w:w="0" w:type="auto"/>
            <w:vAlign w:val="bottom"/>
          </w:tcPr>
          <w:p w14:paraId="74A55C90" w14:textId="07D4D588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 (0·98–1·03)</w:t>
            </w:r>
          </w:p>
        </w:tc>
        <w:tc>
          <w:tcPr>
            <w:tcW w:w="0" w:type="auto"/>
            <w:vAlign w:val="bottom"/>
          </w:tcPr>
          <w:p w14:paraId="06DD0158" w14:textId="12CEE209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7 (0·93–1·00)</w:t>
            </w:r>
          </w:p>
        </w:tc>
        <w:tc>
          <w:tcPr>
            <w:tcW w:w="0" w:type="auto"/>
            <w:vAlign w:val="bottom"/>
          </w:tcPr>
          <w:p w14:paraId="67893833" w14:textId="22D9D022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2 (0·98–1·06)</w:t>
            </w:r>
          </w:p>
        </w:tc>
      </w:tr>
      <w:tr w:rsidR="001D5A13" w:rsidRPr="003F497F" w14:paraId="05BD90CB" w14:textId="77777777" w:rsidTr="001D5A13">
        <w:tc>
          <w:tcPr>
            <w:tcW w:w="0" w:type="auto"/>
          </w:tcPr>
          <w:p w14:paraId="61F8D068" w14:textId="4BF26B2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irth year</w:t>
            </w:r>
          </w:p>
        </w:tc>
        <w:tc>
          <w:tcPr>
            <w:tcW w:w="0" w:type="auto"/>
            <w:vAlign w:val="bottom"/>
          </w:tcPr>
          <w:p w14:paraId="21601786" w14:textId="77777777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7E733F2D" w14:textId="7150DA90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5 (0·94–0·96)</w:t>
            </w:r>
          </w:p>
        </w:tc>
        <w:tc>
          <w:tcPr>
            <w:tcW w:w="0" w:type="auto"/>
            <w:vAlign w:val="bottom"/>
          </w:tcPr>
          <w:p w14:paraId="264B96D6" w14:textId="66A59840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6 (0·95–0·97)</w:t>
            </w:r>
          </w:p>
        </w:tc>
        <w:tc>
          <w:tcPr>
            <w:tcW w:w="0" w:type="auto"/>
            <w:vAlign w:val="bottom"/>
          </w:tcPr>
          <w:p w14:paraId="3CE66263" w14:textId="0D838C1E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8 (0·96–0·99)</w:t>
            </w:r>
          </w:p>
        </w:tc>
        <w:tc>
          <w:tcPr>
            <w:tcW w:w="0" w:type="auto"/>
            <w:vAlign w:val="bottom"/>
          </w:tcPr>
          <w:p w14:paraId="6D595737" w14:textId="2EAFF06D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5 (0·94–0·96)</w:t>
            </w:r>
          </w:p>
        </w:tc>
        <w:tc>
          <w:tcPr>
            <w:tcW w:w="0" w:type="auto"/>
            <w:vAlign w:val="bottom"/>
          </w:tcPr>
          <w:p w14:paraId="1773BE5C" w14:textId="61EECC6F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6 (0·95–0·97)</w:t>
            </w:r>
          </w:p>
        </w:tc>
        <w:tc>
          <w:tcPr>
            <w:tcW w:w="0" w:type="auto"/>
            <w:vAlign w:val="bottom"/>
          </w:tcPr>
          <w:p w14:paraId="4E5AA01E" w14:textId="3ACF8EFB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8 (0·96–0·99)</w:t>
            </w:r>
          </w:p>
        </w:tc>
      </w:tr>
      <w:tr w:rsidR="001D5A13" w:rsidRPr="003F497F" w14:paraId="44CCE591" w14:textId="77777777" w:rsidTr="001D5A13">
        <w:tc>
          <w:tcPr>
            <w:tcW w:w="0" w:type="auto"/>
          </w:tcPr>
          <w:p w14:paraId="546872D1" w14:textId="447D09F3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aternal age</w:t>
            </w:r>
          </w:p>
        </w:tc>
        <w:tc>
          <w:tcPr>
            <w:tcW w:w="0" w:type="auto"/>
            <w:vAlign w:val="bottom"/>
          </w:tcPr>
          <w:p w14:paraId="4609A92C" w14:textId="77777777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7BABD060" w14:textId="551E6DBF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1 (1·01–1·02)</w:t>
            </w:r>
          </w:p>
        </w:tc>
        <w:tc>
          <w:tcPr>
            <w:tcW w:w="0" w:type="auto"/>
            <w:vAlign w:val="bottom"/>
          </w:tcPr>
          <w:p w14:paraId="0965F973" w14:textId="41D4B195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1 (1·01–1·02)</w:t>
            </w:r>
          </w:p>
        </w:tc>
        <w:tc>
          <w:tcPr>
            <w:tcW w:w="0" w:type="auto"/>
            <w:vAlign w:val="bottom"/>
          </w:tcPr>
          <w:p w14:paraId="281F6CF2" w14:textId="77CBB150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2 (1·01–1·02)</w:t>
            </w:r>
          </w:p>
        </w:tc>
        <w:tc>
          <w:tcPr>
            <w:tcW w:w="0" w:type="auto"/>
            <w:vAlign w:val="bottom"/>
          </w:tcPr>
          <w:p w14:paraId="58A35448" w14:textId="249F4F21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1 (1·01–1·02)</w:t>
            </w:r>
          </w:p>
        </w:tc>
        <w:tc>
          <w:tcPr>
            <w:tcW w:w="0" w:type="auto"/>
            <w:vAlign w:val="bottom"/>
          </w:tcPr>
          <w:p w14:paraId="0CE53C3B" w14:textId="61FCD5E7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1 (1·01–1·02)</w:t>
            </w:r>
          </w:p>
        </w:tc>
        <w:tc>
          <w:tcPr>
            <w:tcW w:w="0" w:type="auto"/>
            <w:vAlign w:val="bottom"/>
          </w:tcPr>
          <w:p w14:paraId="51445064" w14:textId="10373E34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2 (1·01–1·02)</w:t>
            </w:r>
          </w:p>
        </w:tc>
      </w:tr>
      <w:tr w:rsidR="001D5A13" w:rsidRPr="003F497F" w14:paraId="7C8BA993" w14:textId="77777777" w:rsidTr="001D5A13">
        <w:tc>
          <w:tcPr>
            <w:tcW w:w="0" w:type="auto"/>
            <w:vMerge w:val="restart"/>
          </w:tcPr>
          <w:p w14:paraId="11C3F1D9" w14:textId="66B1E19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esidence</w:t>
            </w:r>
          </w:p>
        </w:tc>
        <w:tc>
          <w:tcPr>
            <w:tcW w:w="0" w:type="auto"/>
            <w:vAlign w:val="bottom"/>
          </w:tcPr>
          <w:p w14:paraId="2521C4A3" w14:textId="45771884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ban (Reference)</w:t>
            </w:r>
          </w:p>
        </w:tc>
        <w:tc>
          <w:tcPr>
            <w:tcW w:w="0" w:type="auto"/>
            <w:vAlign w:val="bottom"/>
          </w:tcPr>
          <w:p w14:paraId="1B815A8A" w14:textId="2B3448CB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4C7B11E3" w14:textId="20D8617D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2869FC52" w14:textId="0B62F321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05019AE0" w14:textId="5899545C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299F48FC" w14:textId="5A31666C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5EBFBB92" w14:textId="26904B02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</w:tr>
      <w:tr w:rsidR="001D5A13" w:rsidRPr="003F497F" w14:paraId="5884D553" w14:textId="77777777" w:rsidTr="001D5A13">
        <w:tc>
          <w:tcPr>
            <w:tcW w:w="0" w:type="auto"/>
            <w:vMerge/>
          </w:tcPr>
          <w:p w14:paraId="2A29ADB7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1BFA06F8" w14:textId="23575E75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0" w:type="auto"/>
            <w:vAlign w:val="bottom"/>
          </w:tcPr>
          <w:p w14:paraId="61EA287D" w14:textId="56BD4B86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18 (1·12–1·25)</w:t>
            </w:r>
          </w:p>
        </w:tc>
        <w:tc>
          <w:tcPr>
            <w:tcW w:w="0" w:type="auto"/>
            <w:vAlign w:val="bottom"/>
          </w:tcPr>
          <w:p w14:paraId="6F203FCA" w14:textId="2A2D9032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33 (1·24–1·42)</w:t>
            </w:r>
          </w:p>
        </w:tc>
        <w:tc>
          <w:tcPr>
            <w:tcW w:w="0" w:type="auto"/>
            <w:vAlign w:val="bottom"/>
          </w:tcPr>
          <w:p w14:paraId="433C164E" w14:textId="25C554FD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24 (1·15–1·34)</w:t>
            </w:r>
          </w:p>
        </w:tc>
        <w:tc>
          <w:tcPr>
            <w:tcW w:w="0" w:type="auto"/>
            <w:vAlign w:val="bottom"/>
          </w:tcPr>
          <w:p w14:paraId="733073CB" w14:textId="04FE8AC7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18 (1·12–1·25)</w:t>
            </w:r>
          </w:p>
        </w:tc>
        <w:tc>
          <w:tcPr>
            <w:tcW w:w="0" w:type="auto"/>
            <w:vAlign w:val="bottom"/>
          </w:tcPr>
          <w:p w14:paraId="24D71B33" w14:textId="143CE317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33 (1·24–1·42)</w:t>
            </w:r>
          </w:p>
        </w:tc>
        <w:tc>
          <w:tcPr>
            <w:tcW w:w="0" w:type="auto"/>
            <w:vAlign w:val="bottom"/>
          </w:tcPr>
          <w:p w14:paraId="6B3B2EF1" w14:textId="0B7FD6F3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25 (1·15–1·35)</w:t>
            </w:r>
          </w:p>
        </w:tc>
      </w:tr>
      <w:tr w:rsidR="001D5A13" w:rsidRPr="003F497F" w14:paraId="6B8DF3A8" w14:textId="77777777" w:rsidTr="001D5A13">
        <w:tc>
          <w:tcPr>
            <w:tcW w:w="0" w:type="auto"/>
            <w:vMerge w:val="restart"/>
          </w:tcPr>
          <w:p w14:paraId="18C717E7" w14:textId="5DB66A95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arital status</w:t>
            </w:r>
          </w:p>
        </w:tc>
        <w:tc>
          <w:tcPr>
            <w:tcW w:w="0" w:type="auto"/>
            <w:vAlign w:val="bottom"/>
          </w:tcPr>
          <w:p w14:paraId="28ECA521" w14:textId="58619025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rried or partnered (Reference)</w:t>
            </w:r>
          </w:p>
        </w:tc>
        <w:tc>
          <w:tcPr>
            <w:tcW w:w="0" w:type="auto"/>
            <w:vAlign w:val="bottom"/>
          </w:tcPr>
          <w:p w14:paraId="19879CE9" w14:textId="0C2C291A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029B59C9" w14:textId="26D5571D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1CD01DE8" w14:textId="6504333C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7718155D" w14:textId="2B0D758E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71F87796" w14:textId="0D781700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6410976C" w14:textId="36C6EDAA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</w:tr>
      <w:tr w:rsidR="001D5A13" w:rsidRPr="003F497F" w14:paraId="4831ADEB" w14:textId="77777777" w:rsidTr="001D5A13">
        <w:tc>
          <w:tcPr>
            <w:tcW w:w="0" w:type="auto"/>
            <w:vMerge/>
          </w:tcPr>
          <w:p w14:paraId="2A791CD7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035430E9" w14:textId="5ADB77A2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habiting</w:t>
            </w:r>
          </w:p>
        </w:tc>
        <w:tc>
          <w:tcPr>
            <w:tcW w:w="0" w:type="auto"/>
            <w:vAlign w:val="bottom"/>
          </w:tcPr>
          <w:p w14:paraId="4FE51517" w14:textId="2072A845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60 (0·56–0·65)</w:t>
            </w:r>
          </w:p>
        </w:tc>
        <w:tc>
          <w:tcPr>
            <w:tcW w:w="0" w:type="auto"/>
            <w:vAlign w:val="bottom"/>
          </w:tcPr>
          <w:p w14:paraId="2266E0E9" w14:textId="56662C07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38 (0·34–0·41)</w:t>
            </w:r>
          </w:p>
        </w:tc>
        <w:tc>
          <w:tcPr>
            <w:tcW w:w="0" w:type="auto"/>
            <w:vAlign w:val="bottom"/>
          </w:tcPr>
          <w:p w14:paraId="5FCF150C" w14:textId="1B2B36CE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35 (0·32–0·39)</w:t>
            </w:r>
          </w:p>
        </w:tc>
        <w:tc>
          <w:tcPr>
            <w:tcW w:w="0" w:type="auto"/>
            <w:vAlign w:val="bottom"/>
          </w:tcPr>
          <w:p w14:paraId="2667555D" w14:textId="7B6390B1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60 (0·56–0·64)</w:t>
            </w:r>
          </w:p>
        </w:tc>
        <w:tc>
          <w:tcPr>
            <w:tcW w:w="0" w:type="auto"/>
            <w:vAlign w:val="bottom"/>
          </w:tcPr>
          <w:p w14:paraId="654288C1" w14:textId="2766356D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38 (0·35–0·42)</w:t>
            </w:r>
          </w:p>
        </w:tc>
        <w:tc>
          <w:tcPr>
            <w:tcW w:w="0" w:type="auto"/>
            <w:vAlign w:val="bottom"/>
          </w:tcPr>
          <w:p w14:paraId="44854841" w14:textId="3418E3A7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35 (0·32–0·40)</w:t>
            </w:r>
          </w:p>
        </w:tc>
      </w:tr>
      <w:tr w:rsidR="001D5A13" w:rsidRPr="003F497F" w14:paraId="7165481D" w14:textId="77777777" w:rsidTr="001D5A13">
        <w:tc>
          <w:tcPr>
            <w:tcW w:w="0" w:type="auto"/>
            <w:vMerge/>
          </w:tcPr>
          <w:p w14:paraId="5628C912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75B691F9" w14:textId="38D423F6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</w:t>
            </w:r>
          </w:p>
        </w:tc>
        <w:tc>
          <w:tcPr>
            <w:tcW w:w="0" w:type="auto"/>
            <w:vAlign w:val="bottom"/>
          </w:tcPr>
          <w:p w14:paraId="780B06DF" w14:textId="386C8524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52 (1·39–1·67)</w:t>
            </w:r>
          </w:p>
        </w:tc>
        <w:tc>
          <w:tcPr>
            <w:tcW w:w="0" w:type="auto"/>
            <w:vAlign w:val="bottom"/>
          </w:tcPr>
          <w:p w14:paraId="5A139E28" w14:textId="49D7B9A9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·43 (2·20–2·69)</w:t>
            </w:r>
          </w:p>
        </w:tc>
        <w:tc>
          <w:tcPr>
            <w:tcW w:w="0" w:type="auto"/>
            <w:vAlign w:val="bottom"/>
          </w:tcPr>
          <w:p w14:paraId="3DA75C31" w14:textId="6538E4C1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·33 (2·09–2·60)</w:t>
            </w:r>
          </w:p>
        </w:tc>
        <w:tc>
          <w:tcPr>
            <w:tcW w:w="0" w:type="auto"/>
            <w:vAlign w:val="bottom"/>
          </w:tcPr>
          <w:p w14:paraId="5888A0B6" w14:textId="4660CBDC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52 (1·39–1·67)</w:t>
            </w:r>
          </w:p>
        </w:tc>
        <w:tc>
          <w:tcPr>
            <w:tcW w:w="0" w:type="auto"/>
            <w:vAlign w:val="bottom"/>
          </w:tcPr>
          <w:p w14:paraId="0C8A48F3" w14:textId="7418217E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·44 (2·21–2·69)</w:t>
            </w:r>
          </w:p>
        </w:tc>
        <w:tc>
          <w:tcPr>
            <w:tcW w:w="0" w:type="auto"/>
            <w:vAlign w:val="bottom"/>
          </w:tcPr>
          <w:p w14:paraId="301D5C28" w14:textId="46457C89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·34 (2·10–2·61)</w:t>
            </w:r>
          </w:p>
        </w:tc>
      </w:tr>
      <w:tr w:rsidR="001D5A13" w:rsidRPr="003F497F" w14:paraId="670EDBDE" w14:textId="77777777" w:rsidTr="001D5A13">
        <w:tc>
          <w:tcPr>
            <w:tcW w:w="0" w:type="auto"/>
            <w:vMerge w:val="restart"/>
          </w:tcPr>
          <w:p w14:paraId="493DE735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other’s education</w:t>
            </w:r>
          </w:p>
          <w:p w14:paraId="038FD255" w14:textId="17483C4C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3F84B483" w14:textId="66747A79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 (Reference)</w:t>
            </w:r>
          </w:p>
        </w:tc>
        <w:tc>
          <w:tcPr>
            <w:tcW w:w="0" w:type="auto"/>
            <w:vAlign w:val="bottom"/>
          </w:tcPr>
          <w:p w14:paraId="610DD0D1" w14:textId="076A77CC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6A10C9D9" w14:textId="1D12BA94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211C8790" w14:textId="135B8A1C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5E897135" w14:textId="30E2B326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59C8EC8C" w14:textId="7DA6E140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0C279F17" w14:textId="05E6CEA7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</w:tr>
      <w:tr w:rsidR="001D5A13" w:rsidRPr="003F497F" w14:paraId="2D024E6F" w14:textId="77777777" w:rsidTr="001D5A13">
        <w:tc>
          <w:tcPr>
            <w:tcW w:w="0" w:type="auto"/>
            <w:vMerge/>
          </w:tcPr>
          <w:p w14:paraId="4015BB6D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1CC40E08" w14:textId="4C20C812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</w:t>
            </w:r>
          </w:p>
        </w:tc>
        <w:tc>
          <w:tcPr>
            <w:tcW w:w="0" w:type="auto"/>
            <w:vAlign w:val="bottom"/>
          </w:tcPr>
          <w:p w14:paraId="285AFCAF" w14:textId="6EC6433B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3 (0·77–0·89)</w:t>
            </w:r>
          </w:p>
        </w:tc>
        <w:tc>
          <w:tcPr>
            <w:tcW w:w="0" w:type="auto"/>
            <w:vAlign w:val="bottom"/>
          </w:tcPr>
          <w:p w14:paraId="459C8CC2" w14:textId="0511C11F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 (0·90–1·11)</w:t>
            </w:r>
          </w:p>
        </w:tc>
        <w:tc>
          <w:tcPr>
            <w:tcW w:w="0" w:type="auto"/>
            <w:vAlign w:val="bottom"/>
          </w:tcPr>
          <w:p w14:paraId="21D0B762" w14:textId="1A7D739E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3 (0·82–1·04)</w:t>
            </w:r>
          </w:p>
        </w:tc>
        <w:tc>
          <w:tcPr>
            <w:tcW w:w="0" w:type="auto"/>
            <w:vAlign w:val="bottom"/>
          </w:tcPr>
          <w:p w14:paraId="5F17FA53" w14:textId="169B1C13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3 (0·77–0·89)</w:t>
            </w:r>
          </w:p>
        </w:tc>
        <w:tc>
          <w:tcPr>
            <w:tcW w:w="0" w:type="auto"/>
            <w:vAlign w:val="bottom"/>
          </w:tcPr>
          <w:p w14:paraId="35EB262F" w14:textId="66518F28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 (0·90–1·10)</w:t>
            </w:r>
          </w:p>
        </w:tc>
        <w:tc>
          <w:tcPr>
            <w:tcW w:w="0" w:type="auto"/>
            <w:vAlign w:val="bottom"/>
          </w:tcPr>
          <w:p w14:paraId="19249F5C" w14:textId="7FA4B35F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2 (0·82–1·04)</w:t>
            </w:r>
          </w:p>
        </w:tc>
      </w:tr>
      <w:tr w:rsidR="001D5A13" w:rsidRPr="003F497F" w14:paraId="12BBE395" w14:textId="77777777" w:rsidTr="001D5A13">
        <w:tc>
          <w:tcPr>
            <w:tcW w:w="0" w:type="auto"/>
            <w:vMerge/>
          </w:tcPr>
          <w:p w14:paraId="4C87D323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11BBC540" w14:textId="5C417717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0" w:type="auto"/>
            <w:vAlign w:val="bottom"/>
          </w:tcPr>
          <w:p w14:paraId="6B8AF26D" w14:textId="6BFEB300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72 (0·66–0·79)</w:t>
            </w:r>
          </w:p>
        </w:tc>
        <w:tc>
          <w:tcPr>
            <w:tcW w:w="0" w:type="auto"/>
            <w:vAlign w:val="bottom"/>
          </w:tcPr>
          <w:p w14:paraId="4C83390E" w14:textId="3E5F6E1B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6 (0·77–0·96)</w:t>
            </w:r>
          </w:p>
        </w:tc>
        <w:tc>
          <w:tcPr>
            <w:tcW w:w="0" w:type="auto"/>
            <w:vAlign w:val="bottom"/>
          </w:tcPr>
          <w:p w14:paraId="6130B8DB" w14:textId="6EC6BF5E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4 (0·74–0·95)</w:t>
            </w:r>
          </w:p>
        </w:tc>
        <w:tc>
          <w:tcPr>
            <w:tcW w:w="0" w:type="auto"/>
            <w:vAlign w:val="bottom"/>
          </w:tcPr>
          <w:p w14:paraId="2530A38B" w14:textId="2ADD7624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72 (0·66–0·79)</w:t>
            </w:r>
          </w:p>
        </w:tc>
        <w:tc>
          <w:tcPr>
            <w:tcW w:w="0" w:type="auto"/>
            <w:vAlign w:val="bottom"/>
          </w:tcPr>
          <w:p w14:paraId="55FEDA3F" w14:textId="53DF84C3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6 (0·76–0·96)</w:t>
            </w:r>
          </w:p>
        </w:tc>
        <w:tc>
          <w:tcPr>
            <w:tcW w:w="0" w:type="auto"/>
            <w:vAlign w:val="bottom"/>
          </w:tcPr>
          <w:p w14:paraId="2D07790E" w14:textId="16A8C95F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3 (0·73–0·95)</w:t>
            </w:r>
          </w:p>
        </w:tc>
      </w:tr>
      <w:tr w:rsidR="001D5A13" w:rsidRPr="003F497F" w14:paraId="73B5F7D2" w14:textId="77777777" w:rsidTr="001D5A13">
        <w:tc>
          <w:tcPr>
            <w:tcW w:w="0" w:type="auto"/>
            <w:vMerge w:val="restart"/>
          </w:tcPr>
          <w:p w14:paraId="25E2945F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ousehold disposable income quintile</w:t>
            </w:r>
          </w:p>
          <w:p w14:paraId="4D168845" w14:textId="523DBF59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7476A14B" w14:textId="5448DE16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st (Reference)</w:t>
            </w:r>
          </w:p>
        </w:tc>
        <w:tc>
          <w:tcPr>
            <w:tcW w:w="0" w:type="auto"/>
            <w:vAlign w:val="bottom"/>
          </w:tcPr>
          <w:p w14:paraId="0616BF79" w14:textId="7198D10E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31BC36C9" w14:textId="1EC13FFF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1C8E8ED8" w14:textId="624F4C3E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240AB56F" w14:textId="2CCAEB37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49DF294F" w14:textId="6042884A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11408834" w14:textId="2FF94B03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</w:tr>
      <w:tr w:rsidR="001D5A13" w:rsidRPr="003F497F" w14:paraId="3DFF3FA3" w14:textId="77777777" w:rsidTr="001D5A13">
        <w:tc>
          <w:tcPr>
            <w:tcW w:w="0" w:type="auto"/>
            <w:vMerge/>
            <w:vAlign w:val="bottom"/>
          </w:tcPr>
          <w:p w14:paraId="26F137B0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0EF23348" w14:textId="1200D6D0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</w:t>
            </w:r>
          </w:p>
        </w:tc>
        <w:tc>
          <w:tcPr>
            <w:tcW w:w="0" w:type="auto"/>
            <w:vAlign w:val="bottom"/>
          </w:tcPr>
          <w:p w14:paraId="7CA60A8C" w14:textId="679BDBDB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9 (0·91–1·09)</w:t>
            </w:r>
          </w:p>
        </w:tc>
        <w:tc>
          <w:tcPr>
            <w:tcW w:w="0" w:type="auto"/>
            <w:vAlign w:val="bottom"/>
          </w:tcPr>
          <w:p w14:paraId="08EFA24F" w14:textId="12BB5A5E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7 (0·79–0·96)</w:t>
            </w:r>
          </w:p>
        </w:tc>
        <w:tc>
          <w:tcPr>
            <w:tcW w:w="0" w:type="auto"/>
            <w:vAlign w:val="bottom"/>
          </w:tcPr>
          <w:p w14:paraId="6C327781" w14:textId="18BA8C63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76 (0·68–0·85)</w:t>
            </w:r>
          </w:p>
        </w:tc>
        <w:tc>
          <w:tcPr>
            <w:tcW w:w="0" w:type="auto"/>
            <w:vAlign w:val="bottom"/>
          </w:tcPr>
          <w:p w14:paraId="671F82A7" w14:textId="25B80A27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9 (0·90–1·08)</w:t>
            </w:r>
          </w:p>
        </w:tc>
        <w:tc>
          <w:tcPr>
            <w:tcW w:w="0" w:type="auto"/>
            <w:vAlign w:val="bottom"/>
          </w:tcPr>
          <w:p w14:paraId="3EE424FF" w14:textId="25125CDB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7 (0·79–0·96)</w:t>
            </w:r>
          </w:p>
        </w:tc>
        <w:tc>
          <w:tcPr>
            <w:tcW w:w="0" w:type="auto"/>
            <w:vAlign w:val="bottom"/>
          </w:tcPr>
          <w:p w14:paraId="516C2CCB" w14:textId="0CCAD3FE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76 (0·68–0·85)</w:t>
            </w:r>
          </w:p>
        </w:tc>
      </w:tr>
      <w:tr w:rsidR="001D5A13" w:rsidRPr="003F497F" w14:paraId="4651A68F" w14:textId="77777777" w:rsidTr="001D5A13">
        <w:tc>
          <w:tcPr>
            <w:tcW w:w="0" w:type="auto"/>
            <w:vMerge/>
            <w:vAlign w:val="bottom"/>
          </w:tcPr>
          <w:p w14:paraId="04392C88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206E087E" w14:textId="3C4B1125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0" w:type="auto"/>
            <w:vAlign w:val="bottom"/>
          </w:tcPr>
          <w:p w14:paraId="38488E42" w14:textId="1DE85E54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1 (0·83–1·01)</w:t>
            </w:r>
          </w:p>
        </w:tc>
        <w:tc>
          <w:tcPr>
            <w:tcW w:w="0" w:type="auto"/>
            <w:vAlign w:val="bottom"/>
          </w:tcPr>
          <w:p w14:paraId="52865490" w14:textId="636B82C4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2 (0·72–0·92)</w:t>
            </w:r>
          </w:p>
        </w:tc>
        <w:tc>
          <w:tcPr>
            <w:tcW w:w="0" w:type="auto"/>
            <w:vAlign w:val="bottom"/>
          </w:tcPr>
          <w:p w14:paraId="0667094F" w14:textId="2C046A3C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65 (0·57–0·75)</w:t>
            </w:r>
          </w:p>
        </w:tc>
        <w:tc>
          <w:tcPr>
            <w:tcW w:w="0" w:type="auto"/>
            <w:vAlign w:val="bottom"/>
          </w:tcPr>
          <w:p w14:paraId="39DCCBE1" w14:textId="17CE92DB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1 (0·82–1·00)</w:t>
            </w:r>
          </w:p>
        </w:tc>
        <w:tc>
          <w:tcPr>
            <w:tcW w:w="0" w:type="auto"/>
            <w:vAlign w:val="bottom"/>
          </w:tcPr>
          <w:p w14:paraId="668648B5" w14:textId="5E0DD568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2 (0·72–0·92)</w:t>
            </w:r>
          </w:p>
        </w:tc>
        <w:tc>
          <w:tcPr>
            <w:tcW w:w="0" w:type="auto"/>
            <w:vAlign w:val="bottom"/>
          </w:tcPr>
          <w:p w14:paraId="48A03D04" w14:textId="267ABC29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65 (0·57–0·75)</w:t>
            </w:r>
          </w:p>
        </w:tc>
      </w:tr>
      <w:tr w:rsidR="001D5A13" w:rsidRPr="003F497F" w14:paraId="4BDD9A6E" w14:textId="77777777" w:rsidTr="001D5A13">
        <w:tc>
          <w:tcPr>
            <w:tcW w:w="0" w:type="auto"/>
            <w:vMerge/>
            <w:vAlign w:val="bottom"/>
          </w:tcPr>
          <w:p w14:paraId="456F8933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62EF4DC8" w14:textId="577A3C29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er</w:t>
            </w:r>
          </w:p>
        </w:tc>
        <w:tc>
          <w:tcPr>
            <w:tcW w:w="0" w:type="auto"/>
            <w:vAlign w:val="bottom"/>
          </w:tcPr>
          <w:p w14:paraId="1187CCD9" w14:textId="765E4511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7 (0·88–1·07)</w:t>
            </w:r>
          </w:p>
        </w:tc>
        <w:tc>
          <w:tcPr>
            <w:tcW w:w="0" w:type="auto"/>
            <w:vAlign w:val="bottom"/>
          </w:tcPr>
          <w:p w14:paraId="21CA567C" w14:textId="40733B86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2 (0·72–0·94)</w:t>
            </w:r>
          </w:p>
        </w:tc>
        <w:tc>
          <w:tcPr>
            <w:tcW w:w="0" w:type="auto"/>
            <w:vAlign w:val="bottom"/>
          </w:tcPr>
          <w:p w14:paraId="6A64889E" w14:textId="09D87B7C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61 (0·52–0·73)</w:t>
            </w:r>
          </w:p>
        </w:tc>
        <w:tc>
          <w:tcPr>
            <w:tcW w:w="0" w:type="auto"/>
            <w:vAlign w:val="bottom"/>
          </w:tcPr>
          <w:p w14:paraId="2DDA10BB" w14:textId="6EF82A33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6 (0·87–1·06)</w:t>
            </w:r>
          </w:p>
        </w:tc>
        <w:tc>
          <w:tcPr>
            <w:tcW w:w="0" w:type="auto"/>
            <w:vAlign w:val="bottom"/>
          </w:tcPr>
          <w:p w14:paraId="21C0AF07" w14:textId="2E79D584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3 (0·72–0·94)</w:t>
            </w:r>
          </w:p>
        </w:tc>
        <w:tc>
          <w:tcPr>
            <w:tcW w:w="0" w:type="auto"/>
            <w:vAlign w:val="bottom"/>
          </w:tcPr>
          <w:p w14:paraId="780751E4" w14:textId="243D4C50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62 (0·52–0·73)</w:t>
            </w:r>
          </w:p>
        </w:tc>
      </w:tr>
      <w:tr w:rsidR="001D5A13" w:rsidRPr="003F497F" w14:paraId="35C4C598" w14:textId="77777777" w:rsidTr="001D5A13">
        <w:tc>
          <w:tcPr>
            <w:tcW w:w="0" w:type="auto"/>
            <w:vMerge/>
            <w:tcBorders>
              <w:bottom w:val="single" w:sz="18" w:space="0" w:color="auto"/>
            </w:tcBorders>
            <w:vAlign w:val="bottom"/>
          </w:tcPr>
          <w:p w14:paraId="0F7A3885" w14:textId="77777777" w:rsidR="001D5A13" w:rsidRPr="003F497F" w:rsidRDefault="001D5A13" w:rsidP="001D5A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vAlign w:val="bottom"/>
          </w:tcPr>
          <w:p w14:paraId="5ED6EF87" w14:textId="0BC5BEA3" w:rsidR="001D5A13" w:rsidRPr="001D5A13" w:rsidRDefault="001D5A13" w:rsidP="001D5A1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est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bottom"/>
          </w:tcPr>
          <w:p w14:paraId="76AFE422" w14:textId="78F1BA33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9 (0·98–1·20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bottom"/>
          </w:tcPr>
          <w:p w14:paraId="54CFE13D" w14:textId="3556C783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4 (0·73–0·96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bottom"/>
          </w:tcPr>
          <w:p w14:paraId="4600C8C9" w14:textId="2F176B3A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63 (0·52–0·76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bottom"/>
          </w:tcPr>
          <w:p w14:paraId="2723A8E1" w14:textId="3A1DC122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8 (0·97–1·19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bottom"/>
          </w:tcPr>
          <w:p w14:paraId="1E127BC2" w14:textId="2F004346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4 (0·73–0·97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bottom"/>
          </w:tcPr>
          <w:p w14:paraId="462287E9" w14:textId="7AA3D2B9" w:rsidR="001D5A13" w:rsidRPr="001D5A13" w:rsidRDefault="001D5A13" w:rsidP="001D5A1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5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63 (0·53–0·76)</w:t>
            </w:r>
          </w:p>
        </w:tc>
      </w:tr>
    </w:tbl>
    <w:p w14:paraId="3BFD9955" w14:textId="08A2DA51" w:rsidR="00C87163" w:rsidRPr="003F497F" w:rsidRDefault="00AC4B39" w:rsidP="003F497F">
      <w:pPr>
        <w:rPr>
          <w:rFonts w:ascii="Times New Roman" w:hAnsi="Times New Roman" w:cs="Times New Roman"/>
        </w:rPr>
      </w:pPr>
      <w:proofErr w:type="spellStart"/>
      <w:proofErr w:type="gramStart"/>
      <w:r w:rsidRPr="003F497F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a</w:t>
      </w:r>
      <w:proofErr w:type="spellEnd"/>
      <w:proofErr w:type="gramEnd"/>
      <w:r w:rsidRPr="003F497F">
        <w:rPr>
          <w:rFonts w:ascii="Times New Roman" w:hAnsi="Times New Roman" w:cs="Times New Roman"/>
          <w:sz w:val="20"/>
          <w:szCs w:val="20"/>
        </w:rPr>
        <w:t xml:space="preserve"> If one parent was born in Sweden, the other parent was born abroad</w:t>
      </w:r>
    </w:p>
    <w:p w14:paraId="57B6807B" w14:textId="5754A4B8" w:rsidR="002E5272" w:rsidRPr="003F497F" w:rsidRDefault="002E5272" w:rsidP="003F497F">
      <w:pPr>
        <w:rPr>
          <w:rFonts w:ascii="Times New Roman" w:hAnsi="Times New Roman" w:cs="Times New Roman"/>
        </w:rPr>
      </w:pPr>
      <w:r w:rsidRPr="003F497F">
        <w:rPr>
          <w:rFonts w:ascii="Times New Roman" w:hAnsi="Times New Roman" w:cs="Times New Roman"/>
        </w:rPr>
        <w:br w:type="page"/>
      </w:r>
    </w:p>
    <w:p w14:paraId="38D5B816" w14:textId="49A5791D" w:rsidR="006728C3" w:rsidRPr="003F497F" w:rsidRDefault="006728C3" w:rsidP="003F497F">
      <w:pPr>
        <w:pStyle w:val="Heading1"/>
        <w:spacing w:after="0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bookmarkStart w:id="8" w:name="_Toc219996332"/>
      <w:r w:rsidRPr="003F497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lastRenderedPageBreak/>
        <w:t>Sensitivity analysis: Include missing category for mother’s education and father’s country of birth</w:t>
      </w:r>
      <w:bookmarkEnd w:id="8"/>
    </w:p>
    <w:p w14:paraId="502925F1" w14:textId="77777777" w:rsidR="00A54C6E" w:rsidRPr="003F497F" w:rsidRDefault="00A54C6E" w:rsidP="003F497F">
      <w:pPr>
        <w:rPr>
          <w:rFonts w:ascii="Times New Roman" w:hAnsi="Times New Roman" w:cs="Times New Roman"/>
        </w:rPr>
      </w:pPr>
    </w:p>
    <w:p w14:paraId="7A03FBF4" w14:textId="4C2886D2" w:rsidR="006728C3" w:rsidRPr="003F497F" w:rsidRDefault="006728C3" w:rsidP="003F497F">
      <w:pPr>
        <w:pStyle w:val="Caption"/>
        <w:keepNext/>
        <w:spacing w:after="0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  <w:r w:rsidRPr="003F497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Table S</w:t>
      </w:r>
      <w:r w:rsidR="00A54C6E" w:rsidRPr="003F497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7</w:t>
      </w:r>
      <w:r w:rsidRPr="003F497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. </w:t>
      </w:r>
      <w:r w:rsidRPr="003F497F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H</w:t>
      </w:r>
      <w:r w:rsidRPr="003F497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azard ratios and 95% confidence intervals of under-15 mortality among the children of immigrants</w:t>
      </w:r>
      <w:r w:rsidR="00677E19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using missing categories in mother’s education and father’s country of birth</w:t>
      </w:r>
      <w:r w:rsidRPr="003F497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, by generation and parental country of birth, 1990-2019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2851"/>
        <w:gridCol w:w="1981"/>
        <w:gridCol w:w="1927"/>
      </w:tblGrid>
      <w:tr w:rsidR="006728C3" w:rsidRPr="003F497F" w14:paraId="4E8C26BD" w14:textId="77777777" w:rsidTr="003F497F"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</w:tcPr>
          <w:p w14:paraId="05E5C94A" w14:textId="77777777" w:rsidR="006728C3" w:rsidRPr="003F497F" w:rsidRDefault="006728C3" w:rsidP="003F497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</w:tcPr>
          <w:p w14:paraId="5B67C2EB" w14:textId="77777777" w:rsidR="006728C3" w:rsidRPr="003F497F" w:rsidRDefault="006728C3" w:rsidP="003F497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</w:tcPr>
          <w:p w14:paraId="48C992DD" w14:textId="7512E9A7" w:rsidR="006728C3" w:rsidRPr="003F497F" w:rsidRDefault="006728C3" w:rsidP="003F497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ther’s country of birth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</w:tcPr>
          <w:p w14:paraId="3E689E42" w14:textId="642C6153" w:rsidR="006728C3" w:rsidRPr="003F497F" w:rsidRDefault="006728C3" w:rsidP="003F497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ther’s country of birth</w:t>
            </w:r>
          </w:p>
        </w:tc>
      </w:tr>
      <w:tr w:rsidR="005527EA" w:rsidRPr="003F497F" w14:paraId="134286A6" w14:textId="77777777" w:rsidTr="003F497F"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 w14:paraId="597CEE1D" w14:textId="77777777" w:rsidR="005527EA" w:rsidRPr="003F497F" w:rsidRDefault="005527EA" w:rsidP="005527E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G2.0 </w:t>
            </w:r>
          </w:p>
          <w:p w14:paraId="52787D2E" w14:textId="77777777" w:rsidR="005527EA" w:rsidRPr="003F497F" w:rsidRDefault="005527EA" w:rsidP="005527E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Both parents born abroad)</w:t>
            </w:r>
          </w:p>
          <w:p w14:paraId="24071045" w14:textId="6FBA205D" w:rsidR="005527EA" w:rsidRPr="003F497F" w:rsidRDefault="005527EA" w:rsidP="005527E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3E07EDCD" w14:textId="387F60BF" w:rsidR="005527EA" w:rsidRPr="005527EA" w:rsidRDefault="005527EA" w:rsidP="005527EA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wo parents born in Sweden (Reference)</w:t>
            </w:r>
          </w:p>
        </w:tc>
        <w:tc>
          <w:tcPr>
            <w:tcW w:w="0" w:type="auto"/>
            <w:vAlign w:val="bottom"/>
          </w:tcPr>
          <w:p w14:paraId="513A96EE" w14:textId="27665317" w:rsidR="005527EA" w:rsidRPr="005527EA" w:rsidRDefault="005527EA" w:rsidP="005527EA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233E9C6E" w14:textId="3DD89108" w:rsidR="005527EA" w:rsidRPr="005527EA" w:rsidRDefault="005527EA" w:rsidP="005527EA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</w:tr>
      <w:tr w:rsidR="005527EA" w:rsidRPr="003F497F" w14:paraId="45CDF6FC" w14:textId="77777777" w:rsidTr="006728C3">
        <w:tc>
          <w:tcPr>
            <w:tcW w:w="0" w:type="auto"/>
            <w:vMerge/>
          </w:tcPr>
          <w:p w14:paraId="7A343783" w14:textId="77777777" w:rsidR="005527EA" w:rsidRPr="003F497F" w:rsidRDefault="005527EA" w:rsidP="005527E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4042990C" w14:textId="28059055" w:rsidR="005527EA" w:rsidRPr="005527EA" w:rsidRDefault="005527EA" w:rsidP="005527E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al &amp; South America</w:t>
            </w:r>
          </w:p>
        </w:tc>
        <w:tc>
          <w:tcPr>
            <w:tcW w:w="0" w:type="auto"/>
            <w:vAlign w:val="bottom"/>
          </w:tcPr>
          <w:p w14:paraId="55F62FF5" w14:textId="370FB665" w:rsidR="005527EA" w:rsidRPr="005527EA" w:rsidRDefault="005527EA" w:rsidP="005527EA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63 (0·49–0·81)</w:t>
            </w:r>
          </w:p>
        </w:tc>
        <w:tc>
          <w:tcPr>
            <w:tcW w:w="0" w:type="auto"/>
            <w:vAlign w:val="bottom"/>
          </w:tcPr>
          <w:p w14:paraId="2AA8A352" w14:textId="3B9E171D" w:rsidR="005527EA" w:rsidRPr="005527EA" w:rsidRDefault="005527EA" w:rsidP="005527EA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71 (0·55–0·91)</w:t>
            </w:r>
          </w:p>
        </w:tc>
      </w:tr>
      <w:tr w:rsidR="005527EA" w:rsidRPr="003F497F" w14:paraId="6065D521" w14:textId="77777777" w:rsidTr="006728C3">
        <w:tc>
          <w:tcPr>
            <w:tcW w:w="0" w:type="auto"/>
            <w:vMerge/>
          </w:tcPr>
          <w:p w14:paraId="09890342" w14:textId="77777777" w:rsidR="005527EA" w:rsidRPr="003F497F" w:rsidRDefault="005527EA" w:rsidP="005527E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684EA90E" w14:textId="295AD628" w:rsidR="005527EA" w:rsidRPr="005527EA" w:rsidRDefault="005527EA" w:rsidP="005527E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stern Europe</w:t>
            </w:r>
          </w:p>
        </w:tc>
        <w:tc>
          <w:tcPr>
            <w:tcW w:w="0" w:type="auto"/>
            <w:vAlign w:val="bottom"/>
          </w:tcPr>
          <w:p w14:paraId="2CB87320" w14:textId="6DB59ECE" w:rsidR="005527EA" w:rsidRPr="005527EA" w:rsidRDefault="005527EA" w:rsidP="005527EA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71 (0·58–0·87)</w:t>
            </w:r>
          </w:p>
        </w:tc>
        <w:tc>
          <w:tcPr>
            <w:tcW w:w="0" w:type="auto"/>
            <w:vAlign w:val="bottom"/>
          </w:tcPr>
          <w:p w14:paraId="2426B545" w14:textId="15384656" w:rsidR="005527EA" w:rsidRPr="005527EA" w:rsidRDefault="005527EA" w:rsidP="005527EA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5 (0·68–1·05)</w:t>
            </w:r>
          </w:p>
        </w:tc>
      </w:tr>
      <w:tr w:rsidR="005527EA" w:rsidRPr="003F497F" w14:paraId="5E1E5DC6" w14:textId="77777777" w:rsidTr="006728C3">
        <w:tc>
          <w:tcPr>
            <w:tcW w:w="0" w:type="auto"/>
            <w:vMerge/>
          </w:tcPr>
          <w:p w14:paraId="3DAE4674" w14:textId="77777777" w:rsidR="005527EA" w:rsidRPr="003F497F" w:rsidRDefault="005527EA" w:rsidP="005527E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61D1A675" w14:textId="2EC89630" w:rsidR="005527EA" w:rsidRPr="005527EA" w:rsidRDefault="005527EA" w:rsidP="005527E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 Western</w:t>
            </w:r>
          </w:p>
        </w:tc>
        <w:tc>
          <w:tcPr>
            <w:tcW w:w="0" w:type="auto"/>
            <w:vAlign w:val="bottom"/>
          </w:tcPr>
          <w:p w14:paraId="42EBB9EF" w14:textId="278DB6D8" w:rsidR="005527EA" w:rsidRPr="005527EA" w:rsidRDefault="005527EA" w:rsidP="005527EA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5 (0·76–0·96)</w:t>
            </w:r>
          </w:p>
        </w:tc>
        <w:tc>
          <w:tcPr>
            <w:tcW w:w="0" w:type="auto"/>
            <w:vAlign w:val="bottom"/>
          </w:tcPr>
          <w:p w14:paraId="4EEFEBF9" w14:textId="285B27AB" w:rsidR="005527EA" w:rsidRPr="005527EA" w:rsidRDefault="005527EA" w:rsidP="005527EA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1 (0·81–1·02)</w:t>
            </w:r>
          </w:p>
        </w:tc>
      </w:tr>
      <w:tr w:rsidR="005527EA" w:rsidRPr="003F497F" w14:paraId="0A9500AF" w14:textId="77777777" w:rsidTr="006728C3">
        <w:tc>
          <w:tcPr>
            <w:tcW w:w="0" w:type="auto"/>
            <w:vMerge/>
          </w:tcPr>
          <w:p w14:paraId="4E004A7F" w14:textId="77777777" w:rsidR="005527EA" w:rsidRPr="003F497F" w:rsidRDefault="005527EA" w:rsidP="005527E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7C36D49B" w14:textId="3D1A981E" w:rsidR="005527EA" w:rsidRPr="005527EA" w:rsidRDefault="005527EA" w:rsidP="005527E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 Nordic</w:t>
            </w:r>
          </w:p>
        </w:tc>
        <w:tc>
          <w:tcPr>
            <w:tcW w:w="0" w:type="auto"/>
            <w:vAlign w:val="bottom"/>
          </w:tcPr>
          <w:p w14:paraId="5E8742C8" w14:textId="096E3F84" w:rsidR="005527EA" w:rsidRPr="005527EA" w:rsidRDefault="005527EA" w:rsidP="005527EA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8 (0·71–1·35)</w:t>
            </w:r>
          </w:p>
        </w:tc>
        <w:tc>
          <w:tcPr>
            <w:tcW w:w="0" w:type="auto"/>
            <w:vAlign w:val="bottom"/>
          </w:tcPr>
          <w:p w14:paraId="2795EC80" w14:textId="137B27F1" w:rsidR="005527EA" w:rsidRPr="005527EA" w:rsidRDefault="005527EA" w:rsidP="005527EA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1 (0·73–1·40)</w:t>
            </w:r>
          </w:p>
        </w:tc>
      </w:tr>
      <w:tr w:rsidR="005527EA" w:rsidRPr="003F497F" w14:paraId="152DD760" w14:textId="77777777" w:rsidTr="006728C3">
        <w:tc>
          <w:tcPr>
            <w:tcW w:w="0" w:type="auto"/>
            <w:vMerge/>
          </w:tcPr>
          <w:p w14:paraId="1147EDF4" w14:textId="77777777" w:rsidR="005527EA" w:rsidRPr="003F497F" w:rsidRDefault="005527EA" w:rsidP="005527E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0F805BD9" w14:textId="0A74D3EB" w:rsidR="005527EA" w:rsidRPr="005527EA" w:rsidRDefault="005527EA" w:rsidP="005527E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ia and Oceania</w:t>
            </w:r>
          </w:p>
        </w:tc>
        <w:tc>
          <w:tcPr>
            <w:tcW w:w="0" w:type="auto"/>
            <w:vAlign w:val="bottom"/>
          </w:tcPr>
          <w:p w14:paraId="4A503BC5" w14:textId="7B170066" w:rsidR="005527EA" w:rsidRPr="005527EA" w:rsidRDefault="005527EA" w:rsidP="005527EA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 (0·89–1·13)</w:t>
            </w:r>
          </w:p>
        </w:tc>
        <w:tc>
          <w:tcPr>
            <w:tcW w:w="0" w:type="auto"/>
            <w:vAlign w:val="bottom"/>
          </w:tcPr>
          <w:p w14:paraId="5C1729BD" w14:textId="43DE21C8" w:rsidR="005527EA" w:rsidRPr="005527EA" w:rsidRDefault="005527EA" w:rsidP="005527EA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7 (0·95–1·20)</w:t>
            </w:r>
          </w:p>
        </w:tc>
      </w:tr>
      <w:tr w:rsidR="005527EA" w:rsidRPr="003F497F" w14:paraId="635C034D" w14:textId="77777777" w:rsidTr="006728C3">
        <w:tc>
          <w:tcPr>
            <w:tcW w:w="0" w:type="auto"/>
            <w:vMerge/>
          </w:tcPr>
          <w:p w14:paraId="1AAC35D9" w14:textId="77777777" w:rsidR="005527EA" w:rsidRPr="003F497F" w:rsidRDefault="005527EA" w:rsidP="005527E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5B9A939B" w14:textId="3963068C" w:rsidR="005527EA" w:rsidRPr="005527EA" w:rsidRDefault="005527EA" w:rsidP="005527E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b-Saharan Africa</w:t>
            </w:r>
          </w:p>
        </w:tc>
        <w:tc>
          <w:tcPr>
            <w:tcW w:w="0" w:type="auto"/>
            <w:vAlign w:val="bottom"/>
          </w:tcPr>
          <w:p w14:paraId="541D8FFA" w14:textId="1C7128BC" w:rsidR="005527EA" w:rsidRPr="005527EA" w:rsidRDefault="005527EA" w:rsidP="005527EA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1 (0·90–1·13)</w:t>
            </w:r>
          </w:p>
        </w:tc>
        <w:tc>
          <w:tcPr>
            <w:tcW w:w="0" w:type="auto"/>
            <w:vAlign w:val="bottom"/>
          </w:tcPr>
          <w:p w14:paraId="04B64951" w14:textId="40EB4F33" w:rsidR="005527EA" w:rsidRPr="005527EA" w:rsidRDefault="005527EA" w:rsidP="005527EA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13 (1·01–1·27)</w:t>
            </w:r>
          </w:p>
        </w:tc>
      </w:tr>
      <w:tr w:rsidR="005527EA" w:rsidRPr="003F497F" w14:paraId="1D36E00C" w14:textId="77777777" w:rsidTr="006728C3">
        <w:tc>
          <w:tcPr>
            <w:tcW w:w="0" w:type="auto"/>
            <w:vMerge/>
          </w:tcPr>
          <w:p w14:paraId="5BF7872C" w14:textId="77777777" w:rsidR="005527EA" w:rsidRPr="003F497F" w:rsidRDefault="005527EA" w:rsidP="005527E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420999E5" w14:textId="1C43F821" w:rsidR="005527EA" w:rsidRPr="005527EA" w:rsidRDefault="005527EA" w:rsidP="005527E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nland</w:t>
            </w:r>
          </w:p>
        </w:tc>
        <w:tc>
          <w:tcPr>
            <w:tcW w:w="0" w:type="auto"/>
            <w:vAlign w:val="bottom"/>
          </w:tcPr>
          <w:p w14:paraId="0561CA26" w14:textId="784A1B14" w:rsidR="005527EA" w:rsidRPr="005527EA" w:rsidRDefault="005527EA" w:rsidP="005527EA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9 (0·78–1·24)</w:t>
            </w:r>
          </w:p>
        </w:tc>
        <w:tc>
          <w:tcPr>
            <w:tcW w:w="0" w:type="auto"/>
            <w:vAlign w:val="bottom"/>
          </w:tcPr>
          <w:p w14:paraId="4F741265" w14:textId="1B263785" w:rsidR="005527EA" w:rsidRPr="005527EA" w:rsidRDefault="005527EA" w:rsidP="005527EA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8 (0·85–1·38)</w:t>
            </w:r>
          </w:p>
        </w:tc>
      </w:tr>
      <w:tr w:rsidR="005527EA" w:rsidRPr="003F497F" w14:paraId="1A434E57" w14:textId="77777777" w:rsidTr="003F497F">
        <w:tc>
          <w:tcPr>
            <w:tcW w:w="0" w:type="auto"/>
            <w:vMerge/>
          </w:tcPr>
          <w:p w14:paraId="5D3DE4C7" w14:textId="77777777" w:rsidR="005527EA" w:rsidRPr="003F497F" w:rsidRDefault="005527EA" w:rsidP="005527E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2A7E9DE1" w14:textId="5E1D8E34" w:rsidR="005527EA" w:rsidRPr="005527EA" w:rsidRDefault="005527EA" w:rsidP="005527E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ddle East &amp; Northern Africa</w:t>
            </w:r>
          </w:p>
        </w:tc>
        <w:tc>
          <w:tcPr>
            <w:tcW w:w="0" w:type="auto"/>
            <w:vAlign w:val="bottom"/>
          </w:tcPr>
          <w:p w14:paraId="567B96AE" w14:textId="2AD44C10" w:rsidR="005527EA" w:rsidRPr="005527EA" w:rsidRDefault="005527EA" w:rsidP="005527EA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23 (1·13–1·32)</w:t>
            </w:r>
          </w:p>
        </w:tc>
        <w:tc>
          <w:tcPr>
            <w:tcW w:w="0" w:type="auto"/>
            <w:vAlign w:val="bottom"/>
          </w:tcPr>
          <w:p w14:paraId="501EACC3" w14:textId="44008566" w:rsidR="005527EA" w:rsidRPr="005527EA" w:rsidRDefault="005527EA" w:rsidP="005527EA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31 (1·22–1·42)</w:t>
            </w:r>
          </w:p>
        </w:tc>
      </w:tr>
      <w:tr w:rsidR="005527EA" w:rsidRPr="003F497F" w14:paraId="2ADBC9C1" w14:textId="77777777" w:rsidTr="003F497F">
        <w:tc>
          <w:tcPr>
            <w:tcW w:w="0" w:type="auto"/>
            <w:vMerge w:val="restart"/>
          </w:tcPr>
          <w:p w14:paraId="792F4D4A" w14:textId="77777777" w:rsidR="005527EA" w:rsidRPr="003F497F" w:rsidRDefault="005527EA" w:rsidP="005527E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2.5</w:t>
            </w:r>
          </w:p>
          <w:p w14:paraId="0B71C49A" w14:textId="77777777" w:rsidR="005527EA" w:rsidRPr="003F497F" w:rsidRDefault="005527EA" w:rsidP="005527E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One parent born abroad)</w:t>
            </w:r>
          </w:p>
          <w:p w14:paraId="4A2A58AB" w14:textId="494C33F3" w:rsidR="005527EA" w:rsidRPr="003F497F" w:rsidRDefault="005527EA" w:rsidP="005527E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5598678B" w14:textId="2537B0E8" w:rsidR="005527EA" w:rsidRPr="005527EA" w:rsidRDefault="005527EA" w:rsidP="005527EA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wo parents born in Sweden (Reference)</w:t>
            </w:r>
          </w:p>
        </w:tc>
        <w:tc>
          <w:tcPr>
            <w:tcW w:w="0" w:type="auto"/>
            <w:vAlign w:val="bottom"/>
          </w:tcPr>
          <w:p w14:paraId="52C92E04" w14:textId="2E33DE35" w:rsidR="005527EA" w:rsidRPr="005527EA" w:rsidRDefault="005527EA" w:rsidP="005527EA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46821938" w14:textId="3AE3DCF4" w:rsidR="005527EA" w:rsidRPr="005527EA" w:rsidRDefault="005527EA" w:rsidP="005527EA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</w:tr>
      <w:tr w:rsidR="005527EA" w:rsidRPr="003F497F" w14:paraId="52842A58" w14:textId="77777777" w:rsidTr="006728C3">
        <w:tc>
          <w:tcPr>
            <w:tcW w:w="0" w:type="auto"/>
            <w:vMerge/>
          </w:tcPr>
          <w:p w14:paraId="4CD7B3CD" w14:textId="77777777" w:rsidR="005527EA" w:rsidRPr="003F497F" w:rsidRDefault="005527EA" w:rsidP="005527E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0A198C47" w14:textId="69E0B859" w:rsidR="005527EA" w:rsidRPr="005527EA" w:rsidRDefault="005527EA" w:rsidP="005527E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0" w:type="auto"/>
            <w:vAlign w:val="bottom"/>
          </w:tcPr>
          <w:p w14:paraId="11273A3D" w14:textId="2B550B3F" w:rsidR="005527EA" w:rsidRPr="005527EA" w:rsidRDefault="005527EA" w:rsidP="005527EA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0 (0·75–0·87)</w:t>
            </w:r>
          </w:p>
        </w:tc>
        <w:tc>
          <w:tcPr>
            <w:tcW w:w="0" w:type="auto"/>
            <w:vAlign w:val="bottom"/>
          </w:tcPr>
          <w:p w14:paraId="678536E1" w14:textId="45A0B08D" w:rsidR="005527EA" w:rsidRPr="005527EA" w:rsidRDefault="005527EA" w:rsidP="005527EA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6 (0·98–1·14)</w:t>
            </w:r>
          </w:p>
        </w:tc>
      </w:tr>
      <w:tr w:rsidR="005527EA" w:rsidRPr="003F497F" w14:paraId="5036D5D4" w14:textId="77777777" w:rsidTr="006728C3">
        <w:tc>
          <w:tcPr>
            <w:tcW w:w="0" w:type="auto"/>
            <w:vMerge/>
          </w:tcPr>
          <w:p w14:paraId="3359662F" w14:textId="77777777" w:rsidR="005527EA" w:rsidRPr="003F497F" w:rsidRDefault="005527EA" w:rsidP="005527E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07B1E85A" w14:textId="2044C528" w:rsidR="005527EA" w:rsidRPr="005527EA" w:rsidRDefault="005527EA" w:rsidP="005527E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al &amp; South America</w:t>
            </w:r>
          </w:p>
        </w:tc>
        <w:tc>
          <w:tcPr>
            <w:tcW w:w="0" w:type="auto"/>
            <w:vAlign w:val="bottom"/>
          </w:tcPr>
          <w:p w14:paraId="4F2B7EEA" w14:textId="511D4E15" w:rsidR="005527EA" w:rsidRPr="005527EA" w:rsidRDefault="005527EA" w:rsidP="005527EA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1 (0·80–1·27)</w:t>
            </w:r>
          </w:p>
        </w:tc>
        <w:tc>
          <w:tcPr>
            <w:tcW w:w="0" w:type="auto"/>
            <w:vAlign w:val="bottom"/>
          </w:tcPr>
          <w:p w14:paraId="60439D94" w14:textId="56495847" w:rsidR="005527EA" w:rsidRPr="005527EA" w:rsidRDefault="005527EA" w:rsidP="005527EA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66 (0·50–0·85)</w:t>
            </w:r>
          </w:p>
        </w:tc>
      </w:tr>
      <w:tr w:rsidR="005527EA" w:rsidRPr="003F497F" w14:paraId="2FA8CC44" w14:textId="77777777" w:rsidTr="006728C3">
        <w:tc>
          <w:tcPr>
            <w:tcW w:w="0" w:type="auto"/>
            <w:vMerge/>
          </w:tcPr>
          <w:p w14:paraId="62B60B51" w14:textId="77777777" w:rsidR="005527EA" w:rsidRPr="003F497F" w:rsidRDefault="005527EA" w:rsidP="005527E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7CDD1271" w14:textId="00F6E96B" w:rsidR="005527EA" w:rsidRPr="005527EA" w:rsidRDefault="005527EA" w:rsidP="005527E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stern Europe</w:t>
            </w:r>
          </w:p>
        </w:tc>
        <w:tc>
          <w:tcPr>
            <w:tcW w:w="0" w:type="auto"/>
            <w:vAlign w:val="bottom"/>
          </w:tcPr>
          <w:p w14:paraId="48196818" w14:textId="1B7CA332" w:rsidR="005527EA" w:rsidRPr="005527EA" w:rsidRDefault="005527EA" w:rsidP="005527EA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1 (0·81–1·25)</w:t>
            </w:r>
          </w:p>
        </w:tc>
        <w:tc>
          <w:tcPr>
            <w:tcW w:w="0" w:type="auto"/>
            <w:vAlign w:val="bottom"/>
          </w:tcPr>
          <w:p w14:paraId="57DC04F2" w14:textId="2B764954" w:rsidR="005527EA" w:rsidRPr="005527EA" w:rsidRDefault="005527EA" w:rsidP="005527EA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79 (0·55–1·12)</w:t>
            </w:r>
          </w:p>
        </w:tc>
      </w:tr>
      <w:tr w:rsidR="005527EA" w:rsidRPr="003F497F" w14:paraId="5A96FEF6" w14:textId="77777777" w:rsidTr="006728C3">
        <w:tc>
          <w:tcPr>
            <w:tcW w:w="0" w:type="auto"/>
            <w:vMerge/>
          </w:tcPr>
          <w:p w14:paraId="79B1189A" w14:textId="77777777" w:rsidR="005527EA" w:rsidRPr="003F497F" w:rsidRDefault="005527EA" w:rsidP="005527E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1A09CC3A" w14:textId="210C3037" w:rsidR="005527EA" w:rsidRPr="005527EA" w:rsidRDefault="005527EA" w:rsidP="005527E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 Western</w:t>
            </w:r>
          </w:p>
        </w:tc>
        <w:tc>
          <w:tcPr>
            <w:tcW w:w="0" w:type="auto"/>
            <w:vAlign w:val="bottom"/>
          </w:tcPr>
          <w:p w14:paraId="04EC7F5A" w14:textId="53F9A3B4" w:rsidR="005527EA" w:rsidRPr="005527EA" w:rsidRDefault="005527EA" w:rsidP="005527EA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7 (0·82–1·15)</w:t>
            </w:r>
          </w:p>
        </w:tc>
        <w:tc>
          <w:tcPr>
            <w:tcW w:w="0" w:type="auto"/>
            <w:vAlign w:val="bottom"/>
          </w:tcPr>
          <w:p w14:paraId="0E7A388C" w14:textId="3C903B96" w:rsidR="005527EA" w:rsidRPr="005527EA" w:rsidRDefault="005527EA" w:rsidP="005527EA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0 (0·79–1·02)</w:t>
            </w:r>
          </w:p>
        </w:tc>
      </w:tr>
      <w:tr w:rsidR="005527EA" w:rsidRPr="003F497F" w14:paraId="4B964028" w14:textId="77777777" w:rsidTr="006728C3">
        <w:tc>
          <w:tcPr>
            <w:tcW w:w="0" w:type="auto"/>
            <w:vMerge/>
          </w:tcPr>
          <w:p w14:paraId="6DC00200" w14:textId="77777777" w:rsidR="005527EA" w:rsidRPr="003F497F" w:rsidRDefault="005527EA" w:rsidP="005527E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7A19BAA6" w14:textId="43C41F16" w:rsidR="005527EA" w:rsidRPr="005527EA" w:rsidRDefault="005527EA" w:rsidP="005527E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 Nordic</w:t>
            </w:r>
          </w:p>
        </w:tc>
        <w:tc>
          <w:tcPr>
            <w:tcW w:w="0" w:type="auto"/>
            <w:vAlign w:val="bottom"/>
          </w:tcPr>
          <w:p w14:paraId="481A6DDC" w14:textId="74341E65" w:rsidR="005527EA" w:rsidRPr="005527EA" w:rsidRDefault="005527EA" w:rsidP="005527EA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11 (0·90–1·36)</w:t>
            </w:r>
          </w:p>
        </w:tc>
        <w:tc>
          <w:tcPr>
            <w:tcW w:w="0" w:type="auto"/>
            <w:vAlign w:val="bottom"/>
          </w:tcPr>
          <w:p w14:paraId="3D15A998" w14:textId="3AC44818" w:rsidR="005527EA" w:rsidRPr="005527EA" w:rsidRDefault="005527EA" w:rsidP="005527EA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9 (0·89–1·33)</w:t>
            </w:r>
          </w:p>
        </w:tc>
      </w:tr>
      <w:tr w:rsidR="005527EA" w:rsidRPr="003F497F" w14:paraId="213549C1" w14:textId="77777777" w:rsidTr="006728C3">
        <w:tc>
          <w:tcPr>
            <w:tcW w:w="0" w:type="auto"/>
            <w:vMerge/>
          </w:tcPr>
          <w:p w14:paraId="5E281287" w14:textId="77777777" w:rsidR="005527EA" w:rsidRPr="003F497F" w:rsidRDefault="005527EA" w:rsidP="005527E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425BA746" w14:textId="252F9E6D" w:rsidR="005527EA" w:rsidRPr="005527EA" w:rsidRDefault="005527EA" w:rsidP="005527E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ia and Oceania</w:t>
            </w:r>
          </w:p>
        </w:tc>
        <w:tc>
          <w:tcPr>
            <w:tcW w:w="0" w:type="auto"/>
            <w:vAlign w:val="bottom"/>
          </w:tcPr>
          <w:p w14:paraId="512D074A" w14:textId="038FF453" w:rsidR="005527EA" w:rsidRPr="005527EA" w:rsidRDefault="005527EA" w:rsidP="005527EA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9 (0·85–1·15)</w:t>
            </w:r>
          </w:p>
        </w:tc>
        <w:tc>
          <w:tcPr>
            <w:tcW w:w="0" w:type="auto"/>
            <w:vAlign w:val="bottom"/>
          </w:tcPr>
          <w:p w14:paraId="33C0FCBA" w14:textId="4C082FA7" w:rsidR="005527EA" w:rsidRPr="005527EA" w:rsidRDefault="005527EA" w:rsidP="005527EA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5 (0·68–1·07)</w:t>
            </w:r>
          </w:p>
        </w:tc>
      </w:tr>
      <w:tr w:rsidR="005527EA" w:rsidRPr="003F497F" w14:paraId="21FCDE74" w14:textId="77777777" w:rsidTr="006728C3">
        <w:tc>
          <w:tcPr>
            <w:tcW w:w="0" w:type="auto"/>
            <w:vMerge/>
          </w:tcPr>
          <w:p w14:paraId="145B3D9E" w14:textId="77777777" w:rsidR="005527EA" w:rsidRPr="003F497F" w:rsidRDefault="005527EA" w:rsidP="005527E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0B579B56" w14:textId="67451CBF" w:rsidR="005527EA" w:rsidRPr="005527EA" w:rsidRDefault="005527EA" w:rsidP="005527E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b-Saharan Africa</w:t>
            </w:r>
          </w:p>
        </w:tc>
        <w:tc>
          <w:tcPr>
            <w:tcW w:w="0" w:type="auto"/>
            <w:vAlign w:val="bottom"/>
          </w:tcPr>
          <w:p w14:paraId="3AEEE9EA" w14:textId="246C814F" w:rsidR="005527EA" w:rsidRPr="005527EA" w:rsidRDefault="005527EA" w:rsidP="005527EA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75 (0·49–1·14)</w:t>
            </w:r>
          </w:p>
        </w:tc>
        <w:tc>
          <w:tcPr>
            <w:tcW w:w="0" w:type="auto"/>
            <w:vAlign w:val="bottom"/>
          </w:tcPr>
          <w:p w14:paraId="16AEEC39" w14:textId="0B71F4D1" w:rsidR="005527EA" w:rsidRPr="005527EA" w:rsidRDefault="005527EA" w:rsidP="005527EA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58 (0·40–0·82)</w:t>
            </w:r>
          </w:p>
        </w:tc>
      </w:tr>
      <w:tr w:rsidR="005527EA" w:rsidRPr="003F497F" w14:paraId="46C42EB6" w14:textId="77777777" w:rsidTr="006728C3">
        <w:tc>
          <w:tcPr>
            <w:tcW w:w="0" w:type="auto"/>
            <w:vMerge/>
          </w:tcPr>
          <w:p w14:paraId="7CEECCFF" w14:textId="77777777" w:rsidR="005527EA" w:rsidRPr="003F497F" w:rsidRDefault="005527EA" w:rsidP="005527E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703B5010" w14:textId="2B7D7137" w:rsidR="005527EA" w:rsidRPr="005527EA" w:rsidRDefault="005527EA" w:rsidP="005527E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nland</w:t>
            </w:r>
          </w:p>
        </w:tc>
        <w:tc>
          <w:tcPr>
            <w:tcW w:w="0" w:type="auto"/>
            <w:vAlign w:val="bottom"/>
          </w:tcPr>
          <w:p w14:paraId="2E7B7890" w14:textId="1FB8112D" w:rsidR="005527EA" w:rsidRPr="005527EA" w:rsidRDefault="005527EA" w:rsidP="005527EA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14 (0·97–1·35)</w:t>
            </w:r>
          </w:p>
        </w:tc>
        <w:tc>
          <w:tcPr>
            <w:tcW w:w="0" w:type="auto"/>
            <w:vAlign w:val="bottom"/>
          </w:tcPr>
          <w:p w14:paraId="413E1A2B" w14:textId="521CF368" w:rsidR="005527EA" w:rsidRPr="005527EA" w:rsidRDefault="005527EA" w:rsidP="005527EA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4 (0·69–1·03)</w:t>
            </w:r>
          </w:p>
        </w:tc>
      </w:tr>
      <w:tr w:rsidR="005527EA" w:rsidRPr="003F497F" w14:paraId="4AF53B3E" w14:textId="77777777" w:rsidTr="006728C3">
        <w:tc>
          <w:tcPr>
            <w:tcW w:w="0" w:type="auto"/>
            <w:vMerge/>
          </w:tcPr>
          <w:p w14:paraId="29944107" w14:textId="77777777" w:rsidR="005527EA" w:rsidRPr="003F497F" w:rsidRDefault="005527EA" w:rsidP="005527E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378F712D" w14:textId="51FDC478" w:rsidR="005527EA" w:rsidRPr="005527EA" w:rsidRDefault="005527EA" w:rsidP="005527EA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ddle East &amp; Northern Africa</w:t>
            </w:r>
          </w:p>
        </w:tc>
        <w:tc>
          <w:tcPr>
            <w:tcW w:w="0" w:type="auto"/>
            <w:vAlign w:val="bottom"/>
          </w:tcPr>
          <w:p w14:paraId="14F597B4" w14:textId="7E018314" w:rsidR="005527EA" w:rsidRPr="005527EA" w:rsidRDefault="005527EA" w:rsidP="005527EA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61 (0·40–0·93)</w:t>
            </w:r>
          </w:p>
        </w:tc>
        <w:tc>
          <w:tcPr>
            <w:tcW w:w="0" w:type="auto"/>
            <w:vAlign w:val="bottom"/>
          </w:tcPr>
          <w:p w14:paraId="2CC98B64" w14:textId="1BCBB308" w:rsidR="005527EA" w:rsidRPr="005527EA" w:rsidRDefault="005527EA" w:rsidP="005527EA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8 (0·73–1·05)</w:t>
            </w:r>
          </w:p>
        </w:tc>
      </w:tr>
      <w:tr w:rsidR="005527EA" w:rsidRPr="003F497F" w14:paraId="4D1D93B9" w14:textId="77777777" w:rsidTr="003F497F">
        <w:tc>
          <w:tcPr>
            <w:tcW w:w="0" w:type="auto"/>
            <w:vMerge/>
          </w:tcPr>
          <w:p w14:paraId="6F40E0E5" w14:textId="77777777" w:rsidR="005527EA" w:rsidRPr="003F497F" w:rsidRDefault="005527EA" w:rsidP="005527E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270096CC" w14:textId="423D3BF4" w:rsidR="005527EA" w:rsidRPr="005527EA" w:rsidRDefault="005527EA" w:rsidP="005527E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ing father's origin</w:t>
            </w:r>
          </w:p>
        </w:tc>
        <w:tc>
          <w:tcPr>
            <w:tcW w:w="0" w:type="auto"/>
            <w:vAlign w:val="bottom"/>
          </w:tcPr>
          <w:p w14:paraId="5CA5CF46" w14:textId="0FAA3BC1" w:rsidR="005527EA" w:rsidRPr="005527EA" w:rsidRDefault="005527EA" w:rsidP="005527EA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·</w:t>
            </w:r>
          </w:p>
        </w:tc>
        <w:tc>
          <w:tcPr>
            <w:tcW w:w="0" w:type="auto"/>
            <w:vAlign w:val="bottom"/>
          </w:tcPr>
          <w:p w14:paraId="03336298" w14:textId="24759B27" w:rsidR="005527EA" w:rsidRPr="005527EA" w:rsidRDefault="005527EA" w:rsidP="005527EA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·29 (6·83–7·79)</w:t>
            </w:r>
          </w:p>
        </w:tc>
      </w:tr>
      <w:tr w:rsidR="005527EA" w:rsidRPr="003F497F" w14:paraId="3C720531" w14:textId="77777777" w:rsidTr="003F497F">
        <w:tc>
          <w:tcPr>
            <w:tcW w:w="0" w:type="auto"/>
            <w:vMerge w:val="restart"/>
          </w:tcPr>
          <w:p w14:paraId="02B90B49" w14:textId="5ADB8FC7" w:rsidR="005527EA" w:rsidRPr="003F497F" w:rsidRDefault="005527EA" w:rsidP="005527E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0" w:type="auto"/>
            <w:vAlign w:val="bottom"/>
          </w:tcPr>
          <w:p w14:paraId="0FF2924A" w14:textId="4CEA5F5A" w:rsidR="005527EA" w:rsidRPr="005527EA" w:rsidRDefault="005527EA" w:rsidP="005527E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 (Reference)</w:t>
            </w:r>
          </w:p>
        </w:tc>
        <w:tc>
          <w:tcPr>
            <w:tcW w:w="0" w:type="auto"/>
            <w:vAlign w:val="bottom"/>
          </w:tcPr>
          <w:p w14:paraId="67E2DF26" w14:textId="28C3B846" w:rsidR="005527EA" w:rsidRPr="005527EA" w:rsidRDefault="005527EA" w:rsidP="005527EA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25673DAA" w14:textId="2D1FB3DE" w:rsidR="005527EA" w:rsidRPr="005527EA" w:rsidRDefault="005527EA" w:rsidP="005527EA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</w:tr>
      <w:tr w:rsidR="005527EA" w:rsidRPr="003F497F" w14:paraId="03ADE44D" w14:textId="77777777" w:rsidTr="006728C3">
        <w:tc>
          <w:tcPr>
            <w:tcW w:w="0" w:type="auto"/>
            <w:vMerge/>
          </w:tcPr>
          <w:p w14:paraId="7973379F" w14:textId="77777777" w:rsidR="005527EA" w:rsidRPr="003F497F" w:rsidRDefault="005527EA" w:rsidP="005527E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5429D94E" w14:textId="332017F3" w:rsidR="005527EA" w:rsidRPr="005527EA" w:rsidRDefault="005527EA" w:rsidP="005527E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vAlign w:val="bottom"/>
          </w:tcPr>
          <w:p w14:paraId="648259A1" w14:textId="4733F67D" w:rsidR="005527EA" w:rsidRPr="005527EA" w:rsidRDefault="005527EA" w:rsidP="005527EA">
            <w:pPr>
              <w:pStyle w:val="p1"/>
              <w:spacing w:after="0" w:afterAutospacing="0"/>
              <w:jc w:val="right"/>
              <w:rPr>
                <w:color w:val="000000"/>
                <w:sz w:val="16"/>
                <w:szCs w:val="16"/>
              </w:rPr>
            </w:pPr>
            <w:r w:rsidRPr="005527EA">
              <w:rPr>
                <w:color w:val="000000"/>
                <w:sz w:val="16"/>
                <w:szCs w:val="16"/>
              </w:rPr>
              <w:t>0·82 (0·79–0·85)</w:t>
            </w:r>
          </w:p>
        </w:tc>
        <w:tc>
          <w:tcPr>
            <w:tcW w:w="0" w:type="auto"/>
            <w:vAlign w:val="bottom"/>
          </w:tcPr>
          <w:p w14:paraId="77B55C96" w14:textId="740C3070" w:rsidR="005527EA" w:rsidRPr="005527EA" w:rsidRDefault="005527EA" w:rsidP="005527EA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2 (0·80–0·85)</w:t>
            </w:r>
          </w:p>
        </w:tc>
      </w:tr>
      <w:tr w:rsidR="005527EA" w:rsidRPr="003F497F" w14:paraId="3AEE1338" w14:textId="77777777" w:rsidTr="006728C3">
        <w:tc>
          <w:tcPr>
            <w:tcW w:w="0" w:type="auto"/>
          </w:tcPr>
          <w:p w14:paraId="7D3E06FB" w14:textId="410A7A33" w:rsidR="005527EA" w:rsidRPr="003F497F" w:rsidRDefault="005527EA" w:rsidP="005527E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irth order</w:t>
            </w:r>
          </w:p>
        </w:tc>
        <w:tc>
          <w:tcPr>
            <w:tcW w:w="0" w:type="auto"/>
            <w:vAlign w:val="bottom"/>
          </w:tcPr>
          <w:p w14:paraId="4F9ED7C0" w14:textId="77777777" w:rsidR="005527EA" w:rsidRPr="005527EA" w:rsidRDefault="005527EA" w:rsidP="005527E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1BC7B14D" w14:textId="4A59BB1D" w:rsidR="005527EA" w:rsidRPr="005527EA" w:rsidRDefault="005527EA" w:rsidP="005527EA">
            <w:pPr>
              <w:pStyle w:val="p1"/>
              <w:spacing w:after="0" w:afterAutospacing="0"/>
              <w:jc w:val="right"/>
              <w:rPr>
                <w:sz w:val="16"/>
                <w:szCs w:val="16"/>
              </w:rPr>
            </w:pPr>
            <w:r w:rsidRPr="005527EA">
              <w:rPr>
                <w:color w:val="000000"/>
                <w:sz w:val="16"/>
                <w:szCs w:val="16"/>
              </w:rPr>
              <w:t>1·00 (0·98–1·02)</w:t>
            </w:r>
          </w:p>
        </w:tc>
        <w:tc>
          <w:tcPr>
            <w:tcW w:w="0" w:type="auto"/>
            <w:vAlign w:val="bottom"/>
          </w:tcPr>
          <w:p w14:paraId="59F53DFD" w14:textId="23548586" w:rsidR="005527EA" w:rsidRPr="005527EA" w:rsidRDefault="005527EA" w:rsidP="005527EA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4 (1·03–1·06)</w:t>
            </w:r>
          </w:p>
        </w:tc>
      </w:tr>
      <w:tr w:rsidR="005527EA" w:rsidRPr="003F497F" w14:paraId="46342CD5" w14:textId="77777777" w:rsidTr="006728C3">
        <w:tc>
          <w:tcPr>
            <w:tcW w:w="0" w:type="auto"/>
          </w:tcPr>
          <w:p w14:paraId="5A642E66" w14:textId="5BDA9AB9" w:rsidR="005527EA" w:rsidRPr="003F497F" w:rsidRDefault="005527EA" w:rsidP="005527E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irth year</w:t>
            </w:r>
          </w:p>
        </w:tc>
        <w:tc>
          <w:tcPr>
            <w:tcW w:w="0" w:type="auto"/>
            <w:vAlign w:val="bottom"/>
          </w:tcPr>
          <w:p w14:paraId="5054DDD7" w14:textId="77777777" w:rsidR="005527EA" w:rsidRPr="005527EA" w:rsidRDefault="005527EA" w:rsidP="005527E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62CF5253" w14:textId="3238E534" w:rsidR="005527EA" w:rsidRPr="005527EA" w:rsidRDefault="005527EA" w:rsidP="005527EA">
            <w:pPr>
              <w:pStyle w:val="p1"/>
              <w:spacing w:after="0" w:afterAutospacing="0"/>
              <w:jc w:val="right"/>
              <w:rPr>
                <w:sz w:val="16"/>
                <w:szCs w:val="16"/>
              </w:rPr>
            </w:pPr>
            <w:r w:rsidRPr="005527EA">
              <w:rPr>
                <w:color w:val="000000"/>
                <w:sz w:val="16"/>
                <w:szCs w:val="16"/>
              </w:rPr>
              <w:t>0·97 (0·97–0·97)</w:t>
            </w:r>
          </w:p>
        </w:tc>
        <w:tc>
          <w:tcPr>
            <w:tcW w:w="0" w:type="auto"/>
            <w:vAlign w:val="bottom"/>
          </w:tcPr>
          <w:p w14:paraId="0BB40D75" w14:textId="4CABF962" w:rsidR="005527EA" w:rsidRPr="005527EA" w:rsidRDefault="005527EA" w:rsidP="005527EA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6 (0·96–0·97)</w:t>
            </w:r>
          </w:p>
        </w:tc>
      </w:tr>
      <w:tr w:rsidR="005527EA" w:rsidRPr="003F497F" w14:paraId="263F9262" w14:textId="77777777" w:rsidTr="006728C3">
        <w:tc>
          <w:tcPr>
            <w:tcW w:w="0" w:type="auto"/>
          </w:tcPr>
          <w:p w14:paraId="5AA8D0CD" w14:textId="2C81D2C0" w:rsidR="005527EA" w:rsidRPr="003F497F" w:rsidRDefault="005527EA" w:rsidP="005527E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aternal age</w:t>
            </w:r>
          </w:p>
        </w:tc>
        <w:tc>
          <w:tcPr>
            <w:tcW w:w="0" w:type="auto"/>
            <w:vAlign w:val="bottom"/>
          </w:tcPr>
          <w:p w14:paraId="195F381E" w14:textId="77777777" w:rsidR="005527EA" w:rsidRPr="005527EA" w:rsidRDefault="005527EA" w:rsidP="005527E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74F8A319" w14:textId="79339F08" w:rsidR="005527EA" w:rsidRPr="005527EA" w:rsidRDefault="005527EA" w:rsidP="005527EA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1 (1·01–1·02)</w:t>
            </w:r>
          </w:p>
        </w:tc>
        <w:tc>
          <w:tcPr>
            <w:tcW w:w="0" w:type="auto"/>
            <w:vAlign w:val="bottom"/>
          </w:tcPr>
          <w:p w14:paraId="6F86922A" w14:textId="72C495C2" w:rsidR="005527EA" w:rsidRPr="005527EA" w:rsidRDefault="005527EA" w:rsidP="005527EA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 (1·00–1·01)</w:t>
            </w:r>
          </w:p>
        </w:tc>
      </w:tr>
      <w:tr w:rsidR="005527EA" w:rsidRPr="003F497F" w14:paraId="1D04DD8C" w14:textId="77777777" w:rsidTr="006728C3">
        <w:tc>
          <w:tcPr>
            <w:tcW w:w="0" w:type="auto"/>
            <w:vMerge w:val="restart"/>
          </w:tcPr>
          <w:p w14:paraId="6FDF7B16" w14:textId="05F90EE0" w:rsidR="005527EA" w:rsidRPr="003F497F" w:rsidRDefault="005527EA" w:rsidP="005527E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esidence</w:t>
            </w:r>
          </w:p>
        </w:tc>
        <w:tc>
          <w:tcPr>
            <w:tcW w:w="0" w:type="auto"/>
            <w:vAlign w:val="bottom"/>
          </w:tcPr>
          <w:p w14:paraId="6B81F1C0" w14:textId="21DFC71A" w:rsidR="005527EA" w:rsidRPr="005527EA" w:rsidRDefault="005527EA" w:rsidP="005527EA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ban (Reference)</w:t>
            </w:r>
          </w:p>
        </w:tc>
        <w:tc>
          <w:tcPr>
            <w:tcW w:w="0" w:type="auto"/>
            <w:vAlign w:val="bottom"/>
          </w:tcPr>
          <w:p w14:paraId="73244F34" w14:textId="2E7CA55F" w:rsidR="005527EA" w:rsidRPr="005527EA" w:rsidRDefault="005527EA" w:rsidP="005527EA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2CE603DE" w14:textId="1AA190D6" w:rsidR="005527EA" w:rsidRPr="005527EA" w:rsidRDefault="005527EA" w:rsidP="005527EA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</w:tr>
      <w:tr w:rsidR="005527EA" w:rsidRPr="003F497F" w14:paraId="1E247050" w14:textId="77777777" w:rsidTr="006728C3">
        <w:tc>
          <w:tcPr>
            <w:tcW w:w="0" w:type="auto"/>
            <w:vMerge/>
          </w:tcPr>
          <w:p w14:paraId="5EB40725" w14:textId="77777777" w:rsidR="005527EA" w:rsidRPr="003F497F" w:rsidRDefault="005527EA" w:rsidP="005527E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3B82F4A0" w14:textId="3F2B5DBE" w:rsidR="005527EA" w:rsidRPr="005527EA" w:rsidRDefault="005527EA" w:rsidP="005527E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0" w:type="auto"/>
            <w:vAlign w:val="bottom"/>
          </w:tcPr>
          <w:p w14:paraId="29EF8454" w14:textId="189F1B27" w:rsidR="005527EA" w:rsidRPr="005527EA" w:rsidRDefault="005527EA" w:rsidP="005527EA">
            <w:pPr>
              <w:pStyle w:val="p1"/>
              <w:spacing w:after="0" w:afterAutospacing="0"/>
              <w:jc w:val="right"/>
              <w:rPr>
                <w:sz w:val="16"/>
                <w:szCs w:val="16"/>
              </w:rPr>
            </w:pPr>
            <w:r w:rsidRPr="005527EA">
              <w:rPr>
                <w:color w:val="000000"/>
                <w:sz w:val="16"/>
                <w:szCs w:val="16"/>
              </w:rPr>
              <w:t>1·24 (1·20–1·29)</w:t>
            </w:r>
          </w:p>
        </w:tc>
        <w:tc>
          <w:tcPr>
            <w:tcW w:w="0" w:type="auto"/>
            <w:vAlign w:val="bottom"/>
          </w:tcPr>
          <w:p w14:paraId="761658C4" w14:textId="24B522B7" w:rsidR="005527EA" w:rsidRPr="005527EA" w:rsidRDefault="005527EA" w:rsidP="005527EA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26 (1·21–1·30)</w:t>
            </w:r>
          </w:p>
        </w:tc>
      </w:tr>
      <w:tr w:rsidR="005527EA" w:rsidRPr="003F497F" w14:paraId="5DBC3CB1" w14:textId="77777777" w:rsidTr="006728C3">
        <w:tc>
          <w:tcPr>
            <w:tcW w:w="0" w:type="auto"/>
            <w:vMerge w:val="restart"/>
          </w:tcPr>
          <w:p w14:paraId="76F5681A" w14:textId="3F9877C8" w:rsidR="005527EA" w:rsidRPr="003F497F" w:rsidRDefault="005527EA" w:rsidP="005527E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arital status</w:t>
            </w:r>
          </w:p>
        </w:tc>
        <w:tc>
          <w:tcPr>
            <w:tcW w:w="0" w:type="auto"/>
            <w:vAlign w:val="bottom"/>
          </w:tcPr>
          <w:p w14:paraId="3FA7B2BE" w14:textId="5B6512FF" w:rsidR="005527EA" w:rsidRPr="005527EA" w:rsidRDefault="005527EA" w:rsidP="005527E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rried or partnered (Reference)</w:t>
            </w:r>
          </w:p>
        </w:tc>
        <w:tc>
          <w:tcPr>
            <w:tcW w:w="0" w:type="auto"/>
            <w:vAlign w:val="bottom"/>
          </w:tcPr>
          <w:p w14:paraId="1F810242" w14:textId="62CA684C" w:rsidR="005527EA" w:rsidRPr="005527EA" w:rsidRDefault="005527EA" w:rsidP="005527EA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4A7B0785" w14:textId="25A207F3" w:rsidR="005527EA" w:rsidRPr="005527EA" w:rsidRDefault="005527EA" w:rsidP="005527EA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</w:tr>
      <w:tr w:rsidR="005527EA" w:rsidRPr="003F497F" w14:paraId="0925954B" w14:textId="77777777" w:rsidTr="006728C3">
        <w:tc>
          <w:tcPr>
            <w:tcW w:w="0" w:type="auto"/>
            <w:vMerge/>
          </w:tcPr>
          <w:p w14:paraId="19712AF2" w14:textId="77777777" w:rsidR="005527EA" w:rsidRPr="003F497F" w:rsidRDefault="005527EA" w:rsidP="005527E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258934D2" w14:textId="2C66B221" w:rsidR="005527EA" w:rsidRPr="005527EA" w:rsidRDefault="005527EA" w:rsidP="005527EA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habiting</w:t>
            </w:r>
          </w:p>
        </w:tc>
        <w:tc>
          <w:tcPr>
            <w:tcW w:w="0" w:type="auto"/>
            <w:vAlign w:val="bottom"/>
          </w:tcPr>
          <w:p w14:paraId="1BBC2AE4" w14:textId="0EDCEE32" w:rsidR="005527EA" w:rsidRPr="005527EA" w:rsidRDefault="005527EA" w:rsidP="005527EA">
            <w:pPr>
              <w:pStyle w:val="p1"/>
              <w:spacing w:after="0" w:afterAutospacing="0"/>
              <w:jc w:val="right"/>
              <w:rPr>
                <w:color w:val="000000"/>
                <w:sz w:val="16"/>
                <w:szCs w:val="16"/>
              </w:rPr>
            </w:pPr>
            <w:r w:rsidRPr="005527EA">
              <w:rPr>
                <w:color w:val="000000"/>
                <w:sz w:val="16"/>
                <w:szCs w:val="16"/>
              </w:rPr>
              <w:t>0·47 (0·45–0·49)</w:t>
            </w:r>
          </w:p>
        </w:tc>
        <w:tc>
          <w:tcPr>
            <w:tcW w:w="0" w:type="auto"/>
            <w:vAlign w:val="bottom"/>
          </w:tcPr>
          <w:p w14:paraId="7AEE5E2E" w14:textId="4816A576" w:rsidR="005527EA" w:rsidRPr="005527EA" w:rsidRDefault="005527EA" w:rsidP="005527EA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54 (0·51–0·56)</w:t>
            </w:r>
          </w:p>
        </w:tc>
      </w:tr>
      <w:tr w:rsidR="005527EA" w:rsidRPr="003F497F" w14:paraId="09F411C8" w14:textId="77777777" w:rsidTr="006728C3">
        <w:tc>
          <w:tcPr>
            <w:tcW w:w="0" w:type="auto"/>
            <w:vMerge/>
          </w:tcPr>
          <w:p w14:paraId="01DD1998" w14:textId="77777777" w:rsidR="005527EA" w:rsidRPr="003F497F" w:rsidRDefault="005527EA" w:rsidP="005527E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1A2B8A4D" w14:textId="67C3408C" w:rsidR="005527EA" w:rsidRPr="005527EA" w:rsidRDefault="005527EA" w:rsidP="005527EA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</w:t>
            </w:r>
          </w:p>
        </w:tc>
        <w:tc>
          <w:tcPr>
            <w:tcW w:w="0" w:type="auto"/>
            <w:vAlign w:val="bottom"/>
          </w:tcPr>
          <w:p w14:paraId="13657AA7" w14:textId="5E6ABB2D" w:rsidR="005527EA" w:rsidRPr="005527EA" w:rsidRDefault="005527EA" w:rsidP="005527EA">
            <w:pPr>
              <w:pStyle w:val="p1"/>
              <w:spacing w:after="0" w:afterAutospacing="0"/>
              <w:jc w:val="right"/>
              <w:rPr>
                <w:color w:val="000000"/>
                <w:sz w:val="16"/>
                <w:szCs w:val="16"/>
              </w:rPr>
            </w:pPr>
            <w:r w:rsidRPr="005527EA">
              <w:rPr>
                <w:color w:val="000000"/>
                <w:sz w:val="16"/>
                <w:szCs w:val="16"/>
              </w:rPr>
              <w:t>1·93 (1·83–2·04)</w:t>
            </w:r>
          </w:p>
        </w:tc>
        <w:tc>
          <w:tcPr>
            <w:tcW w:w="0" w:type="auto"/>
            <w:vAlign w:val="bottom"/>
          </w:tcPr>
          <w:p w14:paraId="3EFC03C6" w14:textId="4DA0C278" w:rsidR="005527EA" w:rsidRPr="005527EA" w:rsidRDefault="005527EA" w:rsidP="005527EA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72 (1·62–1·82)</w:t>
            </w:r>
          </w:p>
        </w:tc>
      </w:tr>
      <w:tr w:rsidR="005527EA" w:rsidRPr="003F497F" w14:paraId="230896D5" w14:textId="77777777" w:rsidTr="006728C3">
        <w:tc>
          <w:tcPr>
            <w:tcW w:w="0" w:type="auto"/>
            <w:vMerge w:val="restart"/>
          </w:tcPr>
          <w:p w14:paraId="5FC95A87" w14:textId="77777777" w:rsidR="005527EA" w:rsidRPr="003F497F" w:rsidRDefault="005527EA" w:rsidP="005527E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other’s education</w:t>
            </w:r>
          </w:p>
          <w:p w14:paraId="735AEBC9" w14:textId="7F725239" w:rsidR="005527EA" w:rsidRPr="003F497F" w:rsidRDefault="005527EA" w:rsidP="005527E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02147ED3" w14:textId="6B3891C9" w:rsidR="005527EA" w:rsidRPr="005527EA" w:rsidRDefault="005527EA" w:rsidP="005527EA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 (Reference)</w:t>
            </w:r>
          </w:p>
        </w:tc>
        <w:tc>
          <w:tcPr>
            <w:tcW w:w="0" w:type="auto"/>
            <w:vAlign w:val="bottom"/>
          </w:tcPr>
          <w:p w14:paraId="6752216B" w14:textId="7E32E218" w:rsidR="005527EA" w:rsidRPr="005527EA" w:rsidRDefault="005527EA" w:rsidP="005527EA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20D43D3B" w14:textId="2A362943" w:rsidR="005527EA" w:rsidRPr="005527EA" w:rsidRDefault="005527EA" w:rsidP="005527EA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</w:tr>
      <w:tr w:rsidR="005527EA" w:rsidRPr="003F497F" w14:paraId="4D7E2C48" w14:textId="77777777" w:rsidTr="006728C3">
        <w:tc>
          <w:tcPr>
            <w:tcW w:w="0" w:type="auto"/>
            <w:vMerge/>
          </w:tcPr>
          <w:p w14:paraId="1B8F1E35" w14:textId="77777777" w:rsidR="005527EA" w:rsidRPr="003F497F" w:rsidRDefault="005527EA" w:rsidP="005527E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5C868CE7" w14:textId="0BDD56DE" w:rsidR="005527EA" w:rsidRPr="005527EA" w:rsidRDefault="005527EA" w:rsidP="005527EA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</w:t>
            </w:r>
          </w:p>
        </w:tc>
        <w:tc>
          <w:tcPr>
            <w:tcW w:w="0" w:type="auto"/>
            <w:vAlign w:val="bottom"/>
          </w:tcPr>
          <w:p w14:paraId="30D855DB" w14:textId="3222EC8E" w:rsidR="005527EA" w:rsidRPr="005527EA" w:rsidRDefault="005527EA" w:rsidP="005527EA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9 (0·85–0·94)</w:t>
            </w:r>
          </w:p>
        </w:tc>
        <w:tc>
          <w:tcPr>
            <w:tcW w:w="0" w:type="auto"/>
            <w:vAlign w:val="bottom"/>
          </w:tcPr>
          <w:p w14:paraId="3CF61F22" w14:textId="3F950157" w:rsidR="005527EA" w:rsidRPr="005527EA" w:rsidRDefault="005527EA" w:rsidP="005527EA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0 (0·86–0·94)</w:t>
            </w:r>
          </w:p>
        </w:tc>
      </w:tr>
      <w:tr w:rsidR="005527EA" w:rsidRPr="003F497F" w14:paraId="6136FF12" w14:textId="77777777" w:rsidTr="006728C3">
        <w:tc>
          <w:tcPr>
            <w:tcW w:w="0" w:type="auto"/>
            <w:vMerge/>
          </w:tcPr>
          <w:p w14:paraId="7C75B2E0" w14:textId="77777777" w:rsidR="005527EA" w:rsidRPr="003F497F" w:rsidRDefault="005527EA" w:rsidP="005527E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4A5C2AB8" w14:textId="78E9676D" w:rsidR="005527EA" w:rsidRPr="005527EA" w:rsidRDefault="005527EA" w:rsidP="005527EA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0" w:type="auto"/>
            <w:vAlign w:val="bottom"/>
          </w:tcPr>
          <w:p w14:paraId="4CDFAB89" w14:textId="661AC889" w:rsidR="005527EA" w:rsidRPr="005527EA" w:rsidRDefault="005527EA" w:rsidP="005527EA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77 (0·73–0·82)</w:t>
            </w:r>
          </w:p>
        </w:tc>
        <w:tc>
          <w:tcPr>
            <w:tcW w:w="0" w:type="auto"/>
            <w:vAlign w:val="bottom"/>
          </w:tcPr>
          <w:p w14:paraId="7D6F87DD" w14:textId="14AF87F5" w:rsidR="005527EA" w:rsidRPr="005527EA" w:rsidRDefault="005527EA" w:rsidP="005527EA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76 (0·72–0·81)</w:t>
            </w:r>
          </w:p>
        </w:tc>
      </w:tr>
      <w:tr w:rsidR="005527EA" w:rsidRPr="003F497F" w14:paraId="14B6A73A" w14:textId="77777777" w:rsidTr="006728C3">
        <w:tc>
          <w:tcPr>
            <w:tcW w:w="0" w:type="auto"/>
            <w:vMerge/>
          </w:tcPr>
          <w:p w14:paraId="2B0F7E4C" w14:textId="77777777" w:rsidR="005527EA" w:rsidRPr="003F497F" w:rsidRDefault="005527EA" w:rsidP="005527E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0C6CF298" w14:textId="607893C6" w:rsidR="005527EA" w:rsidRPr="005527EA" w:rsidRDefault="005527EA" w:rsidP="005527EA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0" w:type="auto"/>
            <w:vAlign w:val="bottom"/>
          </w:tcPr>
          <w:p w14:paraId="4AA3618C" w14:textId="3DA0844B" w:rsidR="005527EA" w:rsidRPr="005527EA" w:rsidRDefault="005527EA" w:rsidP="005527EA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6 (0·77–0·96)</w:t>
            </w:r>
          </w:p>
        </w:tc>
        <w:tc>
          <w:tcPr>
            <w:tcW w:w="0" w:type="auto"/>
            <w:vAlign w:val="bottom"/>
          </w:tcPr>
          <w:p w14:paraId="78E217C4" w14:textId="66AD7D0D" w:rsidR="005527EA" w:rsidRPr="005527EA" w:rsidRDefault="005527EA" w:rsidP="005527EA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72 (0·66–0·80)</w:t>
            </w:r>
          </w:p>
        </w:tc>
      </w:tr>
      <w:tr w:rsidR="005527EA" w:rsidRPr="003F497F" w14:paraId="278F09F9" w14:textId="77777777" w:rsidTr="006728C3">
        <w:tc>
          <w:tcPr>
            <w:tcW w:w="0" w:type="auto"/>
            <w:vMerge w:val="restart"/>
          </w:tcPr>
          <w:p w14:paraId="70F5698D" w14:textId="77777777" w:rsidR="005527EA" w:rsidRPr="003F497F" w:rsidRDefault="005527EA" w:rsidP="005527E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F49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ousehold disposable income quintile</w:t>
            </w:r>
          </w:p>
          <w:p w14:paraId="6DE0B33D" w14:textId="4EC18418" w:rsidR="005527EA" w:rsidRPr="003F497F" w:rsidRDefault="005527EA" w:rsidP="005527E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604912EF" w14:textId="1A13B26D" w:rsidR="005527EA" w:rsidRPr="005527EA" w:rsidRDefault="005527EA" w:rsidP="005527EA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st (Reference)</w:t>
            </w:r>
          </w:p>
        </w:tc>
        <w:tc>
          <w:tcPr>
            <w:tcW w:w="0" w:type="auto"/>
            <w:vAlign w:val="bottom"/>
          </w:tcPr>
          <w:p w14:paraId="6E684AB1" w14:textId="154B97A8" w:rsidR="005527EA" w:rsidRPr="005527EA" w:rsidRDefault="005527EA" w:rsidP="005527EA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  <w:tc>
          <w:tcPr>
            <w:tcW w:w="0" w:type="auto"/>
            <w:vAlign w:val="bottom"/>
          </w:tcPr>
          <w:p w14:paraId="363B0435" w14:textId="472DE4F1" w:rsidR="005527EA" w:rsidRPr="005527EA" w:rsidRDefault="005527EA" w:rsidP="005527EA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</w:t>
            </w:r>
          </w:p>
        </w:tc>
      </w:tr>
      <w:tr w:rsidR="005527EA" w:rsidRPr="003F497F" w14:paraId="2DD15133" w14:textId="77777777" w:rsidTr="00E75C9C">
        <w:tc>
          <w:tcPr>
            <w:tcW w:w="0" w:type="auto"/>
            <w:vMerge/>
            <w:vAlign w:val="bottom"/>
          </w:tcPr>
          <w:p w14:paraId="357E64E2" w14:textId="77777777" w:rsidR="005527EA" w:rsidRPr="003F497F" w:rsidRDefault="005527EA" w:rsidP="005527E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4CF0FA42" w14:textId="22CFE740" w:rsidR="005527EA" w:rsidRPr="005527EA" w:rsidRDefault="005527EA" w:rsidP="005527E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</w:t>
            </w:r>
          </w:p>
        </w:tc>
        <w:tc>
          <w:tcPr>
            <w:tcW w:w="0" w:type="auto"/>
            <w:vAlign w:val="bottom"/>
          </w:tcPr>
          <w:p w14:paraId="53BD8CBE" w14:textId="6CE553AA" w:rsidR="005527EA" w:rsidRPr="005527EA" w:rsidRDefault="005527EA" w:rsidP="005527EA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1 (0·86–0·96)</w:t>
            </w:r>
          </w:p>
        </w:tc>
        <w:tc>
          <w:tcPr>
            <w:tcW w:w="0" w:type="auto"/>
            <w:vAlign w:val="bottom"/>
          </w:tcPr>
          <w:p w14:paraId="417FCF74" w14:textId="64B12600" w:rsidR="005527EA" w:rsidRPr="005527EA" w:rsidRDefault="005527EA" w:rsidP="005527EA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5 (0·90–1·01)</w:t>
            </w:r>
          </w:p>
        </w:tc>
      </w:tr>
      <w:tr w:rsidR="005527EA" w:rsidRPr="003F497F" w14:paraId="3BB219D4" w14:textId="77777777" w:rsidTr="00E75C9C">
        <w:tc>
          <w:tcPr>
            <w:tcW w:w="0" w:type="auto"/>
            <w:vMerge/>
            <w:vAlign w:val="bottom"/>
          </w:tcPr>
          <w:p w14:paraId="5224DE54" w14:textId="77777777" w:rsidR="005527EA" w:rsidRPr="003F497F" w:rsidRDefault="005527EA" w:rsidP="005527E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6B721D52" w14:textId="0CE46A3C" w:rsidR="005527EA" w:rsidRPr="005527EA" w:rsidRDefault="005527EA" w:rsidP="005527E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0" w:type="auto"/>
            <w:vAlign w:val="bottom"/>
          </w:tcPr>
          <w:p w14:paraId="13DBC6B5" w14:textId="7FD26D60" w:rsidR="005527EA" w:rsidRPr="005527EA" w:rsidRDefault="005527EA" w:rsidP="005527EA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2 (0·77–0·87)</w:t>
            </w:r>
          </w:p>
        </w:tc>
        <w:tc>
          <w:tcPr>
            <w:tcW w:w="0" w:type="auto"/>
            <w:vAlign w:val="bottom"/>
          </w:tcPr>
          <w:p w14:paraId="749BC61A" w14:textId="1042878C" w:rsidR="005527EA" w:rsidRPr="005527EA" w:rsidRDefault="005527EA" w:rsidP="005527EA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7 (0·81–0·93)</w:t>
            </w:r>
          </w:p>
        </w:tc>
      </w:tr>
      <w:tr w:rsidR="005527EA" w:rsidRPr="003F497F" w14:paraId="4EA739F5" w14:textId="77777777" w:rsidTr="00E75C9C">
        <w:tc>
          <w:tcPr>
            <w:tcW w:w="0" w:type="auto"/>
            <w:vMerge/>
            <w:vAlign w:val="bottom"/>
          </w:tcPr>
          <w:p w14:paraId="3A95ACBD" w14:textId="77777777" w:rsidR="005527EA" w:rsidRPr="003F497F" w:rsidRDefault="005527EA" w:rsidP="005527E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1B109685" w14:textId="1302338B" w:rsidR="005527EA" w:rsidRPr="005527EA" w:rsidRDefault="005527EA" w:rsidP="005527E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er</w:t>
            </w:r>
          </w:p>
        </w:tc>
        <w:tc>
          <w:tcPr>
            <w:tcW w:w="0" w:type="auto"/>
            <w:vAlign w:val="bottom"/>
          </w:tcPr>
          <w:p w14:paraId="666B2735" w14:textId="0C1E3D5D" w:rsidR="005527EA" w:rsidRPr="005527EA" w:rsidRDefault="005527EA" w:rsidP="005527EA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7 (0·81–0·94)</w:t>
            </w:r>
          </w:p>
        </w:tc>
        <w:tc>
          <w:tcPr>
            <w:tcW w:w="0" w:type="auto"/>
            <w:vAlign w:val="bottom"/>
          </w:tcPr>
          <w:p w14:paraId="2B195570" w14:textId="404FE870" w:rsidR="005527EA" w:rsidRPr="005527EA" w:rsidRDefault="005527EA" w:rsidP="005527EA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2 (0·86–0·99)</w:t>
            </w:r>
          </w:p>
        </w:tc>
      </w:tr>
      <w:tr w:rsidR="005527EA" w:rsidRPr="003F497F" w14:paraId="6925AC73" w14:textId="77777777" w:rsidTr="00E75C9C">
        <w:tc>
          <w:tcPr>
            <w:tcW w:w="0" w:type="auto"/>
            <w:vMerge/>
            <w:tcBorders>
              <w:bottom w:val="single" w:sz="18" w:space="0" w:color="auto"/>
            </w:tcBorders>
            <w:vAlign w:val="bottom"/>
          </w:tcPr>
          <w:p w14:paraId="006757AE" w14:textId="77777777" w:rsidR="005527EA" w:rsidRPr="003F497F" w:rsidRDefault="005527EA" w:rsidP="005527E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vAlign w:val="bottom"/>
          </w:tcPr>
          <w:p w14:paraId="179B625D" w14:textId="6DD9A707" w:rsidR="005527EA" w:rsidRPr="005527EA" w:rsidRDefault="005527EA" w:rsidP="005527E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est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bottom"/>
          </w:tcPr>
          <w:p w14:paraId="3F194D72" w14:textId="09896232" w:rsidR="005527EA" w:rsidRPr="005527EA" w:rsidRDefault="005527EA" w:rsidP="005527EA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4 (0·87–1·01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bottom"/>
          </w:tcPr>
          <w:p w14:paraId="146DA516" w14:textId="79637F76" w:rsidR="005527EA" w:rsidRPr="005527EA" w:rsidRDefault="005527EA" w:rsidP="005527EA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527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 (0·93–1·07)</w:t>
            </w:r>
          </w:p>
        </w:tc>
      </w:tr>
    </w:tbl>
    <w:p w14:paraId="6555B8E0" w14:textId="77777777" w:rsidR="006728C3" w:rsidRPr="003F497F" w:rsidRDefault="006728C3" w:rsidP="003F497F">
      <w:pPr>
        <w:rPr>
          <w:rFonts w:ascii="Times New Roman" w:hAnsi="Times New Roman" w:cs="Times New Roman"/>
        </w:rPr>
      </w:pPr>
      <w:proofErr w:type="spellStart"/>
      <w:proofErr w:type="gramStart"/>
      <w:r w:rsidRPr="003F497F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a</w:t>
      </w:r>
      <w:proofErr w:type="spellEnd"/>
      <w:proofErr w:type="gramEnd"/>
      <w:r w:rsidRPr="003F497F">
        <w:rPr>
          <w:rFonts w:ascii="Times New Roman" w:hAnsi="Times New Roman" w:cs="Times New Roman"/>
          <w:sz w:val="20"/>
          <w:szCs w:val="20"/>
        </w:rPr>
        <w:t xml:space="preserve"> If one parent was born in Sweden, the other parent was born abroad</w:t>
      </w:r>
      <w:r w:rsidRPr="003F497F">
        <w:rPr>
          <w:rFonts w:ascii="Times New Roman" w:hAnsi="Times New Roman" w:cs="Times New Roman"/>
        </w:rPr>
        <w:br w:type="page"/>
      </w:r>
    </w:p>
    <w:p w14:paraId="654000E8" w14:textId="2F41027F" w:rsidR="004E48AC" w:rsidRPr="003F497F" w:rsidRDefault="002E5272" w:rsidP="003F497F">
      <w:pPr>
        <w:pStyle w:val="Heading1"/>
        <w:spacing w:after="0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  <w:bookmarkStart w:id="9" w:name="_Toc219996333"/>
      <w:r w:rsidRPr="003F497F">
        <w:rPr>
          <w:rFonts w:ascii="Times New Roman" w:hAnsi="Times New Roman" w:cs="Times New Roman"/>
          <w:b/>
          <w:bCs/>
          <w:color w:val="auto"/>
          <w:sz w:val="28"/>
          <w:szCs w:val="28"/>
        </w:rPr>
        <w:lastRenderedPageBreak/>
        <w:t>Cause of Death Descriptive Statistics</w:t>
      </w:r>
      <w:bookmarkEnd w:id="9"/>
    </w:p>
    <w:p w14:paraId="481BF2B5" w14:textId="77777777" w:rsidR="002E5272" w:rsidRPr="003F497F" w:rsidRDefault="002E5272" w:rsidP="003F497F">
      <w:pPr>
        <w:rPr>
          <w:rFonts w:ascii="Times New Roman" w:hAnsi="Times New Roman" w:cs="Times New Roman"/>
          <w:b/>
          <w:bCs/>
        </w:rPr>
      </w:pPr>
    </w:p>
    <w:p w14:paraId="14F4E3C8" w14:textId="4AC52677" w:rsidR="005374F7" w:rsidRPr="003F497F" w:rsidRDefault="005374F7" w:rsidP="003F497F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3F497F">
        <w:rPr>
          <w:rFonts w:ascii="Times New Roman" w:hAnsi="Times New Roman" w:cs="Times New Roman"/>
          <w:b/>
          <w:bCs/>
          <w:sz w:val="22"/>
          <w:szCs w:val="22"/>
        </w:rPr>
        <w:t xml:space="preserve">Table S8. </w:t>
      </w:r>
      <w:r w:rsidRPr="003F497F">
        <w:rPr>
          <w:rFonts w:ascii="Times New Roman" w:hAnsi="Times New Roman" w:cs="Times New Roman"/>
          <w:sz w:val="22"/>
          <w:szCs w:val="22"/>
        </w:rPr>
        <w:t xml:space="preserve">Top five underlying causes of death by age group, for children born in Sweden with two parents born in Sweden, 1990-2019. </w:t>
      </w:r>
    </w:p>
    <w:tbl>
      <w:tblPr>
        <w:tblStyle w:val="Booktabs"/>
        <w:tblW w:w="0" w:type="auto"/>
        <w:tblLook w:val="04A0" w:firstRow="1" w:lastRow="0" w:firstColumn="1" w:lastColumn="0" w:noHBand="0" w:noVBand="1"/>
      </w:tblPr>
      <w:tblGrid>
        <w:gridCol w:w="1111"/>
        <w:gridCol w:w="5871"/>
        <w:gridCol w:w="850"/>
        <w:gridCol w:w="1055"/>
      </w:tblGrid>
      <w:tr w:rsidR="005374F7" w:rsidRPr="003F497F" w14:paraId="147256B3" w14:textId="77777777" w:rsidTr="00B64E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1D32E26" w14:textId="77777777" w:rsidR="005374F7" w:rsidRPr="003F497F" w:rsidRDefault="005374F7" w:rsidP="003F497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grou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9E2E03" w14:textId="77777777" w:rsidR="005374F7" w:rsidRPr="003F497F" w:rsidRDefault="005374F7" w:rsidP="003F497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derlying cause of deat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8580A7F" w14:textId="2043EA8A" w:rsidR="005374F7" w:rsidRPr="003F497F" w:rsidRDefault="005374F7" w:rsidP="003F497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D-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4978913" w14:textId="04484D31" w:rsidR="005374F7" w:rsidRPr="003F497F" w:rsidRDefault="005374F7" w:rsidP="003F497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 Deaths</w:t>
            </w:r>
          </w:p>
        </w:tc>
      </w:tr>
      <w:tr w:rsidR="005374F7" w:rsidRPr="003F497F" w14:paraId="45F6E260" w14:textId="77777777" w:rsidTr="00B64E88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174DEBB" w14:textId="77777777" w:rsidR="005374F7" w:rsidRPr="003F497F" w:rsidRDefault="005374F7" w:rsidP="003F49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Infan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916D45" w14:textId="77777777" w:rsidR="005374F7" w:rsidRPr="003F497F" w:rsidRDefault="005374F7" w:rsidP="003F497F">
            <w:pPr>
              <w:pStyle w:val="p1"/>
              <w:spacing w:after="0" w:afterAutospacing="0" w:line="360" w:lineRule="auto"/>
              <w:rPr>
                <w:sz w:val="20"/>
                <w:szCs w:val="20"/>
              </w:rPr>
            </w:pPr>
            <w:r w:rsidRPr="003F497F">
              <w:rPr>
                <w:sz w:val="20"/>
                <w:szCs w:val="20"/>
              </w:rPr>
              <w:t>Other ill-defined and unspecified causes of mortal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519D8E5" w14:textId="77777777" w:rsidR="005374F7" w:rsidRPr="003F497F" w:rsidRDefault="005374F7" w:rsidP="003F497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R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BA28C8E" w14:textId="7583B9FD" w:rsidR="005374F7" w:rsidRPr="003F497F" w:rsidRDefault="005374F7" w:rsidP="003F497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9C3120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="002B1EB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5374F7" w:rsidRPr="003F497F" w14:paraId="5A0245B1" w14:textId="77777777" w:rsidTr="00B64E88">
        <w:tc>
          <w:tcPr>
            <w:tcW w:w="0" w:type="auto"/>
          </w:tcPr>
          <w:p w14:paraId="2B575EF5" w14:textId="77777777" w:rsidR="005374F7" w:rsidRPr="003F497F" w:rsidRDefault="005374F7" w:rsidP="003F49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Infant</w:t>
            </w:r>
          </w:p>
        </w:tc>
        <w:tc>
          <w:tcPr>
            <w:tcW w:w="0" w:type="auto"/>
          </w:tcPr>
          <w:p w14:paraId="51E2ADED" w14:textId="018EA384" w:rsidR="005374F7" w:rsidRPr="003F497F" w:rsidRDefault="005374F7" w:rsidP="003F497F">
            <w:pPr>
              <w:pStyle w:val="p1"/>
              <w:spacing w:after="0" w:afterAutospacing="0" w:line="360" w:lineRule="auto"/>
              <w:rPr>
                <w:sz w:val="20"/>
                <w:szCs w:val="20"/>
              </w:rPr>
            </w:pPr>
            <w:r w:rsidRPr="003F497F">
              <w:rPr>
                <w:sz w:val="20"/>
                <w:szCs w:val="20"/>
              </w:rPr>
              <w:t>Sudden infant death syndrome (SIDS)</w:t>
            </w:r>
          </w:p>
        </w:tc>
        <w:tc>
          <w:tcPr>
            <w:tcW w:w="0" w:type="auto"/>
          </w:tcPr>
          <w:p w14:paraId="00373D89" w14:textId="5823B606" w:rsidR="005374F7" w:rsidRPr="003F497F" w:rsidRDefault="005374F7" w:rsidP="003F497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R95</w:t>
            </w:r>
          </w:p>
        </w:tc>
        <w:tc>
          <w:tcPr>
            <w:tcW w:w="0" w:type="auto"/>
          </w:tcPr>
          <w:p w14:paraId="62405B7A" w14:textId="59831093" w:rsidR="005374F7" w:rsidRPr="003F497F" w:rsidRDefault="005374F7" w:rsidP="003F497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C3120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B67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5374F7" w:rsidRPr="003F497F" w14:paraId="1670B740" w14:textId="77777777" w:rsidTr="00B64E88">
        <w:tc>
          <w:tcPr>
            <w:tcW w:w="0" w:type="auto"/>
          </w:tcPr>
          <w:p w14:paraId="24386E85" w14:textId="77777777" w:rsidR="005374F7" w:rsidRPr="003F497F" w:rsidRDefault="005374F7" w:rsidP="003F49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Infant</w:t>
            </w:r>
          </w:p>
        </w:tc>
        <w:tc>
          <w:tcPr>
            <w:tcW w:w="0" w:type="auto"/>
          </w:tcPr>
          <w:p w14:paraId="23F4A847" w14:textId="11D7ED2D" w:rsidR="005374F7" w:rsidRPr="003F497F" w:rsidRDefault="005374F7" w:rsidP="003F497F">
            <w:pPr>
              <w:pStyle w:val="p1"/>
              <w:spacing w:after="0" w:afterAutospacing="0" w:line="360" w:lineRule="auto"/>
              <w:rPr>
                <w:sz w:val="20"/>
                <w:szCs w:val="20"/>
              </w:rPr>
            </w:pPr>
            <w:r w:rsidRPr="003F497F">
              <w:rPr>
                <w:sz w:val="20"/>
                <w:szCs w:val="20"/>
              </w:rPr>
              <w:t>Birth asphyxia</w:t>
            </w:r>
          </w:p>
        </w:tc>
        <w:tc>
          <w:tcPr>
            <w:tcW w:w="0" w:type="auto"/>
          </w:tcPr>
          <w:p w14:paraId="7BE87BF7" w14:textId="23B28103" w:rsidR="005374F7" w:rsidRPr="003F497F" w:rsidRDefault="005374F7" w:rsidP="003F497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P21</w:t>
            </w:r>
          </w:p>
        </w:tc>
        <w:tc>
          <w:tcPr>
            <w:tcW w:w="0" w:type="auto"/>
          </w:tcPr>
          <w:p w14:paraId="20E89A35" w14:textId="141FC660" w:rsidR="005374F7" w:rsidRPr="003F497F" w:rsidRDefault="005374F7" w:rsidP="003F497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C3120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B67B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5374F7" w:rsidRPr="003F497F" w14:paraId="6C06AB69" w14:textId="77777777" w:rsidTr="00B64E88">
        <w:tc>
          <w:tcPr>
            <w:tcW w:w="0" w:type="auto"/>
          </w:tcPr>
          <w:p w14:paraId="7D32DD79" w14:textId="77777777" w:rsidR="005374F7" w:rsidRPr="003F497F" w:rsidRDefault="005374F7" w:rsidP="003F49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Infant</w:t>
            </w:r>
          </w:p>
        </w:tc>
        <w:tc>
          <w:tcPr>
            <w:tcW w:w="0" w:type="auto"/>
          </w:tcPr>
          <w:p w14:paraId="2367793F" w14:textId="617EAA63" w:rsidR="005374F7" w:rsidRPr="003F497F" w:rsidRDefault="005374F7" w:rsidP="003F497F">
            <w:pPr>
              <w:pStyle w:val="p1"/>
              <w:spacing w:after="0" w:afterAutospacing="0" w:line="360" w:lineRule="auto"/>
              <w:rPr>
                <w:sz w:val="20"/>
                <w:szCs w:val="20"/>
              </w:rPr>
            </w:pPr>
            <w:r w:rsidRPr="003F497F">
              <w:rPr>
                <w:sz w:val="20"/>
                <w:szCs w:val="20"/>
              </w:rPr>
              <w:t>Congenital malformations of pulmonary and tricuspid valves</w:t>
            </w:r>
          </w:p>
        </w:tc>
        <w:tc>
          <w:tcPr>
            <w:tcW w:w="0" w:type="auto"/>
          </w:tcPr>
          <w:p w14:paraId="53A33D54" w14:textId="3F78B2C0" w:rsidR="005374F7" w:rsidRPr="003F497F" w:rsidRDefault="005374F7" w:rsidP="003F497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Q22</w:t>
            </w:r>
          </w:p>
        </w:tc>
        <w:tc>
          <w:tcPr>
            <w:tcW w:w="0" w:type="auto"/>
          </w:tcPr>
          <w:p w14:paraId="38749862" w14:textId="220A04BA" w:rsidR="005374F7" w:rsidRPr="003F497F" w:rsidRDefault="005374F7" w:rsidP="003F497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C3120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A6FE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5374F7" w:rsidRPr="003F497F" w14:paraId="5C09301F" w14:textId="77777777" w:rsidTr="00B64E88">
        <w:tc>
          <w:tcPr>
            <w:tcW w:w="0" w:type="auto"/>
          </w:tcPr>
          <w:p w14:paraId="56EAC3BE" w14:textId="77777777" w:rsidR="005374F7" w:rsidRPr="003F497F" w:rsidRDefault="005374F7" w:rsidP="003F49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Infant</w:t>
            </w:r>
          </w:p>
        </w:tc>
        <w:tc>
          <w:tcPr>
            <w:tcW w:w="0" w:type="auto"/>
          </w:tcPr>
          <w:p w14:paraId="07643FBF" w14:textId="3798B6DF" w:rsidR="005374F7" w:rsidRPr="003F497F" w:rsidRDefault="005374F7" w:rsidP="003F497F">
            <w:pPr>
              <w:pStyle w:val="p1"/>
              <w:spacing w:after="0" w:afterAutospacing="0" w:line="360" w:lineRule="auto"/>
              <w:rPr>
                <w:sz w:val="20"/>
                <w:szCs w:val="20"/>
              </w:rPr>
            </w:pPr>
            <w:r w:rsidRPr="003F497F">
              <w:rPr>
                <w:sz w:val="20"/>
                <w:szCs w:val="20"/>
              </w:rPr>
              <w:t>Edwards syndrome and Patau syndrome</w:t>
            </w:r>
          </w:p>
        </w:tc>
        <w:tc>
          <w:tcPr>
            <w:tcW w:w="0" w:type="auto"/>
          </w:tcPr>
          <w:p w14:paraId="2BEE2F32" w14:textId="08B232DD" w:rsidR="005374F7" w:rsidRPr="003F497F" w:rsidRDefault="005374F7" w:rsidP="003F497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Q91</w:t>
            </w:r>
          </w:p>
        </w:tc>
        <w:tc>
          <w:tcPr>
            <w:tcW w:w="0" w:type="auto"/>
          </w:tcPr>
          <w:p w14:paraId="6B955C77" w14:textId="756421B8" w:rsidR="005374F7" w:rsidRPr="003F497F" w:rsidRDefault="005374F7" w:rsidP="003F497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C3120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C524A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5374F7" w:rsidRPr="003F497F" w14:paraId="391E2DF2" w14:textId="77777777" w:rsidTr="00B64E88">
        <w:tc>
          <w:tcPr>
            <w:tcW w:w="0" w:type="auto"/>
          </w:tcPr>
          <w:p w14:paraId="10D63869" w14:textId="77777777" w:rsidR="005374F7" w:rsidRPr="003F497F" w:rsidRDefault="005374F7" w:rsidP="003F49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Ages 1-4</w:t>
            </w:r>
          </w:p>
        </w:tc>
        <w:tc>
          <w:tcPr>
            <w:tcW w:w="0" w:type="auto"/>
          </w:tcPr>
          <w:p w14:paraId="053EC347" w14:textId="4FAF4786" w:rsidR="005374F7" w:rsidRPr="003F497F" w:rsidRDefault="005374F7" w:rsidP="003F497F">
            <w:pPr>
              <w:pStyle w:val="p1"/>
              <w:spacing w:after="0" w:afterAutospacing="0" w:line="360" w:lineRule="auto"/>
              <w:rPr>
                <w:sz w:val="20"/>
                <w:szCs w:val="20"/>
              </w:rPr>
            </w:pPr>
            <w:r w:rsidRPr="003F497F">
              <w:rPr>
                <w:sz w:val="20"/>
                <w:szCs w:val="20"/>
              </w:rPr>
              <w:t>Other ill-defined and unspecified causes of mortality</w:t>
            </w:r>
          </w:p>
        </w:tc>
        <w:tc>
          <w:tcPr>
            <w:tcW w:w="0" w:type="auto"/>
          </w:tcPr>
          <w:p w14:paraId="53D637EF" w14:textId="43AACC5E" w:rsidR="005374F7" w:rsidRPr="003F497F" w:rsidRDefault="005374F7" w:rsidP="003F497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R99</w:t>
            </w:r>
          </w:p>
        </w:tc>
        <w:tc>
          <w:tcPr>
            <w:tcW w:w="0" w:type="auto"/>
          </w:tcPr>
          <w:p w14:paraId="5C2CAE0E" w14:textId="1D6E7AFE" w:rsidR="005374F7" w:rsidRPr="003F497F" w:rsidRDefault="005374F7" w:rsidP="003F497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9C3120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94E6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5374F7" w:rsidRPr="003F497F" w14:paraId="55324704" w14:textId="77777777" w:rsidTr="00B64E88">
        <w:tc>
          <w:tcPr>
            <w:tcW w:w="0" w:type="auto"/>
          </w:tcPr>
          <w:p w14:paraId="55D5751B" w14:textId="77777777" w:rsidR="005374F7" w:rsidRPr="003F497F" w:rsidRDefault="005374F7" w:rsidP="003F49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Ages 1-4</w:t>
            </w:r>
          </w:p>
        </w:tc>
        <w:tc>
          <w:tcPr>
            <w:tcW w:w="0" w:type="auto"/>
          </w:tcPr>
          <w:p w14:paraId="78FA5EA1" w14:textId="77777777" w:rsidR="005374F7" w:rsidRPr="003F497F" w:rsidRDefault="005374F7" w:rsidP="003F497F">
            <w:pPr>
              <w:pStyle w:val="p1"/>
              <w:spacing w:after="0" w:afterAutospacing="0" w:line="360" w:lineRule="auto"/>
              <w:rPr>
                <w:sz w:val="20"/>
                <w:szCs w:val="20"/>
              </w:rPr>
            </w:pPr>
            <w:r w:rsidRPr="003F497F">
              <w:rPr>
                <w:sz w:val="20"/>
                <w:szCs w:val="20"/>
              </w:rPr>
              <w:t>Malignant neoplasm of brain</w:t>
            </w:r>
          </w:p>
        </w:tc>
        <w:tc>
          <w:tcPr>
            <w:tcW w:w="0" w:type="auto"/>
          </w:tcPr>
          <w:p w14:paraId="380D2DD1" w14:textId="5FE9C911" w:rsidR="005374F7" w:rsidRPr="003F497F" w:rsidRDefault="005374F7" w:rsidP="003F497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C71</w:t>
            </w:r>
          </w:p>
        </w:tc>
        <w:tc>
          <w:tcPr>
            <w:tcW w:w="0" w:type="auto"/>
          </w:tcPr>
          <w:p w14:paraId="6CA370FB" w14:textId="32713286" w:rsidR="005374F7" w:rsidRPr="003F497F" w:rsidRDefault="005374F7" w:rsidP="003F497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9C3120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="00394E6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9F3A95" w:rsidRPr="003F497F" w14:paraId="7BF9344D" w14:textId="77777777" w:rsidTr="001133FB">
        <w:tc>
          <w:tcPr>
            <w:tcW w:w="0" w:type="auto"/>
            <w:hideMark/>
          </w:tcPr>
          <w:p w14:paraId="2C8C8FEA" w14:textId="77777777" w:rsidR="009F3A95" w:rsidRPr="003F497F" w:rsidRDefault="009F3A95" w:rsidP="001133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Ages 1-4</w:t>
            </w:r>
          </w:p>
        </w:tc>
        <w:tc>
          <w:tcPr>
            <w:tcW w:w="0" w:type="auto"/>
          </w:tcPr>
          <w:p w14:paraId="2779C486" w14:textId="77777777" w:rsidR="009F3A95" w:rsidRPr="003F497F" w:rsidRDefault="009F3A95" w:rsidP="001133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Disorders of sphingolipid metabolism and other lipid storage disorders</w:t>
            </w:r>
          </w:p>
        </w:tc>
        <w:tc>
          <w:tcPr>
            <w:tcW w:w="0" w:type="auto"/>
          </w:tcPr>
          <w:p w14:paraId="05750B38" w14:textId="77777777" w:rsidR="009F3A95" w:rsidRPr="003F497F" w:rsidRDefault="009F3A95" w:rsidP="001133F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E75</w:t>
            </w:r>
          </w:p>
        </w:tc>
        <w:tc>
          <w:tcPr>
            <w:tcW w:w="0" w:type="auto"/>
          </w:tcPr>
          <w:p w14:paraId="763C2235" w14:textId="3BAC06C3" w:rsidR="009F3A95" w:rsidRPr="003F497F" w:rsidRDefault="009F3A95" w:rsidP="001133F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9C3120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="00394E6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5374F7" w:rsidRPr="003F497F" w14:paraId="3C8A3F8A" w14:textId="77777777" w:rsidTr="00B64E88">
        <w:tc>
          <w:tcPr>
            <w:tcW w:w="0" w:type="auto"/>
          </w:tcPr>
          <w:p w14:paraId="056EA3AE" w14:textId="77777777" w:rsidR="005374F7" w:rsidRPr="003F497F" w:rsidRDefault="005374F7" w:rsidP="003F49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Ages 1-4</w:t>
            </w:r>
          </w:p>
        </w:tc>
        <w:tc>
          <w:tcPr>
            <w:tcW w:w="0" w:type="auto"/>
          </w:tcPr>
          <w:p w14:paraId="0089F945" w14:textId="17ECFD3C" w:rsidR="005374F7" w:rsidRPr="003F497F" w:rsidRDefault="005374F7" w:rsidP="003F497F">
            <w:pPr>
              <w:pStyle w:val="p1"/>
              <w:spacing w:after="0" w:afterAutospacing="0" w:line="360" w:lineRule="auto"/>
              <w:rPr>
                <w:sz w:val="20"/>
                <w:szCs w:val="20"/>
              </w:rPr>
            </w:pPr>
            <w:r w:rsidRPr="003F497F">
              <w:rPr>
                <w:sz w:val="20"/>
                <w:szCs w:val="20"/>
              </w:rPr>
              <w:t>Exposure to other forces of nature</w:t>
            </w:r>
          </w:p>
        </w:tc>
        <w:tc>
          <w:tcPr>
            <w:tcW w:w="0" w:type="auto"/>
          </w:tcPr>
          <w:p w14:paraId="482C823D" w14:textId="493094B5" w:rsidR="005374F7" w:rsidRPr="003F497F" w:rsidRDefault="005374F7" w:rsidP="003F497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X39</w:t>
            </w:r>
          </w:p>
        </w:tc>
        <w:tc>
          <w:tcPr>
            <w:tcW w:w="0" w:type="auto"/>
          </w:tcPr>
          <w:p w14:paraId="6E8D4483" w14:textId="518C36A3" w:rsidR="005374F7" w:rsidRPr="003F497F" w:rsidRDefault="00394E68" w:rsidP="003F497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C3120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5374F7" w:rsidRPr="003F497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9F3A95" w:rsidRPr="003F497F" w14:paraId="5F8AFDB0" w14:textId="77777777" w:rsidTr="001133FB">
        <w:tc>
          <w:tcPr>
            <w:tcW w:w="0" w:type="auto"/>
          </w:tcPr>
          <w:p w14:paraId="416BB7D7" w14:textId="77777777" w:rsidR="009F3A95" w:rsidRPr="003F497F" w:rsidRDefault="009F3A95" w:rsidP="001133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Ages 1-4</w:t>
            </w:r>
          </w:p>
        </w:tc>
        <w:tc>
          <w:tcPr>
            <w:tcW w:w="0" w:type="auto"/>
          </w:tcPr>
          <w:p w14:paraId="5C787BB6" w14:textId="77777777" w:rsidR="009F3A95" w:rsidRPr="003F497F" w:rsidRDefault="009F3A95" w:rsidP="001133FB">
            <w:pPr>
              <w:pStyle w:val="p1"/>
              <w:spacing w:after="0" w:afterAutospacing="0" w:line="360" w:lineRule="auto"/>
              <w:rPr>
                <w:sz w:val="20"/>
                <w:szCs w:val="20"/>
              </w:rPr>
            </w:pPr>
            <w:r w:rsidRPr="003F497F">
              <w:rPr>
                <w:sz w:val="20"/>
                <w:szCs w:val="20"/>
              </w:rPr>
              <w:t>Lymphoid leukaemia</w:t>
            </w:r>
          </w:p>
        </w:tc>
        <w:tc>
          <w:tcPr>
            <w:tcW w:w="0" w:type="auto"/>
          </w:tcPr>
          <w:p w14:paraId="152ECF55" w14:textId="77777777" w:rsidR="009F3A95" w:rsidRPr="003F497F" w:rsidRDefault="009F3A95" w:rsidP="001133F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C91</w:t>
            </w:r>
          </w:p>
        </w:tc>
        <w:tc>
          <w:tcPr>
            <w:tcW w:w="0" w:type="auto"/>
          </w:tcPr>
          <w:p w14:paraId="3FD4BE08" w14:textId="0B18F637" w:rsidR="009F3A95" w:rsidRPr="003F497F" w:rsidRDefault="00394E68" w:rsidP="001133F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C3120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="009F3A95" w:rsidRPr="003F497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5374F7" w:rsidRPr="003F497F" w14:paraId="5CC4D6B9" w14:textId="77777777" w:rsidTr="00B64E88">
        <w:tc>
          <w:tcPr>
            <w:tcW w:w="0" w:type="auto"/>
            <w:hideMark/>
          </w:tcPr>
          <w:p w14:paraId="1EB464D4" w14:textId="77777777" w:rsidR="005374F7" w:rsidRPr="003F497F" w:rsidRDefault="005374F7" w:rsidP="003F49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Ages 5-14</w:t>
            </w:r>
          </w:p>
        </w:tc>
        <w:tc>
          <w:tcPr>
            <w:tcW w:w="0" w:type="auto"/>
          </w:tcPr>
          <w:p w14:paraId="098CEEBD" w14:textId="77777777" w:rsidR="005374F7" w:rsidRPr="003F497F" w:rsidRDefault="005374F7" w:rsidP="003F497F">
            <w:pPr>
              <w:pStyle w:val="p1"/>
              <w:spacing w:after="0" w:afterAutospacing="0" w:line="360" w:lineRule="auto"/>
              <w:rPr>
                <w:sz w:val="20"/>
                <w:szCs w:val="20"/>
              </w:rPr>
            </w:pPr>
            <w:r w:rsidRPr="003F497F">
              <w:rPr>
                <w:sz w:val="20"/>
                <w:szCs w:val="20"/>
              </w:rPr>
              <w:t>Malignant neoplasm of brain</w:t>
            </w:r>
          </w:p>
        </w:tc>
        <w:tc>
          <w:tcPr>
            <w:tcW w:w="0" w:type="auto"/>
            <w:hideMark/>
          </w:tcPr>
          <w:p w14:paraId="7EAF7457" w14:textId="77777777" w:rsidR="005374F7" w:rsidRPr="003F497F" w:rsidRDefault="005374F7" w:rsidP="003F497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C71</w:t>
            </w:r>
          </w:p>
        </w:tc>
        <w:tc>
          <w:tcPr>
            <w:tcW w:w="0" w:type="auto"/>
            <w:hideMark/>
          </w:tcPr>
          <w:p w14:paraId="2C0F29D7" w14:textId="57AA5E24" w:rsidR="005374F7" w:rsidRPr="003F497F" w:rsidRDefault="005374F7" w:rsidP="003F497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9C3120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D76EE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5374F7" w:rsidRPr="003F497F" w14:paraId="13C5E947" w14:textId="77777777" w:rsidTr="00B64E88">
        <w:tc>
          <w:tcPr>
            <w:tcW w:w="0" w:type="auto"/>
            <w:hideMark/>
          </w:tcPr>
          <w:p w14:paraId="066E6B33" w14:textId="77777777" w:rsidR="005374F7" w:rsidRPr="003F497F" w:rsidRDefault="005374F7" w:rsidP="003F49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Ages 5-14</w:t>
            </w:r>
          </w:p>
        </w:tc>
        <w:tc>
          <w:tcPr>
            <w:tcW w:w="0" w:type="auto"/>
          </w:tcPr>
          <w:p w14:paraId="55133DE5" w14:textId="245A3E99" w:rsidR="005374F7" w:rsidRPr="003F497F" w:rsidRDefault="005374F7" w:rsidP="003F49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Exposure to other forces of nature</w:t>
            </w:r>
          </w:p>
        </w:tc>
        <w:tc>
          <w:tcPr>
            <w:tcW w:w="0" w:type="auto"/>
            <w:hideMark/>
          </w:tcPr>
          <w:p w14:paraId="5E3A6723" w14:textId="31754EDC" w:rsidR="005374F7" w:rsidRPr="003F497F" w:rsidRDefault="005374F7" w:rsidP="003F497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X39</w:t>
            </w:r>
          </w:p>
        </w:tc>
        <w:tc>
          <w:tcPr>
            <w:tcW w:w="0" w:type="auto"/>
            <w:hideMark/>
          </w:tcPr>
          <w:p w14:paraId="0193879B" w14:textId="3DEA73D4" w:rsidR="005374F7" w:rsidRPr="003F497F" w:rsidRDefault="005374F7" w:rsidP="003F497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C3120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76EE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5374F7" w:rsidRPr="003F497F" w14:paraId="5F885083" w14:textId="77777777" w:rsidTr="00B64E88">
        <w:tc>
          <w:tcPr>
            <w:tcW w:w="0" w:type="auto"/>
            <w:hideMark/>
          </w:tcPr>
          <w:p w14:paraId="2A930377" w14:textId="77777777" w:rsidR="005374F7" w:rsidRPr="003F497F" w:rsidRDefault="005374F7" w:rsidP="003F49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Ages 5-14</w:t>
            </w:r>
          </w:p>
        </w:tc>
        <w:tc>
          <w:tcPr>
            <w:tcW w:w="0" w:type="auto"/>
          </w:tcPr>
          <w:p w14:paraId="64F8B3D3" w14:textId="77777777" w:rsidR="005374F7" w:rsidRPr="003F497F" w:rsidRDefault="005374F7" w:rsidP="003F497F">
            <w:pPr>
              <w:pStyle w:val="p1"/>
              <w:spacing w:after="0" w:afterAutospacing="0" w:line="360" w:lineRule="auto"/>
              <w:rPr>
                <w:sz w:val="20"/>
                <w:szCs w:val="20"/>
              </w:rPr>
            </w:pPr>
            <w:r w:rsidRPr="003F497F">
              <w:rPr>
                <w:sz w:val="20"/>
                <w:szCs w:val="20"/>
              </w:rPr>
              <w:t>Lymphoid leukaemia</w:t>
            </w:r>
          </w:p>
        </w:tc>
        <w:tc>
          <w:tcPr>
            <w:tcW w:w="0" w:type="auto"/>
          </w:tcPr>
          <w:p w14:paraId="341781B4" w14:textId="77777777" w:rsidR="005374F7" w:rsidRPr="003F497F" w:rsidRDefault="005374F7" w:rsidP="003F497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C91</w:t>
            </w:r>
          </w:p>
        </w:tc>
        <w:tc>
          <w:tcPr>
            <w:tcW w:w="0" w:type="auto"/>
          </w:tcPr>
          <w:p w14:paraId="04D7A2AC" w14:textId="666A634E" w:rsidR="005374F7" w:rsidRPr="003F497F" w:rsidRDefault="005374F7" w:rsidP="003F497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9C3120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="00D76EE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5374F7" w:rsidRPr="003F497F" w14:paraId="1F628EA8" w14:textId="77777777" w:rsidTr="005374F7">
        <w:tc>
          <w:tcPr>
            <w:tcW w:w="0" w:type="auto"/>
            <w:hideMark/>
          </w:tcPr>
          <w:p w14:paraId="4D6E942A" w14:textId="77777777" w:rsidR="005374F7" w:rsidRPr="003F497F" w:rsidRDefault="005374F7" w:rsidP="003F49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Ages 5-14</w:t>
            </w:r>
          </w:p>
        </w:tc>
        <w:tc>
          <w:tcPr>
            <w:tcW w:w="0" w:type="auto"/>
          </w:tcPr>
          <w:p w14:paraId="2636E833" w14:textId="217AD9BB" w:rsidR="005374F7" w:rsidRPr="003F497F" w:rsidRDefault="005374F7" w:rsidP="003F497F">
            <w:pPr>
              <w:pStyle w:val="p1"/>
              <w:spacing w:after="0" w:afterAutospacing="0" w:line="360" w:lineRule="auto"/>
              <w:rPr>
                <w:sz w:val="20"/>
                <w:szCs w:val="20"/>
              </w:rPr>
            </w:pPr>
            <w:r w:rsidRPr="003F497F">
              <w:rPr>
                <w:sz w:val="20"/>
                <w:szCs w:val="20"/>
              </w:rPr>
              <w:t>Epilepsy and recurrent seizures</w:t>
            </w:r>
          </w:p>
        </w:tc>
        <w:tc>
          <w:tcPr>
            <w:tcW w:w="0" w:type="auto"/>
          </w:tcPr>
          <w:p w14:paraId="2376B74F" w14:textId="5BEAF1F7" w:rsidR="005374F7" w:rsidRPr="003F497F" w:rsidRDefault="005374F7" w:rsidP="003F497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G40</w:t>
            </w:r>
          </w:p>
        </w:tc>
        <w:tc>
          <w:tcPr>
            <w:tcW w:w="0" w:type="auto"/>
          </w:tcPr>
          <w:p w14:paraId="1C630FD1" w14:textId="1A7098A1" w:rsidR="005374F7" w:rsidRPr="003F497F" w:rsidRDefault="005374F7" w:rsidP="003F497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C3120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="00E81F7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9%</w:t>
            </w:r>
          </w:p>
        </w:tc>
      </w:tr>
      <w:tr w:rsidR="00675A33" w:rsidRPr="003F497F" w14:paraId="48F3BC87" w14:textId="77777777" w:rsidTr="001133FB">
        <w:tc>
          <w:tcPr>
            <w:tcW w:w="0" w:type="auto"/>
            <w:hideMark/>
          </w:tcPr>
          <w:p w14:paraId="6B38D2B4" w14:textId="77777777" w:rsidR="00675A33" w:rsidRPr="003F497F" w:rsidRDefault="00675A33" w:rsidP="001133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Ages 5-14</w:t>
            </w:r>
          </w:p>
        </w:tc>
        <w:tc>
          <w:tcPr>
            <w:tcW w:w="0" w:type="auto"/>
          </w:tcPr>
          <w:p w14:paraId="7DF82DDC" w14:textId="77777777" w:rsidR="00675A33" w:rsidRPr="003F497F" w:rsidRDefault="00675A33" w:rsidP="001133FB">
            <w:pPr>
              <w:pStyle w:val="p1"/>
              <w:spacing w:after="0" w:afterAutospacing="0" w:line="360" w:lineRule="auto"/>
              <w:rPr>
                <w:sz w:val="20"/>
                <w:szCs w:val="20"/>
              </w:rPr>
            </w:pPr>
            <w:r w:rsidRPr="003F497F">
              <w:rPr>
                <w:sz w:val="20"/>
                <w:szCs w:val="20"/>
              </w:rPr>
              <w:t>Malignant neoplasm of adrenal gland</w:t>
            </w:r>
          </w:p>
        </w:tc>
        <w:tc>
          <w:tcPr>
            <w:tcW w:w="0" w:type="auto"/>
            <w:hideMark/>
          </w:tcPr>
          <w:p w14:paraId="35045579" w14:textId="77777777" w:rsidR="00675A33" w:rsidRPr="003F497F" w:rsidRDefault="00675A33" w:rsidP="001133F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C74</w:t>
            </w:r>
          </w:p>
        </w:tc>
        <w:tc>
          <w:tcPr>
            <w:tcW w:w="0" w:type="auto"/>
            <w:hideMark/>
          </w:tcPr>
          <w:p w14:paraId="024FC2E0" w14:textId="6C9C248A" w:rsidR="00675A33" w:rsidRPr="003F497F" w:rsidRDefault="00675A33" w:rsidP="001133F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C3120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E81F7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</w:tbl>
    <w:p w14:paraId="230792AF" w14:textId="00034435" w:rsidR="005374F7" w:rsidRPr="003F497F" w:rsidRDefault="005374F7" w:rsidP="003F497F">
      <w:pPr>
        <w:rPr>
          <w:rFonts w:ascii="Times New Roman" w:hAnsi="Times New Roman" w:cs="Times New Roman"/>
          <w:b/>
          <w:bCs/>
          <w:i/>
          <w:iCs/>
        </w:rPr>
      </w:pPr>
      <w:r w:rsidRPr="003F497F">
        <w:rPr>
          <w:rFonts w:ascii="Times New Roman" w:hAnsi="Times New Roman" w:cs="Times New Roman"/>
          <w:i/>
          <w:iCs/>
          <w:sz w:val="21"/>
          <w:szCs w:val="21"/>
        </w:rPr>
        <w:t>Note.</w:t>
      </w:r>
      <w:r w:rsidRPr="003F497F">
        <w:rPr>
          <w:rFonts w:ascii="Times New Roman" w:hAnsi="Times New Roman" w:cs="Times New Roman"/>
          <w:b/>
          <w:bCs/>
          <w:i/>
          <w:iCs/>
          <w:sz w:val="21"/>
          <w:szCs w:val="21"/>
        </w:rPr>
        <w:t xml:space="preserve"> </w:t>
      </w:r>
      <w:r w:rsidRPr="003F497F">
        <w:rPr>
          <w:rFonts w:ascii="Times New Roman" w:hAnsi="Times New Roman" w:cs="Times New Roman"/>
          <w:sz w:val="20"/>
          <w:szCs w:val="20"/>
        </w:rPr>
        <w:t>Percentages indicate the share of deaths within each age group. Total deaths: infants = 6</w:t>
      </w:r>
      <w:r w:rsidR="00371816">
        <w:rPr>
          <w:rFonts w:ascii="Times New Roman" w:hAnsi="Times New Roman" w:cs="Times New Roman"/>
          <w:sz w:val="20"/>
          <w:szCs w:val="20"/>
        </w:rPr>
        <w:t>208</w:t>
      </w:r>
      <w:r w:rsidRPr="003F497F">
        <w:rPr>
          <w:rFonts w:ascii="Times New Roman" w:hAnsi="Times New Roman" w:cs="Times New Roman"/>
          <w:sz w:val="20"/>
          <w:szCs w:val="20"/>
        </w:rPr>
        <w:t>, ages 1-4 = 10</w:t>
      </w:r>
      <w:r w:rsidR="006C6EF2">
        <w:rPr>
          <w:rFonts w:ascii="Times New Roman" w:hAnsi="Times New Roman" w:cs="Times New Roman"/>
          <w:sz w:val="20"/>
          <w:szCs w:val="20"/>
        </w:rPr>
        <w:t>77</w:t>
      </w:r>
      <w:r w:rsidRPr="003F497F">
        <w:rPr>
          <w:rFonts w:ascii="Times New Roman" w:hAnsi="Times New Roman" w:cs="Times New Roman"/>
          <w:sz w:val="20"/>
          <w:szCs w:val="20"/>
        </w:rPr>
        <w:t>, ages 5-14 = 1</w:t>
      </w:r>
      <w:r w:rsidR="006C6EF2">
        <w:rPr>
          <w:rFonts w:ascii="Times New Roman" w:hAnsi="Times New Roman" w:cs="Times New Roman"/>
          <w:sz w:val="20"/>
          <w:szCs w:val="20"/>
        </w:rPr>
        <w:t>403</w:t>
      </w:r>
      <w:r w:rsidRPr="003F497F">
        <w:rPr>
          <w:rFonts w:ascii="Times New Roman" w:hAnsi="Times New Roman" w:cs="Times New Roman"/>
          <w:sz w:val="20"/>
          <w:szCs w:val="20"/>
        </w:rPr>
        <w:t>.</w:t>
      </w:r>
    </w:p>
    <w:p w14:paraId="3186A1AB" w14:textId="4A748DA4" w:rsidR="005374F7" w:rsidRPr="003F497F" w:rsidRDefault="005374F7" w:rsidP="003F497F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3F497F"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382EC45D" w14:textId="504CE8AA" w:rsidR="002E5272" w:rsidRPr="003F497F" w:rsidRDefault="006219E7" w:rsidP="003F497F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3F497F"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 S</w:t>
      </w:r>
      <w:r w:rsidR="005374F7" w:rsidRPr="003F497F">
        <w:rPr>
          <w:rFonts w:ascii="Times New Roman" w:hAnsi="Times New Roman" w:cs="Times New Roman"/>
          <w:b/>
          <w:bCs/>
          <w:sz w:val="22"/>
          <w:szCs w:val="22"/>
        </w:rPr>
        <w:t>9</w:t>
      </w:r>
      <w:r w:rsidRPr="003F497F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="00DE6930" w:rsidRPr="003F497F">
        <w:rPr>
          <w:rFonts w:ascii="Times New Roman" w:hAnsi="Times New Roman" w:cs="Times New Roman"/>
          <w:sz w:val="22"/>
          <w:szCs w:val="22"/>
        </w:rPr>
        <w:t>Top five u</w:t>
      </w:r>
      <w:r w:rsidRPr="003F497F">
        <w:rPr>
          <w:rFonts w:ascii="Times New Roman" w:hAnsi="Times New Roman" w:cs="Times New Roman"/>
          <w:sz w:val="22"/>
          <w:szCs w:val="22"/>
        </w:rPr>
        <w:t>nderlying causes of death by age group, for children with both parents born abroad (G2.0), 1990-2019.</w:t>
      </w:r>
      <w:r w:rsidR="00DE6930" w:rsidRPr="003F497F">
        <w:rPr>
          <w:rFonts w:ascii="Times New Roman" w:hAnsi="Times New Roman" w:cs="Times New Roman"/>
          <w:sz w:val="22"/>
          <w:szCs w:val="22"/>
        </w:rPr>
        <w:t xml:space="preserve"> </w:t>
      </w:r>
    </w:p>
    <w:tbl>
      <w:tblPr>
        <w:tblStyle w:val="Booktabs"/>
        <w:tblW w:w="0" w:type="auto"/>
        <w:tblLook w:val="04A0" w:firstRow="1" w:lastRow="0" w:firstColumn="1" w:lastColumn="0" w:noHBand="0" w:noVBand="1"/>
      </w:tblPr>
      <w:tblGrid>
        <w:gridCol w:w="1111"/>
        <w:gridCol w:w="6094"/>
        <w:gridCol w:w="850"/>
        <w:gridCol w:w="1055"/>
      </w:tblGrid>
      <w:tr w:rsidR="00116D0E" w:rsidRPr="003F497F" w14:paraId="625FA363" w14:textId="77777777" w:rsidTr="009C31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BC16BAA" w14:textId="77777777" w:rsidR="00116D0E" w:rsidRPr="003F497F" w:rsidRDefault="00116D0E" w:rsidP="003F497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group</w:t>
            </w:r>
          </w:p>
        </w:tc>
        <w:tc>
          <w:tcPr>
            <w:tcW w:w="6094" w:type="dxa"/>
            <w:tcBorders>
              <w:bottom w:val="single" w:sz="4" w:space="0" w:color="auto"/>
            </w:tcBorders>
          </w:tcPr>
          <w:p w14:paraId="664C27CE" w14:textId="77777777" w:rsidR="00116D0E" w:rsidRPr="003F497F" w:rsidRDefault="00116D0E" w:rsidP="003F497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derlying cause of deat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29FFBE1" w14:textId="24BBB5C3" w:rsidR="00116D0E" w:rsidRPr="003F497F" w:rsidRDefault="00116D0E" w:rsidP="003F497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D</w:t>
            </w:r>
            <w:r w:rsidR="005374F7" w:rsidRPr="003F49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E8EABC0" w14:textId="7B98B7B4" w:rsidR="00116D0E" w:rsidRPr="003F497F" w:rsidRDefault="005374F7" w:rsidP="003F497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% </w:t>
            </w:r>
            <w:r w:rsidR="00DE6930" w:rsidRPr="003F49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  <w:r w:rsidR="00116D0E" w:rsidRPr="003F49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ths</w:t>
            </w:r>
          </w:p>
        </w:tc>
      </w:tr>
      <w:tr w:rsidR="00116D0E" w:rsidRPr="003F497F" w14:paraId="78976BC2" w14:textId="77777777" w:rsidTr="009C3120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A0C077A" w14:textId="77777777" w:rsidR="00116D0E" w:rsidRPr="003F497F" w:rsidRDefault="00116D0E" w:rsidP="003F49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Infant</w:t>
            </w:r>
          </w:p>
        </w:tc>
        <w:tc>
          <w:tcPr>
            <w:tcW w:w="6094" w:type="dxa"/>
            <w:tcBorders>
              <w:top w:val="single" w:sz="4" w:space="0" w:color="auto"/>
            </w:tcBorders>
          </w:tcPr>
          <w:p w14:paraId="0A878620" w14:textId="77777777" w:rsidR="00116D0E" w:rsidRPr="003F497F" w:rsidRDefault="00116D0E" w:rsidP="003F497F">
            <w:pPr>
              <w:pStyle w:val="p1"/>
              <w:spacing w:after="0" w:afterAutospacing="0" w:line="360" w:lineRule="auto"/>
              <w:rPr>
                <w:sz w:val="20"/>
                <w:szCs w:val="20"/>
              </w:rPr>
            </w:pPr>
            <w:r w:rsidRPr="003F497F">
              <w:rPr>
                <w:sz w:val="20"/>
                <w:szCs w:val="20"/>
              </w:rPr>
              <w:t>Other ill-defined and unspecified causes of mortal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C3132F3" w14:textId="64B6D43C" w:rsidR="00116D0E" w:rsidRPr="003F497F" w:rsidRDefault="00116D0E" w:rsidP="003F497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R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67C4607" w14:textId="3D32A9FC" w:rsidR="00116D0E" w:rsidRPr="003F497F" w:rsidRDefault="002A5B11" w:rsidP="003F497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C3120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="00DE6930" w:rsidRPr="003F497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116D0E" w:rsidRPr="003F497F" w14:paraId="1CAAAD8C" w14:textId="77777777" w:rsidTr="009C3120">
        <w:tc>
          <w:tcPr>
            <w:tcW w:w="0" w:type="auto"/>
          </w:tcPr>
          <w:p w14:paraId="640DDCEC" w14:textId="356BC2A6" w:rsidR="00116D0E" w:rsidRPr="003F497F" w:rsidRDefault="00116D0E" w:rsidP="003F49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Infant</w:t>
            </w:r>
          </w:p>
        </w:tc>
        <w:tc>
          <w:tcPr>
            <w:tcW w:w="6094" w:type="dxa"/>
          </w:tcPr>
          <w:p w14:paraId="02E135B6" w14:textId="25AA3F41" w:rsidR="00116D0E" w:rsidRPr="003F497F" w:rsidRDefault="00116D0E" w:rsidP="003F497F">
            <w:pPr>
              <w:pStyle w:val="p1"/>
              <w:spacing w:after="0" w:afterAutospacing="0" w:line="360" w:lineRule="auto"/>
              <w:rPr>
                <w:sz w:val="20"/>
                <w:szCs w:val="20"/>
              </w:rPr>
            </w:pPr>
            <w:r w:rsidRPr="003F497F">
              <w:rPr>
                <w:sz w:val="20"/>
                <w:szCs w:val="20"/>
              </w:rPr>
              <w:t>Edwards syndrome and Patau syndrome</w:t>
            </w:r>
          </w:p>
        </w:tc>
        <w:tc>
          <w:tcPr>
            <w:tcW w:w="0" w:type="auto"/>
          </w:tcPr>
          <w:p w14:paraId="14D630C8" w14:textId="13E4B2C3" w:rsidR="00116D0E" w:rsidRPr="003F497F" w:rsidRDefault="002A5B11" w:rsidP="003F497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02</w:t>
            </w:r>
          </w:p>
        </w:tc>
        <w:tc>
          <w:tcPr>
            <w:tcW w:w="0" w:type="auto"/>
          </w:tcPr>
          <w:p w14:paraId="781A1BD5" w14:textId="5BAFF918" w:rsidR="00116D0E" w:rsidRPr="003F497F" w:rsidRDefault="00DE6930" w:rsidP="003F497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C3120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="002A5B1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116D0E" w:rsidRPr="003F497F" w14:paraId="3FD57A98" w14:textId="77777777" w:rsidTr="009C3120">
        <w:tc>
          <w:tcPr>
            <w:tcW w:w="0" w:type="auto"/>
          </w:tcPr>
          <w:p w14:paraId="5AD08E61" w14:textId="54952D4C" w:rsidR="00116D0E" w:rsidRPr="003F497F" w:rsidRDefault="00116D0E" w:rsidP="003F49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Infant</w:t>
            </w:r>
          </w:p>
        </w:tc>
        <w:tc>
          <w:tcPr>
            <w:tcW w:w="6094" w:type="dxa"/>
          </w:tcPr>
          <w:p w14:paraId="0DF2F3C3" w14:textId="7559B004" w:rsidR="00116D0E" w:rsidRPr="003F497F" w:rsidRDefault="00183F6F" w:rsidP="003F497F">
            <w:pPr>
              <w:pStyle w:val="p1"/>
              <w:spacing w:after="0" w:afterAutospacing="0" w:line="360" w:lineRule="auto"/>
              <w:rPr>
                <w:sz w:val="20"/>
                <w:szCs w:val="20"/>
              </w:rPr>
            </w:pPr>
            <w:r w:rsidRPr="003F497F">
              <w:rPr>
                <w:sz w:val="20"/>
                <w:szCs w:val="20"/>
              </w:rPr>
              <w:t xml:space="preserve">Foetus </w:t>
            </w:r>
            <w:r w:rsidR="00116D0E" w:rsidRPr="003F497F">
              <w:rPr>
                <w:sz w:val="20"/>
                <w:szCs w:val="20"/>
              </w:rPr>
              <w:t>and newborn affected by complications of placenta, cord and membranes</w:t>
            </w:r>
          </w:p>
        </w:tc>
        <w:tc>
          <w:tcPr>
            <w:tcW w:w="0" w:type="auto"/>
          </w:tcPr>
          <w:p w14:paraId="3C7E2F1F" w14:textId="3AF9C9EE" w:rsidR="00116D0E" w:rsidRPr="003F497F" w:rsidRDefault="002A5B11" w:rsidP="003F497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Q91</w:t>
            </w:r>
          </w:p>
        </w:tc>
        <w:tc>
          <w:tcPr>
            <w:tcW w:w="0" w:type="auto"/>
          </w:tcPr>
          <w:p w14:paraId="4FE28357" w14:textId="08F3F1AD" w:rsidR="00116D0E" w:rsidRPr="003F497F" w:rsidRDefault="00DE6930" w:rsidP="003F497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C3120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="002A5B1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7F7E8D" w:rsidRPr="003F497F" w14:paraId="667903BF" w14:textId="77777777" w:rsidTr="009C3120">
        <w:tc>
          <w:tcPr>
            <w:tcW w:w="0" w:type="auto"/>
          </w:tcPr>
          <w:p w14:paraId="7BCCF8D3" w14:textId="48094E77" w:rsidR="007F7E8D" w:rsidRPr="003F497F" w:rsidRDefault="007F7E8D" w:rsidP="003F49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Infant</w:t>
            </w:r>
          </w:p>
        </w:tc>
        <w:tc>
          <w:tcPr>
            <w:tcW w:w="6094" w:type="dxa"/>
          </w:tcPr>
          <w:p w14:paraId="0172AE2B" w14:textId="1D9FE6F0" w:rsidR="007F7E8D" w:rsidRPr="003F497F" w:rsidRDefault="007F7E8D" w:rsidP="003F497F">
            <w:pPr>
              <w:pStyle w:val="p1"/>
              <w:spacing w:after="0" w:afterAutospacing="0" w:line="360" w:lineRule="auto"/>
              <w:rPr>
                <w:sz w:val="20"/>
                <w:szCs w:val="20"/>
              </w:rPr>
            </w:pPr>
            <w:r w:rsidRPr="003F497F">
              <w:rPr>
                <w:sz w:val="20"/>
                <w:szCs w:val="20"/>
              </w:rPr>
              <w:t>Sudden infant death syndrome (SIDS)</w:t>
            </w:r>
          </w:p>
        </w:tc>
        <w:tc>
          <w:tcPr>
            <w:tcW w:w="0" w:type="auto"/>
          </w:tcPr>
          <w:p w14:paraId="2790504F" w14:textId="1A6B34EB" w:rsidR="007F7E8D" w:rsidRPr="003F497F" w:rsidRDefault="007F7E8D" w:rsidP="003F497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R95</w:t>
            </w:r>
          </w:p>
        </w:tc>
        <w:tc>
          <w:tcPr>
            <w:tcW w:w="0" w:type="auto"/>
          </w:tcPr>
          <w:p w14:paraId="6665B260" w14:textId="118B392A" w:rsidR="007F7E8D" w:rsidRPr="003F497F" w:rsidRDefault="002A5B11" w:rsidP="003F497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C3120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="007F7E8D" w:rsidRPr="003F497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7F7E8D" w:rsidRPr="003F497F" w14:paraId="6634A26D" w14:textId="77777777" w:rsidTr="009C3120">
        <w:tc>
          <w:tcPr>
            <w:tcW w:w="0" w:type="auto"/>
          </w:tcPr>
          <w:p w14:paraId="4B91AA13" w14:textId="415ECFD7" w:rsidR="007F7E8D" w:rsidRPr="003F497F" w:rsidRDefault="007F7E8D" w:rsidP="003F49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Infant</w:t>
            </w:r>
          </w:p>
        </w:tc>
        <w:tc>
          <w:tcPr>
            <w:tcW w:w="6094" w:type="dxa"/>
          </w:tcPr>
          <w:p w14:paraId="2E368620" w14:textId="7C4F8FC1" w:rsidR="007F7E8D" w:rsidRPr="003F497F" w:rsidRDefault="007F7E8D" w:rsidP="003F497F">
            <w:pPr>
              <w:pStyle w:val="p1"/>
              <w:spacing w:after="0" w:afterAutospacing="0" w:line="360" w:lineRule="auto"/>
              <w:rPr>
                <w:sz w:val="20"/>
                <w:szCs w:val="20"/>
              </w:rPr>
            </w:pPr>
            <w:r w:rsidRPr="003F497F">
              <w:rPr>
                <w:sz w:val="20"/>
                <w:szCs w:val="20"/>
              </w:rPr>
              <w:t>Birth asphyxia</w:t>
            </w:r>
          </w:p>
        </w:tc>
        <w:tc>
          <w:tcPr>
            <w:tcW w:w="0" w:type="auto"/>
          </w:tcPr>
          <w:p w14:paraId="7CC450B0" w14:textId="134ADC36" w:rsidR="007F7E8D" w:rsidRPr="003F497F" w:rsidRDefault="007F7E8D" w:rsidP="003F497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P21</w:t>
            </w:r>
          </w:p>
        </w:tc>
        <w:tc>
          <w:tcPr>
            <w:tcW w:w="0" w:type="auto"/>
          </w:tcPr>
          <w:p w14:paraId="125872B1" w14:textId="251CC665" w:rsidR="007F7E8D" w:rsidRPr="003F497F" w:rsidRDefault="007F7E8D" w:rsidP="003F497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C3120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="00D10E99" w:rsidRPr="003F497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2039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7F7E8D" w:rsidRPr="003F497F" w14:paraId="656F03EB" w14:textId="77777777" w:rsidTr="009C3120">
        <w:tc>
          <w:tcPr>
            <w:tcW w:w="0" w:type="auto"/>
            <w:hideMark/>
          </w:tcPr>
          <w:p w14:paraId="0C481D4C" w14:textId="77777777" w:rsidR="007F7E8D" w:rsidRPr="003F497F" w:rsidRDefault="007F7E8D" w:rsidP="003F49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Ages 1-4</w:t>
            </w:r>
          </w:p>
        </w:tc>
        <w:tc>
          <w:tcPr>
            <w:tcW w:w="6094" w:type="dxa"/>
          </w:tcPr>
          <w:p w14:paraId="45989D17" w14:textId="77777777" w:rsidR="007F7E8D" w:rsidRPr="003F497F" w:rsidRDefault="007F7E8D" w:rsidP="003F49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Other ill-defined and unspecified causes of mortality</w:t>
            </w:r>
          </w:p>
        </w:tc>
        <w:tc>
          <w:tcPr>
            <w:tcW w:w="0" w:type="auto"/>
            <w:hideMark/>
          </w:tcPr>
          <w:p w14:paraId="0ACF42D7" w14:textId="77777777" w:rsidR="007F7E8D" w:rsidRPr="003F497F" w:rsidRDefault="007F7E8D" w:rsidP="003F497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R99</w:t>
            </w:r>
          </w:p>
        </w:tc>
        <w:tc>
          <w:tcPr>
            <w:tcW w:w="0" w:type="auto"/>
            <w:hideMark/>
          </w:tcPr>
          <w:p w14:paraId="4C43F085" w14:textId="5BF3C4C4" w:rsidR="007F7E8D" w:rsidRPr="003F497F" w:rsidRDefault="00D10E99" w:rsidP="003F497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9C3120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624E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F7E8D" w:rsidRPr="003F497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7F7E8D" w:rsidRPr="003F497F" w14:paraId="7D3EFA4A" w14:textId="77777777" w:rsidTr="009C3120">
        <w:tc>
          <w:tcPr>
            <w:tcW w:w="0" w:type="auto"/>
          </w:tcPr>
          <w:p w14:paraId="6EF633E5" w14:textId="371ED882" w:rsidR="007F7E8D" w:rsidRPr="003F497F" w:rsidRDefault="007F7E8D" w:rsidP="003F49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Ages 1-4</w:t>
            </w:r>
          </w:p>
        </w:tc>
        <w:tc>
          <w:tcPr>
            <w:tcW w:w="6094" w:type="dxa"/>
          </w:tcPr>
          <w:p w14:paraId="7631DD1C" w14:textId="43391903" w:rsidR="007F7E8D" w:rsidRPr="003F497F" w:rsidRDefault="00851C84" w:rsidP="003F497F">
            <w:pPr>
              <w:pStyle w:val="p1"/>
              <w:spacing w:after="0" w:afterAutospacing="0" w:line="360" w:lineRule="auto"/>
              <w:rPr>
                <w:sz w:val="20"/>
                <w:szCs w:val="20"/>
              </w:rPr>
            </w:pPr>
            <w:r w:rsidRPr="00851C84">
              <w:rPr>
                <w:sz w:val="20"/>
                <w:szCs w:val="20"/>
              </w:rPr>
              <w:t>Other degenerative diseases of nervous system, not elsewhere classified</w:t>
            </w:r>
          </w:p>
        </w:tc>
        <w:tc>
          <w:tcPr>
            <w:tcW w:w="0" w:type="auto"/>
          </w:tcPr>
          <w:p w14:paraId="71FC8437" w14:textId="00815379" w:rsidR="007F7E8D" w:rsidRPr="003F497F" w:rsidRDefault="009624E1" w:rsidP="003F497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31</w:t>
            </w:r>
          </w:p>
        </w:tc>
        <w:tc>
          <w:tcPr>
            <w:tcW w:w="0" w:type="auto"/>
          </w:tcPr>
          <w:p w14:paraId="7F69145C" w14:textId="31D07642" w:rsidR="007F7E8D" w:rsidRPr="003F497F" w:rsidRDefault="009624E1" w:rsidP="003F497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C3120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="007F7E8D" w:rsidRPr="003F497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7F7E8D" w:rsidRPr="003F497F" w14:paraId="02A135BC" w14:textId="77777777" w:rsidTr="009C3120">
        <w:tc>
          <w:tcPr>
            <w:tcW w:w="0" w:type="auto"/>
          </w:tcPr>
          <w:p w14:paraId="7414E63C" w14:textId="3531CAE9" w:rsidR="007F7E8D" w:rsidRPr="003F497F" w:rsidRDefault="007F7E8D" w:rsidP="003F49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Ages 1-4</w:t>
            </w:r>
          </w:p>
        </w:tc>
        <w:tc>
          <w:tcPr>
            <w:tcW w:w="6094" w:type="dxa"/>
          </w:tcPr>
          <w:p w14:paraId="60D187A7" w14:textId="79CEEBD4" w:rsidR="007F7E8D" w:rsidRPr="003F497F" w:rsidRDefault="007F7E8D" w:rsidP="003F497F">
            <w:pPr>
              <w:pStyle w:val="p1"/>
              <w:spacing w:after="0" w:afterAutospacing="0" w:line="360" w:lineRule="auto"/>
              <w:rPr>
                <w:sz w:val="20"/>
                <w:szCs w:val="20"/>
              </w:rPr>
            </w:pPr>
            <w:r w:rsidRPr="003F497F">
              <w:rPr>
                <w:sz w:val="20"/>
                <w:szCs w:val="20"/>
              </w:rPr>
              <w:t>Malignant neoplasm of brain</w:t>
            </w:r>
          </w:p>
        </w:tc>
        <w:tc>
          <w:tcPr>
            <w:tcW w:w="0" w:type="auto"/>
          </w:tcPr>
          <w:p w14:paraId="614DF53F" w14:textId="5B868A59" w:rsidR="007F7E8D" w:rsidRPr="003F497F" w:rsidRDefault="007F7E8D" w:rsidP="003F497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C71</w:t>
            </w:r>
          </w:p>
        </w:tc>
        <w:tc>
          <w:tcPr>
            <w:tcW w:w="0" w:type="auto"/>
          </w:tcPr>
          <w:p w14:paraId="06C65B17" w14:textId="2555A0C3" w:rsidR="007F7E8D" w:rsidRPr="003F497F" w:rsidRDefault="00D10E99" w:rsidP="003F497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C3120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="009624E1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="007F7E8D" w:rsidRPr="003F497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7F7E8D" w:rsidRPr="003F497F" w14:paraId="50686982" w14:textId="77777777" w:rsidTr="009C3120">
        <w:tc>
          <w:tcPr>
            <w:tcW w:w="0" w:type="auto"/>
          </w:tcPr>
          <w:p w14:paraId="7D971F7F" w14:textId="36244723" w:rsidR="007F7E8D" w:rsidRPr="003F497F" w:rsidRDefault="007F7E8D" w:rsidP="003F49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Ages 1-4</w:t>
            </w:r>
          </w:p>
        </w:tc>
        <w:tc>
          <w:tcPr>
            <w:tcW w:w="6094" w:type="dxa"/>
          </w:tcPr>
          <w:p w14:paraId="29A03FCE" w14:textId="4F988AD9" w:rsidR="007F7E8D" w:rsidRPr="003F497F" w:rsidRDefault="00183F6F" w:rsidP="003F497F">
            <w:pPr>
              <w:pStyle w:val="p1"/>
              <w:spacing w:after="0" w:afterAutospacing="0" w:line="360" w:lineRule="auto"/>
              <w:rPr>
                <w:sz w:val="20"/>
                <w:szCs w:val="20"/>
              </w:rPr>
            </w:pPr>
            <w:r w:rsidRPr="003F497F">
              <w:rPr>
                <w:sz w:val="20"/>
                <w:szCs w:val="20"/>
              </w:rPr>
              <w:t>Myeloid leukaemia</w:t>
            </w:r>
          </w:p>
        </w:tc>
        <w:tc>
          <w:tcPr>
            <w:tcW w:w="0" w:type="auto"/>
          </w:tcPr>
          <w:p w14:paraId="03BC8533" w14:textId="583E45F5" w:rsidR="007F7E8D" w:rsidRPr="003F497F" w:rsidRDefault="007F7E8D" w:rsidP="003F497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C92</w:t>
            </w:r>
          </w:p>
        </w:tc>
        <w:tc>
          <w:tcPr>
            <w:tcW w:w="0" w:type="auto"/>
          </w:tcPr>
          <w:p w14:paraId="724EB451" w14:textId="61052A0F" w:rsidR="007F7E8D" w:rsidRPr="003F497F" w:rsidRDefault="007F7E8D" w:rsidP="003F497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C3120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="009624E1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7F7E8D" w:rsidRPr="003F497F" w14:paraId="78358808" w14:textId="77777777" w:rsidTr="009C3120">
        <w:tc>
          <w:tcPr>
            <w:tcW w:w="0" w:type="auto"/>
          </w:tcPr>
          <w:p w14:paraId="50A47139" w14:textId="345B9EFC" w:rsidR="007F7E8D" w:rsidRPr="003F497F" w:rsidRDefault="007F7E8D" w:rsidP="003F49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Ages 1-4</w:t>
            </w:r>
          </w:p>
        </w:tc>
        <w:tc>
          <w:tcPr>
            <w:tcW w:w="6094" w:type="dxa"/>
          </w:tcPr>
          <w:p w14:paraId="4F987F1C" w14:textId="1E9F2638" w:rsidR="007F7E8D" w:rsidRPr="003F497F" w:rsidRDefault="00183F6F" w:rsidP="003F497F">
            <w:pPr>
              <w:pStyle w:val="p1"/>
              <w:spacing w:after="0" w:afterAutospacing="0" w:line="360" w:lineRule="auto"/>
              <w:rPr>
                <w:sz w:val="20"/>
                <w:szCs w:val="20"/>
              </w:rPr>
            </w:pPr>
            <w:r w:rsidRPr="003F497F">
              <w:rPr>
                <w:sz w:val="20"/>
                <w:szCs w:val="20"/>
              </w:rPr>
              <w:t>Disorders of sphingolipid metabolism and other lipid storage disorders</w:t>
            </w:r>
          </w:p>
        </w:tc>
        <w:tc>
          <w:tcPr>
            <w:tcW w:w="0" w:type="auto"/>
          </w:tcPr>
          <w:p w14:paraId="28512220" w14:textId="3EE52B35" w:rsidR="007F7E8D" w:rsidRPr="003F497F" w:rsidRDefault="007F7E8D" w:rsidP="003F497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E75</w:t>
            </w:r>
          </w:p>
        </w:tc>
        <w:tc>
          <w:tcPr>
            <w:tcW w:w="0" w:type="auto"/>
          </w:tcPr>
          <w:p w14:paraId="4B96EE01" w14:textId="1E2B7DC2" w:rsidR="007F7E8D" w:rsidRPr="003F497F" w:rsidRDefault="00D10E99" w:rsidP="003F497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C3120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="00D5071F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7F7E8D" w:rsidRPr="003F497F" w14:paraId="4412C6E1" w14:textId="77777777" w:rsidTr="009C3120">
        <w:tc>
          <w:tcPr>
            <w:tcW w:w="0" w:type="auto"/>
            <w:hideMark/>
          </w:tcPr>
          <w:p w14:paraId="38B09BC9" w14:textId="77777777" w:rsidR="007F7E8D" w:rsidRPr="003F497F" w:rsidRDefault="007F7E8D" w:rsidP="003F49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Ages 5-14</w:t>
            </w:r>
          </w:p>
        </w:tc>
        <w:tc>
          <w:tcPr>
            <w:tcW w:w="6094" w:type="dxa"/>
          </w:tcPr>
          <w:p w14:paraId="6A5531AD" w14:textId="77777777" w:rsidR="007F7E8D" w:rsidRPr="003F497F" w:rsidRDefault="007F7E8D" w:rsidP="003F497F">
            <w:pPr>
              <w:pStyle w:val="p1"/>
              <w:spacing w:after="0" w:afterAutospacing="0" w:line="360" w:lineRule="auto"/>
              <w:rPr>
                <w:sz w:val="20"/>
                <w:szCs w:val="20"/>
              </w:rPr>
            </w:pPr>
            <w:r w:rsidRPr="003F497F">
              <w:rPr>
                <w:sz w:val="20"/>
                <w:szCs w:val="20"/>
              </w:rPr>
              <w:t>Malignant neoplasm of brain</w:t>
            </w:r>
          </w:p>
        </w:tc>
        <w:tc>
          <w:tcPr>
            <w:tcW w:w="0" w:type="auto"/>
            <w:hideMark/>
          </w:tcPr>
          <w:p w14:paraId="615FBADF" w14:textId="77777777" w:rsidR="007F7E8D" w:rsidRPr="003F497F" w:rsidRDefault="007F7E8D" w:rsidP="003F497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C71</w:t>
            </w:r>
          </w:p>
        </w:tc>
        <w:tc>
          <w:tcPr>
            <w:tcW w:w="0" w:type="auto"/>
            <w:hideMark/>
          </w:tcPr>
          <w:p w14:paraId="3090F4F9" w14:textId="05843C12" w:rsidR="007F7E8D" w:rsidRPr="003F497F" w:rsidRDefault="00D10E99" w:rsidP="003F497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9C3120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="00A66FD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7F7E8D" w:rsidRPr="003F497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7F7E8D" w:rsidRPr="003F497F" w14:paraId="3663C17F" w14:textId="77777777" w:rsidTr="009C3120">
        <w:tc>
          <w:tcPr>
            <w:tcW w:w="0" w:type="auto"/>
            <w:hideMark/>
          </w:tcPr>
          <w:p w14:paraId="1F647816" w14:textId="77777777" w:rsidR="007F7E8D" w:rsidRPr="003F497F" w:rsidRDefault="007F7E8D" w:rsidP="003F49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Ages 5-14</w:t>
            </w:r>
          </w:p>
        </w:tc>
        <w:tc>
          <w:tcPr>
            <w:tcW w:w="6094" w:type="dxa"/>
          </w:tcPr>
          <w:p w14:paraId="6C5FAF5E" w14:textId="77777777" w:rsidR="007F7E8D" w:rsidRPr="003F497F" w:rsidRDefault="007F7E8D" w:rsidP="003F49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Other ill-defined and unspecified causes of mortality</w:t>
            </w:r>
          </w:p>
        </w:tc>
        <w:tc>
          <w:tcPr>
            <w:tcW w:w="0" w:type="auto"/>
            <w:hideMark/>
          </w:tcPr>
          <w:p w14:paraId="2DD79F03" w14:textId="77777777" w:rsidR="007F7E8D" w:rsidRPr="003F497F" w:rsidRDefault="007F7E8D" w:rsidP="003F497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R99</w:t>
            </w:r>
          </w:p>
        </w:tc>
        <w:tc>
          <w:tcPr>
            <w:tcW w:w="0" w:type="auto"/>
            <w:hideMark/>
          </w:tcPr>
          <w:p w14:paraId="43FC054A" w14:textId="3D0121AE" w:rsidR="007F7E8D" w:rsidRPr="003F497F" w:rsidRDefault="007F7E8D" w:rsidP="003F497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C3120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="00A66FDC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7F7E8D" w:rsidRPr="003F497F" w14:paraId="4585608E" w14:textId="77777777" w:rsidTr="009C3120">
        <w:tc>
          <w:tcPr>
            <w:tcW w:w="0" w:type="auto"/>
            <w:hideMark/>
          </w:tcPr>
          <w:p w14:paraId="2C030845" w14:textId="77777777" w:rsidR="007F7E8D" w:rsidRPr="003F497F" w:rsidRDefault="007F7E8D" w:rsidP="003F49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Ages 5-14</w:t>
            </w:r>
          </w:p>
        </w:tc>
        <w:tc>
          <w:tcPr>
            <w:tcW w:w="6094" w:type="dxa"/>
          </w:tcPr>
          <w:p w14:paraId="0B60FE76" w14:textId="527EB026" w:rsidR="007F7E8D" w:rsidRPr="003F497F" w:rsidRDefault="00183F6F" w:rsidP="003F497F">
            <w:pPr>
              <w:pStyle w:val="p1"/>
              <w:spacing w:after="0" w:afterAutospacing="0" w:line="360" w:lineRule="auto"/>
              <w:rPr>
                <w:sz w:val="20"/>
                <w:szCs w:val="20"/>
              </w:rPr>
            </w:pPr>
            <w:r w:rsidRPr="003F497F">
              <w:rPr>
                <w:sz w:val="20"/>
                <w:szCs w:val="20"/>
              </w:rPr>
              <w:t>Lymphoid leukaemia</w:t>
            </w:r>
          </w:p>
        </w:tc>
        <w:tc>
          <w:tcPr>
            <w:tcW w:w="0" w:type="auto"/>
          </w:tcPr>
          <w:p w14:paraId="230E9B9B" w14:textId="70D89189" w:rsidR="007F7E8D" w:rsidRPr="003F497F" w:rsidRDefault="007F7E8D" w:rsidP="003F497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C91</w:t>
            </w:r>
          </w:p>
        </w:tc>
        <w:tc>
          <w:tcPr>
            <w:tcW w:w="0" w:type="auto"/>
          </w:tcPr>
          <w:p w14:paraId="02745FA1" w14:textId="6F75F151" w:rsidR="007F7E8D" w:rsidRPr="003F497F" w:rsidRDefault="00D10E99" w:rsidP="003F497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C3120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="00A66FDC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183F6F" w:rsidRPr="003F497F" w14:paraId="20327DF3" w14:textId="77777777" w:rsidTr="009C3120">
        <w:tc>
          <w:tcPr>
            <w:tcW w:w="0" w:type="auto"/>
            <w:hideMark/>
          </w:tcPr>
          <w:p w14:paraId="28D602DA" w14:textId="77777777" w:rsidR="00183F6F" w:rsidRPr="003F497F" w:rsidRDefault="00183F6F" w:rsidP="003F49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Ages 5-14</w:t>
            </w:r>
          </w:p>
        </w:tc>
        <w:tc>
          <w:tcPr>
            <w:tcW w:w="6094" w:type="dxa"/>
          </w:tcPr>
          <w:p w14:paraId="353838D1" w14:textId="2A9BA0F7" w:rsidR="00183F6F" w:rsidRPr="003F497F" w:rsidRDefault="00183F6F" w:rsidP="003F497F">
            <w:pPr>
              <w:pStyle w:val="p1"/>
              <w:spacing w:after="0" w:afterAutospacing="0" w:line="360" w:lineRule="auto"/>
              <w:rPr>
                <w:sz w:val="20"/>
                <w:szCs w:val="20"/>
              </w:rPr>
            </w:pPr>
            <w:r w:rsidRPr="003F497F">
              <w:rPr>
                <w:sz w:val="20"/>
                <w:szCs w:val="20"/>
              </w:rPr>
              <w:t>Disorders of sphingolipid metabolism and other lipid storage disorders</w:t>
            </w:r>
          </w:p>
        </w:tc>
        <w:tc>
          <w:tcPr>
            <w:tcW w:w="0" w:type="auto"/>
            <w:hideMark/>
          </w:tcPr>
          <w:p w14:paraId="48E878AD" w14:textId="7F3AE537" w:rsidR="00183F6F" w:rsidRPr="003F497F" w:rsidRDefault="00183F6F" w:rsidP="003F497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E75</w:t>
            </w:r>
          </w:p>
        </w:tc>
        <w:tc>
          <w:tcPr>
            <w:tcW w:w="0" w:type="auto"/>
            <w:hideMark/>
          </w:tcPr>
          <w:p w14:paraId="196A5B05" w14:textId="1AB799DA" w:rsidR="00183F6F" w:rsidRPr="003F497F" w:rsidRDefault="00183F6F" w:rsidP="003F497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C3120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="00A66FDC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183F6F" w:rsidRPr="003F497F" w14:paraId="769C7FDD" w14:textId="77777777" w:rsidTr="009C3120">
        <w:tc>
          <w:tcPr>
            <w:tcW w:w="0" w:type="auto"/>
            <w:hideMark/>
          </w:tcPr>
          <w:p w14:paraId="4C16906B" w14:textId="77777777" w:rsidR="00183F6F" w:rsidRPr="003F497F" w:rsidRDefault="00183F6F" w:rsidP="003F49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Ages 5-14</w:t>
            </w:r>
          </w:p>
        </w:tc>
        <w:tc>
          <w:tcPr>
            <w:tcW w:w="6094" w:type="dxa"/>
          </w:tcPr>
          <w:p w14:paraId="18AF3B1B" w14:textId="0EFB6E2E" w:rsidR="00183F6F" w:rsidRPr="003F497F" w:rsidRDefault="00183F6F" w:rsidP="003F497F">
            <w:pPr>
              <w:pStyle w:val="p1"/>
              <w:spacing w:after="0" w:afterAutospacing="0" w:line="360" w:lineRule="auto"/>
              <w:rPr>
                <w:sz w:val="20"/>
                <w:szCs w:val="20"/>
              </w:rPr>
            </w:pPr>
            <w:r w:rsidRPr="003F497F">
              <w:rPr>
                <w:sz w:val="20"/>
                <w:szCs w:val="20"/>
              </w:rPr>
              <w:t>Malignant neoplasm of adrenal gland</w:t>
            </w:r>
          </w:p>
        </w:tc>
        <w:tc>
          <w:tcPr>
            <w:tcW w:w="0" w:type="auto"/>
            <w:hideMark/>
          </w:tcPr>
          <w:p w14:paraId="157B334F" w14:textId="4F4D7A04" w:rsidR="00183F6F" w:rsidRPr="003F497F" w:rsidRDefault="00183F6F" w:rsidP="003F497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C74</w:t>
            </w:r>
          </w:p>
        </w:tc>
        <w:tc>
          <w:tcPr>
            <w:tcW w:w="0" w:type="auto"/>
            <w:hideMark/>
          </w:tcPr>
          <w:p w14:paraId="326C0F87" w14:textId="1096098E" w:rsidR="00183F6F" w:rsidRPr="003F497F" w:rsidRDefault="00A66FDC" w:rsidP="003F497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C3120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="00183F6F" w:rsidRPr="003F497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</w:tbl>
    <w:p w14:paraId="0270A10A" w14:textId="410972AC" w:rsidR="00D10E99" w:rsidRPr="003F497F" w:rsidRDefault="00D10E99" w:rsidP="003F497F">
      <w:pPr>
        <w:rPr>
          <w:rFonts w:ascii="Times New Roman" w:hAnsi="Times New Roman" w:cs="Times New Roman"/>
          <w:b/>
          <w:bCs/>
          <w:i/>
          <w:iCs/>
        </w:rPr>
      </w:pPr>
      <w:r w:rsidRPr="003F497F">
        <w:rPr>
          <w:rFonts w:ascii="Times New Roman" w:hAnsi="Times New Roman" w:cs="Times New Roman"/>
          <w:i/>
          <w:iCs/>
          <w:sz w:val="21"/>
          <w:szCs w:val="21"/>
        </w:rPr>
        <w:t>Note.</w:t>
      </w:r>
      <w:r w:rsidRPr="003F497F">
        <w:rPr>
          <w:rFonts w:ascii="Times New Roman" w:hAnsi="Times New Roman" w:cs="Times New Roman"/>
          <w:b/>
          <w:bCs/>
          <w:i/>
          <w:iCs/>
          <w:sz w:val="21"/>
          <w:szCs w:val="21"/>
        </w:rPr>
        <w:t xml:space="preserve"> </w:t>
      </w:r>
      <w:r w:rsidRPr="003F497F">
        <w:rPr>
          <w:rFonts w:ascii="Times New Roman" w:hAnsi="Times New Roman" w:cs="Times New Roman"/>
          <w:sz w:val="20"/>
          <w:szCs w:val="20"/>
        </w:rPr>
        <w:t>Percentages indicate the share of deaths within each age group. Total G2.0 deaths: infants = 1</w:t>
      </w:r>
      <w:r w:rsidR="00371816">
        <w:rPr>
          <w:rFonts w:ascii="Times New Roman" w:hAnsi="Times New Roman" w:cs="Times New Roman"/>
          <w:sz w:val="20"/>
          <w:szCs w:val="20"/>
        </w:rPr>
        <w:t>350</w:t>
      </w:r>
      <w:r w:rsidRPr="003F497F">
        <w:rPr>
          <w:rFonts w:ascii="Times New Roman" w:hAnsi="Times New Roman" w:cs="Times New Roman"/>
          <w:sz w:val="20"/>
          <w:szCs w:val="20"/>
        </w:rPr>
        <w:t>, ages 1-4 = 2</w:t>
      </w:r>
      <w:r w:rsidR="00371816">
        <w:rPr>
          <w:rFonts w:ascii="Times New Roman" w:hAnsi="Times New Roman" w:cs="Times New Roman"/>
          <w:sz w:val="20"/>
          <w:szCs w:val="20"/>
        </w:rPr>
        <w:t>4</w:t>
      </w:r>
      <w:r w:rsidRPr="003F497F">
        <w:rPr>
          <w:rFonts w:ascii="Times New Roman" w:hAnsi="Times New Roman" w:cs="Times New Roman"/>
          <w:sz w:val="20"/>
          <w:szCs w:val="20"/>
        </w:rPr>
        <w:t>3, ages 5-14 = 2</w:t>
      </w:r>
      <w:r w:rsidR="00371816">
        <w:rPr>
          <w:rFonts w:ascii="Times New Roman" w:hAnsi="Times New Roman" w:cs="Times New Roman"/>
          <w:sz w:val="20"/>
          <w:szCs w:val="20"/>
        </w:rPr>
        <w:t>27</w:t>
      </w:r>
      <w:r w:rsidRPr="003F497F">
        <w:rPr>
          <w:rFonts w:ascii="Times New Roman" w:hAnsi="Times New Roman" w:cs="Times New Roman"/>
          <w:sz w:val="20"/>
          <w:szCs w:val="20"/>
        </w:rPr>
        <w:t>.</w:t>
      </w:r>
    </w:p>
    <w:p w14:paraId="35DEA000" w14:textId="77777777" w:rsidR="00D10E99" w:rsidRPr="003F497F" w:rsidRDefault="00D10E99" w:rsidP="003F497F">
      <w:pPr>
        <w:rPr>
          <w:rFonts w:ascii="Times New Roman" w:hAnsi="Times New Roman" w:cs="Times New Roman"/>
          <w:b/>
          <w:bCs/>
        </w:rPr>
      </w:pPr>
    </w:p>
    <w:p w14:paraId="5369C543" w14:textId="77777777" w:rsidR="00116D0E" w:rsidRPr="003F497F" w:rsidRDefault="00116D0E" w:rsidP="003F497F">
      <w:pPr>
        <w:rPr>
          <w:rFonts w:ascii="Times New Roman" w:hAnsi="Times New Roman" w:cs="Times New Roman"/>
          <w:b/>
          <w:bCs/>
        </w:rPr>
      </w:pPr>
    </w:p>
    <w:p w14:paraId="6B3C1CC0" w14:textId="7C27D4BA" w:rsidR="00FD5B8C" w:rsidRPr="003F497F" w:rsidRDefault="00FD5B8C" w:rsidP="003F497F">
      <w:pPr>
        <w:rPr>
          <w:rFonts w:ascii="Times New Roman" w:hAnsi="Times New Roman" w:cs="Times New Roman"/>
          <w:b/>
          <w:bCs/>
        </w:rPr>
      </w:pPr>
      <w:r w:rsidRPr="003F497F">
        <w:rPr>
          <w:rFonts w:ascii="Times New Roman" w:hAnsi="Times New Roman" w:cs="Times New Roman"/>
          <w:b/>
          <w:bCs/>
        </w:rPr>
        <w:br w:type="page"/>
      </w:r>
    </w:p>
    <w:p w14:paraId="0372C677" w14:textId="77777777" w:rsidR="005374F7" w:rsidRPr="003F497F" w:rsidRDefault="005374F7" w:rsidP="003F497F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F8174B0" w14:textId="3A7F34B4" w:rsidR="006219E7" w:rsidRPr="003F497F" w:rsidRDefault="006219E7" w:rsidP="003F497F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3F497F">
        <w:rPr>
          <w:rFonts w:ascii="Times New Roman" w:hAnsi="Times New Roman" w:cs="Times New Roman"/>
          <w:b/>
          <w:bCs/>
          <w:sz w:val="22"/>
          <w:szCs w:val="22"/>
        </w:rPr>
        <w:t>Table S</w:t>
      </w:r>
      <w:r w:rsidR="005374F7" w:rsidRPr="003F497F">
        <w:rPr>
          <w:rFonts w:ascii="Times New Roman" w:hAnsi="Times New Roman" w:cs="Times New Roman"/>
          <w:b/>
          <w:bCs/>
          <w:sz w:val="22"/>
          <w:szCs w:val="22"/>
        </w:rPr>
        <w:t>10</w:t>
      </w:r>
      <w:r w:rsidRPr="003F497F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Pr="003F497F">
        <w:rPr>
          <w:rFonts w:ascii="Times New Roman" w:hAnsi="Times New Roman" w:cs="Times New Roman"/>
          <w:sz w:val="22"/>
          <w:szCs w:val="22"/>
        </w:rPr>
        <w:t>Underlying causes of death by age group, for children with one parent born abroad (G2.5), 1990-2019.</w:t>
      </w:r>
      <w:r w:rsidR="00DE6930" w:rsidRPr="003F497F">
        <w:rPr>
          <w:rFonts w:ascii="Times New Roman" w:hAnsi="Times New Roman" w:cs="Times New Roman"/>
          <w:sz w:val="22"/>
          <w:szCs w:val="22"/>
        </w:rPr>
        <w:t xml:space="preserve"> </w:t>
      </w:r>
    </w:p>
    <w:tbl>
      <w:tblPr>
        <w:tblStyle w:val="Booktabs"/>
        <w:tblW w:w="0" w:type="auto"/>
        <w:tblLook w:val="04A0" w:firstRow="1" w:lastRow="0" w:firstColumn="1" w:lastColumn="0" w:noHBand="0" w:noVBand="1"/>
      </w:tblPr>
      <w:tblGrid>
        <w:gridCol w:w="1111"/>
        <w:gridCol w:w="6653"/>
        <w:gridCol w:w="850"/>
        <w:gridCol w:w="1055"/>
      </w:tblGrid>
      <w:tr w:rsidR="00FD5B8C" w:rsidRPr="003F497F" w14:paraId="547AF3DB" w14:textId="77777777" w:rsidTr="00B368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C1EB00C" w14:textId="77777777" w:rsidR="00FD5B8C" w:rsidRPr="003F497F" w:rsidRDefault="00FD5B8C" w:rsidP="003F497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grou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54A317" w14:textId="77777777" w:rsidR="00FD5B8C" w:rsidRPr="003F497F" w:rsidRDefault="00FD5B8C" w:rsidP="003F497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derlying cause of deat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A015DF4" w14:textId="7F2A9430" w:rsidR="00FD5B8C" w:rsidRPr="003F497F" w:rsidRDefault="00FD5B8C" w:rsidP="003F497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D</w:t>
            </w:r>
            <w:r w:rsidR="005374F7" w:rsidRPr="003F49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17E471D" w14:textId="394E5CBA" w:rsidR="00183F6F" w:rsidRPr="003F497F" w:rsidRDefault="005374F7" w:rsidP="003F497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% </w:t>
            </w:r>
            <w:r w:rsidR="00DE6930" w:rsidRPr="003F49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aths</w:t>
            </w:r>
          </w:p>
        </w:tc>
      </w:tr>
      <w:tr w:rsidR="00FD5B8C" w:rsidRPr="003F497F" w14:paraId="11CFD5C4" w14:textId="77777777" w:rsidTr="00B368CC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BEA0DFA" w14:textId="77777777" w:rsidR="00FD5B8C" w:rsidRPr="003F497F" w:rsidRDefault="00FD5B8C" w:rsidP="003F49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Infan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26D523" w14:textId="77777777" w:rsidR="00FD5B8C" w:rsidRPr="003F497F" w:rsidRDefault="00FD5B8C" w:rsidP="003F497F">
            <w:pPr>
              <w:pStyle w:val="p1"/>
              <w:spacing w:after="0" w:afterAutospacing="0" w:line="360" w:lineRule="auto"/>
              <w:rPr>
                <w:sz w:val="20"/>
                <w:szCs w:val="20"/>
              </w:rPr>
            </w:pPr>
            <w:r w:rsidRPr="003F497F">
              <w:rPr>
                <w:sz w:val="20"/>
                <w:szCs w:val="20"/>
              </w:rPr>
              <w:t>Other ill-defined and unspecified causes of mortal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5CB64B9" w14:textId="657B53FE" w:rsidR="00FD5B8C" w:rsidRPr="003F497F" w:rsidRDefault="00FD5B8C" w:rsidP="003F497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R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6E3F236" w14:textId="66F93964" w:rsidR="00FD5B8C" w:rsidRPr="003F497F" w:rsidRDefault="00B80D39" w:rsidP="003F497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C3120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="00DE6930" w:rsidRPr="003F497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FD5B8C" w:rsidRPr="003F497F" w14:paraId="4E649952" w14:textId="77777777" w:rsidTr="00B368CC">
        <w:tc>
          <w:tcPr>
            <w:tcW w:w="0" w:type="auto"/>
          </w:tcPr>
          <w:p w14:paraId="6D487301" w14:textId="7E090AF7" w:rsidR="00FD5B8C" w:rsidRPr="003F497F" w:rsidRDefault="00FD5B8C" w:rsidP="003F49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Infant</w:t>
            </w:r>
          </w:p>
        </w:tc>
        <w:tc>
          <w:tcPr>
            <w:tcW w:w="0" w:type="auto"/>
          </w:tcPr>
          <w:p w14:paraId="0F70CD0D" w14:textId="316B611B" w:rsidR="00FD5B8C" w:rsidRPr="003F497F" w:rsidRDefault="00FD5B8C" w:rsidP="003F497F">
            <w:pPr>
              <w:pStyle w:val="p1"/>
              <w:spacing w:after="0" w:afterAutospacing="0" w:line="360" w:lineRule="auto"/>
              <w:rPr>
                <w:sz w:val="20"/>
                <w:szCs w:val="20"/>
              </w:rPr>
            </w:pPr>
            <w:r w:rsidRPr="003F497F">
              <w:rPr>
                <w:sz w:val="20"/>
                <w:szCs w:val="20"/>
              </w:rPr>
              <w:t>Sudden infant death syndrome (SIDS)</w:t>
            </w:r>
          </w:p>
        </w:tc>
        <w:tc>
          <w:tcPr>
            <w:tcW w:w="0" w:type="auto"/>
          </w:tcPr>
          <w:p w14:paraId="75771D8C" w14:textId="7F791BC0" w:rsidR="00FD5B8C" w:rsidRPr="003F497F" w:rsidRDefault="00FD5B8C" w:rsidP="003F497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R95</w:t>
            </w:r>
          </w:p>
        </w:tc>
        <w:tc>
          <w:tcPr>
            <w:tcW w:w="0" w:type="auto"/>
          </w:tcPr>
          <w:p w14:paraId="75B57C0B" w14:textId="021BA300" w:rsidR="00FD5B8C" w:rsidRPr="003F497F" w:rsidRDefault="00DE6930" w:rsidP="003F497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9C3120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B80D3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FD5B8C" w:rsidRPr="003F497F" w14:paraId="171E74A7" w14:textId="77777777" w:rsidTr="00B368CC">
        <w:tc>
          <w:tcPr>
            <w:tcW w:w="0" w:type="auto"/>
          </w:tcPr>
          <w:p w14:paraId="045ACB37" w14:textId="77777777" w:rsidR="00FD5B8C" w:rsidRPr="003F497F" w:rsidRDefault="00FD5B8C" w:rsidP="003F49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Infant</w:t>
            </w:r>
          </w:p>
        </w:tc>
        <w:tc>
          <w:tcPr>
            <w:tcW w:w="0" w:type="auto"/>
          </w:tcPr>
          <w:p w14:paraId="2A32AA17" w14:textId="5FECC5EF" w:rsidR="00FD5B8C" w:rsidRPr="003F497F" w:rsidRDefault="00183F6F" w:rsidP="003F497F">
            <w:pPr>
              <w:pStyle w:val="p1"/>
              <w:spacing w:after="0" w:afterAutospacing="0" w:line="360" w:lineRule="auto"/>
              <w:rPr>
                <w:sz w:val="20"/>
                <w:szCs w:val="20"/>
              </w:rPr>
            </w:pPr>
            <w:r w:rsidRPr="003F497F">
              <w:rPr>
                <w:sz w:val="20"/>
                <w:szCs w:val="20"/>
              </w:rPr>
              <w:t xml:space="preserve">Foetus </w:t>
            </w:r>
            <w:r w:rsidR="00FD5B8C" w:rsidRPr="003F497F">
              <w:rPr>
                <w:sz w:val="20"/>
                <w:szCs w:val="20"/>
              </w:rPr>
              <w:t>and newborn affected by complications of placenta, cord and membranes</w:t>
            </w:r>
          </w:p>
        </w:tc>
        <w:tc>
          <w:tcPr>
            <w:tcW w:w="0" w:type="auto"/>
          </w:tcPr>
          <w:p w14:paraId="74B3F52A" w14:textId="77777777" w:rsidR="00FD5B8C" w:rsidRPr="003F497F" w:rsidRDefault="00FD5B8C" w:rsidP="003F497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P02</w:t>
            </w:r>
          </w:p>
        </w:tc>
        <w:tc>
          <w:tcPr>
            <w:tcW w:w="0" w:type="auto"/>
          </w:tcPr>
          <w:p w14:paraId="36D15108" w14:textId="7948D92A" w:rsidR="00FD5B8C" w:rsidRPr="003F497F" w:rsidRDefault="00DE6930" w:rsidP="003F497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C3120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="00B80D39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4A40B1" w:rsidRPr="003F497F" w14:paraId="3B2E72BE" w14:textId="77777777" w:rsidTr="001133FB">
        <w:tc>
          <w:tcPr>
            <w:tcW w:w="0" w:type="auto"/>
          </w:tcPr>
          <w:p w14:paraId="20CB09B4" w14:textId="77777777" w:rsidR="004A40B1" w:rsidRPr="003F497F" w:rsidRDefault="004A40B1" w:rsidP="001133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Infant</w:t>
            </w:r>
          </w:p>
        </w:tc>
        <w:tc>
          <w:tcPr>
            <w:tcW w:w="0" w:type="auto"/>
          </w:tcPr>
          <w:p w14:paraId="283FFCE2" w14:textId="77777777" w:rsidR="004A40B1" w:rsidRPr="003F497F" w:rsidRDefault="004A40B1" w:rsidP="001133FB">
            <w:pPr>
              <w:pStyle w:val="p1"/>
              <w:spacing w:after="0" w:afterAutospacing="0" w:line="360" w:lineRule="auto"/>
              <w:rPr>
                <w:sz w:val="20"/>
                <w:szCs w:val="20"/>
              </w:rPr>
            </w:pPr>
            <w:r w:rsidRPr="003F497F">
              <w:rPr>
                <w:sz w:val="20"/>
                <w:szCs w:val="20"/>
              </w:rPr>
              <w:t>Edwards syndrome and Patau syndrome</w:t>
            </w:r>
          </w:p>
        </w:tc>
        <w:tc>
          <w:tcPr>
            <w:tcW w:w="0" w:type="auto"/>
          </w:tcPr>
          <w:p w14:paraId="39D5304F" w14:textId="77777777" w:rsidR="004A40B1" w:rsidRPr="003F497F" w:rsidRDefault="004A40B1" w:rsidP="001133F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Q91</w:t>
            </w:r>
          </w:p>
        </w:tc>
        <w:tc>
          <w:tcPr>
            <w:tcW w:w="0" w:type="auto"/>
          </w:tcPr>
          <w:p w14:paraId="42AB281B" w14:textId="7AC019DE" w:rsidR="004A40B1" w:rsidRPr="003F497F" w:rsidRDefault="004A40B1" w:rsidP="001133F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C3120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="0052352D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7F7E8D" w:rsidRPr="003F497F" w14:paraId="29A32931" w14:textId="77777777" w:rsidTr="00B368CC">
        <w:tc>
          <w:tcPr>
            <w:tcW w:w="0" w:type="auto"/>
          </w:tcPr>
          <w:p w14:paraId="066DEEDB" w14:textId="400428B4" w:rsidR="007F7E8D" w:rsidRPr="003F497F" w:rsidRDefault="007F7E8D" w:rsidP="003F49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Infant</w:t>
            </w:r>
          </w:p>
        </w:tc>
        <w:tc>
          <w:tcPr>
            <w:tcW w:w="0" w:type="auto"/>
          </w:tcPr>
          <w:p w14:paraId="42710646" w14:textId="17F1A296" w:rsidR="007F7E8D" w:rsidRPr="003F497F" w:rsidRDefault="007F7E8D" w:rsidP="003F497F">
            <w:pPr>
              <w:pStyle w:val="p1"/>
              <w:spacing w:after="0" w:afterAutospacing="0" w:line="360" w:lineRule="auto"/>
              <w:rPr>
                <w:sz w:val="20"/>
                <w:szCs w:val="20"/>
              </w:rPr>
            </w:pPr>
            <w:r w:rsidRPr="003F497F">
              <w:rPr>
                <w:sz w:val="20"/>
                <w:szCs w:val="20"/>
              </w:rPr>
              <w:t>Congenital malformations of pulmonary and tricuspid valves</w:t>
            </w:r>
          </w:p>
        </w:tc>
        <w:tc>
          <w:tcPr>
            <w:tcW w:w="0" w:type="auto"/>
          </w:tcPr>
          <w:p w14:paraId="050A868C" w14:textId="2BF71887" w:rsidR="007F7E8D" w:rsidRPr="003F497F" w:rsidRDefault="007F7E8D" w:rsidP="003F497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Q22</w:t>
            </w:r>
          </w:p>
        </w:tc>
        <w:tc>
          <w:tcPr>
            <w:tcW w:w="0" w:type="auto"/>
          </w:tcPr>
          <w:p w14:paraId="7FD85789" w14:textId="36AD42EC" w:rsidR="007F7E8D" w:rsidRPr="003F497F" w:rsidRDefault="007F7E8D" w:rsidP="003F497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C3120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="0052352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7F7E8D" w:rsidRPr="003F497F" w14:paraId="433CD98D" w14:textId="77777777" w:rsidTr="00B368CC">
        <w:tc>
          <w:tcPr>
            <w:tcW w:w="0" w:type="auto"/>
            <w:hideMark/>
          </w:tcPr>
          <w:p w14:paraId="48430F62" w14:textId="77777777" w:rsidR="007F7E8D" w:rsidRPr="003F497F" w:rsidRDefault="007F7E8D" w:rsidP="003F49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Ages 1-4</w:t>
            </w:r>
          </w:p>
        </w:tc>
        <w:tc>
          <w:tcPr>
            <w:tcW w:w="0" w:type="auto"/>
          </w:tcPr>
          <w:p w14:paraId="4FB1F373" w14:textId="77777777" w:rsidR="007F7E8D" w:rsidRPr="003F497F" w:rsidRDefault="007F7E8D" w:rsidP="003F49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Other ill-defined and unspecified causes of mortality</w:t>
            </w:r>
          </w:p>
        </w:tc>
        <w:tc>
          <w:tcPr>
            <w:tcW w:w="0" w:type="auto"/>
            <w:hideMark/>
          </w:tcPr>
          <w:p w14:paraId="78D55C3D" w14:textId="77777777" w:rsidR="007F7E8D" w:rsidRPr="003F497F" w:rsidRDefault="007F7E8D" w:rsidP="003F497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R99</w:t>
            </w:r>
          </w:p>
        </w:tc>
        <w:tc>
          <w:tcPr>
            <w:tcW w:w="0" w:type="auto"/>
            <w:hideMark/>
          </w:tcPr>
          <w:p w14:paraId="2C408BB8" w14:textId="2FED3984" w:rsidR="007F7E8D" w:rsidRPr="003F497F" w:rsidRDefault="005B487E" w:rsidP="003F497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C3120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="007F7E8D" w:rsidRPr="003F497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7F7E8D" w:rsidRPr="003F497F" w14:paraId="091D6AA9" w14:textId="77777777" w:rsidTr="00B368CC">
        <w:tc>
          <w:tcPr>
            <w:tcW w:w="0" w:type="auto"/>
          </w:tcPr>
          <w:p w14:paraId="1072C98C" w14:textId="77777777" w:rsidR="007F7E8D" w:rsidRPr="003F497F" w:rsidRDefault="007F7E8D" w:rsidP="003F49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Ages 1-4</w:t>
            </w:r>
          </w:p>
        </w:tc>
        <w:tc>
          <w:tcPr>
            <w:tcW w:w="0" w:type="auto"/>
          </w:tcPr>
          <w:p w14:paraId="1EAAB2BD" w14:textId="513E98E9" w:rsidR="007F7E8D" w:rsidRPr="003F497F" w:rsidRDefault="007F7E8D" w:rsidP="003F497F">
            <w:pPr>
              <w:pStyle w:val="p1"/>
              <w:spacing w:after="0" w:afterAutospacing="0" w:line="360" w:lineRule="auto"/>
              <w:rPr>
                <w:sz w:val="20"/>
                <w:szCs w:val="20"/>
              </w:rPr>
            </w:pPr>
            <w:r w:rsidRPr="003F497F">
              <w:rPr>
                <w:sz w:val="20"/>
                <w:szCs w:val="20"/>
              </w:rPr>
              <w:t>Disorders of sphingolipid metabolism and other lipid storage disorders</w:t>
            </w:r>
          </w:p>
        </w:tc>
        <w:tc>
          <w:tcPr>
            <w:tcW w:w="0" w:type="auto"/>
          </w:tcPr>
          <w:p w14:paraId="1597BCF4" w14:textId="697CF4D7" w:rsidR="007F7E8D" w:rsidRPr="003F497F" w:rsidRDefault="007F7E8D" w:rsidP="003F497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E75</w:t>
            </w:r>
          </w:p>
        </w:tc>
        <w:tc>
          <w:tcPr>
            <w:tcW w:w="0" w:type="auto"/>
          </w:tcPr>
          <w:p w14:paraId="79388A45" w14:textId="3AC4585E" w:rsidR="007F7E8D" w:rsidRPr="003F497F" w:rsidRDefault="007F7E8D" w:rsidP="003F497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C3120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="005B487E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7F7E8D" w:rsidRPr="003F497F" w14:paraId="3EB4EF21" w14:textId="77777777" w:rsidTr="00B368CC">
        <w:tc>
          <w:tcPr>
            <w:tcW w:w="0" w:type="auto"/>
          </w:tcPr>
          <w:p w14:paraId="489196F5" w14:textId="77777777" w:rsidR="007F7E8D" w:rsidRPr="003F497F" w:rsidRDefault="007F7E8D" w:rsidP="003F49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Ages 1-4</w:t>
            </w:r>
          </w:p>
        </w:tc>
        <w:tc>
          <w:tcPr>
            <w:tcW w:w="0" w:type="auto"/>
          </w:tcPr>
          <w:p w14:paraId="14590C60" w14:textId="31EA6A80" w:rsidR="007F7E8D" w:rsidRPr="003F497F" w:rsidRDefault="00183F6F" w:rsidP="003F497F">
            <w:pPr>
              <w:pStyle w:val="p1"/>
              <w:spacing w:after="0" w:afterAutospacing="0" w:line="360" w:lineRule="auto"/>
              <w:rPr>
                <w:sz w:val="20"/>
                <w:szCs w:val="20"/>
              </w:rPr>
            </w:pPr>
            <w:r w:rsidRPr="003F497F">
              <w:rPr>
                <w:sz w:val="20"/>
                <w:szCs w:val="20"/>
              </w:rPr>
              <w:t>Other and unspecified infectious diseases</w:t>
            </w:r>
          </w:p>
        </w:tc>
        <w:tc>
          <w:tcPr>
            <w:tcW w:w="0" w:type="auto"/>
          </w:tcPr>
          <w:p w14:paraId="373C6A69" w14:textId="10EA4426" w:rsidR="007F7E8D" w:rsidRPr="003F497F" w:rsidRDefault="007F7E8D" w:rsidP="003F497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B99</w:t>
            </w:r>
          </w:p>
        </w:tc>
        <w:tc>
          <w:tcPr>
            <w:tcW w:w="0" w:type="auto"/>
          </w:tcPr>
          <w:p w14:paraId="23CB0614" w14:textId="197ED8B4" w:rsidR="007F7E8D" w:rsidRPr="003F497F" w:rsidRDefault="00D10E99" w:rsidP="003F497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C3120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="005B487E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7F7E8D" w:rsidRPr="003F497F" w14:paraId="0BB1BB05" w14:textId="77777777" w:rsidTr="00B368CC">
        <w:tc>
          <w:tcPr>
            <w:tcW w:w="0" w:type="auto"/>
          </w:tcPr>
          <w:p w14:paraId="3E4691DD" w14:textId="77777777" w:rsidR="007F7E8D" w:rsidRPr="003F497F" w:rsidRDefault="007F7E8D" w:rsidP="003F49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Ages 1-4</w:t>
            </w:r>
          </w:p>
        </w:tc>
        <w:tc>
          <w:tcPr>
            <w:tcW w:w="0" w:type="auto"/>
          </w:tcPr>
          <w:p w14:paraId="3456B310" w14:textId="6FA8F261" w:rsidR="007F7E8D" w:rsidRPr="003F497F" w:rsidRDefault="007F7E8D" w:rsidP="003F497F">
            <w:pPr>
              <w:pStyle w:val="p1"/>
              <w:spacing w:after="0" w:afterAutospacing="0" w:line="360" w:lineRule="auto"/>
              <w:rPr>
                <w:sz w:val="20"/>
                <w:szCs w:val="20"/>
              </w:rPr>
            </w:pPr>
            <w:r w:rsidRPr="003F497F">
              <w:rPr>
                <w:sz w:val="20"/>
                <w:szCs w:val="20"/>
              </w:rPr>
              <w:t>Malignant neoplasm of brain</w:t>
            </w:r>
          </w:p>
        </w:tc>
        <w:tc>
          <w:tcPr>
            <w:tcW w:w="0" w:type="auto"/>
          </w:tcPr>
          <w:p w14:paraId="7D20363D" w14:textId="7D297A36" w:rsidR="007F7E8D" w:rsidRPr="003F497F" w:rsidRDefault="007F7E8D" w:rsidP="003F497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C71</w:t>
            </w:r>
          </w:p>
        </w:tc>
        <w:tc>
          <w:tcPr>
            <w:tcW w:w="0" w:type="auto"/>
          </w:tcPr>
          <w:p w14:paraId="57CDC2A9" w14:textId="324C40F7" w:rsidR="007F7E8D" w:rsidRPr="003F497F" w:rsidRDefault="00D10E99" w:rsidP="003F497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C3120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="005B487E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7F7E8D" w:rsidRPr="003F497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7F7E8D" w:rsidRPr="003F497F" w14:paraId="37E0D6DA" w14:textId="77777777" w:rsidTr="00652F26">
        <w:tc>
          <w:tcPr>
            <w:tcW w:w="0" w:type="auto"/>
            <w:vAlign w:val="center"/>
          </w:tcPr>
          <w:p w14:paraId="3C605854" w14:textId="77777777" w:rsidR="007F7E8D" w:rsidRPr="003F497F" w:rsidRDefault="007F7E8D" w:rsidP="003F49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Ages 1-4</w:t>
            </w:r>
          </w:p>
        </w:tc>
        <w:tc>
          <w:tcPr>
            <w:tcW w:w="0" w:type="auto"/>
          </w:tcPr>
          <w:p w14:paraId="57295A1E" w14:textId="68F3FD80" w:rsidR="007F7E8D" w:rsidRPr="003F497F" w:rsidRDefault="007F7E8D" w:rsidP="003F497F">
            <w:pPr>
              <w:pStyle w:val="p1"/>
              <w:spacing w:after="0" w:afterAutospacing="0" w:line="360" w:lineRule="auto"/>
              <w:rPr>
                <w:sz w:val="20"/>
                <w:szCs w:val="20"/>
              </w:rPr>
            </w:pPr>
            <w:r w:rsidRPr="003F497F">
              <w:rPr>
                <w:sz w:val="20"/>
                <w:szCs w:val="20"/>
              </w:rPr>
              <w:t>Cerebral cysts</w:t>
            </w:r>
          </w:p>
        </w:tc>
        <w:tc>
          <w:tcPr>
            <w:tcW w:w="0" w:type="auto"/>
          </w:tcPr>
          <w:p w14:paraId="6873154D" w14:textId="1F25B1E1" w:rsidR="007F7E8D" w:rsidRPr="003F497F" w:rsidRDefault="007F7E8D" w:rsidP="003F497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G93</w:t>
            </w:r>
          </w:p>
        </w:tc>
        <w:tc>
          <w:tcPr>
            <w:tcW w:w="0" w:type="auto"/>
          </w:tcPr>
          <w:p w14:paraId="22051419" w14:textId="326519D3" w:rsidR="007F7E8D" w:rsidRPr="003F497F" w:rsidRDefault="00D10E99" w:rsidP="003F497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C3120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="007C7268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="007F7E8D" w:rsidRPr="003F497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7F7E8D" w:rsidRPr="003F497F" w14:paraId="66D2A011" w14:textId="77777777" w:rsidTr="00B368CC">
        <w:tc>
          <w:tcPr>
            <w:tcW w:w="0" w:type="auto"/>
            <w:hideMark/>
          </w:tcPr>
          <w:p w14:paraId="479F45E2" w14:textId="77777777" w:rsidR="007F7E8D" w:rsidRPr="003F497F" w:rsidRDefault="007F7E8D" w:rsidP="003F49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Ages 5-14</w:t>
            </w:r>
          </w:p>
        </w:tc>
        <w:tc>
          <w:tcPr>
            <w:tcW w:w="0" w:type="auto"/>
          </w:tcPr>
          <w:p w14:paraId="4448BD07" w14:textId="77777777" w:rsidR="007F7E8D" w:rsidRPr="003F497F" w:rsidRDefault="007F7E8D" w:rsidP="003F497F">
            <w:pPr>
              <w:pStyle w:val="p1"/>
              <w:spacing w:after="0" w:afterAutospacing="0" w:line="360" w:lineRule="auto"/>
              <w:rPr>
                <w:sz w:val="20"/>
                <w:szCs w:val="20"/>
              </w:rPr>
            </w:pPr>
            <w:r w:rsidRPr="003F497F">
              <w:rPr>
                <w:sz w:val="20"/>
                <w:szCs w:val="20"/>
              </w:rPr>
              <w:t>Malignant neoplasm of brain</w:t>
            </w:r>
          </w:p>
        </w:tc>
        <w:tc>
          <w:tcPr>
            <w:tcW w:w="0" w:type="auto"/>
            <w:hideMark/>
          </w:tcPr>
          <w:p w14:paraId="35888BC9" w14:textId="77777777" w:rsidR="007F7E8D" w:rsidRPr="003F497F" w:rsidRDefault="007F7E8D" w:rsidP="003F497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C71</w:t>
            </w:r>
          </w:p>
        </w:tc>
        <w:tc>
          <w:tcPr>
            <w:tcW w:w="0" w:type="auto"/>
            <w:hideMark/>
          </w:tcPr>
          <w:p w14:paraId="52677A7B" w14:textId="6B9C822D" w:rsidR="007F7E8D" w:rsidRPr="003F497F" w:rsidRDefault="00D10E99" w:rsidP="003F497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9C3120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="00376127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="007F7E8D" w:rsidRPr="003F497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183F6F" w:rsidRPr="003F497F" w14:paraId="3272C236" w14:textId="77777777" w:rsidTr="00FD5B8C">
        <w:tc>
          <w:tcPr>
            <w:tcW w:w="0" w:type="auto"/>
            <w:hideMark/>
          </w:tcPr>
          <w:p w14:paraId="39538EC8" w14:textId="77777777" w:rsidR="00183F6F" w:rsidRPr="003F497F" w:rsidRDefault="00183F6F" w:rsidP="003F49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Ages 5-14</w:t>
            </w:r>
          </w:p>
        </w:tc>
        <w:tc>
          <w:tcPr>
            <w:tcW w:w="0" w:type="auto"/>
          </w:tcPr>
          <w:p w14:paraId="559969FE" w14:textId="762D32AF" w:rsidR="00183F6F" w:rsidRPr="003F497F" w:rsidRDefault="00183F6F" w:rsidP="003F49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Exposure to other and unspecified forces of nature</w:t>
            </w:r>
          </w:p>
        </w:tc>
        <w:tc>
          <w:tcPr>
            <w:tcW w:w="0" w:type="auto"/>
          </w:tcPr>
          <w:p w14:paraId="79841F38" w14:textId="3F0A6944" w:rsidR="00183F6F" w:rsidRPr="003F497F" w:rsidRDefault="00183F6F" w:rsidP="003F497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X39</w:t>
            </w:r>
          </w:p>
        </w:tc>
        <w:tc>
          <w:tcPr>
            <w:tcW w:w="0" w:type="auto"/>
            <w:hideMark/>
          </w:tcPr>
          <w:p w14:paraId="5CAEA167" w14:textId="6E3ADFF9" w:rsidR="00183F6F" w:rsidRPr="003F497F" w:rsidRDefault="00376127" w:rsidP="003F497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9C3120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="00183F6F" w:rsidRPr="003F497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183F6F" w:rsidRPr="003F497F" w14:paraId="06C6450E" w14:textId="77777777" w:rsidTr="00183F6F">
        <w:tc>
          <w:tcPr>
            <w:tcW w:w="0" w:type="auto"/>
            <w:hideMark/>
          </w:tcPr>
          <w:p w14:paraId="77916AA1" w14:textId="77777777" w:rsidR="00183F6F" w:rsidRPr="003F497F" w:rsidRDefault="00183F6F" w:rsidP="003F49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Ages 5-14</w:t>
            </w:r>
          </w:p>
        </w:tc>
        <w:tc>
          <w:tcPr>
            <w:tcW w:w="0" w:type="auto"/>
          </w:tcPr>
          <w:p w14:paraId="20B49A9A" w14:textId="13ED090E" w:rsidR="00183F6F" w:rsidRPr="003F497F" w:rsidRDefault="00183F6F" w:rsidP="003F497F">
            <w:pPr>
              <w:pStyle w:val="p1"/>
              <w:spacing w:after="0" w:afterAutospacing="0" w:line="360" w:lineRule="auto"/>
              <w:rPr>
                <w:sz w:val="20"/>
                <w:szCs w:val="20"/>
              </w:rPr>
            </w:pPr>
            <w:r w:rsidRPr="003F497F">
              <w:rPr>
                <w:sz w:val="20"/>
                <w:szCs w:val="20"/>
              </w:rPr>
              <w:t>Cerebral palsy</w:t>
            </w:r>
          </w:p>
        </w:tc>
        <w:tc>
          <w:tcPr>
            <w:tcW w:w="0" w:type="auto"/>
          </w:tcPr>
          <w:p w14:paraId="4B9BC004" w14:textId="33FF2E51" w:rsidR="00183F6F" w:rsidRPr="003F497F" w:rsidRDefault="00183F6F" w:rsidP="003F497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G80</w:t>
            </w:r>
          </w:p>
        </w:tc>
        <w:tc>
          <w:tcPr>
            <w:tcW w:w="0" w:type="auto"/>
          </w:tcPr>
          <w:p w14:paraId="31222A87" w14:textId="63AF3563" w:rsidR="00183F6F" w:rsidRPr="003F497F" w:rsidRDefault="00D10E99" w:rsidP="003F497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9C3120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="00376127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183F6F" w:rsidRPr="003F497F" w14:paraId="59989263" w14:textId="77777777" w:rsidTr="00183F6F">
        <w:tc>
          <w:tcPr>
            <w:tcW w:w="0" w:type="auto"/>
            <w:hideMark/>
          </w:tcPr>
          <w:p w14:paraId="7F53CC8D" w14:textId="77777777" w:rsidR="00183F6F" w:rsidRPr="003F497F" w:rsidRDefault="00183F6F" w:rsidP="003F49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Ages 5-14</w:t>
            </w:r>
          </w:p>
        </w:tc>
        <w:tc>
          <w:tcPr>
            <w:tcW w:w="0" w:type="auto"/>
          </w:tcPr>
          <w:p w14:paraId="4CDB2C57" w14:textId="169D32A4" w:rsidR="00183F6F" w:rsidRPr="003F497F" w:rsidRDefault="00183F6F" w:rsidP="003F497F">
            <w:pPr>
              <w:pStyle w:val="p1"/>
              <w:spacing w:after="0" w:afterAutospacing="0" w:line="360" w:lineRule="auto"/>
              <w:rPr>
                <w:sz w:val="20"/>
                <w:szCs w:val="20"/>
              </w:rPr>
            </w:pPr>
            <w:r w:rsidRPr="003F497F">
              <w:rPr>
                <w:sz w:val="20"/>
                <w:szCs w:val="20"/>
              </w:rPr>
              <w:t>Malignant neoplasm of adrenal gland</w:t>
            </w:r>
          </w:p>
        </w:tc>
        <w:tc>
          <w:tcPr>
            <w:tcW w:w="0" w:type="auto"/>
          </w:tcPr>
          <w:p w14:paraId="0F40EDD6" w14:textId="341FC64A" w:rsidR="00183F6F" w:rsidRPr="003F497F" w:rsidRDefault="00183F6F" w:rsidP="003F497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C74</w:t>
            </w:r>
          </w:p>
        </w:tc>
        <w:tc>
          <w:tcPr>
            <w:tcW w:w="0" w:type="auto"/>
          </w:tcPr>
          <w:p w14:paraId="48F0D141" w14:textId="53A00063" w:rsidR="00183F6F" w:rsidRPr="003F497F" w:rsidRDefault="00D10E99" w:rsidP="003F497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C3120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="00376127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183F6F" w:rsidRPr="003F497F" w14:paraId="65F860FE" w14:textId="77777777" w:rsidTr="00FD5B8C">
        <w:tc>
          <w:tcPr>
            <w:tcW w:w="0" w:type="auto"/>
            <w:hideMark/>
          </w:tcPr>
          <w:p w14:paraId="4D34CFC2" w14:textId="77777777" w:rsidR="00183F6F" w:rsidRPr="003F497F" w:rsidRDefault="00183F6F" w:rsidP="003F49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Ages 5-14</w:t>
            </w:r>
          </w:p>
        </w:tc>
        <w:tc>
          <w:tcPr>
            <w:tcW w:w="0" w:type="auto"/>
          </w:tcPr>
          <w:p w14:paraId="7E131F9D" w14:textId="63523779" w:rsidR="00183F6F" w:rsidRPr="003F497F" w:rsidRDefault="00183F6F" w:rsidP="003F497F">
            <w:pPr>
              <w:pStyle w:val="p1"/>
              <w:spacing w:after="0" w:afterAutospacing="0" w:line="360" w:lineRule="auto"/>
              <w:rPr>
                <w:sz w:val="20"/>
                <w:szCs w:val="20"/>
              </w:rPr>
            </w:pPr>
            <w:r w:rsidRPr="003F497F">
              <w:rPr>
                <w:sz w:val="20"/>
                <w:szCs w:val="20"/>
              </w:rPr>
              <w:t>Epilepsy and recurrent seizures</w:t>
            </w:r>
          </w:p>
        </w:tc>
        <w:tc>
          <w:tcPr>
            <w:tcW w:w="0" w:type="auto"/>
          </w:tcPr>
          <w:p w14:paraId="3EB0B795" w14:textId="18483524" w:rsidR="00183F6F" w:rsidRPr="003F497F" w:rsidRDefault="00183F6F" w:rsidP="003F497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G40</w:t>
            </w:r>
          </w:p>
        </w:tc>
        <w:tc>
          <w:tcPr>
            <w:tcW w:w="0" w:type="auto"/>
            <w:hideMark/>
          </w:tcPr>
          <w:p w14:paraId="1C7F9809" w14:textId="3C3BC59C" w:rsidR="00183F6F" w:rsidRPr="003F497F" w:rsidRDefault="00183F6F" w:rsidP="003F497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C3120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="00376127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3F497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</w:tbl>
    <w:p w14:paraId="04ADD44F" w14:textId="356A0042" w:rsidR="00FD5B8C" w:rsidRPr="003F497F" w:rsidRDefault="00183F6F" w:rsidP="003F497F">
      <w:pPr>
        <w:rPr>
          <w:rFonts w:ascii="Times New Roman" w:hAnsi="Times New Roman" w:cs="Times New Roman"/>
          <w:b/>
          <w:bCs/>
          <w:i/>
          <w:iCs/>
        </w:rPr>
      </w:pPr>
      <w:r w:rsidRPr="003F497F">
        <w:rPr>
          <w:rFonts w:ascii="Times New Roman" w:hAnsi="Times New Roman" w:cs="Times New Roman"/>
          <w:i/>
          <w:iCs/>
          <w:sz w:val="21"/>
          <w:szCs w:val="21"/>
        </w:rPr>
        <w:t>Note.</w:t>
      </w:r>
      <w:r w:rsidRPr="003F497F">
        <w:rPr>
          <w:rFonts w:ascii="Times New Roman" w:hAnsi="Times New Roman" w:cs="Times New Roman"/>
          <w:b/>
          <w:bCs/>
          <w:i/>
          <w:iCs/>
          <w:sz w:val="21"/>
          <w:szCs w:val="21"/>
        </w:rPr>
        <w:t xml:space="preserve"> </w:t>
      </w:r>
      <w:r w:rsidRPr="003F497F">
        <w:rPr>
          <w:rFonts w:ascii="Times New Roman" w:hAnsi="Times New Roman" w:cs="Times New Roman"/>
          <w:sz w:val="20"/>
          <w:szCs w:val="20"/>
        </w:rPr>
        <w:t xml:space="preserve">Percentages indicate the share of deaths within each age group. Total G2.5 deaths: infants = </w:t>
      </w:r>
      <w:r w:rsidR="007C7268">
        <w:rPr>
          <w:rFonts w:ascii="Times New Roman" w:hAnsi="Times New Roman" w:cs="Times New Roman"/>
          <w:sz w:val="20"/>
          <w:szCs w:val="20"/>
        </w:rPr>
        <w:t>1043</w:t>
      </w:r>
      <w:r w:rsidRPr="003F497F">
        <w:rPr>
          <w:rFonts w:ascii="Times New Roman" w:hAnsi="Times New Roman" w:cs="Times New Roman"/>
          <w:sz w:val="20"/>
          <w:szCs w:val="20"/>
        </w:rPr>
        <w:t>, ages 1-4 = 16</w:t>
      </w:r>
      <w:r w:rsidR="007C7268">
        <w:rPr>
          <w:rFonts w:ascii="Times New Roman" w:hAnsi="Times New Roman" w:cs="Times New Roman"/>
          <w:sz w:val="20"/>
          <w:szCs w:val="20"/>
        </w:rPr>
        <w:t>8</w:t>
      </w:r>
      <w:r w:rsidRPr="003F497F">
        <w:rPr>
          <w:rFonts w:ascii="Times New Roman" w:hAnsi="Times New Roman" w:cs="Times New Roman"/>
          <w:sz w:val="20"/>
          <w:szCs w:val="20"/>
        </w:rPr>
        <w:t>, ages 5-14 = 2</w:t>
      </w:r>
      <w:r w:rsidR="00376127">
        <w:rPr>
          <w:rFonts w:ascii="Times New Roman" w:hAnsi="Times New Roman" w:cs="Times New Roman"/>
          <w:sz w:val="20"/>
          <w:szCs w:val="20"/>
        </w:rPr>
        <w:t>23</w:t>
      </w:r>
      <w:r w:rsidRPr="003F497F">
        <w:rPr>
          <w:rFonts w:ascii="Times New Roman" w:hAnsi="Times New Roman" w:cs="Times New Roman"/>
          <w:sz w:val="20"/>
          <w:szCs w:val="20"/>
        </w:rPr>
        <w:t>.</w:t>
      </w:r>
    </w:p>
    <w:p w14:paraId="1F18E1D4" w14:textId="77777777" w:rsidR="00FD5B8C" w:rsidRPr="003F497F" w:rsidRDefault="00FD5B8C" w:rsidP="003F497F">
      <w:pPr>
        <w:rPr>
          <w:rFonts w:ascii="Times New Roman" w:hAnsi="Times New Roman" w:cs="Times New Roman"/>
          <w:b/>
          <w:bCs/>
        </w:rPr>
      </w:pPr>
    </w:p>
    <w:p w14:paraId="3C0E9D9A" w14:textId="77777777" w:rsidR="00652F26" w:rsidRPr="003F497F" w:rsidRDefault="00652F26" w:rsidP="003F497F">
      <w:pPr>
        <w:rPr>
          <w:rFonts w:ascii="Times New Roman" w:hAnsi="Times New Roman" w:cs="Times New Roman"/>
          <w:b/>
          <w:bCs/>
        </w:rPr>
      </w:pPr>
    </w:p>
    <w:p w14:paraId="38FDE764" w14:textId="4D93F908" w:rsidR="00652F26" w:rsidRPr="003F497F" w:rsidRDefault="00652F26" w:rsidP="003F497F">
      <w:pPr>
        <w:rPr>
          <w:rFonts w:ascii="Times New Roman" w:hAnsi="Times New Roman" w:cs="Times New Roman"/>
          <w:b/>
          <w:bCs/>
        </w:rPr>
      </w:pPr>
    </w:p>
    <w:sectPr w:rsidR="00652F26" w:rsidRPr="003F497F" w:rsidSect="00C34A7E">
      <w:footerReference w:type="even" r:id="rId10"/>
      <w:footerReference w:type="default" r:id="rId11"/>
      <w:pgSz w:w="16820" w:h="11900" w:orient="landscape"/>
      <w:pgMar w:top="720" w:right="799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070577" w14:textId="77777777" w:rsidR="002563A1" w:rsidRDefault="002563A1" w:rsidP="000E3FF4">
      <w:r>
        <w:separator/>
      </w:r>
    </w:p>
  </w:endnote>
  <w:endnote w:type="continuationSeparator" w:id="0">
    <w:p w14:paraId="695552E5" w14:textId="77777777" w:rsidR="002563A1" w:rsidRDefault="002563A1" w:rsidP="000E3F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269425228"/>
      <w:docPartObj>
        <w:docPartGallery w:val="Page Numbers (Bottom of Page)"/>
        <w:docPartUnique/>
      </w:docPartObj>
    </w:sdtPr>
    <w:sdtContent>
      <w:p w14:paraId="282ADE7C" w14:textId="712B9DC1" w:rsidR="000E3FF4" w:rsidRDefault="000E3FF4" w:rsidP="000920A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19F5E7BA" w14:textId="77777777" w:rsidR="000E3FF4" w:rsidRDefault="000E3FF4" w:rsidP="000E3FF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628149166"/>
      <w:docPartObj>
        <w:docPartGallery w:val="Page Numbers (Bottom of Page)"/>
        <w:docPartUnique/>
      </w:docPartObj>
    </w:sdtPr>
    <w:sdtContent>
      <w:p w14:paraId="551BCC26" w14:textId="0CAFEA21" w:rsidR="000E3FF4" w:rsidRDefault="000E3FF4" w:rsidP="000920A7">
        <w:pPr>
          <w:pStyle w:val="Footer"/>
          <w:framePr w:wrap="none" w:vAnchor="text" w:hAnchor="margin" w:xAlign="right" w:y="1"/>
          <w:rPr>
            <w:rStyle w:val="PageNumber"/>
          </w:rPr>
        </w:pPr>
        <w:r w:rsidRPr="000E3FF4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begin"/>
        </w:r>
        <w:r w:rsidRPr="000E3FF4">
          <w:rPr>
            <w:rStyle w:val="PageNumber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0E3FF4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separate"/>
        </w:r>
        <w:r w:rsidRPr="000E3FF4">
          <w:rPr>
            <w:rStyle w:val="PageNumber"/>
            <w:rFonts w:ascii="Times New Roman" w:hAnsi="Times New Roman" w:cs="Times New Roman"/>
            <w:noProof/>
            <w:sz w:val="20"/>
            <w:szCs w:val="20"/>
          </w:rPr>
          <w:t>1</w:t>
        </w:r>
        <w:r w:rsidRPr="000E3FF4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46A593BC" w14:textId="77777777" w:rsidR="000E3FF4" w:rsidRDefault="000E3FF4" w:rsidP="000E3FF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FBDB9B" w14:textId="77777777" w:rsidR="002563A1" w:rsidRDefault="002563A1" w:rsidP="000E3FF4">
      <w:r>
        <w:separator/>
      </w:r>
    </w:p>
  </w:footnote>
  <w:footnote w:type="continuationSeparator" w:id="0">
    <w:p w14:paraId="04405E3B" w14:textId="77777777" w:rsidR="002563A1" w:rsidRDefault="002563A1" w:rsidP="000E3F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6911EC"/>
    <w:multiLevelType w:val="hybridMultilevel"/>
    <w:tmpl w:val="744860BC"/>
    <w:lvl w:ilvl="0" w:tplc="9CA4E9A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i/>
        <w:sz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407286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B82"/>
    <w:rsid w:val="000018D8"/>
    <w:rsid w:val="00006CDA"/>
    <w:rsid w:val="000330FE"/>
    <w:rsid w:val="00034873"/>
    <w:rsid w:val="00052850"/>
    <w:rsid w:val="000635D2"/>
    <w:rsid w:val="000716E3"/>
    <w:rsid w:val="000721DA"/>
    <w:rsid w:val="000752DA"/>
    <w:rsid w:val="0009296E"/>
    <w:rsid w:val="000A36E4"/>
    <w:rsid w:val="000C07B2"/>
    <w:rsid w:val="000D0607"/>
    <w:rsid w:val="000D2DDB"/>
    <w:rsid w:val="000E3FF4"/>
    <w:rsid w:val="000F48BF"/>
    <w:rsid w:val="00101C91"/>
    <w:rsid w:val="00103BA8"/>
    <w:rsid w:val="00110189"/>
    <w:rsid w:val="00116D0E"/>
    <w:rsid w:val="0012300A"/>
    <w:rsid w:val="00137750"/>
    <w:rsid w:val="00155292"/>
    <w:rsid w:val="00167FBA"/>
    <w:rsid w:val="00170CF7"/>
    <w:rsid w:val="00176741"/>
    <w:rsid w:val="00183F6F"/>
    <w:rsid w:val="001C16B2"/>
    <w:rsid w:val="001C3AB0"/>
    <w:rsid w:val="001C7AA0"/>
    <w:rsid w:val="001D5023"/>
    <w:rsid w:val="001D5A13"/>
    <w:rsid w:val="001D7FAB"/>
    <w:rsid w:val="001E4613"/>
    <w:rsid w:val="001F070B"/>
    <w:rsid w:val="001F0D19"/>
    <w:rsid w:val="00203901"/>
    <w:rsid w:val="00205883"/>
    <w:rsid w:val="0021279C"/>
    <w:rsid w:val="002154EB"/>
    <w:rsid w:val="0022076C"/>
    <w:rsid w:val="002234DF"/>
    <w:rsid w:val="00226337"/>
    <w:rsid w:val="002272D0"/>
    <w:rsid w:val="0023247B"/>
    <w:rsid w:val="00236E7C"/>
    <w:rsid w:val="00241F65"/>
    <w:rsid w:val="002451B3"/>
    <w:rsid w:val="002512F3"/>
    <w:rsid w:val="002536D1"/>
    <w:rsid w:val="002563A1"/>
    <w:rsid w:val="0026224B"/>
    <w:rsid w:val="0027790A"/>
    <w:rsid w:val="00282D20"/>
    <w:rsid w:val="00286180"/>
    <w:rsid w:val="002A5B11"/>
    <w:rsid w:val="002B1EB0"/>
    <w:rsid w:val="002B23A3"/>
    <w:rsid w:val="002B3B0D"/>
    <w:rsid w:val="002C6D71"/>
    <w:rsid w:val="002D268C"/>
    <w:rsid w:val="002D69D0"/>
    <w:rsid w:val="002E1A9A"/>
    <w:rsid w:val="002E5272"/>
    <w:rsid w:val="002E6DA3"/>
    <w:rsid w:val="00302C5F"/>
    <w:rsid w:val="00312540"/>
    <w:rsid w:val="00316164"/>
    <w:rsid w:val="00320BE3"/>
    <w:rsid w:val="00324E3B"/>
    <w:rsid w:val="00335346"/>
    <w:rsid w:val="00335ACF"/>
    <w:rsid w:val="00340ED5"/>
    <w:rsid w:val="00346113"/>
    <w:rsid w:val="00371816"/>
    <w:rsid w:val="003738A5"/>
    <w:rsid w:val="00376127"/>
    <w:rsid w:val="00377DDE"/>
    <w:rsid w:val="00391C93"/>
    <w:rsid w:val="00393160"/>
    <w:rsid w:val="00394E68"/>
    <w:rsid w:val="00394F72"/>
    <w:rsid w:val="003B31C1"/>
    <w:rsid w:val="003B3F9D"/>
    <w:rsid w:val="003E0026"/>
    <w:rsid w:val="003E52AF"/>
    <w:rsid w:val="003F497F"/>
    <w:rsid w:val="003F4A79"/>
    <w:rsid w:val="003F686F"/>
    <w:rsid w:val="004078D9"/>
    <w:rsid w:val="004215C4"/>
    <w:rsid w:val="004332A8"/>
    <w:rsid w:val="0044493B"/>
    <w:rsid w:val="00445C97"/>
    <w:rsid w:val="00445FEA"/>
    <w:rsid w:val="00452D45"/>
    <w:rsid w:val="00455B1F"/>
    <w:rsid w:val="00464A51"/>
    <w:rsid w:val="004950E0"/>
    <w:rsid w:val="00497542"/>
    <w:rsid w:val="004A0A79"/>
    <w:rsid w:val="004A40B1"/>
    <w:rsid w:val="004B5645"/>
    <w:rsid w:val="004C2E92"/>
    <w:rsid w:val="004D44A6"/>
    <w:rsid w:val="004E0659"/>
    <w:rsid w:val="004E29D3"/>
    <w:rsid w:val="004E48AC"/>
    <w:rsid w:val="004E4A1C"/>
    <w:rsid w:val="004F43CE"/>
    <w:rsid w:val="004F5DC8"/>
    <w:rsid w:val="005074D5"/>
    <w:rsid w:val="005076D0"/>
    <w:rsid w:val="00514BD0"/>
    <w:rsid w:val="0052352D"/>
    <w:rsid w:val="00525BD5"/>
    <w:rsid w:val="00530FF0"/>
    <w:rsid w:val="005340A7"/>
    <w:rsid w:val="005374F7"/>
    <w:rsid w:val="00540EB9"/>
    <w:rsid w:val="005457C1"/>
    <w:rsid w:val="00547B62"/>
    <w:rsid w:val="005527EA"/>
    <w:rsid w:val="005547A7"/>
    <w:rsid w:val="00555F27"/>
    <w:rsid w:val="00565895"/>
    <w:rsid w:val="00567824"/>
    <w:rsid w:val="005763FE"/>
    <w:rsid w:val="00577657"/>
    <w:rsid w:val="00584640"/>
    <w:rsid w:val="005A6FEA"/>
    <w:rsid w:val="005A7BD6"/>
    <w:rsid w:val="005B0280"/>
    <w:rsid w:val="005B22B8"/>
    <w:rsid w:val="005B487E"/>
    <w:rsid w:val="005C11E6"/>
    <w:rsid w:val="005C1684"/>
    <w:rsid w:val="005E7570"/>
    <w:rsid w:val="005F4478"/>
    <w:rsid w:val="00603504"/>
    <w:rsid w:val="00610B92"/>
    <w:rsid w:val="00615FA9"/>
    <w:rsid w:val="006219E7"/>
    <w:rsid w:val="00640D39"/>
    <w:rsid w:val="00642315"/>
    <w:rsid w:val="00652F26"/>
    <w:rsid w:val="00671D67"/>
    <w:rsid w:val="006728C3"/>
    <w:rsid w:val="00675A33"/>
    <w:rsid w:val="00677E19"/>
    <w:rsid w:val="0069194D"/>
    <w:rsid w:val="00693174"/>
    <w:rsid w:val="006A596A"/>
    <w:rsid w:val="006B2E43"/>
    <w:rsid w:val="006B4C59"/>
    <w:rsid w:val="006C6EF2"/>
    <w:rsid w:val="006D2CCB"/>
    <w:rsid w:val="006D4815"/>
    <w:rsid w:val="006E7030"/>
    <w:rsid w:val="006F2F94"/>
    <w:rsid w:val="00702A7A"/>
    <w:rsid w:val="00705183"/>
    <w:rsid w:val="00706C55"/>
    <w:rsid w:val="00711CDB"/>
    <w:rsid w:val="00723A29"/>
    <w:rsid w:val="00730DD6"/>
    <w:rsid w:val="00731FB1"/>
    <w:rsid w:val="00734D18"/>
    <w:rsid w:val="00736A33"/>
    <w:rsid w:val="00737EF1"/>
    <w:rsid w:val="0074514F"/>
    <w:rsid w:val="007461AA"/>
    <w:rsid w:val="00747E3D"/>
    <w:rsid w:val="007814AB"/>
    <w:rsid w:val="0078345F"/>
    <w:rsid w:val="00784575"/>
    <w:rsid w:val="00797CD8"/>
    <w:rsid w:val="007B40B1"/>
    <w:rsid w:val="007B4C2D"/>
    <w:rsid w:val="007B67BC"/>
    <w:rsid w:val="007C5C30"/>
    <w:rsid w:val="007C7268"/>
    <w:rsid w:val="007D2C75"/>
    <w:rsid w:val="007E15D3"/>
    <w:rsid w:val="007E5D18"/>
    <w:rsid w:val="007F7E8D"/>
    <w:rsid w:val="0080654F"/>
    <w:rsid w:val="00811BDD"/>
    <w:rsid w:val="00827364"/>
    <w:rsid w:val="00831268"/>
    <w:rsid w:val="00832D4C"/>
    <w:rsid w:val="008341BD"/>
    <w:rsid w:val="0084569E"/>
    <w:rsid w:val="00851C84"/>
    <w:rsid w:val="00860CD3"/>
    <w:rsid w:val="008661CC"/>
    <w:rsid w:val="008720C0"/>
    <w:rsid w:val="00876D6B"/>
    <w:rsid w:val="00881F95"/>
    <w:rsid w:val="008B4F3B"/>
    <w:rsid w:val="008C4970"/>
    <w:rsid w:val="008C53D5"/>
    <w:rsid w:val="008D12F5"/>
    <w:rsid w:val="008E1D6F"/>
    <w:rsid w:val="008F1BF8"/>
    <w:rsid w:val="008F7EFF"/>
    <w:rsid w:val="009028A0"/>
    <w:rsid w:val="00912F50"/>
    <w:rsid w:val="00920B19"/>
    <w:rsid w:val="00943BA2"/>
    <w:rsid w:val="00961AD1"/>
    <w:rsid w:val="009624E1"/>
    <w:rsid w:val="00973F24"/>
    <w:rsid w:val="00974425"/>
    <w:rsid w:val="00982390"/>
    <w:rsid w:val="00983ACF"/>
    <w:rsid w:val="00994B05"/>
    <w:rsid w:val="009B4FD2"/>
    <w:rsid w:val="009C308E"/>
    <w:rsid w:val="009C3120"/>
    <w:rsid w:val="009C4E83"/>
    <w:rsid w:val="009E49A7"/>
    <w:rsid w:val="009E5022"/>
    <w:rsid w:val="009F3A95"/>
    <w:rsid w:val="00A07DAB"/>
    <w:rsid w:val="00A11DF2"/>
    <w:rsid w:val="00A22A65"/>
    <w:rsid w:val="00A23607"/>
    <w:rsid w:val="00A30A14"/>
    <w:rsid w:val="00A30F9A"/>
    <w:rsid w:val="00A418E1"/>
    <w:rsid w:val="00A43388"/>
    <w:rsid w:val="00A478B6"/>
    <w:rsid w:val="00A54C6E"/>
    <w:rsid w:val="00A66FDC"/>
    <w:rsid w:val="00A678AD"/>
    <w:rsid w:val="00A727F4"/>
    <w:rsid w:val="00A75591"/>
    <w:rsid w:val="00A816A0"/>
    <w:rsid w:val="00A84BD3"/>
    <w:rsid w:val="00A95B82"/>
    <w:rsid w:val="00AB3E51"/>
    <w:rsid w:val="00AB72BD"/>
    <w:rsid w:val="00AC2CFA"/>
    <w:rsid w:val="00AC4B39"/>
    <w:rsid w:val="00AD2A72"/>
    <w:rsid w:val="00AD7846"/>
    <w:rsid w:val="00AF7DB4"/>
    <w:rsid w:val="00B26173"/>
    <w:rsid w:val="00B324F1"/>
    <w:rsid w:val="00B3300C"/>
    <w:rsid w:val="00B356F5"/>
    <w:rsid w:val="00B446AD"/>
    <w:rsid w:val="00B50EED"/>
    <w:rsid w:val="00B51567"/>
    <w:rsid w:val="00B63694"/>
    <w:rsid w:val="00B65C9E"/>
    <w:rsid w:val="00B80D39"/>
    <w:rsid w:val="00B84B3D"/>
    <w:rsid w:val="00B95B8B"/>
    <w:rsid w:val="00B96709"/>
    <w:rsid w:val="00BC3932"/>
    <w:rsid w:val="00BC4811"/>
    <w:rsid w:val="00BC6609"/>
    <w:rsid w:val="00BD1D24"/>
    <w:rsid w:val="00BE0980"/>
    <w:rsid w:val="00BF030B"/>
    <w:rsid w:val="00BF5C01"/>
    <w:rsid w:val="00C12D5D"/>
    <w:rsid w:val="00C214B4"/>
    <w:rsid w:val="00C24108"/>
    <w:rsid w:val="00C3108B"/>
    <w:rsid w:val="00C31EF7"/>
    <w:rsid w:val="00C32E47"/>
    <w:rsid w:val="00C33F7D"/>
    <w:rsid w:val="00C34A7E"/>
    <w:rsid w:val="00C3736D"/>
    <w:rsid w:val="00C43395"/>
    <w:rsid w:val="00C524A8"/>
    <w:rsid w:val="00C559F7"/>
    <w:rsid w:val="00C714EB"/>
    <w:rsid w:val="00C81091"/>
    <w:rsid w:val="00C86601"/>
    <w:rsid w:val="00C87163"/>
    <w:rsid w:val="00C87F17"/>
    <w:rsid w:val="00C91022"/>
    <w:rsid w:val="00C923BE"/>
    <w:rsid w:val="00C957E9"/>
    <w:rsid w:val="00CA0DA1"/>
    <w:rsid w:val="00CA0E29"/>
    <w:rsid w:val="00CB6C3C"/>
    <w:rsid w:val="00CD0BD9"/>
    <w:rsid w:val="00CD22DC"/>
    <w:rsid w:val="00CE2481"/>
    <w:rsid w:val="00CE390B"/>
    <w:rsid w:val="00CE4B73"/>
    <w:rsid w:val="00D10E99"/>
    <w:rsid w:val="00D20257"/>
    <w:rsid w:val="00D233C1"/>
    <w:rsid w:val="00D316E4"/>
    <w:rsid w:val="00D5071F"/>
    <w:rsid w:val="00D63E4C"/>
    <w:rsid w:val="00D70B03"/>
    <w:rsid w:val="00D76EE4"/>
    <w:rsid w:val="00D819CE"/>
    <w:rsid w:val="00D84C6F"/>
    <w:rsid w:val="00DB153D"/>
    <w:rsid w:val="00DB2BA3"/>
    <w:rsid w:val="00DC3702"/>
    <w:rsid w:val="00DC662A"/>
    <w:rsid w:val="00DD1BCD"/>
    <w:rsid w:val="00DD207C"/>
    <w:rsid w:val="00DD3EF2"/>
    <w:rsid w:val="00DD4500"/>
    <w:rsid w:val="00DE55FE"/>
    <w:rsid w:val="00DE6930"/>
    <w:rsid w:val="00DF2344"/>
    <w:rsid w:val="00DF5292"/>
    <w:rsid w:val="00E43CD8"/>
    <w:rsid w:val="00E456A1"/>
    <w:rsid w:val="00E5349C"/>
    <w:rsid w:val="00E55D66"/>
    <w:rsid w:val="00E5642E"/>
    <w:rsid w:val="00E81F78"/>
    <w:rsid w:val="00E96181"/>
    <w:rsid w:val="00EB6D44"/>
    <w:rsid w:val="00EC6D12"/>
    <w:rsid w:val="00ED5236"/>
    <w:rsid w:val="00EF3DEA"/>
    <w:rsid w:val="00EF5D18"/>
    <w:rsid w:val="00F32183"/>
    <w:rsid w:val="00F55D23"/>
    <w:rsid w:val="00F568FB"/>
    <w:rsid w:val="00F67486"/>
    <w:rsid w:val="00F67CC7"/>
    <w:rsid w:val="00F71198"/>
    <w:rsid w:val="00F76359"/>
    <w:rsid w:val="00F77586"/>
    <w:rsid w:val="00F779E9"/>
    <w:rsid w:val="00F80087"/>
    <w:rsid w:val="00F85B7B"/>
    <w:rsid w:val="00FA6364"/>
    <w:rsid w:val="00FB13F9"/>
    <w:rsid w:val="00FB169A"/>
    <w:rsid w:val="00FB2004"/>
    <w:rsid w:val="00FB76E6"/>
    <w:rsid w:val="00FD36DB"/>
    <w:rsid w:val="00FD5B8C"/>
    <w:rsid w:val="00FD70FE"/>
    <w:rsid w:val="00FE0FA9"/>
    <w:rsid w:val="00FF2457"/>
    <w:rsid w:val="00FF4D03"/>
    <w:rsid w:val="00FF57BA"/>
    <w:rsid w:val="00FF6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48170D"/>
  <w15:chartTrackingRefBased/>
  <w15:docId w15:val="{4A9C9995-E44C-6341-ACF0-82B365815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5B82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5B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5B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5B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5B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5B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5B8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5B8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5B8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5B82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Booktabs">
    <w:name w:val="Booktabs"/>
    <w:basedOn w:val="TableNormal"/>
    <w:uiPriority w:val="99"/>
    <w:rsid w:val="00C33F7D"/>
    <w:tblPr>
      <w:tblBorders>
        <w:top w:val="single" w:sz="4" w:space="0" w:color="000000" w:themeColor="text1"/>
        <w:bottom w:val="single" w:sz="18" w:space="0" w:color="000000" w:themeColor="text1"/>
      </w:tblBorders>
    </w:tblPr>
    <w:tblStylePr w:type="firstRow">
      <w:tblPr/>
      <w:tcPr>
        <w:tcBorders>
          <w:top w:val="single" w:sz="18" w:space="0" w:color="000000" w:themeColor="text1"/>
          <w:bottom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A95B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95B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5B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5B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5B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5B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5B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5B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5B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5B8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95B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5B8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95B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5B82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95B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5B82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95B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5B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5B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5B8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95B8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95B82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A95B82"/>
    <w:pPr>
      <w:spacing w:after="200"/>
    </w:pPr>
    <w:rPr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E3FF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3FF4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E3FF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3FF4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E3FF4"/>
  </w:style>
  <w:style w:type="paragraph" w:styleId="TOCHeading">
    <w:name w:val="TOC Heading"/>
    <w:basedOn w:val="Heading1"/>
    <w:next w:val="Normal"/>
    <w:uiPriority w:val="39"/>
    <w:unhideWhenUsed/>
    <w:qFormat/>
    <w:rsid w:val="00784575"/>
    <w:pPr>
      <w:spacing w:before="480" w:after="0" w:line="276" w:lineRule="auto"/>
      <w:outlineLvl w:val="9"/>
    </w:pPr>
    <w:rPr>
      <w:b/>
      <w:bCs/>
      <w:kern w:val="0"/>
      <w:sz w:val="28"/>
      <w:szCs w:val="28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784575"/>
    <w:pPr>
      <w:spacing w:before="120"/>
    </w:pPr>
    <w:rPr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784575"/>
    <w:pPr>
      <w:spacing w:before="120"/>
      <w:ind w:left="240"/>
    </w:pPr>
    <w:rPr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784575"/>
    <w:pPr>
      <w:ind w:left="48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784575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784575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784575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784575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784575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784575"/>
    <w:pPr>
      <w:ind w:left="1920"/>
    </w:pPr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84575"/>
    <w:rPr>
      <w:color w:val="467886" w:themeColor="hyperlink"/>
      <w:u w:val="single"/>
    </w:rPr>
  </w:style>
  <w:style w:type="paragraph" w:customStyle="1" w:styleId="p1">
    <w:name w:val="p1"/>
    <w:basedOn w:val="Normal"/>
    <w:rsid w:val="002E527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391C9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1C93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1C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1C93"/>
    <w:rPr>
      <w:b/>
      <w:bCs/>
      <w:kern w:val="0"/>
      <w:sz w:val="20"/>
      <w:szCs w:val="2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B3300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B1EB0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3CC35AD-5F3E-9640-81F3-7D89662D16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3</Pages>
  <Words>4006</Words>
  <Characters>22838</Characters>
  <Application>Microsoft Office Word</Application>
  <DocSecurity>0</DocSecurity>
  <Lines>190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Lam</dc:creator>
  <cp:keywords/>
  <dc:description/>
  <cp:lastModifiedBy>Ana Lam</cp:lastModifiedBy>
  <cp:revision>3</cp:revision>
  <dcterms:created xsi:type="dcterms:W3CDTF">2026-03-25T15:05:00Z</dcterms:created>
  <dcterms:modified xsi:type="dcterms:W3CDTF">2026-03-25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6-01-29T14:54:48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89e77033-8876-4ceb-8259-983014a016a2</vt:lpwstr>
  </property>
  <property fmtid="{D5CDD505-2E9C-101B-9397-08002B2CF9AE}" pid="7" name="MSIP_Label_defa4170-0d19-0005-0004-bc88714345d2_ActionId">
    <vt:lpwstr>235955d9-c349-4c65-997a-d047b839f0f9</vt:lpwstr>
  </property>
  <property fmtid="{D5CDD505-2E9C-101B-9397-08002B2CF9AE}" pid="8" name="MSIP_Label_defa4170-0d19-0005-0004-bc88714345d2_ContentBits">
    <vt:lpwstr>0</vt:lpwstr>
  </property>
  <property fmtid="{D5CDD505-2E9C-101B-9397-08002B2CF9AE}" pid="9" name="MSIP_Label_defa4170-0d19-0005-0004-bc88714345d2_Tag">
    <vt:lpwstr>10, 3, 0, 1</vt:lpwstr>
  </property>
</Properties>
</file>